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6D9950" w14:textId="77777777" w:rsidR="003E44FA" w:rsidRPr="009F62F6" w:rsidRDefault="003E44FA" w:rsidP="0091513D">
      <w:pPr>
        <w:spacing w:line="480" w:lineRule="auto"/>
        <w:rPr>
          <w:rFonts w:cstheme="minorHAnsi"/>
          <w:b/>
          <w:bCs/>
        </w:rPr>
      </w:pPr>
      <w:r w:rsidRPr="009F62F6">
        <w:rPr>
          <w:rFonts w:cstheme="minorHAnsi"/>
          <w:b/>
          <w:bCs/>
        </w:rPr>
        <w:t>SUPPLEMENTAL APPENDIX—Table of Contents</w:t>
      </w:r>
    </w:p>
    <w:p w14:paraId="599F85FA" w14:textId="69214122" w:rsidR="003E44FA" w:rsidRPr="009F62F6" w:rsidRDefault="003E44FA" w:rsidP="003E44FA">
      <w:pPr>
        <w:rPr>
          <w:b/>
          <w:bCs/>
        </w:rPr>
      </w:pPr>
      <w:r w:rsidRPr="009F62F6">
        <w:rPr>
          <w:b/>
          <w:bCs/>
        </w:rPr>
        <w:t>Supplemental Methods</w:t>
      </w:r>
    </w:p>
    <w:p w14:paraId="323395C0" w14:textId="4601BC4C" w:rsidR="00251C9B" w:rsidRPr="009F62F6" w:rsidRDefault="00251C9B" w:rsidP="00251C9B">
      <w:r w:rsidRPr="009F62F6">
        <w:rPr>
          <w:b/>
          <w:bCs/>
        </w:rPr>
        <w:t>SUPPLEMENTAL TABLE 1</w:t>
      </w:r>
      <w:r w:rsidRPr="009F62F6">
        <w:t xml:space="preserve"> List of antibodies and reagents used in this manuscript </w:t>
      </w:r>
    </w:p>
    <w:p w14:paraId="0004A9AA" w14:textId="0D3188D3" w:rsidR="00251C9B" w:rsidRPr="009F62F6" w:rsidRDefault="00251C9B" w:rsidP="00251C9B">
      <w:r w:rsidRPr="009F62F6">
        <w:rPr>
          <w:b/>
          <w:bCs/>
        </w:rPr>
        <w:t>SUPPLEMENTAL TABLE 2</w:t>
      </w:r>
      <w:r w:rsidRPr="009F62F6">
        <w:t xml:space="preserve"> List of primers used for SIRPα genotyping using sanger sequencing</w:t>
      </w:r>
    </w:p>
    <w:p w14:paraId="3BCC9316" w14:textId="76ED8FC4" w:rsidR="00251C9B" w:rsidRPr="009F62F6" w:rsidRDefault="00251C9B" w:rsidP="00251C9B">
      <w:pPr>
        <w:rPr>
          <w:b/>
          <w:bCs/>
        </w:rPr>
      </w:pPr>
      <w:r w:rsidRPr="009F62F6">
        <w:rPr>
          <w:b/>
          <w:bCs/>
        </w:rPr>
        <w:t>SUPPLEMENTAL TABLE 3</w:t>
      </w:r>
      <w:r w:rsidRPr="009F62F6">
        <w:t xml:space="preserve"> Grade 3 or 4 laboratory abnormalities</w:t>
      </w:r>
    </w:p>
    <w:p w14:paraId="22327DCC" w14:textId="2B3418AF" w:rsidR="00D31782" w:rsidRPr="009F62F6" w:rsidRDefault="00D31782" w:rsidP="00D31782">
      <w:bookmarkStart w:id="0" w:name="_Hlk128479586"/>
      <w:r w:rsidRPr="009F62F6">
        <w:rPr>
          <w:b/>
          <w:bCs/>
        </w:rPr>
        <w:t>SUPPLEMENTAL FIGURE 1</w:t>
      </w:r>
      <w:r w:rsidRPr="009F62F6">
        <w:t xml:space="preserve"> Study Design Schema</w:t>
      </w:r>
    </w:p>
    <w:p w14:paraId="522A23A6" w14:textId="36D9A336" w:rsidR="0073766F" w:rsidRPr="009F62F6" w:rsidRDefault="0073766F" w:rsidP="0073766F">
      <w:r w:rsidRPr="009F62F6">
        <w:rPr>
          <w:b/>
          <w:bCs/>
        </w:rPr>
        <w:t>SUPPLEMENTAL FIGURE 2</w:t>
      </w:r>
      <w:r w:rsidRPr="009F62F6">
        <w:t xml:space="preserve"> Receptor occupancy results from the CDE1 cohort during treatment </w:t>
      </w:r>
    </w:p>
    <w:p w14:paraId="57E3A1A8" w14:textId="0F3D7A6F" w:rsidR="003E44FA" w:rsidRPr="009F62F6" w:rsidRDefault="00600D2D" w:rsidP="003E44FA">
      <w:r w:rsidRPr="009F62F6">
        <w:rPr>
          <w:b/>
          <w:bCs/>
        </w:rPr>
        <w:t xml:space="preserve">SUPPLEMENTAL FIGURE </w:t>
      </w:r>
      <w:r w:rsidR="0073766F" w:rsidRPr="009F62F6">
        <w:rPr>
          <w:b/>
          <w:bCs/>
        </w:rPr>
        <w:t>3</w:t>
      </w:r>
      <w:r w:rsidR="00D31782" w:rsidRPr="009F62F6">
        <w:t xml:space="preserve"> </w:t>
      </w:r>
      <w:r w:rsidR="003E44FA" w:rsidRPr="009F62F6">
        <w:t>Phagocytosis of Raji cells induced by anti-SIRP and anti-CD20 antibodies</w:t>
      </w:r>
    </w:p>
    <w:p w14:paraId="52BDA211" w14:textId="316062C8" w:rsidR="003E44FA" w:rsidRPr="009F62F6" w:rsidRDefault="00600D2D" w:rsidP="003E44FA">
      <w:r w:rsidRPr="009F62F6">
        <w:rPr>
          <w:b/>
          <w:bCs/>
        </w:rPr>
        <w:t xml:space="preserve">SUPPLEMENTAL FIGURE </w:t>
      </w:r>
      <w:r w:rsidR="0073766F" w:rsidRPr="009F62F6">
        <w:rPr>
          <w:b/>
          <w:bCs/>
        </w:rPr>
        <w:t>4</w:t>
      </w:r>
      <w:r w:rsidR="00D31782" w:rsidRPr="009F62F6">
        <w:t xml:space="preserve"> </w:t>
      </w:r>
      <w:r w:rsidR="003E44FA" w:rsidRPr="009F62F6">
        <w:t>Phagocytosis of DLD-1 cells induced by KWAR23</w:t>
      </w:r>
    </w:p>
    <w:bookmarkEnd w:id="0"/>
    <w:p w14:paraId="754F5636" w14:textId="6AD42F23" w:rsidR="000E7941" w:rsidRPr="009F62F6" w:rsidRDefault="000E7941" w:rsidP="003E44FA">
      <w:r w:rsidRPr="009F62F6">
        <w:br w:type="page"/>
      </w:r>
    </w:p>
    <w:p w14:paraId="7F607689" w14:textId="77777777" w:rsidR="00AF4DDD" w:rsidRPr="009F62F6" w:rsidRDefault="00AF4DDD">
      <w:pPr>
        <w:rPr>
          <w:b/>
          <w:bCs/>
        </w:rPr>
      </w:pPr>
      <w:r w:rsidRPr="009F62F6">
        <w:rPr>
          <w:b/>
          <w:bCs/>
        </w:rPr>
        <w:lastRenderedPageBreak/>
        <w:t>SUPPLEMENTAL METHODS</w:t>
      </w:r>
    </w:p>
    <w:p w14:paraId="4D84F34C" w14:textId="77777777" w:rsidR="000A0210" w:rsidRPr="009F62F6" w:rsidRDefault="000A0210" w:rsidP="000A0210">
      <w:pPr>
        <w:spacing w:before="240" w:line="240" w:lineRule="auto"/>
        <w:rPr>
          <w:b/>
          <w:bCs/>
        </w:rPr>
      </w:pPr>
      <w:r w:rsidRPr="009F62F6">
        <w:rPr>
          <w:b/>
          <w:bCs/>
        </w:rPr>
        <w:t>Clinical Trial SRP001</w:t>
      </w:r>
    </w:p>
    <w:p w14:paraId="00767851" w14:textId="4DB0055C" w:rsidR="000A0210" w:rsidRPr="009F62F6" w:rsidRDefault="000A0210" w:rsidP="000A0210">
      <w:pPr>
        <w:spacing w:before="240" w:line="240" w:lineRule="auto"/>
        <w:rPr>
          <w:i/>
          <w:iCs/>
        </w:rPr>
      </w:pPr>
      <w:r w:rsidRPr="009F62F6">
        <w:rPr>
          <w:i/>
          <w:iCs/>
        </w:rPr>
        <w:t xml:space="preserve">Study </w:t>
      </w:r>
      <w:r w:rsidR="00D715A4" w:rsidRPr="009F62F6">
        <w:rPr>
          <w:i/>
          <w:iCs/>
        </w:rPr>
        <w:t>d</w:t>
      </w:r>
      <w:r w:rsidRPr="009F62F6">
        <w:rPr>
          <w:i/>
          <w:iCs/>
        </w:rPr>
        <w:t xml:space="preserve">esign and </w:t>
      </w:r>
      <w:r w:rsidR="00A82763" w:rsidRPr="009F62F6">
        <w:rPr>
          <w:i/>
          <w:iCs/>
        </w:rPr>
        <w:t>p</w:t>
      </w:r>
      <w:r w:rsidRPr="009F62F6">
        <w:rPr>
          <w:i/>
          <w:iCs/>
        </w:rPr>
        <w:t>atients</w:t>
      </w:r>
    </w:p>
    <w:p w14:paraId="5BF26D67" w14:textId="6E5477F6" w:rsidR="000A0210" w:rsidRPr="009F62F6" w:rsidRDefault="000A0210" w:rsidP="007A3437">
      <w:pPr>
        <w:spacing w:before="240" w:line="240" w:lineRule="auto"/>
        <w:ind w:firstLine="720"/>
      </w:pPr>
      <w:r w:rsidRPr="009F62F6">
        <w:t>This was an open</w:t>
      </w:r>
      <w:r w:rsidR="00D715A4" w:rsidRPr="009F62F6">
        <w:t>-</w:t>
      </w:r>
      <w:r w:rsidRPr="009F62F6">
        <w:t xml:space="preserve">label, first-in-human dose escalation trial consisting of monotherapy dose escalation (MDE), combination dose escalation (CDE), </w:t>
      </w:r>
      <w:r w:rsidR="00D715A4" w:rsidRPr="009F62F6">
        <w:t>pharmacokinetics (</w:t>
      </w:r>
      <w:r w:rsidRPr="009F62F6">
        <w:t>PK</w:t>
      </w:r>
      <w:r w:rsidR="00D715A4" w:rsidRPr="009F62F6">
        <w:t>)</w:t>
      </w:r>
      <w:r w:rsidRPr="009F62F6">
        <w:t xml:space="preserve"> </w:t>
      </w:r>
      <w:r w:rsidR="00D715A4" w:rsidRPr="009F62F6">
        <w:t>e</w:t>
      </w:r>
      <w:r w:rsidRPr="009F62F6">
        <w:t xml:space="preserve">valuation, alternative schedule evaluation (ASE), and </w:t>
      </w:r>
      <w:r w:rsidR="002C6929" w:rsidRPr="009F62F6">
        <w:t>diffuse large B-cell lymphoma (</w:t>
      </w:r>
      <w:r w:rsidR="00A53C87" w:rsidRPr="009F62F6">
        <w:t>DLBCL</w:t>
      </w:r>
      <w:r w:rsidR="002C6929" w:rsidRPr="009F62F6">
        <w:t>)</w:t>
      </w:r>
      <w:r w:rsidR="00A53C87" w:rsidRPr="009F62F6">
        <w:t xml:space="preserve"> </w:t>
      </w:r>
      <w:r w:rsidRPr="009F62F6">
        <w:t xml:space="preserve">expansion. Eligible patients were </w:t>
      </w:r>
      <w:r w:rsidRPr="009F62F6">
        <w:rPr>
          <w:rFonts w:ascii="Arial" w:hAnsi="Arial" w:cs="Arial"/>
        </w:rPr>
        <w:t>≥</w:t>
      </w:r>
      <w:r w:rsidR="00D715A4" w:rsidRPr="009F62F6">
        <w:rPr>
          <w:rFonts w:ascii="Arial" w:hAnsi="Arial" w:cs="Arial"/>
        </w:rPr>
        <w:t xml:space="preserve"> </w:t>
      </w:r>
      <w:r w:rsidRPr="009F62F6">
        <w:t xml:space="preserve">18 years of age who had DLBCL, </w:t>
      </w:r>
      <w:r w:rsidR="00D715A4" w:rsidRPr="009F62F6">
        <w:t>follicular lymphoma</w:t>
      </w:r>
      <w:r w:rsidRPr="009F62F6">
        <w:t xml:space="preserve">, </w:t>
      </w:r>
      <w:r w:rsidR="002C6929" w:rsidRPr="009F62F6">
        <w:t>mantle cell lymphoma</w:t>
      </w:r>
      <w:r w:rsidRPr="009F62F6">
        <w:t xml:space="preserve">, or </w:t>
      </w:r>
      <w:r w:rsidR="002C6929" w:rsidRPr="009F62F6">
        <w:t xml:space="preserve">marginal zone lymphoma </w:t>
      </w:r>
      <w:r w:rsidRPr="009F62F6">
        <w:t>with measurable disease (Lugano criteria</w:t>
      </w:r>
      <w:r w:rsidR="00D715A4" w:rsidRPr="009F62F6">
        <w:t xml:space="preserve"> </w:t>
      </w:r>
      <w:r w:rsidRPr="009F62F6">
        <w:t>[</w:t>
      </w:r>
      <w:proofErr w:type="spellStart"/>
      <w:r w:rsidRPr="009F62F6">
        <w:t>Cheson</w:t>
      </w:r>
      <w:proofErr w:type="spellEnd"/>
      <w:r w:rsidRPr="009F62F6">
        <w:t xml:space="preserve"> 2014]) </w:t>
      </w:r>
      <w:r w:rsidR="00D715A4" w:rsidRPr="009F62F6">
        <w:t>relapsed/refractory (</w:t>
      </w:r>
      <w:r w:rsidRPr="009F62F6">
        <w:t>R/R</w:t>
      </w:r>
      <w:r w:rsidR="00D715A4" w:rsidRPr="009F62F6">
        <w:t>)</w:t>
      </w:r>
      <w:r w:rsidRPr="009F62F6">
        <w:t xml:space="preserve"> to at</w:t>
      </w:r>
      <w:r w:rsidR="00D715A4" w:rsidRPr="009F62F6">
        <w:t xml:space="preserve"> least</w:t>
      </w:r>
      <w:r w:rsidRPr="009F62F6">
        <w:t xml:space="preserve"> </w:t>
      </w:r>
      <w:r w:rsidRPr="009F62F6">
        <w:rPr>
          <w:rFonts w:cstheme="minorHAnsi"/>
        </w:rPr>
        <w:t>≥</w:t>
      </w:r>
      <w:r w:rsidR="00D715A4" w:rsidRPr="009F62F6">
        <w:rPr>
          <w:rFonts w:cstheme="minorHAnsi"/>
        </w:rPr>
        <w:t xml:space="preserve"> </w:t>
      </w:r>
      <w:r w:rsidRPr="009F62F6">
        <w:t xml:space="preserve">2 prior lines of therapy, Eastern Cooperative Oncology Group performance score of 0 to 2, and adequate renal and hepatic function; patients with indolent lymphomas were required to be candidates for systemic treatment. </w:t>
      </w:r>
      <w:bookmarkStart w:id="1" w:name="_Hlk113353375"/>
      <w:r w:rsidRPr="009F62F6">
        <w:t xml:space="preserve">Prior autologous hematopoietic cell transplantation </w:t>
      </w:r>
      <w:r w:rsidR="00A42150" w:rsidRPr="009F62F6">
        <w:t xml:space="preserve">and/or </w:t>
      </w:r>
      <w:r w:rsidR="005B693A" w:rsidRPr="009F62F6">
        <w:t xml:space="preserve">chimeric antigen receptor </w:t>
      </w:r>
      <w:r w:rsidR="00A42150" w:rsidRPr="009F62F6">
        <w:t xml:space="preserve">T-cell therapy </w:t>
      </w:r>
      <w:r w:rsidRPr="009F62F6">
        <w:t>(&gt;</w:t>
      </w:r>
      <w:r w:rsidR="00D715A4" w:rsidRPr="009F62F6">
        <w:t xml:space="preserve"> </w:t>
      </w:r>
      <w:r w:rsidRPr="009F62F6">
        <w:t xml:space="preserve">3 months prior to initial study treatment) and patients with transformed lymphomas were permitted. </w:t>
      </w:r>
      <w:bookmarkEnd w:id="1"/>
    </w:p>
    <w:p w14:paraId="26E6F0E6" w14:textId="0AD7C15A" w:rsidR="000A0210" w:rsidRPr="009F62F6" w:rsidRDefault="000A0210" w:rsidP="000A0210">
      <w:pPr>
        <w:spacing w:line="240" w:lineRule="auto"/>
        <w:rPr>
          <w:i/>
          <w:iCs/>
        </w:rPr>
      </w:pPr>
      <w:bookmarkStart w:id="2" w:name="_Hlk113353419"/>
      <w:r w:rsidRPr="009F62F6">
        <w:rPr>
          <w:i/>
          <w:iCs/>
        </w:rPr>
        <w:t>Procedures</w:t>
      </w:r>
    </w:p>
    <w:p w14:paraId="04B4666C" w14:textId="77085C65" w:rsidR="000A0210" w:rsidRPr="009F62F6" w:rsidRDefault="003E44FA" w:rsidP="007A3437">
      <w:pPr>
        <w:spacing w:line="240" w:lineRule="auto"/>
        <w:ind w:firstLine="720"/>
      </w:pPr>
      <w:r w:rsidRPr="009F62F6">
        <w:t>In the MDE part, patients were treated with GS-0189 monotherapy doses of 10, 30, or 100</w:t>
      </w:r>
      <w:r w:rsidR="00D715A4" w:rsidRPr="009F62F6">
        <w:t xml:space="preserve"> </w:t>
      </w:r>
      <w:r w:rsidRPr="009F62F6">
        <w:t>mg every 2 weeks. In the CDE part, patients were treated with GS-0189 from 100 to 3000</w:t>
      </w:r>
      <w:r w:rsidR="00D715A4" w:rsidRPr="009F62F6">
        <w:t xml:space="preserve"> </w:t>
      </w:r>
      <w:r w:rsidRPr="009F62F6">
        <w:t>mg in combination with rituximab 375 mg/m</w:t>
      </w:r>
      <w:r w:rsidRPr="009F62F6">
        <w:rPr>
          <w:vertAlign w:val="superscript"/>
        </w:rPr>
        <w:t>2</w:t>
      </w:r>
      <w:r w:rsidRPr="009F62F6">
        <w:t xml:space="preserve">. In the PK evaluation part, patients were treated with doses </w:t>
      </w:r>
      <w:r w:rsidR="00D715A4" w:rsidRPr="009F62F6">
        <w:t>&lt;</w:t>
      </w:r>
      <w:r w:rsidRPr="009F62F6">
        <w:t xml:space="preserve"> 300</w:t>
      </w:r>
      <w:r w:rsidR="00D715A4" w:rsidRPr="009F62F6">
        <w:t xml:space="preserve"> </w:t>
      </w:r>
      <w:r w:rsidRPr="009F62F6">
        <w:t>mg GS-0189 monotherapy (</w:t>
      </w:r>
      <w:r w:rsidR="00D715A4" w:rsidRPr="009F62F6">
        <w:t>c</w:t>
      </w:r>
      <w:r w:rsidRPr="009F62F6">
        <w:t xml:space="preserve">ycle 0 </w:t>
      </w:r>
      <w:r w:rsidR="00D715A4" w:rsidRPr="009F62F6">
        <w:t>d</w:t>
      </w:r>
      <w:r w:rsidRPr="009F62F6">
        <w:t>ay 1) followed by GS-0189 at the highest dose previously deemed safe by the Clinical Trial Steering Committee (CTSC) in the CDE part in combination with rituximab 375 mg/m</w:t>
      </w:r>
      <w:r w:rsidRPr="009F62F6">
        <w:rPr>
          <w:vertAlign w:val="superscript"/>
        </w:rPr>
        <w:t>2</w:t>
      </w:r>
      <w:r w:rsidRPr="009F62F6">
        <w:t xml:space="preserve"> (</w:t>
      </w:r>
      <w:r w:rsidR="00D715A4" w:rsidRPr="009F62F6">
        <w:t>c</w:t>
      </w:r>
      <w:r w:rsidRPr="009F62F6">
        <w:t xml:space="preserve">ycle 1 </w:t>
      </w:r>
      <w:r w:rsidR="00D715A4" w:rsidRPr="009F62F6">
        <w:t>d</w:t>
      </w:r>
      <w:r w:rsidRPr="009F62F6">
        <w:t xml:space="preserve">ay 1). In the ASE part, patients were treated with GS-0189 (as determined by the totality of safety, PK, and </w:t>
      </w:r>
      <w:r w:rsidR="00D715A4" w:rsidRPr="009F62F6">
        <w:t>pharmacodynamics [</w:t>
      </w:r>
      <w:r w:rsidRPr="009F62F6">
        <w:t>PD</w:t>
      </w:r>
      <w:r w:rsidR="00D715A4" w:rsidRPr="009F62F6">
        <w:t>]</w:t>
      </w:r>
      <w:r w:rsidRPr="009F62F6">
        <w:t xml:space="preserve"> data from preceding cohorts) every 4 weeks in combination with rituximab 375 mg/m</w:t>
      </w:r>
      <w:r w:rsidRPr="009F62F6">
        <w:rPr>
          <w:vertAlign w:val="superscript"/>
        </w:rPr>
        <w:t>2</w:t>
      </w:r>
      <w:r w:rsidRPr="009F62F6">
        <w:t>. In the DLBCL expansion part, recommended dose and schedule for GS-0189 was determined based on an analysis of the totality of safety, PK</w:t>
      </w:r>
      <w:r w:rsidR="00D715A4" w:rsidRPr="009F62F6">
        <w:t>,</w:t>
      </w:r>
      <w:r w:rsidRPr="009F62F6">
        <w:t xml:space="preserve"> and PD data from the preceding cohorts, and was administered in combination with rituximab 375 mg/m</w:t>
      </w:r>
      <w:r w:rsidRPr="009F62F6">
        <w:rPr>
          <w:vertAlign w:val="superscript"/>
        </w:rPr>
        <w:t>2</w:t>
      </w:r>
      <w:r w:rsidRPr="009F62F6">
        <w:t>. The ASE and DLBCL expansion parts would not be initiated until dose escalation was complete</w:t>
      </w:r>
      <w:r w:rsidR="00D715A4" w:rsidRPr="009F62F6">
        <w:t>,</w:t>
      </w:r>
      <w:r w:rsidRPr="009F62F6">
        <w:t xml:space="preserve"> and the PK evaluation part would not be initiated until the second CDE dose level was deemed safe by the CTSC. Both GS-0189 and rituximab were administered intravenously. Dose-limiting toxicity (DLT) was assessed during the DLT observation period (</w:t>
      </w:r>
      <w:r w:rsidR="00703DCA" w:rsidRPr="009F62F6">
        <w:t>c</w:t>
      </w:r>
      <w:r w:rsidRPr="009F62F6">
        <w:t xml:space="preserve">ycle 1 </w:t>
      </w:r>
      <w:r w:rsidR="00703DCA" w:rsidRPr="009F62F6">
        <w:t>d</w:t>
      </w:r>
      <w:r w:rsidRPr="009F62F6">
        <w:t xml:space="preserve">ay 1 to </w:t>
      </w:r>
      <w:r w:rsidR="00703DCA" w:rsidRPr="009F62F6">
        <w:t>c</w:t>
      </w:r>
      <w:r w:rsidRPr="009F62F6">
        <w:t xml:space="preserve">ycle 1 </w:t>
      </w:r>
      <w:r w:rsidR="00703DCA" w:rsidRPr="009F62F6">
        <w:t>d</w:t>
      </w:r>
      <w:r w:rsidRPr="009F62F6">
        <w:t xml:space="preserve">ay 28), and was defined as any </w:t>
      </w:r>
      <w:r w:rsidR="00703DCA" w:rsidRPr="009F62F6">
        <w:t>g</w:t>
      </w:r>
      <w:r w:rsidRPr="009F62F6">
        <w:t xml:space="preserve">rade 3 or greater </w:t>
      </w:r>
      <w:r w:rsidR="00703DCA" w:rsidRPr="009F62F6">
        <w:t>adverse event (</w:t>
      </w:r>
      <w:r w:rsidRPr="009F62F6">
        <w:t>AE</w:t>
      </w:r>
      <w:r w:rsidR="00703DCA" w:rsidRPr="009F62F6">
        <w:t>)</w:t>
      </w:r>
      <w:r w:rsidRPr="009F62F6">
        <w:t xml:space="preserve"> that occurs during the 4-week DLT observation period regardless of attribution, including those that worsened in severity from pretreatment baseline with the exception of the </w:t>
      </w:r>
      <w:proofErr w:type="spellStart"/>
      <w:r w:rsidRPr="009F62F6">
        <w:t>nonh</w:t>
      </w:r>
      <w:r w:rsidR="00A766BF" w:rsidRPr="009F62F6">
        <w:t>a</w:t>
      </w:r>
      <w:r w:rsidRPr="009F62F6">
        <w:t>ematologic</w:t>
      </w:r>
      <w:proofErr w:type="spellEnd"/>
      <w:r w:rsidRPr="009F62F6">
        <w:t xml:space="preserve"> and </w:t>
      </w:r>
      <w:proofErr w:type="spellStart"/>
      <w:r w:rsidRPr="009F62F6">
        <w:t>h</w:t>
      </w:r>
      <w:r w:rsidR="00A766BF" w:rsidRPr="009F62F6">
        <w:t>a</w:t>
      </w:r>
      <w:r w:rsidRPr="009F62F6">
        <w:t>ematologic</w:t>
      </w:r>
      <w:proofErr w:type="spellEnd"/>
      <w:r w:rsidR="000A0210" w:rsidRPr="009F62F6">
        <w:t xml:space="preserve"> criteria:</w:t>
      </w:r>
    </w:p>
    <w:p w14:paraId="17C9FFEC" w14:textId="112999E6" w:rsidR="000A0210" w:rsidRPr="009F62F6" w:rsidRDefault="000A0210" w:rsidP="000A0210">
      <w:pPr>
        <w:pStyle w:val="ListParagraph"/>
        <w:numPr>
          <w:ilvl w:val="0"/>
          <w:numId w:val="24"/>
        </w:numPr>
        <w:spacing w:line="240" w:lineRule="auto"/>
        <w:rPr>
          <w:rFonts w:cstheme="minorHAnsi"/>
        </w:rPr>
      </w:pPr>
      <w:r w:rsidRPr="009F62F6">
        <w:rPr>
          <w:rFonts w:cstheme="minorHAnsi"/>
        </w:rPr>
        <w:t xml:space="preserve">Grade 3 or 4 electrolyte abnormalities that resolve to </w:t>
      </w:r>
      <w:r w:rsidR="00703DCA" w:rsidRPr="009F62F6">
        <w:rPr>
          <w:rFonts w:cstheme="minorHAnsi"/>
        </w:rPr>
        <w:t>g</w:t>
      </w:r>
      <w:r w:rsidRPr="009F62F6">
        <w:rPr>
          <w:rFonts w:cstheme="minorHAnsi"/>
        </w:rPr>
        <w:t xml:space="preserve">rade </w:t>
      </w:r>
      <w:r w:rsidR="00703DCA" w:rsidRPr="009F62F6">
        <w:rPr>
          <w:rFonts w:cstheme="minorHAnsi"/>
        </w:rPr>
        <w:t xml:space="preserve">≤ </w:t>
      </w:r>
      <w:r w:rsidRPr="009F62F6">
        <w:rPr>
          <w:rFonts w:cstheme="minorHAnsi"/>
        </w:rPr>
        <w:t>2 with supportive care within 72 hours and are not associated with other clinically significant consequences. However, abnormalities that persist longer than 72 hours should be considered a DLT.</w:t>
      </w:r>
    </w:p>
    <w:p w14:paraId="3B6BCD89" w14:textId="68E8D24E" w:rsidR="000A0210" w:rsidRPr="009F62F6" w:rsidRDefault="000A0210" w:rsidP="000A0210">
      <w:pPr>
        <w:pStyle w:val="ListParagraph"/>
        <w:numPr>
          <w:ilvl w:val="0"/>
          <w:numId w:val="24"/>
        </w:numPr>
        <w:spacing w:line="240" w:lineRule="auto"/>
        <w:rPr>
          <w:rFonts w:cstheme="minorHAnsi"/>
        </w:rPr>
      </w:pPr>
      <w:r w:rsidRPr="009F62F6">
        <w:rPr>
          <w:rFonts w:cstheme="minorHAnsi"/>
        </w:rPr>
        <w:t xml:space="preserve">Grade 3 elevation in bilirubin, alanine aminotransferase, aspartate aminotransferase, or alkaline phosphatase or electrolyte abnormalities that resolve to </w:t>
      </w:r>
      <w:r w:rsidR="00703DCA" w:rsidRPr="009F62F6">
        <w:rPr>
          <w:rFonts w:cstheme="minorHAnsi"/>
        </w:rPr>
        <w:t>g</w:t>
      </w:r>
      <w:r w:rsidRPr="009F62F6">
        <w:rPr>
          <w:rFonts w:cstheme="minorHAnsi"/>
        </w:rPr>
        <w:t xml:space="preserve">rade </w:t>
      </w:r>
      <w:r w:rsidR="00703DCA" w:rsidRPr="009F62F6">
        <w:rPr>
          <w:rFonts w:cstheme="minorHAnsi"/>
        </w:rPr>
        <w:t xml:space="preserve">≤ </w:t>
      </w:r>
      <w:r w:rsidRPr="009F62F6">
        <w:rPr>
          <w:rFonts w:cstheme="minorHAnsi"/>
        </w:rPr>
        <w:t>2 with supportive care within 1 week and are not associated with other clinically significant consequences</w:t>
      </w:r>
      <w:r w:rsidR="00703DCA" w:rsidRPr="009F62F6">
        <w:rPr>
          <w:rFonts w:cstheme="minorHAnsi"/>
        </w:rPr>
        <w:t>.</w:t>
      </w:r>
    </w:p>
    <w:p w14:paraId="31B8E194" w14:textId="5043D287" w:rsidR="000A0210" w:rsidRPr="009F62F6" w:rsidRDefault="000A0210" w:rsidP="000A0210">
      <w:pPr>
        <w:pStyle w:val="ListParagraph"/>
        <w:numPr>
          <w:ilvl w:val="0"/>
          <w:numId w:val="24"/>
        </w:numPr>
        <w:spacing w:line="240" w:lineRule="auto"/>
        <w:rPr>
          <w:rFonts w:cstheme="minorHAnsi"/>
        </w:rPr>
      </w:pPr>
      <w:r w:rsidRPr="009F62F6">
        <w:rPr>
          <w:rFonts w:cstheme="minorHAnsi"/>
        </w:rPr>
        <w:t xml:space="preserve">Transient </w:t>
      </w:r>
      <w:r w:rsidR="00703DCA" w:rsidRPr="009F62F6">
        <w:rPr>
          <w:rFonts w:cstheme="minorHAnsi"/>
        </w:rPr>
        <w:t>g</w:t>
      </w:r>
      <w:r w:rsidRPr="009F62F6">
        <w:rPr>
          <w:rFonts w:cstheme="minorHAnsi"/>
        </w:rPr>
        <w:t xml:space="preserve">rade 3 nausea, vomiting, diarrhea, local reactions, influenza-like symptoms, myalgias, fever, headache, or acute pain that resolves to </w:t>
      </w:r>
      <w:r w:rsidR="00703DCA" w:rsidRPr="009F62F6">
        <w:rPr>
          <w:rFonts w:cstheme="minorHAnsi"/>
        </w:rPr>
        <w:t>g</w:t>
      </w:r>
      <w:r w:rsidRPr="009F62F6">
        <w:rPr>
          <w:rFonts w:cstheme="minorHAnsi"/>
        </w:rPr>
        <w:t xml:space="preserve">rade </w:t>
      </w:r>
      <w:r w:rsidR="00703DCA" w:rsidRPr="009F62F6">
        <w:rPr>
          <w:rFonts w:cstheme="minorHAnsi"/>
        </w:rPr>
        <w:t xml:space="preserve">≤ </w:t>
      </w:r>
      <w:r w:rsidRPr="009F62F6">
        <w:rPr>
          <w:rFonts w:cstheme="minorHAnsi"/>
        </w:rPr>
        <w:t>2 within 72 hours with supportive care</w:t>
      </w:r>
      <w:r w:rsidR="00703DCA" w:rsidRPr="009F62F6">
        <w:rPr>
          <w:rFonts w:cstheme="minorHAnsi"/>
        </w:rPr>
        <w:t>.</w:t>
      </w:r>
    </w:p>
    <w:p w14:paraId="1CB2B852" w14:textId="5C9481C5" w:rsidR="000A0210" w:rsidRPr="009F62F6" w:rsidRDefault="000A0210" w:rsidP="000A0210">
      <w:pPr>
        <w:pStyle w:val="ListParagraph"/>
        <w:numPr>
          <w:ilvl w:val="0"/>
          <w:numId w:val="24"/>
        </w:numPr>
        <w:spacing w:line="240" w:lineRule="auto"/>
        <w:rPr>
          <w:rFonts w:cstheme="minorHAnsi"/>
        </w:rPr>
      </w:pPr>
      <w:r w:rsidRPr="009F62F6">
        <w:rPr>
          <w:rFonts w:cstheme="minorHAnsi"/>
        </w:rPr>
        <w:t xml:space="preserve">Grade 3 fatigue that resolves to </w:t>
      </w:r>
      <w:r w:rsidR="00703DCA" w:rsidRPr="009F62F6">
        <w:rPr>
          <w:rFonts w:cstheme="minorHAnsi"/>
        </w:rPr>
        <w:t>g</w:t>
      </w:r>
      <w:r w:rsidRPr="009F62F6">
        <w:rPr>
          <w:rFonts w:cstheme="minorHAnsi"/>
        </w:rPr>
        <w:t xml:space="preserve">rade </w:t>
      </w:r>
      <w:r w:rsidR="00703DCA" w:rsidRPr="009F62F6">
        <w:rPr>
          <w:rFonts w:cstheme="minorHAnsi"/>
        </w:rPr>
        <w:t xml:space="preserve">≤ </w:t>
      </w:r>
      <w:r w:rsidRPr="009F62F6">
        <w:rPr>
          <w:rFonts w:cstheme="minorHAnsi"/>
        </w:rPr>
        <w:t>2 within 2 weeks</w:t>
      </w:r>
      <w:r w:rsidR="00703DCA" w:rsidRPr="009F62F6">
        <w:rPr>
          <w:rFonts w:cstheme="minorHAnsi"/>
        </w:rPr>
        <w:t>.</w:t>
      </w:r>
    </w:p>
    <w:p w14:paraId="0F55D531" w14:textId="3079CA7B" w:rsidR="000A0210" w:rsidRPr="009F62F6" w:rsidRDefault="000A0210" w:rsidP="000A0210">
      <w:pPr>
        <w:pStyle w:val="ListParagraph"/>
        <w:numPr>
          <w:ilvl w:val="0"/>
          <w:numId w:val="24"/>
        </w:numPr>
        <w:spacing w:line="240" w:lineRule="auto"/>
        <w:rPr>
          <w:rFonts w:cstheme="minorHAnsi"/>
        </w:rPr>
      </w:pPr>
      <w:r w:rsidRPr="009F62F6">
        <w:rPr>
          <w:rFonts w:cstheme="minorHAnsi"/>
        </w:rPr>
        <w:t>Grade 3 infusion</w:t>
      </w:r>
      <w:r w:rsidR="00E7414D" w:rsidRPr="009F62F6">
        <w:rPr>
          <w:rFonts w:cstheme="minorHAnsi"/>
        </w:rPr>
        <w:t>-related</w:t>
      </w:r>
      <w:r w:rsidRPr="009F62F6">
        <w:rPr>
          <w:rFonts w:cstheme="minorHAnsi"/>
        </w:rPr>
        <w:t xml:space="preserve"> reaction that resolves to </w:t>
      </w:r>
      <w:r w:rsidR="00703DCA" w:rsidRPr="009F62F6">
        <w:rPr>
          <w:rFonts w:cstheme="minorHAnsi"/>
        </w:rPr>
        <w:t>g</w:t>
      </w:r>
      <w:r w:rsidRPr="009F62F6">
        <w:rPr>
          <w:rFonts w:cstheme="minorHAnsi"/>
        </w:rPr>
        <w:t>rade ≤ 1 within 72 hours</w:t>
      </w:r>
      <w:r w:rsidR="00703DCA" w:rsidRPr="009F62F6">
        <w:rPr>
          <w:rFonts w:cstheme="minorHAnsi"/>
        </w:rPr>
        <w:t>.</w:t>
      </w:r>
    </w:p>
    <w:p w14:paraId="6AE08381" w14:textId="6CEF20C3" w:rsidR="000A0210" w:rsidRPr="009F62F6" w:rsidRDefault="000A0210" w:rsidP="000A0210">
      <w:pPr>
        <w:pStyle w:val="ListParagraph"/>
        <w:numPr>
          <w:ilvl w:val="0"/>
          <w:numId w:val="24"/>
        </w:numPr>
        <w:spacing w:line="240" w:lineRule="auto"/>
        <w:rPr>
          <w:rFonts w:cstheme="minorHAnsi"/>
        </w:rPr>
      </w:pPr>
      <w:r w:rsidRPr="009F62F6">
        <w:rPr>
          <w:rFonts w:cstheme="minorHAnsi"/>
        </w:rPr>
        <w:t>Grade 3 or 4 lymphopenia</w:t>
      </w:r>
      <w:r w:rsidR="00703DCA" w:rsidRPr="009F62F6">
        <w:rPr>
          <w:rFonts w:cstheme="minorHAnsi"/>
        </w:rPr>
        <w:t>.</w:t>
      </w:r>
    </w:p>
    <w:p w14:paraId="4221C960" w14:textId="47836B79" w:rsidR="000A0210" w:rsidRPr="009F62F6" w:rsidRDefault="000A0210" w:rsidP="000A0210">
      <w:pPr>
        <w:pStyle w:val="ListParagraph"/>
        <w:numPr>
          <w:ilvl w:val="0"/>
          <w:numId w:val="24"/>
        </w:numPr>
        <w:spacing w:line="240" w:lineRule="auto"/>
        <w:rPr>
          <w:rFonts w:cstheme="minorHAnsi"/>
        </w:rPr>
      </w:pPr>
      <w:r w:rsidRPr="009F62F6">
        <w:rPr>
          <w:rFonts w:cstheme="minorHAnsi"/>
        </w:rPr>
        <w:t xml:space="preserve">Grade 3 or 4 neutropenia that resolves to </w:t>
      </w:r>
      <w:r w:rsidR="00703DCA" w:rsidRPr="009F62F6">
        <w:rPr>
          <w:rFonts w:cstheme="minorHAnsi"/>
        </w:rPr>
        <w:t>g</w:t>
      </w:r>
      <w:r w:rsidRPr="009F62F6">
        <w:rPr>
          <w:rFonts w:cstheme="minorHAnsi"/>
        </w:rPr>
        <w:t xml:space="preserve">rade </w:t>
      </w:r>
      <w:r w:rsidR="00703DCA" w:rsidRPr="009F62F6">
        <w:rPr>
          <w:rFonts w:cstheme="minorHAnsi"/>
        </w:rPr>
        <w:t xml:space="preserve">≤ </w:t>
      </w:r>
      <w:r w:rsidRPr="009F62F6">
        <w:rPr>
          <w:rFonts w:cstheme="minorHAnsi"/>
        </w:rPr>
        <w:t>2 within 5 days without growth factors</w:t>
      </w:r>
      <w:r w:rsidR="00703DCA" w:rsidRPr="009F62F6">
        <w:rPr>
          <w:rFonts w:cstheme="minorHAnsi"/>
        </w:rPr>
        <w:t>.</w:t>
      </w:r>
    </w:p>
    <w:p w14:paraId="253735BA" w14:textId="58DC31EA" w:rsidR="000A0210" w:rsidRPr="009F62F6" w:rsidRDefault="000A0210" w:rsidP="000A0210">
      <w:pPr>
        <w:pStyle w:val="ListParagraph"/>
        <w:numPr>
          <w:ilvl w:val="0"/>
          <w:numId w:val="24"/>
        </w:numPr>
        <w:spacing w:line="240" w:lineRule="auto"/>
        <w:rPr>
          <w:rFonts w:cstheme="minorHAnsi"/>
        </w:rPr>
      </w:pPr>
      <w:r w:rsidRPr="009F62F6">
        <w:rPr>
          <w:rFonts w:cstheme="minorHAnsi"/>
        </w:rPr>
        <w:lastRenderedPageBreak/>
        <w:t xml:space="preserve">Grade 3 thrombocytopenia in the absence of clinically significant bleeding. Note </w:t>
      </w:r>
      <w:r w:rsidR="002D0681" w:rsidRPr="009F62F6">
        <w:rPr>
          <w:rFonts w:cstheme="minorHAnsi"/>
        </w:rPr>
        <w:t>that g</w:t>
      </w:r>
      <w:r w:rsidRPr="009F62F6">
        <w:rPr>
          <w:rFonts w:cstheme="minorHAnsi"/>
        </w:rPr>
        <w:t xml:space="preserve">rade 4 thrombocytopenia or </w:t>
      </w:r>
      <w:r w:rsidR="002D0681" w:rsidRPr="009F62F6">
        <w:rPr>
          <w:rFonts w:cstheme="minorHAnsi"/>
        </w:rPr>
        <w:t>g</w:t>
      </w:r>
      <w:r w:rsidRPr="009F62F6">
        <w:rPr>
          <w:rFonts w:cstheme="minorHAnsi"/>
        </w:rPr>
        <w:t xml:space="preserve">rade 3 thrombocytopenia with </w:t>
      </w:r>
      <w:r w:rsidR="002D0681" w:rsidRPr="009F62F6">
        <w:rPr>
          <w:rFonts w:cstheme="minorHAnsi"/>
        </w:rPr>
        <w:t>g</w:t>
      </w:r>
      <w:r w:rsidRPr="009F62F6">
        <w:rPr>
          <w:rFonts w:cstheme="minorHAnsi"/>
        </w:rPr>
        <w:t>rade</w:t>
      </w:r>
      <w:r w:rsidR="002D0681" w:rsidRPr="009F62F6">
        <w:rPr>
          <w:rFonts w:cstheme="minorHAnsi"/>
        </w:rPr>
        <w:t xml:space="preserve"> ≥</w:t>
      </w:r>
      <w:r w:rsidRPr="009F62F6">
        <w:rPr>
          <w:rFonts w:cstheme="minorHAnsi"/>
        </w:rPr>
        <w:t xml:space="preserve"> 2 bleeding is a DLT</w:t>
      </w:r>
      <w:r w:rsidR="002D0681" w:rsidRPr="009F62F6">
        <w:rPr>
          <w:rFonts w:cstheme="minorHAnsi"/>
        </w:rPr>
        <w:t>.</w:t>
      </w:r>
    </w:p>
    <w:p w14:paraId="5214EFD8" w14:textId="08700717" w:rsidR="000A0210" w:rsidRPr="009F62F6" w:rsidRDefault="000A0210" w:rsidP="000A0210">
      <w:pPr>
        <w:pStyle w:val="ListParagraph"/>
        <w:numPr>
          <w:ilvl w:val="0"/>
          <w:numId w:val="24"/>
        </w:numPr>
        <w:spacing w:line="240" w:lineRule="auto"/>
        <w:rPr>
          <w:rFonts w:cstheme="minorHAnsi"/>
        </w:rPr>
      </w:pPr>
      <w:r w:rsidRPr="009F62F6">
        <w:rPr>
          <w:rFonts w:cstheme="minorHAnsi"/>
        </w:rPr>
        <w:t xml:space="preserve">Grade 3 </w:t>
      </w:r>
      <w:proofErr w:type="spellStart"/>
      <w:r w:rsidRPr="009F62F6">
        <w:rPr>
          <w:rFonts w:cstheme="minorHAnsi"/>
        </w:rPr>
        <w:t>an</w:t>
      </w:r>
      <w:r w:rsidR="00A34A55" w:rsidRPr="009F62F6">
        <w:rPr>
          <w:rFonts w:cstheme="minorHAnsi"/>
        </w:rPr>
        <w:t>a</w:t>
      </w:r>
      <w:r w:rsidRPr="009F62F6">
        <w:rPr>
          <w:rFonts w:cstheme="minorHAnsi"/>
        </w:rPr>
        <w:t>emia</w:t>
      </w:r>
      <w:proofErr w:type="spellEnd"/>
      <w:r w:rsidRPr="009F62F6">
        <w:rPr>
          <w:rFonts w:cstheme="minorHAnsi"/>
        </w:rPr>
        <w:t xml:space="preserve">; however, </w:t>
      </w:r>
      <w:r w:rsidR="002D0681" w:rsidRPr="009F62F6">
        <w:rPr>
          <w:rFonts w:cstheme="minorHAnsi"/>
        </w:rPr>
        <w:t>g</w:t>
      </w:r>
      <w:r w:rsidRPr="009F62F6">
        <w:rPr>
          <w:rFonts w:cstheme="minorHAnsi"/>
        </w:rPr>
        <w:t xml:space="preserve">rade 3 </w:t>
      </w:r>
      <w:proofErr w:type="spellStart"/>
      <w:r w:rsidRPr="009F62F6">
        <w:rPr>
          <w:rFonts w:cstheme="minorHAnsi"/>
        </w:rPr>
        <w:t>h</w:t>
      </w:r>
      <w:r w:rsidR="00F2462E" w:rsidRPr="009F62F6">
        <w:rPr>
          <w:rFonts w:cstheme="minorHAnsi"/>
        </w:rPr>
        <w:t>a</w:t>
      </w:r>
      <w:r w:rsidRPr="009F62F6">
        <w:rPr>
          <w:rFonts w:cstheme="minorHAnsi"/>
        </w:rPr>
        <w:t>emolytic</w:t>
      </w:r>
      <w:proofErr w:type="spellEnd"/>
      <w:r w:rsidRPr="009F62F6">
        <w:rPr>
          <w:rFonts w:cstheme="minorHAnsi"/>
        </w:rPr>
        <w:t xml:space="preserve"> </w:t>
      </w:r>
      <w:proofErr w:type="spellStart"/>
      <w:r w:rsidRPr="009F62F6">
        <w:rPr>
          <w:rFonts w:cstheme="minorHAnsi"/>
        </w:rPr>
        <w:t>an</w:t>
      </w:r>
      <w:r w:rsidR="00A34A55" w:rsidRPr="009F62F6">
        <w:rPr>
          <w:rFonts w:cstheme="minorHAnsi"/>
        </w:rPr>
        <w:t>a</w:t>
      </w:r>
      <w:r w:rsidRPr="009F62F6">
        <w:rPr>
          <w:rFonts w:cstheme="minorHAnsi"/>
        </w:rPr>
        <w:t>emia</w:t>
      </w:r>
      <w:proofErr w:type="spellEnd"/>
      <w:r w:rsidRPr="009F62F6">
        <w:rPr>
          <w:rFonts w:cstheme="minorHAnsi"/>
        </w:rPr>
        <w:t xml:space="preserve"> that is medically significant, requires </w:t>
      </w:r>
      <w:proofErr w:type="spellStart"/>
      <w:r w:rsidRPr="009F62F6">
        <w:rPr>
          <w:rFonts w:cstheme="minorHAnsi"/>
        </w:rPr>
        <w:t>hospitali</w:t>
      </w:r>
      <w:r w:rsidR="00F2462E" w:rsidRPr="009F62F6">
        <w:rPr>
          <w:rFonts w:cstheme="minorHAnsi"/>
        </w:rPr>
        <w:t>s</w:t>
      </w:r>
      <w:r w:rsidRPr="009F62F6">
        <w:rPr>
          <w:rFonts w:cstheme="minorHAnsi"/>
        </w:rPr>
        <w:t>ation</w:t>
      </w:r>
      <w:proofErr w:type="spellEnd"/>
      <w:r w:rsidRPr="009F62F6">
        <w:rPr>
          <w:rFonts w:cstheme="minorHAnsi"/>
        </w:rPr>
        <w:t xml:space="preserve"> or prolongation of existing </w:t>
      </w:r>
      <w:proofErr w:type="spellStart"/>
      <w:r w:rsidRPr="009F62F6">
        <w:rPr>
          <w:rFonts w:cstheme="minorHAnsi"/>
        </w:rPr>
        <w:t>hospitali</w:t>
      </w:r>
      <w:r w:rsidR="00F2462E" w:rsidRPr="009F62F6">
        <w:rPr>
          <w:rFonts w:cstheme="minorHAnsi"/>
        </w:rPr>
        <w:t>s</w:t>
      </w:r>
      <w:r w:rsidRPr="009F62F6">
        <w:rPr>
          <w:rFonts w:cstheme="minorHAnsi"/>
        </w:rPr>
        <w:t>ation</w:t>
      </w:r>
      <w:proofErr w:type="spellEnd"/>
      <w:r w:rsidRPr="009F62F6">
        <w:rPr>
          <w:rFonts w:cstheme="minorHAnsi"/>
        </w:rPr>
        <w:t>, is disabling, or limits self-care activities of daily life is considered a DLT.</w:t>
      </w:r>
    </w:p>
    <w:p w14:paraId="0842120E" w14:textId="4CCCBA46" w:rsidR="000A0210" w:rsidRPr="009F62F6" w:rsidRDefault="000A0210" w:rsidP="007A3437">
      <w:pPr>
        <w:spacing w:line="240" w:lineRule="auto"/>
        <w:ind w:firstLine="720"/>
      </w:pPr>
      <w:r w:rsidRPr="009F62F6">
        <w:t>Study treatment was continued until disease progression</w:t>
      </w:r>
      <w:r w:rsidR="00CA3803" w:rsidRPr="009F62F6">
        <w:t>,</w:t>
      </w:r>
      <w:r w:rsidRPr="009F62F6">
        <w:t xml:space="preserve"> unacceptable drug toxicity</w:t>
      </w:r>
      <w:r w:rsidR="00CA3803" w:rsidRPr="009F62F6">
        <w:t>, or patient/physician decision to discontinue</w:t>
      </w:r>
      <w:r w:rsidRPr="009F62F6">
        <w:t xml:space="preserve">. AEs that occurred after the first </w:t>
      </w:r>
      <w:r w:rsidR="007E2689" w:rsidRPr="009F62F6">
        <w:t xml:space="preserve">dose of </w:t>
      </w:r>
      <w:r w:rsidRPr="009F62F6">
        <w:t>study drug through 30 days after the last dose of study drug were assessed according to National Cancer Institute Common Terminology Criteria for Adverse Events Version 5.0. Screening bone marrow aspirate/biopsy was performed in patients with known bone marrow disease, and postbaseline bone marrow biopsy for confirmation of complete response and/or at disease progression was required only if a biopsy had not been completed in the prior 4 weeks. Responses were evaluated using Lugano response criteria.</w:t>
      </w:r>
      <w:r w:rsidR="00252D64" w:rsidRPr="009F62F6">
        <w:t xml:space="preserve"> </w:t>
      </w:r>
      <w:r w:rsidRPr="009F62F6">
        <w:t>(</w:t>
      </w:r>
      <w:proofErr w:type="spellStart"/>
      <w:r w:rsidRPr="009F62F6">
        <w:t>Cheson</w:t>
      </w:r>
      <w:proofErr w:type="spellEnd"/>
      <w:r w:rsidRPr="009F62F6">
        <w:t xml:space="preserve"> 2014) </w:t>
      </w:r>
    </w:p>
    <w:p w14:paraId="060E95BD" w14:textId="77777777" w:rsidR="00A53C87" w:rsidRPr="009F62F6" w:rsidRDefault="00A53C87" w:rsidP="00A53C87">
      <w:pPr>
        <w:spacing w:line="240" w:lineRule="auto"/>
        <w:rPr>
          <w:i/>
          <w:iCs/>
        </w:rPr>
      </w:pPr>
      <w:r w:rsidRPr="009F62F6">
        <w:rPr>
          <w:i/>
          <w:iCs/>
        </w:rPr>
        <w:t xml:space="preserve">Outcomes </w:t>
      </w:r>
    </w:p>
    <w:p w14:paraId="78931826" w14:textId="1B719150" w:rsidR="00A53C87" w:rsidRPr="009F62F6" w:rsidRDefault="00A53C87" w:rsidP="007A3437">
      <w:pPr>
        <w:spacing w:line="240" w:lineRule="auto"/>
        <w:ind w:firstLine="720"/>
        <w:rPr>
          <w:rFonts w:cstheme="minorHAnsi"/>
          <w:bCs/>
        </w:rPr>
      </w:pPr>
      <w:r w:rsidRPr="009F62F6">
        <w:t xml:space="preserve">The primary endpoints were safety and tolerability as measured by AEs. Secondary endpoints included GS-0189 </w:t>
      </w:r>
      <w:r w:rsidR="00693938" w:rsidRPr="009F62F6">
        <w:t>PK</w:t>
      </w:r>
      <w:r w:rsidRPr="009F62F6">
        <w:t xml:space="preserve">; immunogenicity; efficacy measures including objective response rate (ORR), duration of response (DOR), progression-free survival (PFS), time to progression (TTP), and overall survival (OS); and definition of a recommended dose for GS-0189 in combination with rituximab in patients with R/R </w:t>
      </w:r>
      <w:r w:rsidR="00693938" w:rsidRPr="009F62F6">
        <w:t>non-Hodgkin lymphoma (</w:t>
      </w:r>
      <w:r w:rsidRPr="009F62F6">
        <w:t>NHL</w:t>
      </w:r>
      <w:r w:rsidR="00693938" w:rsidRPr="009F62F6">
        <w:t>)</w:t>
      </w:r>
      <w:r w:rsidRPr="009F62F6">
        <w:t xml:space="preserve">. Exploratory endpoints were immune cell efficacy and tumor penetration, preliminary efficacy in molecular subtypes of NHL, and the impact of patient </w:t>
      </w:r>
      <w:r w:rsidR="00A82763" w:rsidRPr="009F62F6">
        <w:t>signal regulatory protein alpha (</w:t>
      </w:r>
      <w:r w:rsidRPr="009F62F6">
        <w:t>SIRP</w:t>
      </w:r>
      <w:r w:rsidRPr="009F62F6">
        <w:rPr>
          <w:rFonts w:cstheme="minorHAnsi"/>
          <w:bCs/>
        </w:rPr>
        <w:t>α</w:t>
      </w:r>
      <w:r w:rsidR="00A82763" w:rsidRPr="009F62F6">
        <w:rPr>
          <w:rFonts w:cstheme="minorHAnsi"/>
          <w:bCs/>
        </w:rPr>
        <w:t>)</w:t>
      </w:r>
      <w:r w:rsidRPr="009F62F6">
        <w:rPr>
          <w:rFonts w:cstheme="minorHAnsi"/>
          <w:bCs/>
        </w:rPr>
        <w:t xml:space="preserve"> genotype on receptor occupancy (RO) and response.</w:t>
      </w:r>
    </w:p>
    <w:p w14:paraId="473E5E64" w14:textId="65E0491F" w:rsidR="000A0210" w:rsidRPr="009F62F6" w:rsidRDefault="000A0210" w:rsidP="000A0210">
      <w:pPr>
        <w:spacing w:line="240" w:lineRule="auto"/>
        <w:rPr>
          <w:i/>
          <w:iCs/>
        </w:rPr>
      </w:pPr>
      <w:r w:rsidRPr="009F62F6">
        <w:rPr>
          <w:i/>
          <w:iCs/>
        </w:rPr>
        <w:t xml:space="preserve">Statistical </w:t>
      </w:r>
      <w:r w:rsidR="00385208" w:rsidRPr="009F62F6">
        <w:rPr>
          <w:i/>
          <w:iCs/>
        </w:rPr>
        <w:t>a</w:t>
      </w:r>
      <w:r w:rsidRPr="009F62F6">
        <w:rPr>
          <w:i/>
          <w:iCs/>
        </w:rPr>
        <w:t>nalysis</w:t>
      </w:r>
    </w:p>
    <w:p w14:paraId="3EB80A67" w14:textId="43242555" w:rsidR="000A0210" w:rsidRPr="009F62F6" w:rsidRDefault="000A0210" w:rsidP="007A3437">
      <w:pPr>
        <w:spacing w:line="240" w:lineRule="auto"/>
        <w:ind w:firstLine="720"/>
        <w:rPr>
          <w:rFonts w:cstheme="minorHAnsi"/>
        </w:rPr>
      </w:pPr>
      <w:r w:rsidRPr="009F62F6">
        <w:t xml:space="preserve">Statistical analyses were performed on all patients who received </w:t>
      </w:r>
      <w:r w:rsidRPr="009F62F6">
        <w:rPr>
          <w:rFonts w:ascii="Arial" w:hAnsi="Arial" w:cs="Arial"/>
        </w:rPr>
        <w:t>≥</w:t>
      </w:r>
      <w:r w:rsidR="00385208" w:rsidRPr="009F62F6">
        <w:rPr>
          <w:rFonts w:ascii="Arial" w:hAnsi="Arial" w:cs="Arial"/>
        </w:rPr>
        <w:t xml:space="preserve"> </w:t>
      </w:r>
      <w:r w:rsidRPr="009F62F6">
        <w:rPr>
          <w:rFonts w:cstheme="minorHAnsi"/>
        </w:rPr>
        <w:t xml:space="preserve">1 dose of GS-0189. The DLT analysis was conducted in DLT-evaluable patients, which included any patient who either </w:t>
      </w:r>
      <w:r w:rsidR="00385208" w:rsidRPr="009F62F6">
        <w:rPr>
          <w:rFonts w:cstheme="minorHAnsi"/>
        </w:rPr>
        <w:t>(i</w:t>
      </w:r>
      <w:r w:rsidRPr="009F62F6">
        <w:rPr>
          <w:rFonts w:cstheme="minorHAnsi"/>
        </w:rPr>
        <w:t xml:space="preserve">) experienced a DLT at any time after initiation of the first infusion of GS-0189, </w:t>
      </w:r>
      <w:r w:rsidR="00385208" w:rsidRPr="009F62F6">
        <w:rPr>
          <w:rFonts w:cstheme="minorHAnsi"/>
        </w:rPr>
        <w:t>(ii</w:t>
      </w:r>
      <w:r w:rsidRPr="009F62F6">
        <w:rPr>
          <w:rFonts w:cstheme="minorHAnsi"/>
        </w:rPr>
        <w:t>) completed at least 2 infusions of GS-0189 in the MDE cohort,</w:t>
      </w:r>
      <w:r w:rsidR="00E7414D" w:rsidRPr="009F62F6">
        <w:rPr>
          <w:rFonts w:cstheme="minorHAnsi"/>
        </w:rPr>
        <w:t xml:space="preserve"> </w:t>
      </w:r>
      <w:r w:rsidR="00385208" w:rsidRPr="009F62F6">
        <w:rPr>
          <w:rFonts w:cstheme="minorHAnsi"/>
        </w:rPr>
        <w:t>(iii</w:t>
      </w:r>
      <w:r w:rsidRPr="009F62F6">
        <w:rPr>
          <w:rFonts w:cstheme="minorHAnsi"/>
        </w:rPr>
        <w:t xml:space="preserve">) completed at least 2 infusions of GS-0189 and at least 2 infusions of rituximab in the CDE cohort, or </w:t>
      </w:r>
      <w:r w:rsidR="00385208" w:rsidRPr="009F62F6">
        <w:rPr>
          <w:rFonts w:cstheme="minorHAnsi"/>
        </w:rPr>
        <w:t>(iv</w:t>
      </w:r>
      <w:r w:rsidRPr="009F62F6">
        <w:rPr>
          <w:rFonts w:cstheme="minorHAnsi"/>
        </w:rPr>
        <w:t>)</w:t>
      </w:r>
      <w:r w:rsidRPr="009F62F6">
        <w:t xml:space="preserve"> </w:t>
      </w:r>
      <w:r w:rsidRPr="009F62F6">
        <w:rPr>
          <w:rFonts w:cstheme="minorHAnsi"/>
        </w:rPr>
        <w:t>completed 1 infusion of GS-0189 and at least 2 infusions of rituximab in the ASE cohorts. Safety was assessed through summaries of death, DLTs, AEs, changes in laboratory test results, and exposure to GS-0189. The number of patients initially planned for inclusion in this study was up to 81 patients</w:t>
      </w:r>
      <w:r w:rsidR="00385208" w:rsidRPr="009F62F6">
        <w:rPr>
          <w:rFonts w:cstheme="minorHAnsi"/>
        </w:rPr>
        <w:t>,</w:t>
      </w:r>
      <w:r w:rsidRPr="009F62F6">
        <w:rPr>
          <w:rFonts w:cstheme="minorHAnsi"/>
        </w:rPr>
        <w:t xml:space="preserve"> as follows: MDE, 6 patients; CDE, up to 30 patients for the 5 GS-0189 dose levels; PK evaluation, up to 18 patients; ASE, up to 12 patients; DLBCL expansion, up to 15 patients. All analyses were conducted by treatment (GS-0189 monotherapy and GS-0189 + rituximab), unless otherwise noted. </w:t>
      </w:r>
    </w:p>
    <w:p w14:paraId="3573F6B9" w14:textId="030EE7FC" w:rsidR="000A0210" w:rsidRPr="009F62F6" w:rsidRDefault="000A0210" w:rsidP="000A0210">
      <w:pPr>
        <w:spacing w:line="240" w:lineRule="auto"/>
        <w:rPr>
          <w:rFonts w:cstheme="minorHAnsi"/>
        </w:rPr>
      </w:pPr>
      <w:r w:rsidRPr="009F62F6">
        <w:rPr>
          <w:rFonts w:cstheme="minorHAnsi"/>
        </w:rPr>
        <w:tab/>
      </w:r>
      <w:r w:rsidR="00A53C87" w:rsidRPr="009F62F6">
        <w:rPr>
          <w:rFonts w:cstheme="minorHAnsi"/>
        </w:rPr>
        <w:t>For continuous variables, the mean, standard deviation, median, Q1, Q3</w:t>
      </w:r>
      <w:r w:rsidR="00385208" w:rsidRPr="009F62F6">
        <w:rPr>
          <w:rFonts w:cstheme="minorHAnsi"/>
        </w:rPr>
        <w:t>,</w:t>
      </w:r>
      <w:r w:rsidR="00A53C87" w:rsidRPr="009F62F6">
        <w:rPr>
          <w:rFonts w:cstheme="minorHAnsi"/>
        </w:rPr>
        <w:t xml:space="preserve"> and ranges were determined. For categorical variables, the frequency and percentage in each category were calculated. </w:t>
      </w:r>
    </w:p>
    <w:p w14:paraId="1ADB46F8" w14:textId="5273FDE5" w:rsidR="000A0210" w:rsidRPr="009F62F6" w:rsidRDefault="000A0210" w:rsidP="000A0210">
      <w:pPr>
        <w:spacing w:line="240" w:lineRule="auto"/>
        <w:rPr>
          <w:rFonts w:cstheme="minorHAnsi"/>
        </w:rPr>
      </w:pPr>
      <w:r w:rsidRPr="009F62F6">
        <w:rPr>
          <w:rFonts w:cstheme="minorHAnsi"/>
        </w:rPr>
        <w:tab/>
      </w:r>
      <w:bookmarkEnd w:id="2"/>
      <w:r w:rsidR="00A53C87" w:rsidRPr="009F62F6">
        <w:rPr>
          <w:rFonts w:cstheme="minorHAnsi"/>
        </w:rPr>
        <w:t>Endpoints included in the efficacy analysis were ORR, PFS, OS, and TTP, and analyses were conducted on all enrolled patients who received at least 1 dose of the study drug. The analysis of DOR was conducted on patients who achieved an objective response (defined as complete response +</w:t>
      </w:r>
      <w:r w:rsidR="00385208" w:rsidRPr="009F62F6">
        <w:rPr>
          <w:rFonts w:cstheme="minorHAnsi"/>
        </w:rPr>
        <w:t xml:space="preserve"> </w:t>
      </w:r>
      <w:r w:rsidR="00A53C87" w:rsidRPr="009F62F6">
        <w:rPr>
          <w:rFonts w:cstheme="minorHAnsi"/>
        </w:rPr>
        <w:t>partial response determined by Lugano response criteria</w:t>
      </w:r>
      <w:r w:rsidR="00C10A32" w:rsidRPr="009F62F6">
        <w:rPr>
          <w:rFonts w:cstheme="minorHAnsi"/>
        </w:rPr>
        <w:t xml:space="preserve"> </w:t>
      </w:r>
      <w:r w:rsidR="00396C73" w:rsidRPr="009F62F6">
        <w:rPr>
          <w:rFonts w:cstheme="minorHAnsi"/>
        </w:rPr>
        <w:t>[</w:t>
      </w:r>
      <w:proofErr w:type="spellStart"/>
      <w:r w:rsidR="00A53C87" w:rsidRPr="009F62F6">
        <w:rPr>
          <w:rFonts w:cstheme="minorHAnsi"/>
        </w:rPr>
        <w:t>Cheson</w:t>
      </w:r>
      <w:proofErr w:type="spellEnd"/>
      <w:r w:rsidR="00A53C87" w:rsidRPr="009F62F6">
        <w:rPr>
          <w:rFonts w:cstheme="minorHAnsi"/>
        </w:rPr>
        <w:t xml:space="preserve"> 2014</w:t>
      </w:r>
      <w:r w:rsidR="00396C73" w:rsidRPr="009F62F6">
        <w:rPr>
          <w:rFonts w:cstheme="minorHAnsi"/>
        </w:rPr>
        <w:t>]</w:t>
      </w:r>
      <w:r w:rsidR="00A53C87" w:rsidRPr="009F62F6">
        <w:rPr>
          <w:rFonts w:cstheme="minorHAnsi"/>
        </w:rPr>
        <w:t>).</w:t>
      </w:r>
    </w:p>
    <w:p w14:paraId="3766B08C" w14:textId="7C23C7C7" w:rsidR="005E476B" w:rsidRPr="009F62F6" w:rsidRDefault="005E476B" w:rsidP="005E476B">
      <w:pPr>
        <w:pStyle w:val="QPSText"/>
        <w:spacing w:line="240" w:lineRule="auto"/>
        <w:jc w:val="both"/>
        <w:rPr>
          <w:b/>
          <w:bCs/>
          <w:sz w:val="22"/>
          <w:szCs w:val="20"/>
        </w:rPr>
      </w:pPr>
      <w:r w:rsidRPr="009F62F6">
        <w:rPr>
          <w:b/>
          <w:bCs/>
          <w:sz w:val="22"/>
          <w:szCs w:val="20"/>
        </w:rPr>
        <w:t xml:space="preserve">Pharmacokinetic, </w:t>
      </w:r>
      <w:r w:rsidR="00756A86" w:rsidRPr="009F62F6">
        <w:rPr>
          <w:b/>
          <w:bCs/>
          <w:sz w:val="22"/>
          <w:szCs w:val="20"/>
        </w:rPr>
        <w:t>antidrug antibody</w:t>
      </w:r>
      <w:r w:rsidRPr="009F62F6">
        <w:rPr>
          <w:b/>
          <w:bCs/>
          <w:sz w:val="22"/>
          <w:szCs w:val="20"/>
        </w:rPr>
        <w:t xml:space="preserve"> </w:t>
      </w:r>
      <w:r w:rsidR="00597922" w:rsidRPr="009F62F6">
        <w:rPr>
          <w:b/>
          <w:bCs/>
          <w:sz w:val="22"/>
          <w:szCs w:val="20"/>
        </w:rPr>
        <w:t>m</w:t>
      </w:r>
      <w:r w:rsidRPr="009F62F6">
        <w:rPr>
          <w:b/>
          <w:bCs/>
          <w:sz w:val="22"/>
          <w:szCs w:val="20"/>
        </w:rPr>
        <w:t xml:space="preserve">ethods and </w:t>
      </w:r>
      <w:r w:rsidR="00597922" w:rsidRPr="009F62F6">
        <w:rPr>
          <w:b/>
          <w:bCs/>
          <w:sz w:val="22"/>
          <w:szCs w:val="20"/>
        </w:rPr>
        <w:t>a</w:t>
      </w:r>
      <w:r w:rsidRPr="009F62F6">
        <w:rPr>
          <w:b/>
          <w:bCs/>
          <w:sz w:val="22"/>
          <w:szCs w:val="20"/>
        </w:rPr>
        <w:t>nalysis</w:t>
      </w:r>
    </w:p>
    <w:p w14:paraId="1988B8B7" w14:textId="79D47739" w:rsidR="00A53C87" w:rsidRPr="009F62F6" w:rsidRDefault="00A53C87" w:rsidP="007A3437">
      <w:pPr>
        <w:pStyle w:val="QPSText"/>
        <w:spacing w:line="240" w:lineRule="auto"/>
        <w:ind w:firstLine="720"/>
        <w:rPr>
          <w:rFonts w:cstheme="minorHAnsi"/>
          <w:sz w:val="22"/>
        </w:rPr>
      </w:pPr>
      <w:r w:rsidRPr="009F62F6">
        <w:rPr>
          <w:rFonts w:cstheme="minorHAnsi"/>
          <w:sz w:val="22"/>
        </w:rPr>
        <w:t>Blood samples for the determination of serum GS-0189 concentrations were collected at pre</w:t>
      </w:r>
      <w:r w:rsidR="00597922" w:rsidRPr="009F62F6">
        <w:rPr>
          <w:rFonts w:cstheme="minorHAnsi"/>
          <w:sz w:val="22"/>
        </w:rPr>
        <w:t>-</w:t>
      </w:r>
      <w:r w:rsidRPr="009F62F6">
        <w:rPr>
          <w:rFonts w:cstheme="minorHAnsi"/>
          <w:sz w:val="22"/>
        </w:rPr>
        <w:t xml:space="preserve">dose, end of infusion, </w:t>
      </w:r>
      <w:r w:rsidR="00597922" w:rsidRPr="009F62F6">
        <w:rPr>
          <w:rFonts w:cstheme="minorHAnsi"/>
          <w:sz w:val="22"/>
        </w:rPr>
        <w:t xml:space="preserve">and </w:t>
      </w:r>
      <w:r w:rsidRPr="009F62F6">
        <w:rPr>
          <w:rFonts w:cstheme="minorHAnsi"/>
          <w:sz w:val="22"/>
        </w:rPr>
        <w:t>6, 24, 72, 168 (</w:t>
      </w:r>
      <w:r w:rsidR="005B693A" w:rsidRPr="009F62F6">
        <w:rPr>
          <w:rFonts w:cstheme="minorHAnsi"/>
          <w:sz w:val="22"/>
        </w:rPr>
        <w:t>d</w:t>
      </w:r>
      <w:r w:rsidRPr="009F62F6">
        <w:rPr>
          <w:rFonts w:cstheme="minorHAnsi"/>
          <w:sz w:val="22"/>
        </w:rPr>
        <w:t>ay 8), and 336 (</w:t>
      </w:r>
      <w:r w:rsidR="005B693A" w:rsidRPr="009F62F6">
        <w:rPr>
          <w:rFonts w:cstheme="minorHAnsi"/>
          <w:sz w:val="22"/>
        </w:rPr>
        <w:t>d</w:t>
      </w:r>
      <w:r w:rsidRPr="009F62F6">
        <w:rPr>
          <w:rFonts w:cstheme="minorHAnsi"/>
          <w:sz w:val="22"/>
        </w:rPr>
        <w:t>ay 15)</w:t>
      </w:r>
      <w:r w:rsidR="00745F64" w:rsidRPr="009F62F6">
        <w:rPr>
          <w:rFonts w:cstheme="minorHAnsi"/>
          <w:sz w:val="22"/>
        </w:rPr>
        <w:t xml:space="preserve"> hours</w:t>
      </w:r>
      <w:r w:rsidRPr="009F62F6">
        <w:rPr>
          <w:rFonts w:cstheme="minorHAnsi"/>
          <w:sz w:val="22"/>
        </w:rPr>
        <w:t xml:space="preserve"> after </w:t>
      </w:r>
      <w:r w:rsidR="00597922" w:rsidRPr="009F62F6">
        <w:rPr>
          <w:rFonts w:cstheme="minorHAnsi"/>
          <w:sz w:val="22"/>
        </w:rPr>
        <w:t xml:space="preserve">first </w:t>
      </w:r>
      <w:r w:rsidRPr="009F62F6">
        <w:rPr>
          <w:rFonts w:cstheme="minorHAnsi"/>
          <w:sz w:val="22"/>
        </w:rPr>
        <w:t xml:space="preserve">infusion of </w:t>
      </w:r>
      <w:r w:rsidR="00597922" w:rsidRPr="009F62F6">
        <w:rPr>
          <w:rFonts w:cstheme="minorHAnsi"/>
          <w:sz w:val="22"/>
        </w:rPr>
        <w:t>c</w:t>
      </w:r>
      <w:r w:rsidRPr="009F62F6">
        <w:rPr>
          <w:rFonts w:cstheme="minorHAnsi"/>
          <w:sz w:val="22"/>
        </w:rPr>
        <w:t xml:space="preserve">ycle 1. On </w:t>
      </w:r>
      <w:r w:rsidR="00597922" w:rsidRPr="009F62F6">
        <w:rPr>
          <w:rFonts w:cstheme="minorHAnsi"/>
          <w:sz w:val="22"/>
        </w:rPr>
        <w:lastRenderedPageBreak/>
        <w:t>c</w:t>
      </w:r>
      <w:r w:rsidRPr="009F62F6">
        <w:rPr>
          <w:rFonts w:cstheme="minorHAnsi"/>
          <w:sz w:val="22"/>
        </w:rPr>
        <w:t xml:space="preserve">ycle 1 </w:t>
      </w:r>
      <w:r w:rsidR="00597922" w:rsidRPr="009F62F6">
        <w:rPr>
          <w:rFonts w:cstheme="minorHAnsi"/>
          <w:sz w:val="22"/>
        </w:rPr>
        <w:t>d</w:t>
      </w:r>
      <w:r w:rsidRPr="009F62F6">
        <w:rPr>
          <w:rFonts w:cstheme="minorHAnsi"/>
          <w:sz w:val="22"/>
        </w:rPr>
        <w:t>ay 15, 1- and 6-hour post</w:t>
      </w:r>
      <w:r w:rsidR="00597922" w:rsidRPr="009F62F6">
        <w:rPr>
          <w:rFonts w:cstheme="minorHAnsi"/>
          <w:sz w:val="22"/>
        </w:rPr>
        <w:t>-</w:t>
      </w:r>
      <w:r w:rsidRPr="009F62F6">
        <w:rPr>
          <w:rFonts w:cstheme="minorHAnsi"/>
          <w:sz w:val="22"/>
        </w:rPr>
        <w:t>dose samples were collected. Cycle 2 pre- and end</w:t>
      </w:r>
      <w:r w:rsidR="000F32AB" w:rsidRPr="009F62F6">
        <w:rPr>
          <w:rFonts w:cstheme="minorHAnsi"/>
          <w:sz w:val="22"/>
        </w:rPr>
        <w:t>-</w:t>
      </w:r>
      <w:r w:rsidRPr="009F62F6">
        <w:rPr>
          <w:rFonts w:cstheme="minorHAnsi"/>
          <w:sz w:val="22"/>
        </w:rPr>
        <w:t>of</w:t>
      </w:r>
      <w:r w:rsidR="000F32AB" w:rsidRPr="009F62F6">
        <w:rPr>
          <w:rFonts w:cstheme="minorHAnsi"/>
          <w:sz w:val="22"/>
        </w:rPr>
        <w:t>-</w:t>
      </w:r>
      <w:r w:rsidRPr="009F62F6">
        <w:rPr>
          <w:rFonts w:cstheme="minorHAnsi"/>
          <w:sz w:val="22"/>
        </w:rPr>
        <w:t xml:space="preserve">infusion samples were collected </w:t>
      </w:r>
      <w:r w:rsidR="00597922" w:rsidRPr="009F62F6">
        <w:rPr>
          <w:rFonts w:cstheme="minorHAnsi"/>
          <w:sz w:val="22"/>
        </w:rPr>
        <w:t>on d</w:t>
      </w:r>
      <w:r w:rsidRPr="009F62F6">
        <w:rPr>
          <w:rFonts w:cstheme="minorHAnsi"/>
          <w:sz w:val="22"/>
        </w:rPr>
        <w:t>ays 1 and 15. Cycle 3 and beyond</w:t>
      </w:r>
      <w:r w:rsidR="00597922" w:rsidRPr="009F62F6">
        <w:rPr>
          <w:rFonts w:cstheme="minorHAnsi"/>
          <w:sz w:val="22"/>
        </w:rPr>
        <w:t>,</w:t>
      </w:r>
      <w:r w:rsidRPr="009F62F6">
        <w:rPr>
          <w:rFonts w:cstheme="minorHAnsi"/>
          <w:sz w:val="22"/>
        </w:rPr>
        <w:t xml:space="preserve"> pre- and end</w:t>
      </w:r>
      <w:r w:rsidR="00FB50BE" w:rsidRPr="009F62F6">
        <w:rPr>
          <w:rFonts w:cstheme="minorHAnsi"/>
          <w:sz w:val="22"/>
        </w:rPr>
        <w:t>-</w:t>
      </w:r>
      <w:r w:rsidRPr="009F62F6">
        <w:rPr>
          <w:rFonts w:cstheme="minorHAnsi"/>
          <w:sz w:val="22"/>
        </w:rPr>
        <w:t>of</w:t>
      </w:r>
      <w:r w:rsidR="00FB50BE" w:rsidRPr="009F62F6">
        <w:rPr>
          <w:rFonts w:cstheme="minorHAnsi"/>
          <w:sz w:val="22"/>
        </w:rPr>
        <w:t>-</w:t>
      </w:r>
      <w:r w:rsidRPr="009F62F6">
        <w:rPr>
          <w:rFonts w:cstheme="minorHAnsi"/>
          <w:sz w:val="22"/>
        </w:rPr>
        <w:t>infusion samples were collected. A bioanalytical method was developed and validated by QPS LLC (Newark, DE) for the determination of GS-0189 concentrations in human serum, which met the expectations presented in the 2018 FDA guidance for bioanalytical method validation.  The method consisted of an electrochemiluminescence (ECL) immunoassay.  In this assay, analyte</w:t>
      </w:r>
      <w:r w:rsidR="003A4E87" w:rsidRPr="009F62F6">
        <w:rPr>
          <w:rFonts w:cstheme="minorHAnsi"/>
          <w:sz w:val="22"/>
        </w:rPr>
        <w:t>-</w:t>
      </w:r>
      <w:r w:rsidRPr="009F62F6">
        <w:rPr>
          <w:rFonts w:cstheme="minorHAnsi"/>
          <w:sz w:val="22"/>
        </w:rPr>
        <w:t xml:space="preserve">capturing antibody, a biotinylated anti-idiotypic antibody that binds to an epitope site of GS-0189, was attached to the microtiter plates pre-coated with streptavidin.  Samples (including standards and </w:t>
      </w:r>
      <w:r w:rsidR="008E79AF" w:rsidRPr="009F62F6">
        <w:rPr>
          <w:rFonts w:cstheme="minorHAnsi"/>
          <w:sz w:val="22"/>
        </w:rPr>
        <w:t>quality controls</w:t>
      </w:r>
      <w:r w:rsidRPr="009F62F6">
        <w:rPr>
          <w:rFonts w:cstheme="minorHAnsi"/>
          <w:sz w:val="22"/>
        </w:rPr>
        <w:t>) were diluted with a</w:t>
      </w:r>
      <w:r w:rsidR="007D15A6" w:rsidRPr="009F62F6">
        <w:rPr>
          <w:rFonts w:cstheme="minorHAnsi"/>
          <w:sz w:val="22"/>
        </w:rPr>
        <w:t xml:space="preserve"> minimum required dilution</w:t>
      </w:r>
      <w:r w:rsidR="00965182" w:rsidRPr="009F62F6">
        <w:rPr>
          <w:rFonts w:cstheme="minorHAnsi"/>
          <w:sz w:val="22"/>
        </w:rPr>
        <w:t xml:space="preserve"> </w:t>
      </w:r>
      <w:r w:rsidRPr="009F62F6">
        <w:rPr>
          <w:rFonts w:cstheme="minorHAnsi"/>
          <w:sz w:val="22"/>
        </w:rPr>
        <w:t>of 5</w:t>
      </w:r>
      <w:r w:rsidR="00E7414D" w:rsidRPr="009F62F6">
        <w:rPr>
          <w:rFonts w:cstheme="minorHAnsi"/>
          <w:sz w:val="22"/>
        </w:rPr>
        <w:t>,</w:t>
      </w:r>
      <w:r w:rsidRPr="009F62F6">
        <w:rPr>
          <w:rFonts w:cstheme="minorHAnsi"/>
          <w:sz w:val="22"/>
        </w:rPr>
        <w:t xml:space="preserve"> then added and captured on the plate. A secondary analyte detection antibody, a ruthenium-conjugated anti-idiotypic antibody that binds to a different epitope site of GS-0189, was then added and incubated on the plate.  After washing to remove unbound analyte detection antibody, the wells of the plate were subjected to an electric field</w:t>
      </w:r>
      <w:r w:rsidR="00E7414D" w:rsidRPr="009F62F6">
        <w:rPr>
          <w:rFonts w:cstheme="minorHAnsi"/>
          <w:sz w:val="22"/>
        </w:rPr>
        <w:t>;</w:t>
      </w:r>
      <w:r w:rsidRPr="009F62F6">
        <w:rPr>
          <w:rFonts w:cstheme="minorHAnsi"/>
          <w:sz w:val="22"/>
        </w:rPr>
        <w:t xml:space="preserve"> the resulting chemiluminescence was measured in relative light units (RLU)</w:t>
      </w:r>
      <w:r w:rsidR="003A4E87" w:rsidRPr="009F62F6">
        <w:rPr>
          <w:rFonts w:cstheme="minorHAnsi"/>
          <w:sz w:val="22"/>
        </w:rPr>
        <w:t>,</w:t>
      </w:r>
      <w:r w:rsidRPr="009F62F6">
        <w:rPr>
          <w:rFonts w:cstheme="minorHAnsi"/>
          <w:sz w:val="22"/>
        </w:rPr>
        <w:t xml:space="preserve"> and the signal was proportional to the quantity of GS-0189 present in the sample.  GS-0189 concentrations were determined by interpolation on a calibration curve with a calibration range of 30 to 900 ng/</w:t>
      </w:r>
      <w:proofErr w:type="spellStart"/>
      <w:r w:rsidRPr="009F62F6">
        <w:rPr>
          <w:rFonts w:cstheme="minorHAnsi"/>
          <w:sz w:val="22"/>
        </w:rPr>
        <w:t>mL.</w:t>
      </w:r>
      <w:proofErr w:type="spellEnd"/>
      <w:r w:rsidRPr="009F62F6">
        <w:rPr>
          <w:rFonts w:cstheme="minorHAnsi"/>
          <w:sz w:val="22"/>
        </w:rPr>
        <w:t xml:space="preserve">  The calibration curve equation was fitted to the calibration results using </w:t>
      </w:r>
      <w:r w:rsidR="003A4E87" w:rsidRPr="009F62F6">
        <w:rPr>
          <w:rFonts w:cstheme="minorHAnsi"/>
          <w:sz w:val="22"/>
        </w:rPr>
        <w:t>four-</w:t>
      </w:r>
      <w:r w:rsidRPr="009F62F6">
        <w:rPr>
          <w:rFonts w:cstheme="minorHAnsi"/>
          <w:sz w:val="22"/>
        </w:rPr>
        <w:t xml:space="preserve">parameter Marquardt regression with a weighting factor of 1/y², where y is </w:t>
      </w:r>
      <w:r w:rsidR="003A4E87" w:rsidRPr="009F62F6">
        <w:rPr>
          <w:rFonts w:cstheme="minorHAnsi"/>
          <w:sz w:val="22"/>
        </w:rPr>
        <w:t xml:space="preserve">ECL </w:t>
      </w:r>
      <w:r w:rsidRPr="009F62F6">
        <w:rPr>
          <w:rFonts w:cstheme="minorHAnsi"/>
          <w:sz w:val="22"/>
        </w:rPr>
        <w:t xml:space="preserve">signal. All samples were </w:t>
      </w:r>
      <w:proofErr w:type="spellStart"/>
      <w:r w:rsidRPr="009F62F6">
        <w:rPr>
          <w:rFonts w:cstheme="minorHAnsi"/>
          <w:sz w:val="22"/>
        </w:rPr>
        <w:t>analy</w:t>
      </w:r>
      <w:r w:rsidR="00A34A55" w:rsidRPr="009F62F6">
        <w:rPr>
          <w:rFonts w:cstheme="minorHAnsi"/>
          <w:sz w:val="22"/>
        </w:rPr>
        <w:t>s</w:t>
      </w:r>
      <w:r w:rsidRPr="009F62F6">
        <w:rPr>
          <w:rFonts w:cstheme="minorHAnsi"/>
          <w:sz w:val="22"/>
        </w:rPr>
        <w:t>ed</w:t>
      </w:r>
      <w:proofErr w:type="spellEnd"/>
      <w:r w:rsidRPr="009F62F6">
        <w:rPr>
          <w:rFonts w:cstheme="minorHAnsi"/>
          <w:sz w:val="22"/>
        </w:rPr>
        <w:t xml:space="preserve"> within the established storage stability. Serum GS-0189 concentration-time data were </w:t>
      </w:r>
      <w:proofErr w:type="spellStart"/>
      <w:r w:rsidRPr="009F62F6">
        <w:rPr>
          <w:rFonts w:cstheme="minorHAnsi"/>
          <w:sz w:val="22"/>
        </w:rPr>
        <w:t>analy</w:t>
      </w:r>
      <w:r w:rsidR="00A34A55" w:rsidRPr="009F62F6">
        <w:rPr>
          <w:rFonts w:cstheme="minorHAnsi"/>
          <w:sz w:val="22"/>
        </w:rPr>
        <w:t>s</w:t>
      </w:r>
      <w:r w:rsidRPr="009F62F6">
        <w:rPr>
          <w:rFonts w:cstheme="minorHAnsi"/>
          <w:sz w:val="22"/>
        </w:rPr>
        <w:t>ed</w:t>
      </w:r>
      <w:proofErr w:type="spellEnd"/>
      <w:r w:rsidRPr="009F62F6">
        <w:rPr>
          <w:rFonts w:cstheme="minorHAnsi"/>
          <w:sz w:val="22"/>
        </w:rPr>
        <w:t xml:space="preserve"> by a noncompartmental approach using Phoenix® </w:t>
      </w:r>
      <w:proofErr w:type="spellStart"/>
      <w:r w:rsidRPr="009F62F6">
        <w:rPr>
          <w:rFonts w:cstheme="minorHAnsi"/>
          <w:sz w:val="22"/>
        </w:rPr>
        <w:t>WinNonlin</w:t>
      </w:r>
      <w:proofErr w:type="spellEnd"/>
      <w:r w:rsidRPr="009F62F6">
        <w:rPr>
          <w:rFonts w:cstheme="minorHAnsi"/>
          <w:sz w:val="22"/>
        </w:rPr>
        <w:t>® (Version 8.2</w:t>
      </w:r>
      <w:r w:rsidR="00FB50BE" w:rsidRPr="009F62F6">
        <w:rPr>
          <w:rFonts w:cstheme="minorHAnsi"/>
          <w:sz w:val="22"/>
        </w:rPr>
        <w:t>;</w:t>
      </w:r>
      <w:r w:rsidRPr="009F62F6">
        <w:rPr>
          <w:rFonts w:cstheme="minorHAnsi"/>
          <w:sz w:val="22"/>
        </w:rPr>
        <w:t xml:space="preserve"> </w:t>
      </w:r>
      <w:proofErr w:type="spellStart"/>
      <w:r w:rsidRPr="009F62F6">
        <w:rPr>
          <w:rFonts w:cstheme="minorHAnsi"/>
          <w:sz w:val="22"/>
        </w:rPr>
        <w:t>Certara</w:t>
      </w:r>
      <w:proofErr w:type="spellEnd"/>
      <w:r w:rsidR="003A4E87" w:rsidRPr="009F62F6">
        <w:rPr>
          <w:rFonts w:cstheme="minorHAnsi"/>
          <w:sz w:val="22"/>
        </w:rPr>
        <w:t>, Princeton, NJ</w:t>
      </w:r>
      <w:r w:rsidRPr="009F62F6">
        <w:rPr>
          <w:rFonts w:cstheme="minorHAnsi"/>
          <w:sz w:val="22"/>
        </w:rPr>
        <w:t xml:space="preserve">). </w:t>
      </w:r>
      <w:r w:rsidR="003A4E87" w:rsidRPr="009F62F6">
        <w:rPr>
          <w:rFonts w:cstheme="minorHAnsi"/>
          <w:sz w:val="22"/>
        </w:rPr>
        <w:t xml:space="preserve">PK </w:t>
      </w:r>
      <w:r w:rsidRPr="009F62F6">
        <w:rPr>
          <w:rFonts w:cstheme="minorHAnsi"/>
          <w:sz w:val="22"/>
        </w:rPr>
        <w:t xml:space="preserve">of rituximab were not evaluated. </w:t>
      </w:r>
    </w:p>
    <w:p w14:paraId="693E52E9" w14:textId="77777777" w:rsidR="000A0210" w:rsidRPr="009F62F6" w:rsidRDefault="000A0210" w:rsidP="000A0210">
      <w:pPr>
        <w:spacing w:line="240" w:lineRule="auto"/>
        <w:rPr>
          <w:rFonts w:cstheme="minorHAnsi"/>
          <w:b/>
          <w:bCs/>
        </w:rPr>
      </w:pPr>
      <w:r w:rsidRPr="009F62F6">
        <w:rPr>
          <w:rFonts w:cstheme="minorHAnsi"/>
          <w:b/>
          <w:bCs/>
        </w:rPr>
        <w:t xml:space="preserve">SIRPα genotyping assay </w:t>
      </w:r>
    </w:p>
    <w:p w14:paraId="7899C3A2" w14:textId="312A06D9" w:rsidR="000A0210" w:rsidRPr="009F62F6" w:rsidRDefault="000A0210" w:rsidP="00E7414D">
      <w:pPr>
        <w:spacing w:line="240" w:lineRule="auto"/>
        <w:ind w:firstLine="720"/>
        <w:rPr>
          <w:rFonts w:cstheme="minorHAnsi"/>
        </w:rPr>
      </w:pPr>
      <w:bookmarkStart w:id="3" w:name="_Hlk113354330"/>
      <w:r w:rsidRPr="009F62F6">
        <w:t xml:space="preserve">Sanger sequencing of 15 </w:t>
      </w:r>
      <w:r w:rsidR="0044265C" w:rsidRPr="009F62F6">
        <w:t>peripheral blood mononuclear cell (</w:t>
      </w:r>
      <w:r w:rsidRPr="009F62F6">
        <w:t>PBMC</w:t>
      </w:r>
      <w:r w:rsidR="0044265C" w:rsidRPr="009F62F6">
        <w:t>)</w:t>
      </w:r>
      <w:r w:rsidRPr="009F62F6">
        <w:t xml:space="preserve"> samples from healthy donors (</w:t>
      </w:r>
      <w:proofErr w:type="spellStart"/>
      <w:r w:rsidRPr="009F62F6">
        <w:t>AllCells</w:t>
      </w:r>
      <w:proofErr w:type="spellEnd"/>
      <w:r w:rsidRPr="009F62F6">
        <w:t xml:space="preserve">, </w:t>
      </w:r>
      <w:r w:rsidR="003C422D" w:rsidRPr="009F62F6">
        <w:t>Alameda, CA</w:t>
      </w:r>
      <w:r w:rsidRPr="009F62F6">
        <w:t xml:space="preserve">) and PBMCs from 6 </w:t>
      </w:r>
      <w:r w:rsidR="00DB5D80" w:rsidRPr="009F62F6">
        <w:t xml:space="preserve">patients </w:t>
      </w:r>
      <w:r w:rsidRPr="009F62F6">
        <w:t xml:space="preserve">(enrolled in MDE1, MDE2, and MDE3 cohorts), and buccal swabs from 3 </w:t>
      </w:r>
      <w:r w:rsidR="00DB5D80" w:rsidRPr="009F62F6">
        <w:t xml:space="preserve">patients </w:t>
      </w:r>
      <w:r w:rsidRPr="009F62F6">
        <w:t xml:space="preserve">(enrolled in the CDE1 cohort), were performed. PCR amplification of the target region was carried out using </w:t>
      </w:r>
      <w:r w:rsidR="003A4E87" w:rsidRPr="009F62F6">
        <w:t>polymerase chain reaction</w:t>
      </w:r>
      <w:r w:rsidRPr="009F62F6">
        <w:t xml:space="preserve"> primers pairs 5’-</w:t>
      </w:r>
      <w:r w:rsidRPr="009F62F6">
        <w:rPr>
          <w:rFonts w:eastAsia="Times New Roman"/>
          <w:color w:val="000000" w:themeColor="text1"/>
        </w:rPr>
        <w:t>CTACATTGGATATTCTTGG and 5’- CAGTTGGTGTTTGGTGATG</w:t>
      </w:r>
      <w:r w:rsidR="003A4E87" w:rsidRPr="009F62F6">
        <w:rPr>
          <w:rFonts w:eastAsia="Times New Roman"/>
          <w:color w:val="000000" w:themeColor="text1"/>
        </w:rPr>
        <w:t>,</w:t>
      </w:r>
      <w:r w:rsidRPr="009F62F6">
        <w:t xml:space="preserve"> and the following reaction conditions were applied: </w:t>
      </w:r>
      <w:r w:rsidR="003A4E87" w:rsidRPr="009F62F6">
        <w:t>(i</w:t>
      </w:r>
      <w:r w:rsidRPr="009F62F6">
        <w:t>) preheat</w:t>
      </w:r>
      <w:r w:rsidRPr="009F62F6" w:rsidDel="00E31D8B">
        <w:t>ing</w:t>
      </w:r>
      <w:r w:rsidRPr="009F62F6">
        <w:t xml:space="preserve"> at 95°C for 5 min; </w:t>
      </w:r>
      <w:r w:rsidR="003A4E87" w:rsidRPr="009F62F6">
        <w:t>(ii</w:t>
      </w:r>
      <w:r w:rsidRPr="009F62F6">
        <w:t>) amplification consist</w:t>
      </w:r>
      <w:r w:rsidR="003A4E87" w:rsidRPr="009F62F6">
        <w:t>ing</w:t>
      </w:r>
      <w:r w:rsidRPr="009F62F6">
        <w:t xml:space="preserve"> of 3 cycles at 95°C for 30 seconds, 55°C for 30 seconds, and 72°C for 1 min, then 32 cycles at 95°C for 30 sec, 50°C for 30 sec, and 50°C for 30 sec; </w:t>
      </w:r>
      <w:r w:rsidR="003A4E87" w:rsidRPr="009F62F6">
        <w:t>(iii</w:t>
      </w:r>
      <w:r w:rsidRPr="009F62F6">
        <w:t xml:space="preserve">) an extension at 72°C for 1 min; </w:t>
      </w:r>
      <w:r w:rsidR="003A4E87" w:rsidRPr="009F62F6">
        <w:t>and (iv</w:t>
      </w:r>
      <w:r w:rsidRPr="009F62F6">
        <w:t xml:space="preserve">) a final extension at 72°C for 10 min. </w:t>
      </w:r>
    </w:p>
    <w:bookmarkEnd w:id="3"/>
    <w:p w14:paraId="30172C5F" w14:textId="77777777" w:rsidR="00A53C87" w:rsidRPr="009F62F6" w:rsidRDefault="00A53C87" w:rsidP="00A53C87">
      <w:pPr>
        <w:pStyle w:val="Heading3"/>
        <w:numPr>
          <w:ilvl w:val="2"/>
          <w:numId w:val="0"/>
        </w:numPr>
        <w:rPr>
          <w:rFonts w:asciiTheme="minorHAnsi" w:hAnsiTheme="minorHAnsi" w:cstheme="minorBidi"/>
          <w:sz w:val="22"/>
          <w:szCs w:val="22"/>
        </w:rPr>
      </w:pPr>
      <w:r w:rsidRPr="009F62F6">
        <w:rPr>
          <w:rFonts w:asciiTheme="minorHAnsi" w:hAnsiTheme="minorHAnsi" w:cstheme="minorBidi"/>
          <w:sz w:val="22"/>
          <w:szCs w:val="22"/>
        </w:rPr>
        <w:t>GS-0189 and KWAR23 Binding to SIRPα variants</w:t>
      </w:r>
    </w:p>
    <w:p w14:paraId="040E05D7" w14:textId="66EEBFD7" w:rsidR="00A53C87" w:rsidRPr="009F62F6" w:rsidRDefault="00A53C87" w:rsidP="007A3437">
      <w:pPr>
        <w:pStyle w:val="Text1"/>
        <w:ind w:firstLine="720"/>
        <w:rPr>
          <w:rFonts w:asciiTheme="minorHAnsi" w:hAnsiTheme="minorHAnsi" w:cstheme="minorBidi"/>
          <w:color w:val="FF0000"/>
          <w:sz w:val="22"/>
          <w:szCs w:val="22"/>
        </w:rPr>
      </w:pPr>
      <w:r w:rsidRPr="009F62F6">
        <w:rPr>
          <w:rFonts w:asciiTheme="minorHAnsi" w:hAnsiTheme="minorHAnsi" w:cstheme="minorBidi"/>
          <w:sz w:val="22"/>
          <w:szCs w:val="22"/>
        </w:rPr>
        <w:t>Binding experiments quantifying the affinity of GS-0189 or KWAR23 to recombinant SIRP</w:t>
      </w:r>
      <w:r w:rsidRPr="009F62F6">
        <w:rPr>
          <w:bCs/>
        </w:rPr>
        <w:t xml:space="preserve">α </w:t>
      </w:r>
      <w:r w:rsidRPr="009F62F6">
        <w:rPr>
          <w:rFonts w:asciiTheme="minorHAnsi" w:hAnsiTheme="minorHAnsi" w:cstheme="minorHAnsi"/>
          <w:bCs/>
        </w:rPr>
        <w:t xml:space="preserve">variants </w:t>
      </w:r>
      <w:r w:rsidRPr="009F62F6">
        <w:rPr>
          <w:rFonts w:asciiTheme="minorHAnsi" w:hAnsiTheme="minorHAnsi" w:cstheme="minorBidi"/>
          <w:sz w:val="22"/>
          <w:szCs w:val="22"/>
        </w:rPr>
        <w:t xml:space="preserve">were performed on either a </w:t>
      </w:r>
      <w:proofErr w:type="spellStart"/>
      <w:r w:rsidRPr="009F62F6">
        <w:rPr>
          <w:rFonts w:asciiTheme="minorHAnsi" w:hAnsiTheme="minorHAnsi" w:cstheme="minorBidi"/>
          <w:sz w:val="22"/>
          <w:szCs w:val="22"/>
        </w:rPr>
        <w:t>Biacore</w:t>
      </w:r>
      <w:proofErr w:type="spellEnd"/>
      <w:r w:rsidRPr="009F62F6">
        <w:rPr>
          <w:rFonts w:asciiTheme="minorHAnsi" w:hAnsiTheme="minorHAnsi" w:cstheme="minorBidi"/>
          <w:sz w:val="22"/>
          <w:szCs w:val="22"/>
        </w:rPr>
        <w:t xml:space="preserve"> T100 or T200 instrument using a CM5 sensor chip. Human antibody capture kit was used to </w:t>
      </w:r>
      <w:proofErr w:type="spellStart"/>
      <w:r w:rsidRPr="009F62F6">
        <w:rPr>
          <w:rFonts w:asciiTheme="minorHAnsi" w:hAnsiTheme="minorHAnsi" w:cstheme="minorBidi"/>
          <w:sz w:val="22"/>
          <w:szCs w:val="22"/>
        </w:rPr>
        <w:t>immobili</w:t>
      </w:r>
      <w:r w:rsidR="00A34A55" w:rsidRPr="009F62F6">
        <w:rPr>
          <w:rFonts w:asciiTheme="minorHAnsi" w:hAnsiTheme="minorHAnsi" w:cstheme="minorBidi"/>
          <w:sz w:val="22"/>
          <w:szCs w:val="22"/>
        </w:rPr>
        <w:t>s</w:t>
      </w:r>
      <w:r w:rsidRPr="009F62F6">
        <w:rPr>
          <w:rFonts w:asciiTheme="minorHAnsi" w:hAnsiTheme="minorHAnsi" w:cstheme="minorBidi"/>
          <w:sz w:val="22"/>
          <w:szCs w:val="22"/>
        </w:rPr>
        <w:t>e</w:t>
      </w:r>
      <w:proofErr w:type="spellEnd"/>
      <w:r w:rsidRPr="009F62F6">
        <w:rPr>
          <w:rFonts w:asciiTheme="minorHAnsi" w:hAnsiTheme="minorHAnsi" w:cstheme="minorBidi"/>
          <w:sz w:val="22"/>
          <w:szCs w:val="22"/>
        </w:rPr>
        <w:t xml:space="preserve"> anti-human antibody on these surfaces with standard amine coupling chemistry. GS-0189 and KWAR23 as active control</w:t>
      </w:r>
      <w:r w:rsidR="00396C73" w:rsidRPr="009F62F6">
        <w:rPr>
          <w:rFonts w:asciiTheme="minorHAnsi" w:hAnsiTheme="minorHAnsi" w:cstheme="minorBidi"/>
          <w:sz w:val="22"/>
          <w:szCs w:val="22"/>
        </w:rPr>
        <w:t xml:space="preserve"> (Ring 2017; </w:t>
      </w:r>
      <w:proofErr w:type="spellStart"/>
      <w:r w:rsidR="00396C73" w:rsidRPr="009F62F6">
        <w:rPr>
          <w:rFonts w:asciiTheme="minorHAnsi" w:hAnsiTheme="minorHAnsi" w:cstheme="minorBidi"/>
          <w:sz w:val="22"/>
          <w:szCs w:val="22"/>
        </w:rPr>
        <w:t>Voets</w:t>
      </w:r>
      <w:proofErr w:type="spellEnd"/>
      <w:r w:rsidR="00396C73" w:rsidRPr="009F62F6">
        <w:rPr>
          <w:rFonts w:asciiTheme="minorHAnsi" w:hAnsiTheme="minorHAnsi" w:cstheme="minorBidi"/>
          <w:sz w:val="22"/>
          <w:szCs w:val="22"/>
        </w:rPr>
        <w:t xml:space="preserve"> 2019)</w:t>
      </w:r>
      <w:r w:rsidRPr="009F62F6">
        <w:rPr>
          <w:rFonts w:asciiTheme="minorHAnsi" w:hAnsiTheme="minorHAnsi" w:cstheme="minorBidi"/>
          <w:sz w:val="22"/>
          <w:szCs w:val="22"/>
        </w:rPr>
        <w:t xml:space="preserve"> were captured and regenerated according to manufacturer instructions at densities ranging from 35</w:t>
      </w:r>
      <w:r w:rsidR="00BA09F4" w:rsidRPr="009F62F6">
        <w:rPr>
          <w:rFonts w:asciiTheme="minorHAnsi" w:hAnsiTheme="minorHAnsi" w:cstheme="minorBidi"/>
          <w:sz w:val="22"/>
          <w:szCs w:val="22"/>
        </w:rPr>
        <w:t>–</w:t>
      </w:r>
      <w:r w:rsidRPr="009F62F6">
        <w:rPr>
          <w:rFonts w:asciiTheme="minorHAnsi" w:hAnsiTheme="minorHAnsi" w:cstheme="minorBidi"/>
          <w:sz w:val="22"/>
          <w:szCs w:val="22"/>
        </w:rPr>
        <w:t>170 RU and 115</w:t>
      </w:r>
      <w:r w:rsidR="00BA09F4" w:rsidRPr="009F62F6">
        <w:rPr>
          <w:rFonts w:asciiTheme="minorHAnsi" w:hAnsiTheme="minorHAnsi" w:cstheme="minorBidi"/>
          <w:sz w:val="22"/>
          <w:szCs w:val="22"/>
        </w:rPr>
        <w:t>–</w:t>
      </w:r>
      <w:r w:rsidRPr="009F62F6">
        <w:rPr>
          <w:rFonts w:asciiTheme="minorHAnsi" w:hAnsiTheme="minorHAnsi" w:cstheme="minorBidi"/>
          <w:sz w:val="22"/>
          <w:szCs w:val="22"/>
        </w:rPr>
        <w:t xml:space="preserve">130 RU, respectively. </w:t>
      </w:r>
    </w:p>
    <w:p w14:paraId="2902CDF7" w14:textId="704277F0" w:rsidR="00A53C87" w:rsidRPr="009F62F6" w:rsidRDefault="00A53C87" w:rsidP="007A3437">
      <w:pPr>
        <w:pStyle w:val="Text1"/>
        <w:ind w:firstLine="720"/>
        <w:rPr>
          <w:rFonts w:asciiTheme="minorHAnsi" w:hAnsiTheme="minorHAnsi" w:cstheme="minorBidi"/>
          <w:sz w:val="22"/>
          <w:szCs w:val="22"/>
        </w:rPr>
      </w:pPr>
      <w:r w:rsidRPr="009F62F6">
        <w:rPr>
          <w:rFonts w:asciiTheme="minorHAnsi" w:hAnsiTheme="minorHAnsi" w:cstheme="minorBidi"/>
          <w:sz w:val="22"/>
          <w:szCs w:val="22"/>
        </w:rPr>
        <w:t xml:space="preserve">For all experiments, the instrument was first </w:t>
      </w:r>
      <w:proofErr w:type="spellStart"/>
      <w:r w:rsidRPr="009F62F6">
        <w:rPr>
          <w:rFonts w:asciiTheme="minorHAnsi" w:hAnsiTheme="minorHAnsi" w:cstheme="minorBidi"/>
          <w:sz w:val="22"/>
          <w:szCs w:val="22"/>
        </w:rPr>
        <w:t>stabili</w:t>
      </w:r>
      <w:r w:rsidR="00A34A55" w:rsidRPr="009F62F6">
        <w:rPr>
          <w:rFonts w:asciiTheme="minorHAnsi" w:hAnsiTheme="minorHAnsi" w:cstheme="minorBidi"/>
          <w:sz w:val="22"/>
          <w:szCs w:val="22"/>
        </w:rPr>
        <w:t>s</w:t>
      </w:r>
      <w:r w:rsidRPr="009F62F6">
        <w:rPr>
          <w:rFonts w:asciiTheme="minorHAnsi" w:hAnsiTheme="minorHAnsi" w:cstheme="minorBidi"/>
          <w:sz w:val="22"/>
          <w:szCs w:val="22"/>
        </w:rPr>
        <w:t>ed</w:t>
      </w:r>
      <w:proofErr w:type="spellEnd"/>
      <w:r w:rsidRPr="009F62F6">
        <w:rPr>
          <w:rFonts w:asciiTheme="minorHAnsi" w:hAnsiTheme="minorHAnsi" w:cstheme="minorBidi"/>
          <w:sz w:val="22"/>
          <w:szCs w:val="22"/>
        </w:rPr>
        <w:t xml:space="preserve"> by multiple blank buffer injections before injection of analyte samples </w:t>
      </w:r>
      <w:r w:rsidR="006F251E" w:rsidRPr="009F62F6">
        <w:rPr>
          <w:rFonts w:asciiTheme="minorHAnsi" w:hAnsiTheme="minorHAnsi" w:cstheme="minorBidi"/>
          <w:sz w:val="22"/>
          <w:szCs w:val="22"/>
        </w:rPr>
        <w:t>SIRPα variant 1 (</w:t>
      </w:r>
      <w:r w:rsidRPr="009F62F6">
        <w:rPr>
          <w:rFonts w:asciiTheme="minorHAnsi" w:hAnsiTheme="minorHAnsi" w:cstheme="minorBidi"/>
          <w:sz w:val="22"/>
          <w:szCs w:val="22"/>
        </w:rPr>
        <w:t>SIRPα</w:t>
      </w:r>
      <w:r w:rsidRPr="009F62F6">
        <w:rPr>
          <w:rFonts w:asciiTheme="minorHAnsi" w:hAnsiTheme="minorHAnsi" w:cstheme="minorBidi"/>
          <w:sz w:val="22"/>
          <w:szCs w:val="22"/>
          <w:vertAlign w:val="superscript"/>
        </w:rPr>
        <w:t>V1</w:t>
      </w:r>
      <w:r w:rsidR="006F251E" w:rsidRPr="009F62F6">
        <w:rPr>
          <w:rFonts w:asciiTheme="minorHAnsi" w:hAnsiTheme="minorHAnsi" w:cstheme="minorBidi"/>
          <w:sz w:val="22"/>
          <w:szCs w:val="22"/>
        </w:rPr>
        <w:t xml:space="preserve">) </w:t>
      </w:r>
      <w:r w:rsidRPr="009F62F6">
        <w:rPr>
          <w:rFonts w:asciiTheme="minorHAnsi" w:hAnsiTheme="minorHAnsi" w:cstheme="minorBidi"/>
          <w:sz w:val="22"/>
          <w:szCs w:val="22"/>
        </w:rPr>
        <w:t>and SIRPα</w:t>
      </w:r>
      <w:r w:rsidRPr="009F62F6">
        <w:rPr>
          <w:rFonts w:asciiTheme="minorHAnsi" w:hAnsiTheme="minorHAnsi" w:cstheme="minorBidi"/>
          <w:sz w:val="22"/>
          <w:szCs w:val="22"/>
          <w:vertAlign w:val="superscript"/>
        </w:rPr>
        <w:t>V2</w:t>
      </w:r>
      <w:r w:rsidRPr="009F62F6">
        <w:rPr>
          <w:rFonts w:asciiTheme="minorHAnsi" w:hAnsiTheme="minorHAnsi" w:cstheme="minorBidi"/>
          <w:sz w:val="22"/>
          <w:szCs w:val="22"/>
        </w:rPr>
        <w:t>. SIRPα</w:t>
      </w:r>
      <w:r w:rsidRPr="009F62F6">
        <w:rPr>
          <w:rFonts w:asciiTheme="minorHAnsi" w:hAnsiTheme="minorHAnsi" w:cstheme="minorBidi"/>
          <w:sz w:val="22"/>
          <w:szCs w:val="22"/>
          <w:vertAlign w:val="superscript"/>
        </w:rPr>
        <w:t>V1</w:t>
      </w:r>
      <w:r w:rsidRPr="009F62F6">
        <w:rPr>
          <w:rFonts w:asciiTheme="minorHAnsi" w:hAnsiTheme="minorHAnsi" w:cstheme="minorBidi"/>
          <w:sz w:val="22"/>
          <w:szCs w:val="22"/>
        </w:rPr>
        <w:t xml:space="preserve"> and SIRPα</w:t>
      </w:r>
      <w:r w:rsidRPr="009F62F6">
        <w:rPr>
          <w:rFonts w:asciiTheme="minorHAnsi" w:hAnsiTheme="minorHAnsi" w:cstheme="minorBidi"/>
          <w:sz w:val="22"/>
          <w:szCs w:val="22"/>
          <w:vertAlign w:val="superscript"/>
        </w:rPr>
        <w:t>V2</w:t>
      </w:r>
      <w:r w:rsidRPr="009F62F6">
        <w:rPr>
          <w:rFonts w:asciiTheme="minorHAnsi" w:hAnsiTheme="minorHAnsi" w:cstheme="minorBidi"/>
          <w:sz w:val="22"/>
          <w:szCs w:val="22"/>
        </w:rPr>
        <w:t xml:space="preserve"> were injected using maximum concentrations of either 0.3 </w:t>
      </w:r>
      <w:proofErr w:type="spellStart"/>
      <w:r w:rsidRPr="009F62F6">
        <w:rPr>
          <w:rFonts w:asciiTheme="minorHAnsi" w:hAnsiTheme="minorHAnsi" w:cstheme="minorBidi"/>
          <w:sz w:val="22"/>
          <w:szCs w:val="22"/>
        </w:rPr>
        <w:t>μM</w:t>
      </w:r>
      <w:proofErr w:type="spellEnd"/>
      <w:r w:rsidRPr="009F62F6">
        <w:rPr>
          <w:rFonts w:asciiTheme="minorHAnsi" w:hAnsiTheme="minorHAnsi" w:cstheme="minorBidi"/>
          <w:sz w:val="22"/>
          <w:szCs w:val="22"/>
        </w:rPr>
        <w:t xml:space="preserve"> and 3-fold serial dilutions for the higher affinity interactions, or 3 </w:t>
      </w:r>
      <w:proofErr w:type="spellStart"/>
      <w:r w:rsidRPr="009F62F6">
        <w:rPr>
          <w:rFonts w:asciiTheme="minorHAnsi" w:hAnsiTheme="minorHAnsi" w:cstheme="minorBidi"/>
          <w:sz w:val="22"/>
          <w:szCs w:val="22"/>
        </w:rPr>
        <w:t>μM</w:t>
      </w:r>
      <w:proofErr w:type="spellEnd"/>
      <w:r w:rsidRPr="009F62F6">
        <w:rPr>
          <w:rFonts w:asciiTheme="minorHAnsi" w:hAnsiTheme="minorHAnsi" w:cstheme="minorBidi"/>
          <w:sz w:val="22"/>
          <w:szCs w:val="22"/>
        </w:rPr>
        <w:t xml:space="preserve"> and 4-fold serial dilutions for the lower affinity interactions.  After each injection, surfaces were regenerated with 3</w:t>
      </w:r>
      <w:r w:rsidR="00E7414D" w:rsidRPr="009F62F6">
        <w:rPr>
          <w:rFonts w:asciiTheme="minorHAnsi" w:hAnsiTheme="minorHAnsi" w:cstheme="minorBidi"/>
          <w:sz w:val="22"/>
          <w:szCs w:val="22"/>
        </w:rPr>
        <w:t xml:space="preserve"> </w:t>
      </w:r>
      <w:r w:rsidRPr="009F62F6">
        <w:rPr>
          <w:rFonts w:asciiTheme="minorHAnsi" w:hAnsiTheme="minorHAnsi" w:cstheme="minorBidi"/>
          <w:sz w:val="22"/>
          <w:szCs w:val="22"/>
        </w:rPr>
        <w:t>M MgCl</w:t>
      </w:r>
      <w:r w:rsidRPr="009F62F6">
        <w:rPr>
          <w:rFonts w:asciiTheme="minorHAnsi" w:hAnsiTheme="minorHAnsi" w:cstheme="minorBidi"/>
          <w:sz w:val="22"/>
          <w:szCs w:val="22"/>
          <w:vertAlign w:val="subscript"/>
        </w:rPr>
        <w:t>2</w:t>
      </w:r>
      <w:r w:rsidRPr="009F62F6">
        <w:rPr>
          <w:rFonts w:asciiTheme="minorHAnsi" w:hAnsiTheme="minorHAnsi" w:cstheme="minorBidi"/>
          <w:sz w:val="22"/>
          <w:szCs w:val="22"/>
        </w:rPr>
        <w:t>.</w:t>
      </w:r>
    </w:p>
    <w:p w14:paraId="6BA453CB" w14:textId="78D80DCB" w:rsidR="00A53C87" w:rsidRPr="009F62F6" w:rsidRDefault="00A53C87" w:rsidP="007A3437">
      <w:pPr>
        <w:pStyle w:val="Text1"/>
        <w:ind w:firstLine="720"/>
        <w:rPr>
          <w:rFonts w:asciiTheme="minorHAnsi" w:hAnsiTheme="minorHAnsi" w:cstheme="minorBidi"/>
          <w:color w:val="FF0000"/>
          <w:sz w:val="22"/>
          <w:szCs w:val="22"/>
        </w:rPr>
      </w:pPr>
      <w:r w:rsidRPr="009F62F6">
        <w:rPr>
          <w:rFonts w:asciiTheme="minorHAnsi" w:hAnsiTheme="minorHAnsi" w:cstheme="minorBidi"/>
          <w:sz w:val="22"/>
          <w:szCs w:val="22"/>
        </w:rPr>
        <w:t>Experiments were performed at 25°C with running buffer composed of 10 mM HEPES pH 7.4, 150 mM NaCl, 0.005% P20,</w:t>
      </w:r>
      <w:r w:rsidR="00097D50" w:rsidRPr="009F62F6">
        <w:rPr>
          <w:rFonts w:asciiTheme="minorHAnsi" w:hAnsiTheme="minorHAnsi" w:cstheme="minorBidi"/>
          <w:sz w:val="22"/>
          <w:szCs w:val="22"/>
        </w:rPr>
        <w:t xml:space="preserve"> and</w:t>
      </w:r>
      <w:r w:rsidRPr="009F62F6">
        <w:rPr>
          <w:rFonts w:asciiTheme="minorHAnsi" w:hAnsiTheme="minorHAnsi" w:cstheme="minorBidi"/>
          <w:sz w:val="22"/>
          <w:szCs w:val="22"/>
        </w:rPr>
        <w:t xml:space="preserve"> 0.1 mg/mL </w:t>
      </w:r>
      <w:r w:rsidR="00097D50" w:rsidRPr="009F62F6">
        <w:rPr>
          <w:rFonts w:asciiTheme="minorHAnsi" w:hAnsiTheme="minorHAnsi" w:cstheme="minorBidi"/>
          <w:sz w:val="22"/>
          <w:szCs w:val="22"/>
        </w:rPr>
        <w:t>bovine serum albumin</w:t>
      </w:r>
      <w:r w:rsidRPr="009F62F6">
        <w:rPr>
          <w:rFonts w:asciiTheme="minorHAnsi" w:hAnsiTheme="minorHAnsi" w:cstheme="minorBidi"/>
          <w:sz w:val="22"/>
          <w:szCs w:val="22"/>
        </w:rPr>
        <w:t xml:space="preserve">. Samples were injected for a contact </w:t>
      </w:r>
      <w:r w:rsidRPr="009F62F6">
        <w:rPr>
          <w:rFonts w:asciiTheme="minorHAnsi" w:hAnsiTheme="minorHAnsi" w:cstheme="minorBidi"/>
          <w:sz w:val="22"/>
          <w:szCs w:val="22"/>
        </w:rPr>
        <w:lastRenderedPageBreak/>
        <w:t xml:space="preserve">time of 120 seconds.  Dissociation was then monitored for 600 seconds.  Data </w:t>
      </w:r>
      <w:r w:rsidR="00097D50" w:rsidRPr="009F62F6">
        <w:rPr>
          <w:rFonts w:asciiTheme="minorHAnsi" w:hAnsiTheme="minorHAnsi" w:cstheme="minorBidi"/>
          <w:sz w:val="22"/>
          <w:szCs w:val="22"/>
        </w:rPr>
        <w:t xml:space="preserve">were </w:t>
      </w:r>
      <w:r w:rsidRPr="009F62F6">
        <w:rPr>
          <w:rFonts w:asciiTheme="minorHAnsi" w:hAnsiTheme="minorHAnsi" w:cstheme="minorBidi"/>
          <w:sz w:val="22"/>
          <w:szCs w:val="22"/>
        </w:rPr>
        <w:t>fit</w:t>
      </w:r>
      <w:r w:rsidR="00DA2300" w:rsidRPr="009F62F6">
        <w:rPr>
          <w:rFonts w:asciiTheme="minorHAnsi" w:hAnsiTheme="minorHAnsi" w:cstheme="minorBidi"/>
          <w:sz w:val="22"/>
          <w:szCs w:val="22"/>
        </w:rPr>
        <w:t>ted</w:t>
      </w:r>
      <w:r w:rsidRPr="009F62F6">
        <w:rPr>
          <w:rFonts w:asciiTheme="minorHAnsi" w:hAnsiTheme="minorHAnsi" w:cstheme="minorBidi"/>
          <w:sz w:val="22"/>
          <w:szCs w:val="22"/>
        </w:rPr>
        <w:t xml:space="preserve"> to a simple kinetic model to derive </w:t>
      </w:r>
      <w:proofErr w:type="spellStart"/>
      <w:r w:rsidRPr="009F62F6">
        <w:rPr>
          <w:rFonts w:asciiTheme="minorHAnsi" w:hAnsiTheme="minorHAnsi" w:cstheme="minorBidi"/>
          <w:i/>
          <w:sz w:val="22"/>
          <w:szCs w:val="22"/>
        </w:rPr>
        <w:t>k</w:t>
      </w:r>
      <w:r w:rsidRPr="009F62F6">
        <w:rPr>
          <w:rFonts w:asciiTheme="minorHAnsi" w:hAnsiTheme="minorHAnsi" w:cstheme="minorBidi"/>
          <w:i/>
          <w:sz w:val="22"/>
          <w:szCs w:val="22"/>
          <w:vertAlign w:val="subscript"/>
        </w:rPr>
        <w:t>on</w:t>
      </w:r>
      <w:proofErr w:type="spellEnd"/>
      <w:r w:rsidRPr="009F62F6">
        <w:rPr>
          <w:rFonts w:asciiTheme="minorHAnsi" w:hAnsiTheme="minorHAnsi" w:cstheme="minorBidi"/>
          <w:sz w:val="22"/>
          <w:szCs w:val="22"/>
        </w:rPr>
        <w:t xml:space="preserve">, </w:t>
      </w:r>
      <w:proofErr w:type="spellStart"/>
      <w:r w:rsidRPr="009F62F6">
        <w:rPr>
          <w:rFonts w:asciiTheme="minorHAnsi" w:hAnsiTheme="minorHAnsi" w:cstheme="minorBidi"/>
          <w:i/>
          <w:sz w:val="22"/>
          <w:szCs w:val="22"/>
        </w:rPr>
        <w:t>k</w:t>
      </w:r>
      <w:r w:rsidRPr="009F62F6">
        <w:rPr>
          <w:rFonts w:asciiTheme="minorHAnsi" w:hAnsiTheme="minorHAnsi" w:cstheme="minorBidi"/>
          <w:i/>
          <w:sz w:val="22"/>
          <w:szCs w:val="22"/>
          <w:vertAlign w:val="subscript"/>
        </w:rPr>
        <w:t>off</w:t>
      </w:r>
      <w:proofErr w:type="spellEnd"/>
      <w:r w:rsidRPr="009F62F6">
        <w:rPr>
          <w:rFonts w:asciiTheme="minorHAnsi" w:hAnsiTheme="minorHAnsi" w:cstheme="minorBidi"/>
          <w:sz w:val="22"/>
          <w:szCs w:val="22"/>
        </w:rPr>
        <w:t>,</w:t>
      </w:r>
      <w:r w:rsidRPr="009F62F6">
        <w:rPr>
          <w:rFonts w:asciiTheme="minorHAnsi" w:hAnsiTheme="minorHAnsi" w:cstheme="minorBidi"/>
          <w:i/>
          <w:sz w:val="22"/>
          <w:szCs w:val="22"/>
        </w:rPr>
        <w:t xml:space="preserve"> </w:t>
      </w:r>
      <w:r w:rsidRPr="009F62F6">
        <w:rPr>
          <w:rFonts w:asciiTheme="minorHAnsi" w:hAnsiTheme="minorHAnsi" w:cstheme="minorBidi"/>
          <w:sz w:val="22"/>
          <w:szCs w:val="22"/>
        </w:rPr>
        <w:t>and K</w:t>
      </w:r>
      <w:r w:rsidRPr="009F62F6">
        <w:rPr>
          <w:rFonts w:asciiTheme="minorHAnsi" w:hAnsiTheme="minorHAnsi" w:cstheme="minorBidi"/>
          <w:sz w:val="22"/>
          <w:szCs w:val="22"/>
          <w:vertAlign w:val="subscript"/>
        </w:rPr>
        <w:t>D</w:t>
      </w:r>
      <w:r w:rsidRPr="009F62F6">
        <w:rPr>
          <w:rFonts w:asciiTheme="minorHAnsi" w:hAnsiTheme="minorHAnsi" w:cstheme="minorBidi"/>
          <w:sz w:val="22"/>
          <w:szCs w:val="22"/>
        </w:rPr>
        <w:t>, using the relationship K</w:t>
      </w:r>
      <w:r w:rsidRPr="009F62F6">
        <w:rPr>
          <w:rFonts w:asciiTheme="minorHAnsi" w:hAnsiTheme="minorHAnsi" w:cstheme="minorBidi"/>
          <w:sz w:val="22"/>
          <w:szCs w:val="22"/>
          <w:vertAlign w:val="subscript"/>
        </w:rPr>
        <w:t>D</w:t>
      </w:r>
      <w:r w:rsidRPr="009F62F6">
        <w:rPr>
          <w:rFonts w:asciiTheme="minorHAnsi" w:hAnsiTheme="minorHAnsi" w:cstheme="minorBidi"/>
          <w:sz w:val="22"/>
          <w:szCs w:val="22"/>
        </w:rPr>
        <w:t xml:space="preserve"> = </w:t>
      </w:r>
      <w:proofErr w:type="spellStart"/>
      <w:r w:rsidRPr="009F62F6">
        <w:rPr>
          <w:rFonts w:asciiTheme="minorHAnsi" w:hAnsiTheme="minorHAnsi" w:cstheme="minorBidi"/>
          <w:i/>
          <w:sz w:val="22"/>
          <w:szCs w:val="22"/>
        </w:rPr>
        <w:t>k</w:t>
      </w:r>
      <w:r w:rsidRPr="009F62F6">
        <w:rPr>
          <w:rFonts w:asciiTheme="minorHAnsi" w:hAnsiTheme="minorHAnsi" w:cstheme="minorBidi"/>
          <w:i/>
          <w:sz w:val="22"/>
          <w:szCs w:val="22"/>
          <w:vertAlign w:val="subscript"/>
        </w:rPr>
        <w:t>off</w:t>
      </w:r>
      <w:proofErr w:type="spellEnd"/>
      <w:r w:rsidRPr="009F62F6">
        <w:rPr>
          <w:rFonts w:asciiTheme="minorHAnsi" w:hAnsiTheme="minorHAnsi" w:cstheme="minorBidi"/>
          <w:i/>
          <w:iCs/>
          <w:sz w:val="22"/>
          <w:szCs w:val="22"/>
          <w:vertAlign w:val="subscript"/>
        </w:rPr>
        <w:t xml:space="preserve"> / </w:t>
      </w:r>
      <w:proofErr w:type="spellStart"/>
      <w:r w:rsidRPr="009F62F6">
        <w:rPr>
          <w:rFonts w:asciiTheme="minorHAnsi" w:hAnsiTheme="minorHAnsi" w:cstheme="minorBidi"/>
          <w:i/>
          <w:iCs/>
          <w:sz w:val="22"/>
          <w:szCs w:val="22"/>
        </w:rPr>
        <w:t>k</w:t>
      </w:r>
      <w:r w:rsidRPr="009F62F6">
        <w:rPr>
          <w:rFonts w:asciiTheme="minorHAnsi" w:hAnsiTheme="minorHAnsi" w:cstheme="minorBidi"/>
          <w:i/>
          <w:iCs/>
          <w:sz w:val="22"/>
          <w:szCs w:val="22"/>
          <w:vertAlign w:val="subscript"/>
        </w:rPr>
        <w:t>on</w:t>
      </w:r>
      <w:proofErr w:type="spellEnd"/>
      <w:r w:rsidRPr="009F62F6">
        <w:rPr>
          <w:rFonts w:asciiTheme="minorHAnsi" w:hAnsiTheme="minorHAnsi" w:cstheme="minorBidi"/>
          <w:sz w:val="22"/>
          <w:szCs w:val="22"/>
        </w:rPr>
        <w:t xml:space="preserve"> </w:t>
      </w:r>
    </w:p>
    <w:p w14:paraId="1A2F9580" w14:textId="77777777" w:rsidR="00A53C87" w:rsidRPr="009F62F6" w:rsidRDefault="00A53C87" w:rsidP="00A53C87">
      <w:pPr>
        <w:spacing w:line="240" w:lineRule="auto"/>
        <w:jc w:val="both"/>
        <w:rPr>
          <w:b/>
          <w:bCs/>
        </w:rPr>
      </w:pPr>
      <w:r w:rsidRPr="009F62F6">
        <w:rPr>
          <w:b/>
          <w:bCs/>
        </w:rPr>
        <w:t>In vitro phagocytosis assay</w:t>
      </w:r>
    </w:p>
    <w:p w14:paraId="15C14681" w14:textId="5924D477" w:rsidR="00A53C87" w:rsidRPr="009F62F6" w:rsidRDefault="00A53C87" w:rsidP="007A3437">
      <w:pPr>
        <w:spacing w:line="240" w:lineRule="auto"/>
        <w:ind w:firstLine="720"/>
      </w:pPr>
      <w:r w:rsidRPr="009F62F6">
        <w:t>In</w:t>
      </w:r>
      <w:r w:rsidR="00E7414D" w:rsidRPr="009F62F6">
        <w:t xml:space="preserve"> </w:t>
      </w:r>
      <w:r w:rsidRPr="009F62F6">
        <w:t>vitro phagocytosis was evaluated using healthy</w:t>
      </w:r>
      <w:r w:rsidR="00961862" w:rsidRPr="009F62F6">
        <w:t xml:space="preserve"> </w:t>
      </w:r>
      <w:r w:rsidR="007654EA" w:rsidRPr="009F62F6">
        <w:t xml:space="preserve">donor </w:t>
      </w:r>
      <w:r w:rsidRPr="009F62F6">
        <w:t>PBMC</w:t>
      </w:r>
      <w:r w:rsidR="0044265C" w:rsidRPr="009F62F6">
        <w:t>s</w:t>
      </w:r>
      <w:r w:rsidRPr="009F62F6">
        <w:t>. Monocytes were isolated from PBMC</w:t>
      </w:r>
      <w:r w:rsidR="00D77B0B" w:rsidRPr="009F62F6">
        <w:t>s</w:t>
      </w:r>
      <w:r w:rsidRPr="009F62F6">
        <w:t xml:space="preserve"> expressing SIRPα</w:t>
      </w:r>
      <w:r w:rsidRPr="009F62F6">
        <w:rPr>
          <w:vertAlign w:val="superscript"/>
        </w:rPr>
        <w:t>V1/V1</w:t>
      </w:r>
      <w:r w:rsidRPr="009F62F6">
        <w:t>, SIRPα</w:t>
      </w:r>
      <w:r w:rsidRPr="009F62F6">
        <w:rPr>
          <w:vertAlign w:val="superscript"/>
        </w:rPr>
        <w:t>V1/V2</w:t>
      </w:r>
      <w:r w:rsidRPr="009F62F6">
        <w:t>, or SIRPα</w:t>
      </w:r>
      <w:r w:rsidRPr="009F62F6">
        <w:rPr>
          <w:vertAlign w:val="superscript"/>
        </w:rPr>
        <w:t>V2/V2</w:t>
      </w:r>
      <w:r w:rsidRPr="009F62F6">
        <w:t xml:space="preserve"> variants (determined by Sanger sequencing), differentiated to macrophages by incubating 2</w:t>
      </w:r>
      <w:r w:rsidR="00D77B0B" w:rsidRPr="009F62F6">
        <w:t xml:space="preserve"> </w:t>
      </w:r>
      <w:r w:rsidR="003C422D" w:rsidRPr="009F62F6">
        <w:sym w:font="Symbol" w:char="F0B4"/>
      </w:r>
      <w:r w:rsidR="00D77B0B" w:rsidRPr="009F62F6">
        <w:t xml:space="preserve"> </w:t>
      </w:r>
      <w:r w:rsidRPr="009F62F6">
        <w:t>10</w:t>
      </w:r>
      <w:r w:rsidRPr="009F62F6">
        <w:rPr>
          <w:vertAlign w:val="superscript"/>
        </w:rPr>
        <w:t>6</w:t>
      </w:r>
      <w:r w:rsidRPr="009F62F6">
        <w:t xml:space="preserve"> cells per well in a 6</w:t>
      </w:r>
      <w:r w:rsidR="00D77B0B" w:rsidRPr="009F62F6">
        <w:t>-</w:t>
      </w:r>
      <w:r w:rsidRPr="009F62F6">
        <w:t xml:space="preserve">well low attachment plate in 50 ng/mL of human recombinant </w:t>
      </w:r>
      <w:r w:rsidR="00D77B0B" w:rsidRPr="009F62F6">
        <w:t>macrophage colony-stimulating factor</w:t>
      </w:r>
      <w:r w:rsidRPr="009F62F6">
        <w:t xml:space="preserve"> for 7 days. Macrophages were harvested using </w:t>
      </w:r>
      <w:proofErr w:type="spellStart"/>
      <w:r w:rsidRPr="009F62F6">
        <w:t>TrypLE</w:t>
      </w:r>
      <w:proofErr w:type="spellEnd"/>
      <w:r w:rsidRPr="009F62F6">
        <w:t>, washed, counted, plated on low</w:t>
      </w:r>
      <w:r w:rsidR="00D77B0B" w:rsidRPr="009F62F6">
        <w:t>-</w:t>
      </w:r>
      <w:r w:rsidRPr="009F62F6">
        <w:t>attachment 96</w:t>
      </w:r>
      <w:r w:rsidR="00D77B0B" w:rsidRPr="009F62F6">
        <w:t>-</w:t>
      </w:r>
      <w:r w:rsidRPr="009F62F6">
        <w:t>well plates at 2</w:t>
      </w:r>
      <w:r w:rsidR="00D77B0B" w:rsidRPr="009F62F6">
        <w:t xml:space="preserve"> </w:t>
      </w:r>
      <w:r w:rsidR="003C422D" w:rsidRPr="009F62F6">
        <w:sym w:font="Symbol" w:char="F0B4"/>
      </w:r>
      <w:r w:rsidR="00D77B0B" w:rsidRPr="009F62F6">
        <w:t xml:space="preserve"> </w:t>
      </w:r>
      <w:r w:rsidRPr="009F62F6">
        <w:t>10</w:t>
      </w:r>
      <w:r w:rsidRPr="009F62F6">
        <w:rPr>
          <w:vertAlign w:val="superscript"/>
        </w:rPr>
        <w:t>4</w:t>
      </w:r>
      <w:r w:rsidRPr="009F62F6">
        <w:t xml:space="preserve"> cells per well, and rested 1 hour prior to co-culture with tumor cells. </w:t>
      </w:r>
      <w:r w:rsidRPr="009F62F6">
        <w:rPr>
          <w:rStyle w:val="normaltextrun"/>
          <w:color w:val="000000" w:themeColor="text1"/>
        </w:rPr>
        <w:t>R</w:t>
      </w:r>
      <w:r w:rsidR="00441B8D" w:rsidRPr="009F62F6">
        <w:rPr>
          <w:rStyle w:val="normaltextrun"/>
          <w:color w:val="000000" w:themeColor="text1"/>
        </w:rPr>
        <w:t>aji</w:t>
      </w:r>
      <w:r w:rsidRPr="009F62F6">
        <w:rPr>
          <w:rStyle w:val="normaltextrun"/>
          <w:color w:val="000000" w:themeColor="text1"/>
        </w:rPr>
        <w:t xml:space="preserve"> Burkitt’s lymphoma</w:t>
      </w:r>
      <w:r w:rsidRPr="009F62F6">
        <w:t xml:space="preserve"> cells or DLD-1 colorectal adenocarcinoma cells were cultured in complete </w:t>
      </w:r>
      <w:r w:rsidRPr="009F62F6">
        <w:rPr>
          <w:rStyle w:val="normaltextrun"/>
          <w:color w:val="000000" w:themeColor="text1"/>
        </w:rPr>
        <w:t>RPMI-1640 or DMEM media, respectively,</w:t>
      </w:r>
      <w:r w:rsidRPr="009F62F6">
        <w:t xml:space="preserve"> harvested using </w:t>
      </w:r>
      <w:proofErr w:type="spellStart"/>
      <w:r w:rsidRPr="009F62F6">
        <w:t>TrypLE</w:t>
      </w:r>
      <w:proofErr w:type="spellEnd"/>
      <w:r w:rsidRPr="009F62F6">
        <w:t xml:space="preserve"> detachment media, and labeled with 0.5 µg/mL of </w:t>
      </w:r>
      <w:proofErr w:type="spellStart"/>
      <w:r w:rsidRPr="009F62F6">
        <w:t>CellTrace</w:t>
      </w:r>
      <w:proofErr w:type="spellEnd"/>
      <w:r w:rsidRPr="009F62F6">
        <w:t xml:space="preserve"> </w:t>
      </w:r>
      <w:proofErr w:type="spellStart"/>
      <w:r w:rsidRPr="009F62F6">
        <w:t>carboxyfluorescein</w:t>
      </w:r>
      <w:proofErr w:type="spellEnd"/>
      <w:r w:rsidRPr="009F62F6">
        <w:t xml:space="preserve"> </w:t>
      </w:r>
      <w:proofErr w:type="spellStart"/>
      <w:r w:rsidRPr="009F62F6">
        <w:t>succinimidyl</w:t>
      </w:r>
      <w:proofErr w:type="spellEnd"/>
      <w:r w:rsidRPr="009F62F6">
        <w:t xml:space="preserve"> ester (CFSE) in </w:t>
      </w:r>
      <w:r w:rsidR="00322AD1" w:rsidRPr="009F62F6">
        <w:t>phosphate-buffered saline (</w:t>
      </w:r>
      <w:r w:rsidRPr="009F62F6">
        <w:t>PBS</w:t>
      </w:r>
      <w:r w:rsidR="00322AD1" w:rsidRPr="009F62F6">
        <w:t>)</w:t>
      </w:r>
      <w:r w:rsidRPr="009F62F6">
        <w:t xml:space="preserve"> at 37°C for 30 minutes. Labeled cells were quenched by incubating with complete DMEM media and incubated at 37°C for an additional 30 minutes</w:t>
      </w:r>
      <w:r w:rsidR="00CA748F" w:rsidRPr="009F62F6">
        <w:t>,</w:t>
      </w:r>
      <w:r w:rsidRPr="009F62F6">
        <w:t xml:space="preserve"> and were added to resting macrophages to achieve an </w:t>
      </w:r>
      <w:proofErr w:type="spellStart"/>
      <w:r w:rsidRPr="009F62F6">
        <w:t>effector:target</w:t>
      </w:r>
      <w:proofErr w:type="spellEnd"/>
      <w:r w:rsidRPr="009F62F6">
        <w:t xml:space="preserve"> ratio of 1:2. Anti-SIRPα or isotype antibody </w:t>
      </w:r>
      <w:r w:rsidR="00CA748F" w:rsidRPr="009F62F6">
        <w:t xml:space="preserve">was </w:t>
      </w:r>
      <w:r w:rsidRPr="009F62F6">
        <w:t>added, with a maximum concentration of 100 µg/</w:t>
      </w:r>
      <w:proofErr w:type="spellStart"/>
      <w:r w:rsidRPr="009F62F6">
        <w:t>mL</w:t>
      </w:r>
      <w:r w:rsidR="007654EA" w:rsidRPr="009F62F6">
        <w:t>.</w:t>
      </w:r>
      <w:proofErr w:type="spellEnd"/>
      <w:r w:rsidR="007654EA" w:rsidRPr="009F62F6">
        <w:t xml:space="preserve"> </w:t>
      </w:r>
      <w:r w:rsidRPr="009F62F6">
        <w:t xml:space="preserve">After </w:t>
      </w:r>
      <w:r w:rsidR="00CA748F" w:rsidRPr="009F62F6">
        <w:t>2</w:t>
      </w:r>
      <w:r w:rsidRPr="009F62F6">
        <w:t xml:space="preserve"> hours of incubation, supernatants were removed by centrifuging for 5 minutes at 400 </w:t>
      </w:r>
      <w:r w:rsidR="00820E1B" w:rsidRPr="009F62F6">
        <w:sym w:font="Symbol" w:char="F0B4"/>
      </w:r>
      <w:r w:rsidRPr="009F62F6">
        <w:t xml:space="preserve"> g and resuspending in 100 µL of PBS with 1:2000 fixable viability dye</w:t>
      </w:r>
      <w:r w:rsidR="00CA748F" w:rsidRPr="009F62F6">
        <w:t>,</w:t>
      </w:r>
      <w:r w:rsidRPr="009F62F6">
        <w:t xml:space="preserve"> and</w:t>
      </w:r>
      <w:r w:rsidR="00CA748F" w:rsidRPr="009F62F6">
        <w:t xml:space="preserve"> cells were</w:t>
      </w:r>
      <w:r w:rsidRPr="009F62F6">
        <w:t xml:space="preserve"> incubated at room temperature for 10 minutes. Cells were washed and resuspended in 100 µL </w:t>
      </w:r>
      <w:r w:rsidR="004A1275" w:rsidRPr="009F62F6">
        <w:t>fluorescence</w:t>
      </w:r>
      <w:r w:rsidR="007F0D44" w:rsidRPr="009F62F6">
        <w:t>-</w:t>
      </w:r>
      <w:r w:rsidR="004A1275" w:rsidRPr="009F62F6">
        <w:t>activated cell sorter (</w:t>
      </w:r>
      <w:r w:rsidRPr="009F62F6">
        <w:t>FACS</w:t>
      </w:r>
      <w:r w:rsidR="004A1275" w:rsidRPr="009F62F6">
        <w:t>)</w:t>
      </w:r>
      <w:r w:rsidRPr="009F62F6">
        <w:t xml:space="preserve"> buffer containing mouse Fc-block and incubated on ice for 10 minutes. Anti-mouse CD11b APC was added to each well and incubated on ice in the dark for 30 minutes. Cells were washed and resuspended in 200 µL of FACS buffer and acquired on a BD </w:t>
      </w:r>
      <w:proofErr w:type="spellStart"/>
      <w:r w:rsidRPr="009F62F6">
        <w:t>Fortessa</w:t>
      </w:r>
      <w:proofErr w:type="spellEnd"/>
      <w:r w:rsidRPr="009F62F6">
        <w:t xml:space="preserve"> flow cytometer. Phagocytosis was quantified as the percentage of CD11b</w:t>
      </w:r>
      <w:r w:rsidRPr="009F62F6">
        <w:rPr>
          <w:vertAlign w:val="superscript"/>
        </w:rPr>
        <w:t>+</w:t>
      </w:r>
      <w:r w:rsidRPr="009F62F6">
        <w:t xml:space="preserve"> macrophages that were positive for CFSE. Phagocytic index was calculated as fold-increase relative to vehicle control.</w:t>
      </w:r>
    </w:p>
    <w:p w14:paraId="2FAA354E" w14:textId="74488AE3" w:rsidR="000A0210" w:rsidRPr="009F62F6" w:rsidRDefault="000A0210" w:rsidP="000A0210">
      <w:pPr>
        <w:spacing w:line="240" w:lineRule="auto"/>
        <w:rPr>
          <w:rFonts w:cstheme="minorHAnsi"/>
          <w:b/>
          <w:bCs/>
        </w:rPr>
      </w:pPr>
      <w:r w:rsidRPr="009F62F6">
        <w:rPr>
          <w:rFonts w:cstheme="minorHAnsi"/>
          <w:b/>
          <w:bCs/>
        </w:rPr>
        <w:t xml:space="preserve">RO assay </w:t>
      </w:r>
    </w:p>
    <w:p w14:paraId="2FCBB692" w14:textId="3A09808A" w:rsidR="000A0210" w:rsidRPr="009F62F6" w:rsidRDefault="000A0210" w:rsidP="000A0210">
      <w:pPr>
        <w:spacing w:line="240" w:lineRule="auto"/>
      </w:pPr>
      <w:r w:rsidRPr="009F62F6">
        <w:t xml:space="preserve"> </w:t>
      </w:r>
      <w:r w:rsidR="007A3437" w:rsidRPr="009F62F6">
        <w:tab/>
      </w:r>
      <w:r w:rsidRPr="009F62F6">
        <w:t>Whole blood from healthy donors (</w:t>
      </w:r>
      <w:proofErr w:type="spellStart"/>
      <w:r w:rsidRPr="009F62F6">
        <w:t>AllCells</w:t>
      </w:r>
      <w:proofErr w:type="spellEnd"/>
      <w:r w:rsidRPr="009F62F6">
        <w:t>, LLC) was collected in K</w:t>
      </w:r>
      <w:r w:rsidRPr="009F62F6">
        <w:rPr>
          <w:vertAlign w:val="subscript"/>
        </w:rPr>
        <w:t>2</w:t>
      </w:r>
      <w:r w:rsidRPr="009F62F6">
        <w:t xml:space="preserve">EDTA tubes at room temperature and placed immediately on ice for processing. GS-0189 was added in whole blood at concentrations from 1000 to 0 µg/mL, and then incubated with Fc Block (Human </w:t>
      </w:r>
      <w:proofErr w:type="spellStart"/>
      <w:r w:rsidRPr="009F62F6">
        <w:t>TruStain</w:t>
      </w:r>
      <w:proofErr w:type="spellEnd"/>
      <w:r w:rsidRPr="009F62F6">
        <w:t xml:space="preserve">, </w:t>
      </w:r>
      <w:proofErr w:type="spellStart"/>
      <w:r w:rsidRPr="009F62F6">
        <w:t>BioLegend</w:t>
      </w:r>
      <w:proofErr w:type="spellEnd"/>
      <w:r w:rsidRPr="009F62F6">
        <w:t xml:space="preserve"> Cat #: 422302) for 10</w:t>
      </w:r>
      <w:r w:rsidR="00CA748F" w:rsidRPr="009F62F6">
        <w:t>–</w:t>
      </w:r>
      <w:r w:rsidRPr="009F62F6">
        <w:t xml:space="preserve">12 minutes on ice. SIRPα </w:t>
      </w:r>
      <w:r w:rsidR="00E7414D" w:rsidRPr="009F62F6">
        <w:t>RO</w:t>
      </w:r>
      <w:r w:rsidRPr="009F62F6">
        <w:t xml:space="preserve"> was performed using a free receptor format with anti-human CD172ab (SIRPα/</w:t>
      </w:r>
      <w:r w:rsidRPr="009F62F6">
        <w:rPr>
          <w:rFonts w:cstheme="minorHAnsi"/>
        </w:rPr>
        <w:t>β</w:t>
      </w:r>
      <w:r w:rsidRPr="009F62F6">
        <w:t xml:space="preserve">) antibody (clone SE5A5, </w:t>
      </w:r>
      <w:proofErr w:type="spellStart"/>
      <w:r w:rsidRPr="009F62F6">
        <w:t>BioLegend</w:t>
      </w:r>
      <w:proofErr w:type="spellEnd"/>
      <w:r w:rsidRPr="009F62F6">
        <w:t xml:space="preserve"> Cat #: 323810). Antibodies were added to the whole blood: anti-human CD45 V510 (leukocyte common antigen; Clone HI30, </w:t>
      </w:r>
      <w:proofErr w:type="spellStart"/>
      <w:r w:rsidRPr="009F62F6">
        <w:t>BioLegend</w:t>
      </w:r>
      <w:proofErr w:type="spellEnd"/>
      <w:r w:rsidRPr="009F62F6">
        <w:t xml:space="preserve"> Cat #304036), anti-human CD14 V421 (LPS receptor; Clone M5E2, </w:t>
      </w:r>
      <w:proofErr w:type="spellStart"/>
      <w:r w:rsidRPr="009F62F6">
        <w:t>BioLegend</w:t>
      </w:r>
      <w:proofErr w:type="spellEnd"/>
      <w:r w:rsidRPr="009F62F6">
        <w:t xml:space="preserve"> Cat # 301830), anti-human CD15 FITC (Clone HI98, </w:t>
      </w:r>
      <w:proofErr w:type="spellStart"/>
      <w:r w:rsidRPr="009F62F6">
        <w:t>BioLegend</w:t>
      </w:r>
      <w:proofErr w:type="spellEnd"/>
      <w:r w:rsidRPr="009F62F6">
        <w:t xml:space="preserve"> Cat #: 301904), 7AAD (viability stain; </w:t>
      </w:r>
      <w:proofErr w:type="spellStart"/>
      <w:r w:rsidRPr="009F62F6">
        <w:t>BioLegend</w:t>
      </w:r>
      <w:proofErr w:type="spellEnd"/>
      <w:r w:rsidRPr="009F62F6">
        <w:t xml:space="preserve">, Cat # 430404), </w:t>
      </w:r>
      <w:r w:rsidR="00E7414D" w:rsidRPr="009F62F6">
        <w:t xml:space="preserve">and </w:t>
      </w:r>
      <w:r w:rsidRPr="009F62F6">
        <w:t>anti-human CD172ab APC. Samples were washed twice with FACS buffer and resuspended in FACS buffer for acquisition. RO was calculated as follows</w:t>
      </w:r>
      <w:r w:rsidR="007A3437" w:rsidRPr="009F62F6">
        <w:t>:</w:t>
      </w:r>
      <w:r w:rsidRPr="009F62F6">
        <w:t xml:space="preserve">  </w:t>
      </w:r>
    </w:p>
    <w:p w14:paraId="3527D296" w14:textId="16338253" w:rsidR="000A0210" w:rsidRPr="009F62F6" w:rsidRDefault="000A0210" w:rsidP="000A0210">
      <w:pPr>
        <w:spacing w:line="240" w:lineRule="auto"/>
      </w:pPr>
      <m:oMathPara>
        <m:oMath>
          <m:r>
            <w:rPr>
              <w:rFonts w:ascii="Cambria Math" w:hAnsi="Cambria Math"/>
            </w:rPr>
            <m:t>RO</m:t>
          </m:r>
          <m:d>
            <m:dPr>
              <m:ctrlPr>
                <w:rPr>
                  <w:rFonts w:ascii="Cambria Math" w:hAnsi="Cambria Math"/>
                  <w:i/>
                </w:rPr>
              </m:ctrlPr>
            </m:dPr>
            <m:e>
              <m:r>
                <w:rPr>
                  <w:rFonts w:ascii="Cambria Math" w:hAnsi="Cambria Math"/>
                </w:rPr>
                <m:t>%</m:t>
              </m:r>
            </m:e>
          </m:d>
          <m:r>
            <w:rPr>
              <w:rFonts w:ascii="Cambria Math" w:hAnsi="Cambria Math"/>
            </w:rPr>
            <m:t>=</m:t>
          </m:r>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MFI of free SIRPα</m:t>
                      </m:r>
                    </m:e>
                    <m:sub>
                      <m:r>
                        <w:rPr>
                          <w:rFonts w:ascii="Cambria Math" w:hAnsi="Cambria Math"/>
                        </w:rPr>
                        <m:t>test</m:t>
                      </m:r>
                    </m:sub>
                  </m:sSub>
                  <m:r>
                    <w:rPr>
                      <w:rFonts w:ascii="Cambria Math" w:hAnsi="Cambria Math"/>
                    </w:rPr>
                    <m:t>-</m:t>
                  </m:r>
                  <m:sSub>
                    <m:sSubPr>
                      <m:ctrlPr>
                        <w:rPr>
                          <w:rFonts w:ascii="Cambria Math" w:hAnsi="Cambria Math"/>
                          <w:i/>
                        </w:rPr>
                      </m:ctrlPr>
                    </m:sSubPr>
                    <m:e>
                      <m:r>
                        <w:rPr>
                          <w:rFonts w:ascii="Cambria Math" w:hAnsi="Cambria Math"/>
                        </w:rPr>
                        <m:t>MFI of background</m:t>
                      </m:r>
                    </m:e>
                    <m:sub>
                      <m:r>
                        <w:rPr>
                          <w:rFonts w:ascii="Cambria Math" w:hAnsi="Cambria Math"/>
                        </w:rPr>
                        <m:t>test</m:t>
                      </m:r>
                    </m:sub>
                  </m:sSub>
                </m:num>
                <m:den>
                  <m:sSub>
                    <m:sSubPr>
                      <m:ctrlPr>
                        <w:rPr>
                          <w:rFonts w:ascii="Cambria Math" w:hAnsi="Cambria Math"/>
                          <w:i/>
                        </w:rPr>
                      </m:ctrlPr>
                    </m:sSubPr>
                    <m:e>
                      <m:r>
                        <w:rPr>
                          <w:rFonts w:ascii="Cambria Math" w:hAnsi="Cambria Math"/>
                        </w:rPr>
                        <m:t>MFI of free SIRPα</m:t>
                      </m:r>
                    </m:e>
                    <m:sub>
                      <m:r>
                        <w:rPr>
                          <w:rFonts w:ascii="Cambria Math" w:hAnsi="Cambria Math"/>
                        </w:rPr>
                        <m:t>baseline</m:t>
                      </m:r>
                    </m:sub>
                  </m:sSub>
                  <m:r>
                    <w:rPr>
                      <w:rFonts w:ascii="Cambria Math" w:hAnsi="Cambria Math"/>
                    </w:rPr>
                    <m:t>-</m:t>
                  </m:r>
                  <m:sSub>
                    <m:sSubPr>
                      <m:ctrlPr>
                        <w:rPr>
                          <w:rFonts w:ascii="Cambria Math" w:hAnsi="Cambria Math"/>
                        </w:rPr>
                      </m:ctrlPr>
                    </m:sSubPr>
                    <m:e>
                      <m:r>
                        <w:rPr>
                          <w:rFonts w:ascii="Cambria Math" w:hAnsi="Cambria Math"/>
                        </w:rPr>
                        <m:t>MFI of background</m:t>
                      </m:r>
                    </m:e>
                    <m:sub>
                      <m:r>
                        <w:rPr>
                          <w:rFonts w:ascii="Cambria Math" w:hAnsi="Cambria Math"/>
                        </w:rPr>
                        <m:t>baseline</m:t>
                      </m:r>
                    </m:sub>
                  </m:sSub>
                </m:den>
              </m:f>
            </m:e>
          </m:d>
          <m:r>
            <w:rPr>
              <w:rFonts w:ascii="Cambria Math" w:hAnsi="Cambria Math"/>
            </w:rPr>
            <m:t>×100</m:t>
          </m:r>
        </m:oMath>
      </m:oMathPara>
    </w:p>
    <w:p w14:paraId="53C68C46" w14:textId="1E0519DB" w:rsidR="000A0210" w:rsidRPr="009F62F6" w:rsidRDefault="000A0210" w:rsidP="007A3437">
      <w:pPr>
        <w:spacing w:line="240" w:lineRule="auto"/>
        <w:ind w:firstLine="720"/>
      </w:pPr>
      <w:r w:rsidRPr="009F62F6">
        <w:t>Clinical RO data were acquired using</w:t>
      </w:r>
      <w:r w:rsidR="00CA748F" w:rsidRPr="009F62F6">
        <w:t xml:space="preserve"> a</w:t>
      </w:r>
      <w:r w:rsidRPr="009F62F6">
        <w:t xml:space="preserve"> </w:t>
      </w:r>
      <w:proofErr w:type="spellStart"/>
      <w:r w:rsidRPr="009F62F6">
        <w:t>FACSCanto</w:t>
      </w:r>
      <w:proofErr w:type="spellEnd"/>
      <w:r w:rsidRPr="009F62F6">
        <w:t xml:space="preserve"> flow cytometer. Ultra-rainbow beads (</w:t>
      </w:r>
      <w:proofErr w:type="spellStart"/>
      <w:r w:rsidRPr="009F62F6">
        <w:t>Spherotech</w:t>
      </w:r>
      <w:proofErr w:type="spellEnd"/>
      <w:r w:rsidRPr="009F62F6">
        <w:t xml:space="preserve">, Catalog number: URCP-38-2K) were collected with the same instrument setting as the samples to generate </w:t>
      </w:r>
      <w:r w:rsidR="00CA748F" w:rsidRPr="009F62F6">
        <w:t>m</w:t>
      </w:r>
      <w:r w:rsidRPr="009F62F6">
        <w:t xml:space="preserve">olecules of </w:t>
      </w:r>
      <w:r w:rsidR="00CA748F" w:rsidRPr="009F62F6">
        <w:t>e</w:t>
      </w:r>
      <w:r w:rsidRPr="009F62F6">
        <w:t xml:space="preserve">quivalent </w:t>
      </w:r>
      <w:r w:rsidR="00CA748F" w:rsidRPr="009F62F6">
        <w:t>f</w:t>
      </w:r>
      <w:r w:rsidRPr="009F62F6">
        <w:t>luorochrome. RO was calculated as follows</w:t>
      </w:r>
      <w:r w:rsidR="007A3437" w:rsidRPr="009F62F6">
        <w:t>:</w:t>
      </w:r>
      <w:r w:rsidRPr="009F62F6">
        <w:t xml:space="preserve"> </w:t>
      </w:r>
    </w:p>
    <w:p w14:paraId="030033B9" w14:textId="67B65492" w:rsidR="000A0210" w:rsidRPr="009F62F6" w:rsidRDefault="000A0210" w:rsidP="000A0210">
      <w:pPr>
        <w:spacing w:line="240" w:lineRule="auto"/>
      </w:pPr>
      <m:oMathPara>
        <m:oMath>
          <m:r>
            <w:rPr>
              <w:rFonts w:ascii="Cambria Math" w:hAnsi="Cambria Math"/>
            </w:rPr>
            <m:t>RO(%)=</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M</m:t>
                  </m:r>
                  <m:sSub>
                    <m:sSubPr>
                      <m:ctrlPr>
                        <w:rPr>
                          <w:rFonts w:ascii="Cambria Math" w:hAnsi="Cambria Math"/>
                          <w:i/>
                        </w:rPr>
                      </m:ctrlPr>
                    </m:sSubPr>
                    <m:e>
                      <m:r>
                        <w:rPr>
                          <w:rFonts w:ascii="Cambria Math" w:hAnsi="Cambria Math"/>
                        </w:rPr>
                        <m:t>OEF of free SIRPα</m:t>
                      </m:r>
                    </m:e>
                    <m:sub>
                      <m:r>
                        <w:rPr>
                          <w:rFonts w:ascii="Cambria Math" w:hAnsi="Cambria Math"/>
                        </w:rPr>
                        <m:t>test</m:t>
                      </m:r>
                    </m:sub>
                  </m:sSub>
                  <m:r>
                    <w:rPr>
                      <w:rFonts w:ascii="Cambria Math" w:hAnsi="Cambria Math"/>
                    </w:rPr>
                    <m:t>-</m:t>
                  </m:r>
                  <m:sSub>
                    <m:sSubPr>
                      <m:ctrlPr>
                        <w:rPr>
                          <w:rFonts w:ascii="Cambria Math" w:hAnsi="Cambria Math"/>
                          <w:i/>
                        </w:rPr>
                      </m:ctrlPr>
                    </m:sSubPr>
                    <m:e>
                      <m:r>
                        <w:rPr>
                          <w:rFonts w:ascii="Cambria Math" w:hAnsi="Cambria Math"/>
                        </w:rPr>
                        <m:t>MOEF of background</m:t>
                      </m:r>
                    </m:e>
                    <m:sub>
                      <m:r>
                        <w:rPr>
                          <w:rFonts w:ascii="Cambria Math" w:hAnsi="Cambria Math"/>
                        </w:rPr>
                        <m:t>test</m:t>
                      </m:r>
                    </m:sub>
                  </m:sSub>
                </m:num>
                <m:den>
                  <m:sSub>
                    <m:sSubPr>
                      <m:ctrlPr>
                        <w:rPr>
                          <w:rFonts w:ascii="Cambria Math" w:hAnsi="Cambria Math"/>
                          <w:i/>
                        </w:rPr>
                      </m:ctrlPr>
                    </m:sSubPr>
                    <m:e>
                      <m:r>
                        <w:rPr>
                          <w:rFonts w:ascii="Cambria Math" w:hAnsi="Cambria Math"/>
                        </w:rPr>
                        <m:t>MOEF of free SIRPα</m:t>
                      </m:r>
                    </m:e>
                    <m:sub>
                      <m:r>
                        <w:rPr>
                          <w:rFonts w:ascii="Cambria Math" w:hAnsi="Cambria Math"/>
                        </w:rPr>
                        <m:t>baseline</m:t>
                      </m:r>
                    </m:sub>
                  </m:sSub>
                  <m:r>
                    <w:rPr>
                      <w:rFonts w:ascii="Cambria Math" w:hAnsi="Cambria Math"/>
                    </w:rPr>
                    <m:t>-</m:t>
                  </m:r>
                  <m:sSub>
                    <m:sSubPr>
                      <m:ctrlPr>
                        <w:rPr>
                          <w:rFonts w:ascii="Cambria Math" w:hAnsi="Cambria Math"/>
                        </w:rPr>
                      </m:ctrlPr>
                    </m:sSubPr>
                    <m:e>
                      <m:r>
                        <w:rPr>
                          <w:rFonts w:ascii="Cambria Math" w:hAnsi="Cambria Math"/>
                        </w:rPr>
                        <m:t>MOEF of background</m:t>
                      </m:r>
                    </m:e>
                    <m:sub>
                      <m:r>
                        <w:rPr>
                          <w:rFonts w:ascii="Cambria Math" w:hAnsi="Cambria Math"/>
                        </w:rPr>
                        <m:t>baseline</m:t>
                      </m:r>
                    </m:sub>
                  </m:sSub>
                </m:den>
              </m:f>
            </m:e>
          </m:d>
          <m:r>
            <w:rPr>
              <w:rFonts w:ascii="Cambria Math" w:hAnsi="Cambria Math"/>
            </w:rPr>
            <m:t>×100</m:t>
          </m:r>
        </m:oMath>
      </m:oMathPara>
    </w:p>
    <w:p w14:paraId="00F2315A" w14:textId="28B9A24E" w:rsidR="00AF4DDD" w:rsidRPr="009F62F6" w:rsidRDefault="00AF4DDD" w:rsidP="00AF4DDD">
      <w:pPr>
        <w:spacing w:line="240" w:lineRule="auto"/>
        <w:rPr>
          <w:b/>
          <w:bCs/>
        </w:rPr>
      </w:pPr>
      <w:r w:rsidRPr="009F62F6">
        <w:rPr>
          <w:b/>
          <w:bCs/>
        </w:rPr>
        <w:br w:type="page"/>
      </w:r>
    </w:p>
    <w:p w14:paraId="4224D836" w14:textId="579E6DBD" w:rsidR="00221DE9" w:rsidRPr="009F62F6" w:rsidRDefault="006C374A" w:rsidP="00221DE9">
      <w:r w:rsidRPr="009F62F6">
        <w:rPr>
          <w:rFonts w:ascii="Calibri" w:eastAsia="Calibri" w:hAnsi="Calibri" w:cs="Calibri"/>
          <w:b/>
          <w:bCs/>
        </w:rPr>
        <w:lastRenderedPageBreak/>
        <w:t xml:space="preserve">SUPPLEMENTAL TABLE </w:t>
      </w:r>
      <w:r w:rsidR="00221DE9" w:rsidRPr="009F62F6">
        <w:rPr>
          <w:rFonts w:ascii="Calibri" w:eastAsia="Calibri" w:hAnsi="Calibri" w:cs="Calibri"/>
          <w:b/>
          <w:bCs/>
        </w:rPr>
        <w:t>1</w:t>
      </w:r>
      <w:r w:rsidR="00221DE9" w:rsidRPr="009F62F6">
        <w:rPr>
          <w:rFonts w:ascii="Calibri" w:eastAsia="Calibri" w:hAnsi="Calibri" w:cs="Calibri"/>
        </w:rPr>
        <w:t xml:space="preserve"> </w:t>
      </w:r>
      <w:r w:rsidRPr="009F62F6">
        <w:rPr>
          <w:rFonts w:ascii="Calibri" w:eastAsia="Calibri" w:hAnsi="Calibri" w:cs="Calibri"/>
        </w:rPr>
        <w:t>A</w:t>
      </w:r>
      <w:r w:rsidR="005D282E" w:rsidRPr="009F62F6">
        <w:rPr>
          <w:rFonts w:ascii="Calibri" w:eastAsia="Calibri" w:hAnsi="Calibri" w:cs="Calibri"/>
        </w:rPr>
        <w:t xml:space="preserve">ntibodies, reagents, instruments, and data analysis software used in this manuscript </w:t>
      </w:r>
    </w:p>
    <w:tbl>
      <w:tblPr>
        <w:tblStyle w:val="TableGrid"/>
        <w:tblW w:w="9440" w:type="dxa"/>
        <w:tblLayout w:type="fixed"/>
        <w:tblLook w:val="04A0" w:firstRow="1" w:lastRow="0" w:firstColumn="1" w:lastColumn="0" w:noHBand="0" w:noVBand="1"/>
      </w:tblPr>
      <w:tblGrid>
        <w:gridCol w:w="1404"/>
        <w:gridCol w:w="3422"/>
        <w:gridCol w:w="1374"/>
        <w:gridCol w:w="1710"/>
        <w:gridCol w:w="1530"/>
      </w:tblGrid>
      <w:tr w:rsidR="00221DE9" w:rsidRPr="009F62F6" w14:paraId="23D79918" w14:textId="77777777" w:rsidTr="00F15DA2">
        <w:trPr>
          <w:trHeight w:val="270"/>
        </w:trPr>
        <w:tc>
          <w:tcPr>
            <w:tcW w:w="1404" w:type="dxa"/>
            <w:tcBorders>
              <w:top w:val="single" w:sz="8" w:space="0" w:color="auto"/>
              <w:left w:val="single" w:sz="8" w:space="0" w:color="auto"/>
              <w:bottom w:val="single" w:sz="8" w:space="0" w:color="auto"/>
              <w:right w:val="single" w:sz="8" w:space="0" w:color="auto"/>
            </w:tcBorders>
          </w:tcPr>
          <w:p w14:paraId="1A87700D" w14:textId="77777777" w:rsidR="00221DE9" w:rsidRPr="009F62F6" w:rsidRDefault="00221DE9" w:rsidP="00576262">
            <w:pPr>
              <w:rPr>
                <w:b/>
                <w:bCs/>
              </w:rPr>
            </w:pPr>
            <w:r w:rsidRPr="009F62F6">
              <w:rPr>
                <w:rFonts w:ascii="Calibri" w:eastAsia="Calibri" w:hAnsi="Calibri" w:cs="Calibri"/>
                <w:b/>
                <w:bCs/>
              </w:rPr>
              <w:t>Method</w:t>
            </w:r>
          </w:p>
        </w:tc>
        <w:tc>
          <w:tcPr>
            <w:tcW w:w="3422" w:type="dxa"/>
            <w:tcBorders>
              <w:top w:val="single" w:sz="8" w:space="0" w:color="auto"/>
              <w:left w:val="single" w:sz="8" w:space="0" w:color="auto"/>
              <w:bottom w:val="single" w:sz="8" w:space="0" w:color="auto"/>
              <w:right w:val="single" w:sz="8" w:space="0" w:color="auto"/>
            </w:tcBorders>
          </w:tcPr>
          <w:p w14:paraId="58E273CB" w14:textId="77777777" w:rsidR="00221DE9" w:rsidRPr="009F62F6" w:rsidRDefault="00221DE9" w:rsidP="00576262">
            <w:pPr>
              <w:rPr>
                <w:b/>
                <w:bCs/>
              </w:rPr>
            </w:pPr>
            <w:r w:rsidRPr="009F62F6">
              <w:rPr>
                <w:rFonts w:ascii="Calibri" w:eastAsia="Calibri" w:hAnsi="Calibri" w:cs="Calibri"/>
                <w:b/>
                <w:bCs/>
              </w:rPr>
              <w:t xml:space="preserve">Name </w:t>
            </w:r>
          </w:p>
        </w:tc>
        <w:tc>
          <w:tcPr>
            <w:tcW w:w="1374" w:type="dxa"/>
            <w:tcBorders>
              <w:top w:val="single" w:sz="8" w:space="0" w:color="auto"/>
              <w:left w:val="single" w:sz="8" w:space="0" w:color="auto"/>
              <w:bottom w:val="single" w:sz="8" w:space="0" w:color="auto"/>
              <w:right w:val="single" w:sz="8" w:space="0" w:color="auto"/>
            </w:tcBorders>
          </w:tcPr>
          <w:p w14:paraId="15A630FB" w14:textId="77777777" w:rsidR="00132413" w:rsidRPr="009F62F6" w:rsidRDefault="00221DE9" w:rsidP="00576262">
            <w:pPr>
              <w:rPr>
                <w:rFonts w:ascii="Calibri" w:eastAsia="Calibri" w:hAnsi="Calibri" w:cs="Calibri"/>
                <w:b/>
                <w:bCs/>
              </w:rPr>
            </w:pPr>
            <w:r w:rsidRPr="009F62F6">
              <w:rPr>
                <w:rFonts w:ascii="Calibri" w:eastAsia="Calibri" w:hAnsi="Calibri" w:cs="Calibri"/>
                <w:b/>
                <w:bCs/>
              </w:rPr>
              <w:t xml:space="preserve">Clone </w:t>
            </w:r>
          </w:p>
          <w:p w14:paraId="0281211F" w14:textId="54E2FA64" w:rsidR="00221DE9" w:rsidRPr="009F62F6" w:rsidRDefault="00221DE9" w:rsidP="00576262">
            <w:pPr>
              <w:rPr>
                <w:b/>
                <w:bCs/>
              </w:rPr>
            </w:pPr>
            <w:r w:rsidRPr="009F62F6">
              <w:rPr>
                <w:rFonts w:ascii="Calibri" w:eastAsia="Calibri" w:hAnsi="Calibri" w:cs="Calibri"/>
                <w:b/>
                <w:bCs/>
              </w:rPr>
              <w:t xml:space="preserve">(antibodies) </w:t>
            </w:r>
          </w:p>
        </w:tc>
        <w:tc>
          <w:tcPr>
            <w:tcW w:w="1710" w:type="dxa"/>
            <w:tcBorders>
              <w:top w:val="single" w:sz="8" w:space="0" w:color="auto"/>
              <w:left w:val="single" w:sz="8" w:space="0" w:color="auto"/>
              <w:bottom w:val="single" w:sz="8" w:space="0" w:color="auto"/>
              <w:right w:val="single" w:sz="8" w:space="0" w:color="auto"/>
            </w:tcBorders>
          </w:tcPr>
          <w:p w14:paraId="2EE044BB" w14:textId="77777777" w:rsidR="00221DE9" w:rsidRPr="009F62F6" w:rsidRDefault="00221DE9" w:rsidP="00576262">
            <w:pPr>
              <w:rPr>
                <w:b/>
                <w:bCs/>
              </w:rPr>
            </w:pPr>
            <w:r w:rsidRPr="009F62F6">
              <w:rPr>
                <w:rFonts w:ascii="Calibri" w:eastAsia="Calibri" w:hAnsi="Calibri" w:cs="Calibri"/>
                <w:b/>
                <w:bCs/>
              </w:rPr>
              <w:t>Source</w:t>
            </w:r>
          </w:p>
        </w:tc>
        <w:tc>
          <w:tcPr>
            <w:tcW w:w="1530" w:type="dxa"/>
            <w:tcBorders>
              <w:top w:val="single" w:sz="8" w:space="0" w:color="auto"/>
              <w:left w:val="single" w:sz="8" w:space="0" w:color="auto"/>
              <w:bottom w:val="single" w:sz="8" w:space="0" w:color="auto"/>
              <w:right w:val="single" w:sz="8" w:space="0" w:color="auto"/>
            </w:tcBorders>
          </w:tcPr>
          <w:p w14:paraId="6CB982B0" w14:textId="77777777" w:rsidR="00221DE9" w:rsidRPr="009F62F6" w:rsidRDefault="00221DE9" w:rsidP="00576262">
            <w:pPr>
              <w:rPr>
                <w:b/>
                <w:bCs/>
              </w:rPr>
            </w:pPr>
            <w:r w:rsidRPr="009F62F6">
              <w:rPr>
                <w:rFonts w:ascii="Calibri" w:eastAsia="Calibri" w:hAnsi="Calibri" w:cs="Calibri"/>
                <w:b/>
                <w:bCs/>
              </w:rPr>
              <w:t>Cat #</w:t>
            </w:r>
          </w:p>
        </w:tc>
      </w:tr>
      <w:tr w:rsidR="00221DE9" w:rsidRPr="009F62F6" w14:paraId="2B1BD653" w14:textId="77777777" w:rsidTr="00F15DA2">
        <w:trPr>
          <w:trHeight w:val="255"/>
        </w:trPr>
        <w:tc>
          <w:tcPr>
            <w:tcW w:w="1404" w:type="dxa"/>
            <w:vMerge w:val="restart"/>
            <w:tcBorders>
              <w:top w:val="single" w:sz="8" w:space="0" w:color="auto"/>
              <w:left w:val="single" w:sz="8" w:space="0" w:color="auto"/>
              <w:bottom w:val="single" w:sz="8" w:space="0" w:color="auto"/>
              <w:right w:val="single" w:sz="8" w:space="0" w:color="auto"/>
            </w:tcBorders>
          </w:tcPr>
          <w:p w14:paraId="2118EAA3" w14:textId="77777777" w:rsidR="00221DE9" w:rsidRPr="009F62F6" w:rsidRDefault="00221DE9" w:rsidP="00576262">
            <w:r w:rsidRPr="009F62F6">
              <w:rPr>
                <w:rFonts w:ascii="Calibri" w:eastAsia="Calibri" w:hAnsi="Calibri" w:cs="Calibri"/>
              </w:rPr>
              <w:t>RO assay</w:t>
            </w:r>
          </w:p>
        </w:tc>
        <w:tc>
          <w:tcPr>
            <w:tcW w:w="3422" w:type="dxa"/>
            <w:tcBorders>
              <w:top w:val="single" w:sz="8" w:space="0" w:color="auto"/>
              <w:left w:val="single" w:sz="8" w:space="0" w:color="auto"/>
              <w:bottom w:val="single" w:sz="8" w:space="0" w:color="auto"/>
              <w:right w:val="single" w:sz="8" w:space="0" w:color="auto"/>
            </w:tcBorders>
          </w:tcPr>
          <w:p w14:paraId="53EE3C8A" w14:textId="77777777" w:rsidR="00221DE9" w:rsidRPr="009F62F6" w:rsidRDefault="00221DE9" w:rsidP="00576262">
            <w:r w:rsidRPr="009F62F6">
              <w:rPr>
                <w:rFonts w:ascii="Calibri" w:eastAsia="Calibri" w:hAnsi="Calibri" w:cs="Calibri"/>
              </w:rPr>
              <w:t xml:space="preserve">Whole blood from healthy donors </w:t>
            </w:r>
          </w:p>
        </w:tc>
        <w:tc>
          <w:tcPr>
            <w:tcW w:w="1374" w:type="dxa"/>
            <w:tcBorders>
              <w:top w:val="single" w:sz="8" w:space="0" w:color="auto"/>
              <w:left w:val="single" w:sz="8" w:space="0" w:color="auto"/>
              <w:bottom w:val="single" w:sz="8" w:space="0" w:color="auto"/>
              <w:right w:val="single" w:sz="8" w:space="0" w:color="auto"/>
            </w:tcBorders>
          </w:tcPr>
          <w:p w14:paraId="7595655A" w14:textId="77777777" w:rsidR="00221DE9" w:rsidRPr="009F62F6" w:rsidRDefault="00221DE9" w:rsidP="00576262">
            <w:r w:rsidRPr="009F62F6">
              <w:rPr>
                <w:rFonts w:ascii="Calibri" w:eastAsia="Calibri" w:hAnsi="Calibri" w:cs="Calibri"/>
              </w:rPr>
              <w:t xml:space="preserve"> </w:t>
            </w:r>
          </w:p>
        </w:tc>
        <w:tc>
          <w:tcPr>
            <w:tcW w:w="1710" w:type="dxa"/>
            <w:tcBorders>
              <w:top w:val="single" w:sz="8" w:space="0" w:color="auto"/>
              <w:left w:val="single" w:sz="8" w:space="0" w:color="auto"/>
              <w:bottom w:val="single" w:sz="8" w:space="0" w:color="auto"/>
              <w:right w:val="single" w:sz="8" w:space="0" w:color="auto"/>
            </w:tcBorders>
          </w:tcPr>
          <w:p w14:paraId="7F5E2B1F" w14:textId="77777777" w:rsidR="00221DE9" w:rsidRPr="009F62F6" w:rsidRDefault="00221DE9" w:rsidP="00576262">
            <w:proofErr w:type="spellStart"/>
            <w:r w:rsidRPr="009F62F6">
              <w:rPr>
                <w:rFonts w:ascii="Calibri" w:eastAsia="Calibri" w:hAnsi="Calibri" w:cs="Calibri"/>
              </w:rPr>
              <w:t>AllCells</w:t>
            </w:r>
            <w:proofErr w:type="spellEnd"/>
            <w:r w:rsidRPr="009F62F6">
              <w:rPr>
                <w:rFonts w:ascii="Calibri" w:eastAsia="Calibri" w:hAnsi="Calibri" w:cs="Calibri"/>
              </w:rPr>
              <w:t xml:space="preserve">, LLC </w:t>
            </w:r>
          </w:p>
        </w:tc>
        <w:tc>
          <w:tcPr>
            <w:tcW w:w="1530" w:type="dxa"/>
            <w:tcBorders>
              <w:top w:val="single" w:sz="8" w:space="0" w:color="auto"/>
              <w:left w:val="single" w:sz="8" w:space="0" w:color="auto"/>
              <w:bottom w:val="single" w:sz="8" w:space="0" w:color="auto"/>
              <w:right w:val="single" w:sz="8" w:space="0" w:color="auto"/>
            </w:tcBorders>
          </w:tcPr>
          <w:p w14:paraId="5AA94729" w14:textId="77777777" w:rsidR="00221DE9" w:rsidRPr="009F62F6" w:rsidRDefault="00221DE9" w:rsidP="00576262">
            <w:r w:rsidRPr="009F62F6">
              <w:rPr>
                <w:rFonts w:ascii="Calibri" w:eastAsia="Calibri" w:hAnsi="Calibri" w:cs="Calibri"/>
              </w:rPr>
              <w:t xml:space="preserve"> </w:t>
            </w:r>
          </w:p>
        </w:tc>
      </w:tr>
      <w:tr w:rsidR="00221DE9" w:rsidRPr="009F62F6" w14:paraId="59BC958D" w14:textId="77777777" w:rsidTr="00F15DA2">
        <w:trPr>
          <w:trHeight w:val="255"/>
        </w:trPr>
        <w:tc>
          <w:tcPr>
            <w:tcW w:w="1404" w:type="dxa"/>
            <w:vMerge/>
            <w:tcBorders>
              <w:left w:val="single" w:sz="0" w:space="0" w:color="auto"/>
              <w:right w:val="single" w:sz="0" w:space="0" w:color="auto"/>
            </w:tcBorders>
            <w:vAlign w:val="center"/>
          </w:tcPr>
          <w:p w14:paraId="65F9ED3D" w14:textId="77777777" w:rsidR="00221DE9" w:rsidRPr="009F62F6" w:rsidRDefault="00221DE9" w:rsidP="00576262"/>
        </w:tc>
        <w:tc>
          <w:tcPr>
            <w:tcW w:w="3422" w:type="dxa"/>
            <w:tcBorders>
              <w:top w:val="single" w:sz="8" w:space="0" w:color="auto"/>
              <w:left w:val="nil"/>
              <w:bottom w:val="single" w:sz="8" w:space="0" w:color="auto"/>
              <w:right w:val="single" w:sz="8" w:space="0" w:color="auto"/>
            </w:tcBorders>
          </w:tcPr>
          <w:p w14:paraId="400F3B1D" w14:textId="77777777" w:rsidR="00221DE9" w:rsidRPr="009F62F6" w:rsidRDefault="00221DE9" w:rsidP="00576262">
            <w:r w:rsidRPr="009F62F6">
              <w:rPr>
                <w:rFonts w:ascii="Calibri" w:eastAsia="Calibri" w:hAnsi="Calibri" w:cs="Calibri"/>
              </w:rPr>
              <w:t xml:space="preserve">Human </w:t>
            </w:r>
            <w:proofErr w:type="spellStart"/>
            <w:r w:rsidRPr="009F62F6">
              <w:rPr>
                <w:rFonts w:ascii="Calibri" w:eastAsia="Calibri" w:hAnsi="Calibri" w:cs="Calibri"/>
              </w:rPr>
              <w:t>TruStain</w:t>
            </w:r>
            <w:proofErr w:type="spellEnd"/>
            <w:r w:rsidRPr="009F62F6">
              <w:rPr>
                <w:rFonts w:ascii="Calibri" w:eastAsia="Calibri" w:hAnsi="Calibri" w:cs="Calibri"/>
              </w:rPr>
              <w:t xml:space="preserve"> </w:t>
            </w:r>
            <w:proofErr w:type="spellStart"/>
            <w:r w:rsidRPr="009F62F6">
              <w:rPr>
                <w:rFonts w:ascii="Calibri" w:eastAsia="Calibri" w:hAnsi="Calibri" w:cs="Calibri"/>
              </w:rPr>
              <w:t>FcX</w:t>
            </w:r>
            <w:proofErr w:type="spellEnd"/>
            <w:r w:rsidRPr="009F62F6">
              <w:rPr>
                <w:rFonts w:ascii="Calibri" w:eastAsia="Calibri" w:hAnsi="Calibri" w:cs="Calibri"/>
              </w:rPr>
              <w:t>™ (Fc Receptor Blocking Solution)</w:t>
            </w:r>
          </w:p>
        </w:tc>
        <w:tc>
          <w:tcPr>
            <w:tcW w:w="1374" w:type="dxa"/>
            <w:tcBorders>
              <w:top w:val="single" w:sz="8" w:space="0" w:color="auto"/>
              <w:left w:val="single" w:sz="8" w:space="0" w:color="auto"/>
              <w:bottom w:val="single" w:sz="8" w:space="0" w:color="auto"/>
              <w:right w:val="single" w:sz="8" w:space="0" w:color="auto"/>
            </w:tcBorders>
          </w:tcPr>
          <w:p w14:paraId="235BAE57" w14:textId="77777777" w:rsidR="00221DE9" w:rsidRPr="009F62F6" w:rsidRDefault="00221DE9" w:rsidP="00576262">
            <w:r w:rsidRPr="009F62F6">
              <w:rPr>
                <w:rFonts w:ascii="Calibri" w:eastAsia="Calibri" w:hAnsi="Calibri" w:cs="Calibri"/>
              </w:rPr>
              <w:t xml:space="preserve"> </w:t>
            </w:r>
          </w:p>
        </w:tc>
        <w:tc>
          <w:tcPr>
            <w:tcW w:w="1710" w:type="dxa"/>
            <w:tcBorders>
              <w:top w:val="single" w:sz="8" w:space="0" w:color="auto"/>
              <w:left w:val="single" w:sz="8" w:space="0" w:color="auto"/>
              <w:bottom w:val="single" w:sz="8" w:space="0" w:color="auto"/>
              <w:right w:val="single" w:sz="8" w:space="0" w:color="auto"/>
            </w:tcBorders>
          </w:tcPr>
          <w:p w14:paraId="0F3BFB2D" w14:textId="77777777" w:rsidR="00221DE9" w:rsidRPr="009F62F6" w:rsidRDefault="00221DE9" w:rsidP="00576262">
            <w:proofErr w:type="spellStart"/>
            <w:r w:rsidRPr="009F62F6">
              <w:rPr>
                <w:rFonts w:ascii="Calibri" w:eastAsia="Calibri" w:hAnsi="Calibri" w:cs="Calibri"/>
              </w:rPr>
              <w:t>BioLegend</w:t>
            </w:r>
            <w:proofErr w:type="spellEnd"/>
            <w:r w:rsidRPr="009F62F6">
              <w:rPr>
                <w:rFonts w:ascii="Calibri" w:eastAsia="Calibri" w:hAnsi="Calibri" w:cs="Calibri"/>
              </w:rPr>
              <w:t xml:space="preserve"> </w:t>
            </w:r>
          </w:p>
        </w:tc>
        <w:tc>
          <w:tcPr>
            <w:tcW w:w="1530" w:type="dxa"/>
            <w:tcBorders>
              <w:top w:val="single" w:sz="8" w:space="0" w:color="auto"/>
              <w:left w:val="single" w:sz="8" w:space="0" w:color="auto"/>
              <w:bottom w:val="single" w:sz="8" w:space="0" w:color="auto"/>
              <w:right w:val="single" w:sz="8" w:space="0" w:color="auto"/>
            </w:tcBorders>
          </w:tcPr>
          <w:p w14:paraId="0B1FB056" w14:textId="77777777" w:rsidR="00221DE9" w:rsidRPr="009F62F6" w:rsidRDefault="00221DE9" w:rsidP="00576262">
            <w:r w:rsidRPr="009F62F6">
              <w:rPr>
                <w:rFonts w:ascii="Calibri" w:eastAsia="Calibri" w:hAnsi="Calibri" w:cs="Calibri"/>
              </w:rPr>
              <w:t>422302</w:t>
            </w:r>
          </w:p>
        </w:tc>
      </w:tr>
      <w:tr w:rsidR="00221DE9" w:rsidRPr="009F62F6" w14:paraId="6C564ECB" w14:textId="77777777" w:rsidTr="00F15DA2">
        <w:trPr>
          <w:trHeight w:val="270"/>
        </w:trPr>
        <w:tc>
          <w:tcPr>
            <w:tcW w:w="1404" w:type="dxa"/>
            <w:vMerge/>
            <w:tcBorders>
              <w:left w:val="single" w:sz="0" w:space="0" w:color="auto"/>
              <w:right w:val="single" w:sz="0" w:space="0" w:color="auto"/>
            </w:tcBorders>
            <w:vAlign w:val="center"/>
          </w:tcPr>
          <w:p w14:paraId="32C238E9" w14:textId="77777777" w:rsidR="00221DE9" w:rsidRPr="009F62F6" w:rsidRDefault="00221DE9" w:rsidP="00576262">
            <w:bookmarkStart w:id="4" w:name="_Hlk121390450"/>
          </w:p>
        </w:tc>
        <w:tc>
          <w:tcPr>
            <w:tcW w:w="3422" w:type="dxa"/>
            <w:tcBorders>
              <w:top w:val="single" w:sz="8" w:space="0" w:color="auto"/>
              <w:left w:val="nil"/>
              <w:bottom w:val="single" w:sz="8" w:space="0" w:color="auto"/>
              <w:right w:val="single" w:sz="8" w:space="0" w:color="auto"/>
            </w:tcBorders>
          </w:tcPr>
          <w:p w14:paraId="600E11B1" w14:textId="77777777" w:rsidR="00221DE9" w:rsidRPr="009F62F6" w:rsidRDefault="00221DE9" w:rsidP="00576262">
            <w:r w:rsidRPr="009F62F6">
              <w:rPr>
                <w:rFonts w:ascii="Calibri" w:eastAsia="Calibri" w:hAnsi="Calibri" w:cs="Calibri"/>
                <w:color w:val="000000" w:themeColor="text1"/>
              </w:rPr>
              <w:t>Anti-human CD172ab (SIRPα/β) APC</w:t>
            </w:r>
          </w:p>
        </w:tc>
        <w:tc>
          <w:tcPr>
            <w:tcW w:w="1374" w:type="dxa"/>
            <w:tcBorders>
              <w:top w:val="single" w:sz="8" w:space="0" w:color="auto"/>
              <w:left w:val="single" w:sz="8" w:space="0" w:color="auto"/>
              <w:bottom w:val="single" w:sz="8" w:space="0" w:color="auto"/>
              <w:right w:val="single" w:sz="8" w:space="0" w:color="auto"/>
            </w:tcBorders>
          </w:tcPr>
          <w:p w14:paraId="16C9A558" w14:textId="77777777" w:rsidR="00221DE9" w:rsidRPr="009F62F6" w:rsidRDefault="00221DE9" w:rsidP="00576262">
            <w:r w:rsidRPr="009F62F6">
              <w:rPr>
                <w:rFonts w:ascii="Calibri" w:eastAsia="Calibri" w:hAnsi="Calibri" w:cs="Calibri"/>
              </w:rPr>
              <w:t>SE5A5</w:t>
            </w:r>
          </w:p>
        </w:tc>
        <w:tc>
          <w:tcPr>
            <w:tcW w:w="1710" w:type="dxa"/>
            <w:tcBorders>
              <w:top w:val="single" w:sz="8" w:space="0" w:color="auto"/>
              <w:left w:val="single" w:sz="8" w:space="0" w:color="auto"/>
              <w:bottom w:val="single" w:sz="8" w:space="0" w:color="auto"/>
              <w:right w:val="single" w:sz="8" w:space="0" w:color="auto"/>
            </w:tcBorders>
          </w:tcPr>
          <w:p w14:paraId="50D8E5FA" w14:textId="77777777" w:rsidR="00221DE9" w:rsidRPr="009F62F6" w:rsidRDefault="00221DE9" w:rsidP="00576262">
            <w:proofErr w:type="spellStart"/>
            <w:r w:rsidRPr="009F62F6">
              <w:rPr>
                <w:rFonts w:ascii="Calibri" w:eastAsia="Calibri" w:hAnsi="Calibri" w:cs="Calibri"/>
              </w:rPr>
              <w:t>BioLegend</w:t>
            </w:r>
            <w:proofErr w:type="spellEnd"/>
            <w:r w:rsidRPr="009F62F6">
              <w:rPr>
                <w:rFonts w:ascii="Calibri" w:eastAsia="Calibri" w:hAnsi="Calibri" w:cs="Calibri"/>
              </w:rPr>
              <w:t xml:space="preserve"> </w:t>
            </w:r>
          </w:p>
        </w:tc>
        <w:tc>
          <w:tcPr>
            <w:tcW w:w="1530" w:type="dxa"/>
            <w:tcBorders>
              <w:top w:val="single" w:sz="8" w:space="0" w:color="auto"/>
              <w:left w:val="single" w:sz="8" w:space="0" w:color="auto"/>
              <w:bottom w:val="single" w:sz="8" w:space="0" w:color="auto"/>
              <w:right w:val="single" w:sz="8" w:space="0" w:color="auto"/>
            </w:tcBorders>
          </w:tcPr>
          <w:p w14:paraId="2BFB8CD3" w14:textId="77777777" w:rsidR="00221DE9" w:rsidRPr="009F62F6" w:rsidRDefault="00221DE9" w:rsidP="00576262">
            <w:r w:rsidRPr="009F62F6">
              <w:rPr>
                <w:rFonts w:ascii="Calibri" w:eastAsia="Calibri" w:hAnsi="Calibri" w:cs="Calibri"/>
              </w:rPr>
              <w:t>323810</w:t>
            </w:r>
          </w:p>
        </w:tc>
      </w:tr>
      <w:bookmarkEnd w:id="4"/>
      <w:tr w:rsidR="00221DE9" w:rsidRPr="009F62F6" w14:paraId="35792B6C" w14:textId="77777777" w:rsidTr="00F15DA2">
        <w:trPr>
          <w:trHeight w:val="255"/>
        </w:trPr>
        <w:tc>
          <w:tcPr>
            <w:tcW w:w="1404" w:type="dxa"/>
            <w:vMerge/>
            <w:tcBorders>
              <w:left w:val="single" w:sz="0" w:space="0" w:color="auto"/>
              <w:right w:val="single" w:sz="0" w:space="0" w:color="auto"/>
            </w:tcBorders>
            <w:vAlign w:val="center"/>
          </w:tcPr>
          <w:p w14:paraId="4619C146" w14:textId="77777777" w:rsidR="00221DE9" w:rsidRPr="009F62F6" w:rsidRDefault="00221DE9" w:rsidP="00576262"/>
        </w:tc>
        <w:tc>
          <w:tcPr>
            <w:tcW w:w="3422" w:type="dxa"/>
            <w:tcBorders>
              <w:top w:val="single" w:sz="8" w:space="0" w:color="auto"/>
              <w:left w:val="nil"/>
              <w:bottom w:val="single" w:sz="8" w:space="0" w:color="auto"/>
              <w:right w:val="single" w:sz="8" w:space="0" w:color="auto"/>
            </w:tcBorders>
          </w:tcPr>
          <w:p w14:paraId="65187A43" w14:textId="77777777" w:rsidR="00221DE9" w:rsidRPr="009F62F6" w:rsidRDefault="00221DE9" w:rsidP="00576262">
            <w:r w:rsidRPr="009F62F6">
              <w:rPr>
                <w:rFonts w:ascii="Calibri" w:eastAsia="Calibri" w:hAnsi="Calibri" w:cs="Calibri"/>
                <w:color w:val="000000" w:themeColor="text1"/>
              </w:rPr>
              <w:t>Anti-human CD45 V510</w:t>
            </w:r>
          </w:p>
        </w:tc>
        <w:tc>
          <w:tcPr>
            <w:tcW w:w="1374" w:type="dxa"/>
            <w:tcBorders>
              <w:top w:val="single" w:sz="8" w:space="0" w:color="auto"/>
              <w:left w:val="single" w:sz="8" w:space="0" w:color="auto"/>
              <w:bottom w:val="single" w:sz="8" w:space="0" w:color="auto"/>
              <w:right w:val="single" w:sz="8" w:space="0" w:color="auto"/>
            </w:tcBorders>
          </w:tcPr>
          <w:p w14:paraId="77174264" w14:textId="77777777" w:rsidR="00221DE9" w:rsidRPr="009F62F6" w:rsidRDefault="00221DE9" w:rsidP="00576262">
            <w:r w:rsidRPr="009F62F6">
              <w:rPr>
                <w:rFonts w:ascii="Calibri" w:eastAsia="Calibri" w:hAnsi="Calibri" w:cs="Calibri"/>
              </w:rPr>
              <w:t>HI30</w:t>
            </w:r>
          </w:p>
        </w:tc>
        <w:tc>
          <w:tcPr>
            <w:tcW w:w="1710" w:type="dxa"/>
            <w:tcBorders>
              <w:top w:val="single" w:sz="8" w:space="0" w:color="auto"/>
              <w:left w:val="single" w:sz="8" w:space="0" w:color="auto"/>
              <w:bottom w:val="single" w:sz="8" w:space="0" w:color="auto"/>
              <w:right w:val="single" w:sz="8" w:space="0" w:color="auto"/>
            </w:tcBorders>
          </w:tcPr>
          <w:p w14:paraId="525ADF4D" w14:textId="77777777" w:rsidR="00221DE9" w:rsidRPr="009F62F6" w:rsidRDefault="00221DE9" w:rsidP="00576262">
            <w:proofErr w:type="spellStart"/>
            <w:r w:rsidRPr="009F62F6">
              <w:rPr>
                <w:rFonts w:ascii="Calibri" w:eastAsia="Calibri" w:hAnsi="Calibri" w:cs="Calibri"/>
              </w:rPr>
              <w:t>BioLegend</w:t>
            </w:r>
            <w:proofErr w:type="spellEnd"/>
          </w:p>
        </w:tc>
        <w:tc>
          <w:tcPr>
            <w:tcW w:w="1530" w:type="dxa"/>
            <w:tcBorders>
              <w:top w:val="single" w:sz="8" w:space="0" w:color="auto"/>
              <w:left w:val="single" w:sz="8" w:space="0" w:color="auto"/>
              <w:bottom w:val="single" w:sz="8" w:space="0" w:color="auto"/>
              <w:right w:val="single" w:sz="8" w:space="0" w:color="auto"/>
            </w:tcBorders>
          </w:tcPr>
          <w:p w14:paraId="03357940" w14:textId="77777777" w:rsidR="00221DE9" w:rsidRPr="009F62F6" w:rsidRDefault="00221DE9" w:rsidP="00576262">
            <w:r w:rsidRPr="009F62F6">
              <w:rPr>
                <w:rFonts w:ascii="Calibri" w:eastAsia="Calibri" w:hAnsi="Calibri" w:cs="Calibri"/>
              </w:rPr>
              <w:t>304036</w:t>
            </w:r>
          </w:p>
        </w:tc>
      </w:tr>
      <w:tr w:rsidR="00221DE9" w:rsidRPr="009F62F6" w14:paraId="63FE3DD5" w14:textId="77777777" w:rsidTr="00F15DA2">
        <w:trPr>
          <w:trHeight w:val="270"/>
        </w:trPr>
        <w:tc>
          <w:tcPr>
            <w:tcW w:w="1404" w:type="dxa"/>
            <w:vMerge/>
            <w:tcBorders>
              <w:left w:val="single" w:sz="0" w:space="0" w:color="auto"/>
              <w:right w:val="single" w:sz="0" w:space="0" w:color="auto"/>
            </w:tcBorders>
            <w:vAlign w:val="center"/>
          </w:tcPr>
          <w:p w14:paraId="0483974C" w14:textId="77777777" w:rsidR="00221DE9" w:rsidRPr="009F62F6" w:rsidRDefault="00221DE9" w:rsidP="00576262"/>
        </w:tc>
        <w:tc>
          <w:tcPr>
            <w:tcW w:w="3422" w:type="dxa"/>
            <w:tcBorders>
              <w:top w:val="single" w:sz="8" w:space="0" w:color="auto"/>
              <w:left w:val="nil"/>
              <w:bottom w:val="single" w:sz="8" w:space="0" w:color="auto"/>
              <w:right w:val="single" w:sz="8" w:space="0" w:color="auto"/>
            </w:tcBorders>
          </w:tcPr>
          <w:p w14:paraId="474FE68C" w14:textId="77777777" w:rsidR="00221DE9" w:rsidRPr="009F62F6" w:rsidRDefault="00221DE9" w:rsidP="00576262">
            <w:r w:rsidRPr="009F62F6">
              <w:rPr>
                <w:rFonts w:ascii="Calibri" w:eastAsia="Calibri" w:hAnsi="Calibri" w:cs="Calibri"/>
                <w:color w:val="000000" w:themeColor="text1"/>
              </w:rPr>
              <w:t>Anti-human CD14 V421</w:t>
            </w:r>
          </w:p>
        </w:tc>
        <w:tc>
          <w:tcPr>
            <w:tcW w:w="1374" w:type="dxa"/>
            <w:tcBorders>
              <w:top w:val="single" w:sz="8" w:space="0" w:color="auto"/>
              <w:left w:val="single" w:sz="8" w:space="0" w:color="auto"/>
              <w:bottom w:val="single" w:sz="8" w:space="0" w:color="auto"/>
              <w:right w:val="single" w:sz="8" w:space="0" w:color="auto"/>
            </w:tcBorders>
          </w:tcPr>
          <w:p w14:paraId="5F4C5B94" w14:textId="77777777" w:rsidR="00221DE9" w:rsidRPr="009F62F6" w:rsidRDefault="00221DE9" w:rsidP="00576262">
            <w:r w:rsidRPr="009F62F6">
              <w:rPr>
                <w:rFonts w:ascii="Calibri" w:eastAsia="Calibri" w:hAnsi="Calibri" w:cs="Calibri"/>
              </w:rPr>
              <w:t>M5E2</w:t>
            </w:r>
          </w:p>
        </w:tc>
        <w:tc>
          <w:tcPr>
            <w:tcW w:w="1710" w:type="dxa"/>
            <w:tcBorders>
              <w:top w:val="single" w:sz="8" w:space="0" w:color="auto"/>
              <w:left w:val="single" w:sz="8" w:space="0" w:color="auto"/>
              <w:bottom w:val="single" w:sz="8" w:space="0" w:color="auto"/>
              <w:right w:val="single" w:sz="8" w:space="0" w:color="auto"/>
            </w:tcBorders>
          </w:tcPr>
          <w:p w14:paraId="0F622AFD" w14:textId="77777777" w:rsidR="00221DE9" w:rsidRPr="009F62F6" w:rsidRDefault="00221DE9" w:rsidP="00576262">
            <w:proofErr w:type="spellStart"/>
            <w:r w:rsidRPr="009F62F6">
              <w:rPr>
                <w:rFonts w:ascii="Calibri" w:eastAsia="Calibri" w:hAnsi="Calibri" w:cs="Calibri"/>
              </w:rPr>
              <w:t>BioLegend</w:t>
            </w:r>
            <w:proofErr w:type="spellEnd"/>
          </w:p>
        </w:tc>
        <w:tc>
          <w:tcPr>
            <w:tcW w:w="1530" w:type="dxa"/>
            <w:tcBorders>
              <w:top w:val="single" w:sz="8" w:space="0" w:color="auto"/>
              <w:left w:val="single" w:sz="8" w:space="0" w:color="auto"/>
              <w:bottom w:val="single" w:sz="8" w:space="0" w:color="auto"/>
              <w:right w:val="single" w:sz="8" w:space="0" w:color="auto"/>
            </w:tcBorders>
          </w:tcPr>
          <w:p w14:paraId="4417E6CE" w14:textId="77777777" w:rsidR="00221DE9" w:rsidRPr="009F62F6" w:rsidRDefault="00221DE9" w:rsidP="00576262">
            <w:r w:rsidRPr="009F62F6">
              <w:rPr>
                <w:rFonts w:ascii="Calibri" w:eastAsia="Calibri" w:hAnsi="Calibri" w:cs="Calibri"/>
              </w:rPr>
              <w:t>301830</w:t>
            </w:r>
          </w:p>
        </w:tc>
      </w:tr>
      <w:tr w:rsidR="00221DE9" w:rsidRPr="009F62F6" w14:paraId="6164ECEA" w14:textId="77777777" w:rsidTr="00F15DA2">
        <w:trPr>
          <w:trHeight w:val="255"/>
        </w:trPr>
        <w:tc>
          <w:tcPr>
            <w:tcW w:w="1404" w:type="dxa"/>
            <w:vMerge/>
            <w:tcBorders>
              <w:left w:val="single" w:sz="0" w:space="0" w:color="auto"/>
              <w:right w:val="single" w:sz="0" w:space="0" w:color="auto"/>
            </w:tcBorders>
            <w:vAlign w:val="center"/>
          </w:tcPr>
          <w:p w14:paraId="2B96FBC8" w14:textId="77777777" w:rsidR="00221DE9" w:rsidRPr="009F62F6" w:rsidRDefault="00221DE9" w:rsidP="00576262"/>
        </w:tc>
        <w:tc>
          <w:tcPr>
            <w:tcW w:w="3422" w:type="dxa"/>
            <w:tcBorders>
              <w:top w:val="single" w:sz="8" w:space="0" w:color="auto"/>
              <w:left w:val="nil"/>
              <w:bottom w:val="single" w:sz="8" w:space="0" w:color="auto"/>
              <w:right w:val="single" w:sz="8" w:space="0" w:color="auto"/>
            </w:tcBorders>
          </w:tcPr>
          <w:p w14:paraId="5A45F49B" w14:textId="77777777" w:rsidR="00221DE9" w:rsidRPr="009F62F6" w:rsidRDefault="00221DE9" w:rsidP="00576262">
            <w:r w:rsidRPr="009F62F6">
              <w:rPr>
                <w:rFonts w:ascii="Calibri" w:eastAsia="Calibri" w:hAnsi="Calibri" w:cs="Calibri"/>
                <w:color w:val="000000" w:themeColor="text1"/>
              </w:rPr>
              <w:t>Anti-human CD15 FITC</w:t>
            </w:r>
          </w:p>
        </w:tc>
        <w:tc>
          <w:tcPr>
            <w:tcW w:w="1374" w:type="dxa"/>
            <w:tcBorders>
              <w:top w:val="single" w:sz="8" w:space="0" w:color="auto"/>
              <w:left w:val="single" w:sz="8" w:space="0" w:color="auto"/>
              <w:bottom w:val="single" w:sz="8" w:space="0" w:color="auto"/>
              <w:right w:val="single" w:sz="8" w:space="0" w:color="auto"/>
            </w:tcBorders>
          </w:tcPr>
          <w:p w14:paraId="48C5CD0D" w14:textId="77777777" w:rsidR="00221DE9" w:rsidRPr="009F62F6" w:rsidRDefault="00221DE9" w:rsidP="00576262">
            <w:r w:rsidRPr="009F62F6">
              <w:rPr>
                <w:rFonts w:ascii="Calibri" w:eastAsia="Calibri" w:hAnsi="Calibri" w:cs="Calibri"/>
              </w:rPr>
              <w:t>HI98</w:t>
            </w:r>
          </w:p>
        </w:tc>
        <w:tc>
          <w:tcPr>
            <w:tcW w:w="1710" w:type="dxa"/>
            <w:tcBorders>
              <w:top w:val="single" w:sz="8" w:space="0" w:color="auto"/>
              <w:left w:val="single" w:sz="8" w:space="0" w:color="auto"/>
              <w:bottom w:val="single" w:sz="8" w:space="0" w:color="auto"/>
              <w:right w:val="single" w:sz="8" w:space="0" w:color="auto"/>
            </w:tcBorders>
          </w:tcPr>
          <w:p w14:paraId="67585764" w14:textId="77777777" w:rsidR="00221DE9" w:rsidRPr="009F62F6" w:rsidRDefault="00221DE9" w:rsidP="00576262">
            <w:proofErr w:type="spellStart"/>
            <w:r w:rsidRPr="009F62F6">
              <w:rPr>
                <w:rFonts w:ascii="Calibri" w:eastAsia="Calibri" w:hAnsi="Calibri" w:cs="Calibri"/>
              </w:rPr>
              <w:t>BioLegend</w:t>
            </w:r>
            <w:proofErr w:type="spellEnd"/>
          </w:p>
        </w:tc>
        <w:tc>
          <w:tcPr>
            <w:tcW w:w="1530" w:type="dxa"/>
            <w:tcBorders>
              <w:top w:val="single" w:sz="8" w:space="0" w:color="auto"/>
              <w:left w:val="single" w:sz="8" w:space="0" w:color="auto"/>
              <w:bottom w:val="single" w:sz="8" w:space="0" w:color="auto"/>
              <w:right w:val="single" w:sz="8" w:space="0" w:color="auto"/>
            </w:tcBorders>
          </w:tcPr>
          <w:p w14:paraId="431D9834" w14:textId="77777777" w:rsidR="00221DE9" w:rsidRPr="009F62F6" w:rsidRDefault="00221DE9" w:rsidP="00576262">
            <w:r w:rsidRPr="009F62F6">
              <w:rPr>
                <w:rFonts w:ascii="Calibri" w:eastAsia="Calibri" w:hAnsi="Calibri" w:cs="Calibri"/>
                <w:color w:val="000000" w:themeColor="text1"/>
              </w:rPr>
              <w:t>301904</w:t>
            </w:r>
          </w:p>
        </w:tc>
      </w:tr>
      <w:tr w:rsidR="00221DE9" w:rsidRPr="009F62F6" w14:paraId="2FF9F813" w14:textId="77777777" w:rsidTr="00F15DA2">
        <w:trPr>
          <w:trHeight w:val="270"/>
        </w:trPr>
        <w:tc>
          <w:tcPr>
            <w:tcW w:w="1404" w:type="dxa"/>
            <w:vMerge/>
            <w:tcBorders>
              <w:left w:val="single" w:sz="0" w:space="0" w:color="auto"/>
              <w:right w:val="single" w:sz="0" w:space="0" w:color="auto"/>
            </w:tcBorders>
            <w:vAlign w:val="center"/>
          </w:tcPr>
          <w:p w14:paraId="77E1A7AB" w14:textId="77777777" w:rsidR="00221DE9" w:rsidRPr="009F62F6" w:rsidRDefault="00221DE9" w:rsidP="00576262"/>
        </w:tc>
        <w:tc>
          <w:tcPr>
            <w:tcW w:w="3422" w:type="dxa"/>
            <w:tcBorders>
              <w:top w:val="single" w:sz="8" w:space="0" w:color="auto"/>
              <w:left w:val="nil"/>
              <w:bottom w:val="single" w:sz="8" w:space="0" w:color="auto"/>
              <w:right w:val="single" w:sz="8" w:space="0" w:color="auto"/>
            </w:tcBorders>
          </w:tcPr>
          <w:p w14:paraId="26EA4315" w14:textId="77777777" w:rsidR="00221DE9" w:rsidRPr="009F62F6" w:rsidRDefault="00221DE9" w:rsidP="00576262">
            <w:r w:rsidRPr="009F62F6">
              <w:rPr>
                <w:rFonts w:ascii="Calibri" w:eastAsia="Calibri" w:hAnsi="Calibri" w:cs="Calibri"/>
                <w:color w:val="000000" w:themeColor="text1"/>
              </w:rPr>
              <w:t>7AAD</w:t>
            </w:r>
          </w:p>
        </w:tc>
        <w:tc>
          <w:tcPr>
            <w:tcW w:w="1374" w:type="dxa"/>
            <w:tcBorders>
              <w:top w:val="single" w:sz="8" w:space="0" w:color="auto"/>
              <w:left w:val="single" w:sz="8" w:space="0" w:color="auto"/>
              <w:bottom w:val="single" w:sz="8" w:space="0" w:color="auto"/>
              <w:right w:val="single" w:sz="8" w:space="0" w:color="auto"/>
            </w:tcBorders>
          </w:tcPr>
          <w:p w14:paraId="041C4F21" w14:textId="77777777" w:rsidR="00221DE9" w:rsidRPr="009F62F6" w:rsidRDefault="00221DE9" w:rsidP="00576262">
            <w:r w:rsidRPr="009F62F6">
              <w:rPr>
                <w:rFonts w:ascii="Calibri" w:eastAsia="Calibri" w:hAnsi="Calibri" w:cs="Calibri"/>
              </w:rPr>
              <w:t xml:space="preserve"> </w:t>
            </w:r>
          </w:p>
        </w:tc>
        <w:tc>
          <w:tcPr>
            <w:tcW w:w="1710" w:type="dxa"/>
            <w:tcBorders>
              <w:top w:val="single" w:sz="8" w:space="0" w:color="auto"/>
              <w:left w:val="single" w:sz="8" w:space="0" w:color="auto"/>
              <w:bottom w:val="single" w:sz="8" w:space="0" w:color="auto"/>
              <w:right w:val="single" w:sz="8" w:space="0" w:color="auto"/>
            </w:tcBorders>
          </w:tcPr>
          <w:p w14:paraId="4D1457F0" w14:textId="77777777" w:rsidR="00221DE9" w:rsidRPr="009F62F6" w:rsidRDefault="00221DE9" w:rsidP="00576262">
            <w:proofErr w:type="spellStart"/>
            <w:r w:rsidRPr="009F62F6">
              <w:rPr>
                <w:rFonts w:ascii="Calibri" w:eastAsia="Calibri" w:hAnsi="Calibri" w:cs="Calibri"/>
              </w:rPr>
              <w:t>BioLegend</w:t>
            </w:r>
            <w:proofErr w:type="spellEnd"/>
          </w:p>
        </w:tc>
        <w:tc>
          <w:tcPr>
            <w:tcW w:w="1530" w:type="dxa"/>
            <w:tcBorders>
              <w:top w:val="single" w:sz="8" w:space="0" w:color="auto"/>
              <w:left w:val="single" w:sz="8" w:space="0" w:color="auto"/>
              <w:bottom w:val="single" w:sz="8" w:space="0" w:color="auto"/>
              <w:right w:val="single" w:sz="8" w:space="0" w:color="auto"/>
            </w:tcBorders>
          </w:tcPr>
          <w:p w14:paraId="207E7FCF" w14:textId="77777777" w:rsidR="00221DE9" w:rsidRPr="009F62F6" w:rsidRDefault="00221DE9" w:rsidP="00576262">
            <w:r w:rsidRPr="009F62F6">
              <w:rPr>
                <w:rFonts w:ascii="Calibri" w:eastAsia="Calibri" w:hAnsi="Calibri" w:cs="Calibri"/>
              </w:rPr>
              <w:t>420404</w:t>
            </w:r>
          </w:p>
        </w:tc>
      </w:tr>
      <w:tr w:rsidR="00221DE9" w:rsidRPr="009F62F6" w14:paraId="1408C2D5" w14:textId="77777777" w:rsidTr="00F15DA2">
        <w:trPr>
          <w:trHeight w:val="255"/>
        </w:trPr>
        <w:tc>
          <w:tcPr>
            <w:tcW w:w="1404" w:type="dxa"/>
            <w:vMerge/>
            <w:tcBorders>
              <w:left w:val="single" w:sz="0" w:space="0" w:color="auto"/>
              <w:bottom w:val="single" w:sz="0" w:space="0" w:color="auto"/>
              <w:right w:val="single" w:sz="0" w:space="0" w:color="auto"/>
            </w:tcBorders>
            <w:vAlign w:val="center"/>
          </w:tcPr>
          <w:p w14:paraId="23AEBC82" w14:textId="77777777" w:rsidR="00221DE9" w:rsidRPr="009F62F6" w:rsidRDefault="00221DE9" w:rsidP="00576262"/>
        </w:tc>
        <w:tc>
          <w:tcPr>
            <w:tcW w:w="3422" w:type="dxa"/>
            <w:tcBorders>
              <w:top w:val="single" w:sz="8" w:space="0" w:color="auto"/>
              <w:left w:val="nil"/>
              <w:bottom w:val="single" w:sz="8" w:space="0" w:color="auto"/>
              <w:right w:val="single" w:sz="8" w:space="0" w:color="auto"/>
            </w:tcBorders>
          </w:tcPr>
          <w:p w14:paraId="01828545" w14:textId="77777777" w:rsidR="00221DE9" w:rsidRPr="009F62F6" w:rsidRDefault="00221DE9" w:rsidP="00576262">
            <w:r w:rsidRPr="009F62F6">
              <w:rPr>
                <w:rFonts w:ascii="Calibri" w:eastAsia="Calibri" w:hAnsi="Calibri" w:cs="Calibri"/>
                <w:color w:val="000000" w:themeColor="text1"/>
              </w:rPr>
              <w:t>Ultra-rainbow beads</w:t>
            </w:r>
          </w:p>
        </w:tc>
        <w:tc>
          <w:tcPr>
            <w:tcW w:w="1374" w:type="dxa"/>
            <w:tcBorders>
              <w:top w:val="single" w:sz="8" w:space="0" w:color="auto"/>
              <w:left w:val="single" w:sz="8" w:space="0" w:color="auto"/>
              <w:bottom w:val="single" w:sz="8" w:space="0" w:color="auto"/>
              <w:right w:val="single" w:sz="8" w:space="0" w:color="auto"/>
            </w:tcBorders>
          </w:tcPr>
          <w:p w14:paraId="073F6AD5" w14:textId="77777777" w:rsidR="00221DE9" w:rsidRPr="009F62F6" w:rsidRDefault="00221DE9" w:rsidP="00576262">
            <w:r w:rsidRPr="009F62F6">
              <w:rPr>
                <w:rFonts w:ascii="Calibri" w:eastAsia="Calibri" w:hAnsi="Calibri" w:cs="Calibri"/>
              </w:rPr>
              <w:t xml:space="preserve"> </w:t>
            </w:r>
          </w:p>
        </w:tc>
        <w:tc>
          <w:tcPr>
            <w:tcW w:w="1710" w:type="dxa"/>
            <w:tcBorders>
              <w:top w:val="single" w:sz="8" w:space="0" w:color="auto"/>
              <w:left w:val="single" w:sz="8" w:space="0" w:color="auto"/>
              <w:bottom w:val="single" w:sz="8" w:space="0" w:color="auto"/>
              <w:right w:val="single" w:sz="8" w:space="0" w:color="auto"/>
            </w:tcBorders>
          </w:tcPr>
          <w:p w14:paraId="26F21ACA" w14:textId="77777777" w:rsidR="00221DE9" w:rsidRPr="009F62F6" w:rsidRDefault="00221DE9" w:rsidP="00576262">
            <w:proofErr w:type="spellStart"/>
            <w:r w:rsidRPr="009F62F6">
              <w:rPr>
                <w:rFonts w:ascii="Calibri" w:eastAsia="Calibri" w:hAnsi="Calibri" w:cs="Calibri"/>
                <w:color w:val="000000" w:themeColor="text1"/>
              </w:rPr>
              <w:t>Spherotech</w:t>
            </w:r>
            <w:proofErr w:type="spellEnd"/>
          </w:p>
        </w:tc>
        <w:tc>
          <w:tcPr>
            <w:tcW w:w="1530" w:type="dxa"/>
            <w:tcBorders>
              <w:top w:val="single" w:sz="8" w:space="0" w:color="auto"/>
              <w:left w:val="single" w:sz="8" w:space="0" w:color="auto"/>
              <w:bottom w:val="single" w:sz="8" w:space="0" w:color="auto"/>
              <w:right w:val="single" w:sz="8" w:space="0" w:color="auto"/>
            </w:tcBorders>
          </w:tcPr>
          <w:p w14:paraId="30FA7935" w14:textId="77777777" w:rsidR="00221DE9" w:rsidRPr="009F62F6" w:rsidRDefault="00221DE9" w:rsidP="00576262">
            <w:r w:rsidRPr="009F62F6">
              <w:rPr>
                <w:rFonts w:ascii="Calibri" w:eastAsia="Calibri" w:hAnsi="Calibri" w:cs="Calibri"/>
                <w:color w:val="000000" w:themeColor="text1"/>
              </w:rPr>
              <w:t>URCP- 38-2K</w:t>
            </w:r>
          </w:p>
        </w:tc>
      </w:tr>
      <w:tr w:rsidR="007654EA" w:rsidRPr="009F62F6" w14:paraId="35AD404B" w14:textId="77777777" w:rsidTr="00E7414D">
        <w:trPr>
          <w:trHeight w:val="255"/>
        </w:trPr>
        <w:tc>
          <w:tcPr>
            <w:tcW w:w="1404" w:type="dxa"/>
            <w:vMerge w:val="restart"/>
            <w:tcBorders>
              <w:top w:val="nil"/>
              <w:left w:val="single" w:sz="8" w:space="0" w:color="auto"/>
              <w:right w:val="single" w:sz="8" w:space="0" w:color="auto"/>
            </w:tcBorders>
          </w:tcPr>
          <w:p w14:paraId="2F2715AC" w14:textId="54D29DE6" w:rsidR="007654EA" w:rsidRPr="009F62F6" w:rsidRDefault="007654EA" w:rsidP="007654EA">
            <w:r w:rsidRPr="009F62F6">
              <w:rPr>
                <w:rFonts w:ascii="Calibri" w:eastAsia="Calibri" w:hAnsi="Calibri" w:cs="Calibri"/>
              </w:rPr>
              <w:t xml:space="preserve">SPR and phagocytosis assays </w:t>
            </w:r>
          </w:p>
        </w:tc>
        <w:tc>
          <w:tcPr>
            <w:tcW w:w="3422" w:type="dxa"/>
            <w:tcBorders>
              <w:top w:val="single" w:sz="8" w:space="0" w:color="auto"/>
              <w:left w:val="single" w:sz="8" w:space="0" w:color="auto"/>
              <w:bottom w:val="single" w:sz="8" w:space="0" w:color="auto"/>
              <w:right w:val="single" w:sz="8" w:space="0" w:color="auto"/>
            </w:tcBorders>
          </w:tcPr>
          <w:p w14:paraId="097730BB" w14:textId="1C6EF545" w:rsidR="007654EA" w:rsidRPr="009F62F6" w:rsidRDefault="007654EA" w:rsidP="00576262">
            <w:r w:rsidRPr="009F62F6">
              <w:rPr>
                <w:rFonts w:ascii="Calibri" w:eastAsia="Calibri" w:hAnsi="Calibri" w:cs="Calibri"/>
              </w:rPr>
              <w:t>Anti-human SIRPα, Fc inert</w:t>
            </w:r>
          </w:p>
        </w:tc>
        <w:tc>
          <w:tcPr>
            <w:tcW w:w="1374" w:type="dxa"/>
            <w:tcBorders>
              <w:top w:val="single" w:sz="8" w:space="0" w:color="auto"/>
              <w:left w:val="single" w:sz="8" w:space="0" w:color="auto"/>
              <w:bottom w:val="single" w:sz="8" w:space="0" w:color="auto"/>
              <w:right w:val="single" w:sz="8" w:space="0" w:color="auto"/>
            </w:tcBorders>
          </w:tcPr>
          <w:p w14:paraId="3C952B78" w14:textId="77777777" w:rsidR="007654EA" w:rsidRPr="009F62F6" w:rsidRDefault="007654EA" w:rsidP="00576262">
            <w:r w:rsidRPr="009F62F6">
              <w:rPr>
                <w:rFonts w:ascii="Calibri" w:eastAsia="Calibri" w:hAnsi="Calibri" w:cs="Calibri"/>
              </w:rPr>
              <w:t>KWAR23</w:t>
            </w:r>
          </w:p>
        </w:tc>
        <w:tc>
          <w:tcPr>
            <w:tcW w:w="1710" w:type="dxa"/>
            <w:tcBorders>
              <w:top w:val="single" w:sz="8" w:space="0" w:color="auto"/>
              <w:left w:val="single" w:sz="8" w:space="0" w:color="auto"/>
              <w:bottom w:val="single" w:sz="8" w:space="0" w:color="auto"/>
              <w:right w:val="single" w:sz="8" w:space="0" w:color="auto"/>
            </w:tcBorders>
          </w:tcPr>
          <w:p w14:paraId="41B17F43" w14:textId="77777777" w:rsidR="007654EA" w:rsidRPr="009F62F6" w:rsidRDefault="007654EA" w:rsidP="00576262">
            <w:r w:rsidRPr="009F62F6">
              <w:rPr>
                <w:rFonts w:ascii="Calibri" w:eastAsia="Calibri" w:hAnsi="Calibri" w:cs="Calibri"/>
                <w:color w:val="000000" w:themeColor="text1"/>
              </w:rPr>
              <w:t>Creative Biolabs</w:t>
            </w:r>
          </w:p>
        </w:tc>
        <w:tc>
          <w:tcPr>
            <w:tcW w:w="1530" w:type="dxa"/>
            <w:tcBorders>
              <w:top w:val="single" w:sz="8" w:space="0" w:color="auto"/>
              <w:left w:val="single" w:sz="8" w:space="0" w:color="auto"/>
              <w:bottom w:val="single" w:sz="8" w:space="0" w:color="auto"/>
              <w:right w:val="single" w:sz="8" w:space="0" w:color="auto"/>
            </w:tcBorders>
          </w:tcPr>
          <w:p w14:paraId="516BF545" w14:textId="77777777" w:rsidR="007654EA" w:rsidRPr="009F62F6" w:rsidRDefault="007654EA" w:rsidP="00576262">
            <w:r w:rsidRPr="009F62F6">
              <w:rPr>
                <w:rFonts w:ascii="Calibri" w:eastAsia="Calibri" w:hAnsi="Calibri" w:cs="Calibri"/>
                <w:color w:val="000000" w:themeColor="text1"/>
              </w:rPr>
              <w:t>TAB-453CT</w:t>
            </w:r>
          </w:p>
        </w:tc>
      </w:tr>
      <w:tr w:rsidR="007654EA" w:rsidRPr="009F62F6" w14:paraId="3F61858F" w14:textId="77777777" w:rsidTr="00E7414D">
        <w:trPr>
          <w:trHeight w:val="255"/>
        </w:trPr>
        <w:tc>
          <w:tcPr>
            <w:tcW w:w="1404" w:type="dxa"/>
            <w:vMerge/>
            <w:tcBorders>
              <w:left w:val="single" w:sz="8" w:space="0" w:color="auto"/>
              <w:right w:val="single" w:sz="8" w:space="0" w:color="auto"/>
            </w:tcBorders>
            <w:vAlign w:val="center"/>
          </w:tcPr>
          <w:p w14:paraId="52884A1F" w14:textId="1AEAB3A1" w:rsidR="007654EA" w:rsidRPr="009F62F6" w:rsidRDefault="007654EA" w:rsidP="00576262"/>
        </w:tc>
        <w:tc>
          <w:tcPr>
            <w:tcW w:w="3422" w:type="dxa"/>
            <w:tcBorders>
              <w:top w:val="single" w:sz="8" w:space="0" w:color="auto"/>
              <w:left w:val="single" w:sz="8" w:space="0" w:color="auto"/>
              <w:bottom w:val="single" w:sz="8" w:space="0" w:color="auto"/>
              <w:right w:val="single" w:sz="8" w:space="0" w:color="auto"/>
            </w:tcBorders>
          </w:tcPr>
          <w:p w14:paraId="51906F09" w14:textId="77777777" w:rsidR="007654EA" w:rsidRPr="009F62F6" w:rsidRDefault="007654EA" w:rsidP="00576262">
            <w:r w:rsidRPr="009F62F6">
              <w:rPr>
                <w:rFonts w:ascii="Calibri" w:eastAsia="Calibri" w:hAnsi="Calibri" w:cs="Calibri"/>
              </w:rPr>
              <w:t xml:space="preserve">Human antibody capture kit </w:t>
            </w:r>
          </w:p>
        </w:tc>
        <w:tc>
          <w:tcPr>
            <w:tcW w:w="1374" w:type="dxa"/>
            <w:tcBorders>
              <w:top w:val="single" w:sz="8" w:space="0" w:color="auto"/>
              <w:left w:val="single" w:sz="8" w:space="0" w:color="auto"/>
              <w:bottom w:val="single" w:sz="8" w:space="0" w:color="auto"/>
              <w:right w:val="single" w:sz="8" w:space="0" w:color="auto"/>
            </w:tcBorders>
          </w:tcPr>
          <w:p w14:paraId="2D009C10" w14:textId="77777777" w:rsidR="007654EA" w:rsidRPr="009F62F6" w:rsidRDefault="007654EA" w:rsidP="00576262">
            <w:r w:rsidRPr="009F62F6">
              <w:rPr>
                <w:rFonts w:ascii="Calibri" w:eastAsia="Calibri" w:hAnsi="Calibri" w:cs="Calibri"/>
              </w:rPr>
              <w:t xml:space="preserve"> </w:t>
            </w:r>
          </w:p>
        </w:tc>
        <w:tc>
          <w:tcPr>
            <w:tcW w:w="1710" w:type="dxa"/>
            <w:tcBorders>
              <w:top w:val="single" w:sz="8" w:space="0" w:color="auto"/>
              <w:left w:val="single" w:sz="8" w:space="0" w:color="auto"/>
              <w:bottom w:val="single" w:sz="8" w:space="0" w:color="auto"/>
              <w:right w:val="single" w:sz="8" w:space="0" w:color="auto"/>
            </w:tcBorders>
          </w:tcPr>
          <w:p w14:paraId="0B6FEBF4" w14:textId="77777777" w:rsidR="007654EA" w:rsidRPr="009F62F6" w:rsidRDefault="007654EA" w:rsidP="00576262">
            <w:proofErr w:type="spellStart"/>
            <w:r w:rsidRPr="009F62F6">
              <w:rPr>
                <w:rFonts w:ascii="Calibri" w:eastAsia="Calibri" w:hAnsi="Calibri" w:cs="Calibri"/>
              </w:rPr>
              <w:t>Cytiva</w:t>
            </w:r>
            <w:proofErr w:type="spellEnd"/>
          </w:p>
        </w:tc>
        <w:tc>
          <w:tcPr>
            <w:tcW w:w="1530" w:type="dxa"/>
            <w:tcBorders>
              <w:top w:val="single" w:sz="8" w:space="0" w:color="auto"/>
              <w:left w:val="single" w:sz="8" w:space="0" w:color="auto"/>
              <w:bottom w:val="single" w:sz="8" w:space="0" w:color="auto"/>
              <w:right w:val="single" w:sz="8" w:space="0" w:color="auto"/>
            </w:tcBorders>
          </w:tcPr>
          <w:p w14:paraId="5FBBB6D2" w14:textId="77777777" w:rsidR="007654EA" w:rsidRPr="009F62F6" w:rsidRDefault="007654EA" w:rsidP="00576262">
            <w:r w:rsidRPr="009F62F6">
              <w:rPr>
                <w:rFonts w:ascii="Calibri" w:eastAsia="Calibri" w:hAnsi="Calibri" w:cs="Calibri"/>
              </w:rPr>
              <w:t>BR100839</w:t>
            </w:r>
          </w:p>
        </w:tc>
      </w:tr>
      <w:tr w:rsidR="007654EA" w:rsidRPr="009F62F6" w14:paraId="15C577A5" w14:textId="77777777" w:rsidTr="00E7414D">
        <w:trPr>
          <w:trHeight w:val="255"/>
        </w:trPr>
        <w:tc>
          <w:tcPr>
            <w:tcW w:w="1404" w:type="dxa"/>
            <w:vMerge/>
            <w:tcBorders>
              <w:left w:val="single" w:sz="8" w:space="0" w:color="auto"/>
              <w:right w:val="single" w:sz="8" w:space="0" w:color="auto"/>
            </w:tcBorders>
          </w:tcPr>
          <w:p w14:paraId="1B4D8EAD" w14:textId="04BC1565" w:rsidR="007654EA" w:rsidRPr="009F62F6" w:rsidRDefault="007654EA" w:rsidP="00576262"/>
        </w:tc>
        <w:tc>
          <w:tcPr>
            <w:tcW w:w="3422" w:type="dxa"/>
            <w:tcBorders>
              <w:top w:val="single" w:sz="8" w:space="0" w:color="auto"/>
              <w:left w:val="single" w:sz="8" w:space="0" w:color="auto"/>
              <w:bottom w:val="single" w:sz="8" w:space="0" w:color="auto"/>
              <w:right w:val="single" w:sz="8" w:space="0" w:color="auto"/>
            </w:tcBorders>
          </w:tcPr>
          <w:p w14:paraId="09674084" w14:textId="77777777" w:rsidR="007654EA" w:rsidRPr="009F62F6" w:rsidRDefault="007654EA" w:rsidP="00576262">
            <w:r w:rsidRPr="009F62F6">
              <w:rPr>
                <w:rFonts w:ascii="Calibri" w:eastAsia="Calibri" w:hAnsi="Calibri" w:cs="Calibri"/>
                <w:color w:val="000000" w:themeColor="text1"/>
              </w:rPr>
              <w:t>Human recombinant M-CSF</w:t>
            </w:r>
          </w:p>
        </w:tc>
        <w:tc>
          <w:tcPr>
            <w:tcW w:w="1374" w:type="dxa"/>
            <w:tcBorders>
              <w:top w:val="single" w:sz="8" w:space="0" w:color="auto"/>
              <w:left w:val="single" w:sz="8" w:space="0" w:color="auto"/>
              <w:bottom w:val="single" w:sz="8" w:space="0" w:color="auto"/>
              <w:right w:val="single" w:sz="8" w:space="0" w:color="auto"/>
            </w:tcBorders>
          </w:tcPr>
          <w:p w14:paraId="5922CE3C" w14:textId="77777777" w:rsidR="007654EA" w:rsidRPr="009F62F6" w:rsidRDefault="007654EA" w:rsidP="00576262">
            <w:r w:rsidRPr="009F62F6">
              <w:rPr>
                <w:rFonts w:ascii="Calibri" w:eastAsia="Calibri" w:hAnsi="Calibri" w:cs="Calibri"/>
              </w:rPr>
              <w:t xml:space="preserve"> </w:t>
            </w:r>
          </w:p>
        </w:tc>
        <w:tc>
          <w:tcPr>
            <w:tcW w:w="1710" w:type="dxa"/>
            <w:tcBorders>
              <w:top w:val="single" w:sz="8" w:space="0" w:color="auto"/>
              <w:left w:val="single" w:sz="8" w:space="0" w:color="auto"/>
              <w:bottom w:val="single" w:sz="8" w:space="0" w:color="auto"/>
              <w:right w:val="single" w:sz="8" w:space="0" w:color="auto"/>
            </w:tcBorders>
          </w:tcPr>
          <w:p w14:paraId="274EBC2C" w14:textId="77777777" w:rsidR="007654EA" w:rsidRPr="009F62F6" w:rsidRDefault="007654EA" w:rsidP="00576262">
            <w:proofErr w:type="spellStart"/>
            <w:r w:rsidRPr="009F62F6">
              <w:rPr>
                <w:rFonts w:ascii="Calibri" w:eastAsia="Calibri" w:hAnsi="Calibri" w:cs="Calibri"/>
                <w:color w:val="000000" w:themeColor="text1"/>
              </w:rPr>
              <w:t>RnD</w:t>
            </w:r>
            <w:proofErr w:type="spellEnd"/>
          </w:p>
        </w:tc>
        <w:tc>
          <w:tcPr>
            <w:tcW w:w="1530" w:type="dxa"/>
            <w:tcBorders>
              <w:top w:val="single" w:sz="8" w:space="0" w:color="auto"/>
              <w:left w:val="single" w:sz="8" w:space="0" w:color="auto"/>
              <w:bottom w:val="single" w:sz="8" w:space="0" w:color="auto"/>
              <w:right w:val="single" w:sz="8" w:space="0" w:color="auto"/>
            </w:tcBorders>
          </w:tcPr>
          <w:p w14:paraId="1295BECD" w14:textId="77777777" w:rsidR="007654EA" w:rsidRPr="009F62F6" w:rsidRDefault="007654EA" w:rsidP="00576262">
            <w:r w:rsidRPr="009F62F6">
              <w:rPr>
                <w:rFonts w:ascii="Calibri" w:eastAsia="Calibri" w:hAnsi="Calibri" w:cs="Calibri"/>
                <w:color w:val="000000" w:themeColor="text1"/>
              </w:rPr>
              <w:t>216MC100CF</w:t>
            </w:r>
          </w:p>
        </w:tc>
      </w:tr>
      <w:tr w:rsidR="007654EA" w:rsidRPr="009F62F6" w14:paraId="1A18A4B8" w14:textId="77777777" w:rsidTr="00E7414D">
        <w:trPr>
          <w:trHeight w:val="255"/>
        </w:trPr>
        <w:tc>
          <w:tcPr>
            <w:tcW w:w="1404" w:type="dxa"/>
            <w:vMerge/>
            <w:tcBorders>
              <w:left w:val="single" w:sz="8" w:space="0" w:color="auto"/>
              <w:right w:val="single" w:sz="8" w:space="0" w:color="auto"/>
            </w:tcBorders>
            <w:vAlign w:val="center"/>
          </w:tcPr>
          <w:p w14:paraId="538BBF1F" w14:textId="77777777" w:rsidR="007654EA" w:rsidRPr="009F62F6" w:rsidRDefault="007654EA" w:rsidP="00576262"/>
        </w:tc>
        <w:tc>
          <w:tcPr>
            <w:tcW w:w="3422" w:type="dxa"/>
            <w:tcBorders>
              <w:top w:val="single" w:sz="8" w:space="0" w:color="auto"/>
              <w:left w:val="single" w:sz="8" w:space="0" w:color="auto"/>
              <w:bottom w:val="single" w:sz="8" w:space="0" w:color="auto"/>
              <w:right w:val="single" w:sz="8" w:space="0" w:color="auto"/>
            </w:tcBorders>
          </w:tcPr>
          <w:p w14:paraId="332FDB5C" w14:textId="551F0D77" w:rsidR="007654EA" w:rsidRPr="009F62F6" w:rsidRDefault="007654EA" w:rsidP="00576262">
            <w:r w:rsidRPr="009F62F6">
              <w:rPr>
                <w:rFonts w:ascii="Calibri" w:eastAsia="Calibri" w:hAnsi="Calibri" w:cs="Calibri"/>
                <w:color w:val="000000" w:themeColor="text1"/>
              </w:rPr>
              <w:t>Raji Burkitt’s lymphoma cells</w:t>
            </w:r>
          </w:p>
        </w:tc>
        <w:tc>
          <w:tcPr>
            <w:tcW w:w="1374" w:type="dxa"/>
            <w:tcBorders>
              <w:top w:val="single" w:sz="8" w:space="0" w:color="auto"/>
              <w:left w:val="single" w:sz="8" w:space="0" w:color="auto"/>
              <w:bottom w:val="single" w:sz="8" w:space="0" w:color="auto"/>
              <w:right w:val="single" w:sz="8" w:space="0" w:color="auto"/>
            </w:tcBorders>
          </w:tcPr>
          <w:p w14:paraId="4DFF1CC2" w14:textId="77777777" w:rsidR="007654EA" w:rsidRPr="009F62F6" w:rsidRDefault="007654EA" w:rsidP="00576262">
            <w:r w:rsidRPr="009F62F6">
              <w:rPr>
                <w:rFonts w:ascii="Calibri" w:eastAsia="Calibri" w:hAnsi="Calibri" w:cs="Calibri"/>
              </w:rPr>
              <w:t xml:space="preserve"> </w:t>
            </w:r>
          </w:p>
        </w:tc>
        <w:tc>
          <w:tcPr>
            <w:tcW w:w="1710" w:type="dxa"/>
            <w:tcBorders>
              <w:top w:val="single" w:sz="8" w:space="0" w:color="auto"/>
              <w:left w:val="single" w:sz="8" w:space="0" w:color="auto"/>
              <w:bottom w:val="single" w:sz="8" w:space="0" w:color="auto"/>
              <w:right w:val="single" w:sz="8" w:space="0" w:color="auto"/>
            </w:tcBorders>
          </w:tcPr>
          <w:p w14:paraId="4EFF0B21" w14:textId="77777777" w:rsidR="007654EA" w:rsidRPr="009F62F6" w:rsidRDefault="007654EA" w:rsidP="00576262">
            <w:r w:rsidRPr="009F62F6">
              <w:rPr>
                <w:rFonts w:ascii="Calibri" w:eastAsia="Calibri" w:hAnsi="Calibri" w:cs="Calibri"/>
              </w:rPr>
              <w:t>ATCC</w:t>
            </w:r>
          </w:p>
        </w:tc>
        <w:tc>
          <w:tcPr>
            <w:tcW w:w="1530" w:type="dxa"/>
            <w:tcBorders>
              <w:top w:val="single" w:sz="8" w:space="0" w:color="auto"/>
              <w:left w:val="single" w:sz="8" w:space="0" w:color="auto"/>
              <w:bottom w:val="single" w:sz="8" w:space="0" w:color="auto"/>
              <w:right w:val="single" w:sz="8" w:space="0" w:color="auto"/>
            </w:tcBorders>
          </w:tcPr>
          <w:p w14:paraId="295AC3DC" w14:textId="77777777" w:rsidR="007654EA" w:rsidRPr="009F62F6" w:rsidRDefault="007654EA" w:rsidP="00576262">
            <w:r w:rsidRPr="009F62F6">
              <w:rPr>
                <w:rFonts w:ascii="Calibri" w:eastAsia="Calibri" w:hAnsi="Calibri" w:cs="Calibri"/>
                <w:color w:val="000000" w:themeColor="text1"/>
              </w:rPr>
              <w:t>ATCC-CCL-86</w:t>
            </w:r>
          </w:p>
        </w:tc>
      </w:tr>
      <w:tr w:rsidR="007654EA" w:rsidRPr="009F62F6" w14:paraId="38D53EBB" w14:textId="77777777" w:rsidTr="00E7414D">
        <w:trPr>
          <w:trHeight w:val="255"/>
        </w:trPr>
        <w:tc>
          <w:tcPr>
            <w:tcW w:w="1404" w:type="dxa"/>
            <w:vMerge/>
            <w:tcBorders>
              <w:left w:val="single" w:sz="8" w:space="0" w:color="auto"/>
              <w:right w:val="single" w:sz="8" w:space="0" w:color="auto"/>
            </w:tcBorders>
            <w:vAlign w:val="center"/>
          </w:tcPr>
          <w:p w14:paraId="3E73D97F" w14:textId="77777777" w:rsidR="007654EA" w:rsidRPr="009F62F6" w:rsidRDefault="007654EA" w:rsidP="00576262"/>
        </w:tc>
        <w:tc>
          <w:tcPr>
            <w:tcW w:w="3422" w:type="dxa"/>
            <w:tcBorders>
              <w:top w:val="single" w:sz="8" w:space="0" w:color="auto"/>
              <w:left w:val="single" w:sz="8" w:space="0" w:color="auto"/>
              <w:bottom w:val="single" w:sz="8" w:space="0" w:color="auto"/>
              <w:right w:val="single" w:sz="8" w:space="0" w:color="auto"/>
            </w:tcBorders>
          </w:tcPr>
          <w:p w14:paraId="7D6BAEE1" w14:textId="77777777" w:rsidR="007654EA" w:rsidRPr="009F62F6" w:rsidRDefault="007654EA" w:rsidP="00576262">
            <w:r w:rsidRPr="009F62F6">
              <w:rPr>
                <w:rFonts w:ascii="Calibri" w:eastAsia="Calibri" w:hAnsi="Calibri" w:cs="Calibri"/>
                <w:color w:val="000000" w:themeColor="text1"/>
              </w:rPr>
              <w:t>DLD-1</w:t>
            </w:r>
          </w:p>
        </w:tc>
        <w:tc>
          <w:tcPr>
            <w:tcW w:w="1374" w:type="dxa"/>
            <w:tcBorders>
              <w:top w:val="single" w:sz="8" w:space="0" w:color="auto"/>
              <w:left w:val="single" w:sz="8" w:space="0" w:color="auto"/>
              <w:bottom w:val="single" w:sz="8" w:space="0" w:color="auto"/>
              <w:right w:val="single" w:sz="8" w:space="0" w:color="auto"/>
            </w:tcBorders>
          </w:tcPr>
          <w:p w14:paraId="2720F476" w14:textId="77777777" w:rsidR="007654EA" w:rsidRPr="009F62F6" w:rsidRDefault="007654EA" w:rsidP="00576262">
            <w:r w:rsidRPr="009F62F6">
              <w:rPr>
                <w:rFonts w:ascii="Calibri" w:eastAsia="Calibri" w:hAnsi="Calibri" w:cs="Calibri"/>
              </w:rPr>
              <w:t xml:space="preserve"> </w:t>
            </w:r>
          </w:p>
        </w:tc>
        <w:tc>
          <w:tcPr>
            <w:tcW w:w="1710" w:type="dxa"/>
            <w:tcBorders>
              <w:top w:val="single" w:sz="8" w:space="0" w:color="auto"/>
              <w:left w:val="single" w:sz="8" w:space="0" w:color="auto"/>
              <w:bottom w:val="single" w:sz="8" w:space="0" w:color="auto"/>
              <w:right w:val="single" w:sz="8" w:space="0" w:color="auto"/>
            </w:tcBorders>
          </w:tcPr>
          <w:p w14:paraId="364F1D1F" w14:textId="77777777" w:rsidR="007654EA" w:rsidRPr="009F62F6" w:rsidRDefault="007654EA" w:rsidP="00576262">
            <w:r w:rsidRPr="009F62F6">
              <w:rPr>
                <w:rFonts w:ascii="Calibri" w:eastAsia="Calibri" w:hAnsi="Calibri" w:cs="Calibri"/>
              </w:rPr>
              <w:t>ATCC</w:t>
            </w:r>
          </w:p>
        </w:tc>
        <w:tc>
          <w:tcPr>
            <w:tcW w:w="1530" w:type="dxa"/>
            <w:tcBorders>
              <w:top w:val="single" w:sz="8" w:space="0" w:color="auto"/>
              <w:left w:val="single" w:sz="8" w:space="0" w:color="auto"/>
              <w:bottom w:val="single" w:sz="8" w:space="0" w:color="auto"/>
              <w:right w:val="single" w:sz="8" w:space="0" w:color="auto"/>
            </w:tcBorders>
          </w:tcPr>
          <w:p w14:paraId="141D0854" w14:textId="77777777" w:rsidR="007654EA" w:rsidRPr="009F62F6" w:rsidRDefault="007654EA" w:rsidP="00576262">
            <w:r w:rsidRPr="009F62F6">
              <w:rPr>
                <w:rFonts w:ascii="Calibri" w:eastAsia="Calibri" w:hAnsi="Calibri" w:cs="Calibri"/>
                <w:color w:val="000000" w:themeColor="text1"/>
              </w:rPr>
              <w:t>ATCC-CCL-221</w:t>
            </w:r>
          </w:p>
        </w:tc>
      </w:tr>
      <w:tr w:rsidR="007654EA" w:rsidRPr="009F62F6" w14:paraId="0E00E450" w14:textId="77777777" w:rsidTr="00E7414D">
        <w:trPr>
          <w:trHeight w:val="255"/>
        </w:trPr>
        <w:tc>
          <w:tcPr>
            <w:tcW w:w="1404" w:type="dxa"/>
            <w:vMerge/>
            <w:tcBorders>
              <w:left w:val="single" w:sz="8" w:space="0" w:color="auto"/>
              <w:right w:val="single" w:sz="8" w:space="0" w:color="auto"/>
            </w:tcBorders>
            <w:vAlign w:val="center"/>
          </w:tcPr>
          <w:p w14:paraId="67D458F5" w14:textId="77777777" w:rsidR="007654EA" w:rsidRPr="009F62F6" w:rsidRDefault="007654EA" w:rsidP="00576262"/>
        </w:tc>
        <w:tc>
          <w:tcPr>
            <w:tcW w:w="3422" w:type="dxa"/>
            <w:tcBorders>
              <w:top w:val="single" w:sz="8" w:space="0" w:color="auto"/>
              <w:left w:val="single" w:sz="8" w:space="0" w:color="auto"/>
              <w:bottom w:val="single" w:sz="8" w:space="0" w:color="auto"/>
              <w:right w:val="single" w:sz="8" w:space="0" w:color="auto"/>
            </w:tcBorders>
          </w:tcPr>
          <w:p w14:paraId="5865A4B7" w14:textId="77777777" w:rsidR="007654EA" w:rsidRPr="009F62F6" w:rsidRDefault="007654EA" w:rsidP="00576262">
            <w:r w:rsidRPr="009F62F6">
              <w:rPr>
                <w:rFonts w:ascii="Calibri" w:eastAsia="Calibri" w:hAnsi="Calibri" w:cs="Calibri"/>
                <w:color w:val="000000" w:themeColor="text1"/>
              </w:rPr>
              <w:t>RPMI-1640 media</w:t>
            </w:r>
          </w:p>
        </w:tc>
        <w:tc>
          <w:tcPr>
            <w:tcW w:w="1374" w:type="dxa"/>
            <w:tcBorders>
              <w:top w:val="single" w:sz="8" w:space="0" w:color="auto"/>
              <w:left w:val="single" w:sz="8" w:space="0" w:color="auto"/>
              <w:bottom w:val="single" w:sz="8" w:space="0" w:color="auto"/>
              <w:right w:val="single" w:sz="8" w:space="0" w:color="auto"/>
            </w:tcBorders>
          </w:tcPr>
          <w:p w14:paraId="4E6CE808" w14:textId="77777777" w:rsidR="007654EA" w:rsidRPr="009F62F6" w:rsidRDefault="007654EA" w:rsidP="00576262">
            <w:r w:rsidRPr="009F62F6">
              <w:rPr>
                <w:rFonts w:ascii="Calibri" w:eastAsia="Calibri" w:hAnsi="Calibri" w:cs="Calibri"/>
              </w:rPr>
              <w:t xml:space="preserve"> </w:t>
            </w:r>
          </w:p>
        </w:tc>
        <w:tc>
          <w:tcPr>
            <w:tcW w:w="1710" w:type="dxa"/>
            <w:tcBorders>
              <w:top w:val="single" w:sz="8" w:space="0" w:color="auto"/>
              <w:left w:val="single" w:sz="8" w:space="0" w:color="auto"/>
              <w:bottom w:val="single" w:sz="8" w:space="0" w:color="auto"/>
              <w:right w:val="single" w:sz="8" w:space="0" w:color="auto"/>
            </w:tcBorders>
          </w:tcPr>
          <w:p w14:paraId="430E55CB" w14:textId="77777777" w:rsidR="007654EA" w:rsidRPr="009F62F6" w:rsidRDefault="007654EA" w:rsidP="00576262">
            <w:r w:rsidRPr="009F62F6">
              <w:rPr>
                <w:rFonts w:ascii="Calibri" w:eastAsia="Calibri" w:hAnsi="Calibri" w:cs="Calibri"/>
                <w:color w:val="000000" w:themeColor="text1"/>
              </w:rPr>
              <w:t>Gibco</w:t>
            </w:r>
          </w:p>
        </w:tc>
        <w:tc>
          <w:tcPr>
            <w:tcW w:w="1530" w:type="dxa"/>
            <w:tcBorders>
              <w:top w:val="single" w:sz="8" w:space="0" w:color="auto"/>
              <w:left w:val="single" w:sz="8" w:space="0" w:color="auto"/>
              <w:bottom w:val="single" w:sz="8" w:space="0" w:color="auto"/>
              <w:right w:val="single" w:sz="8" w:space="0" w:color="auto"/>
            </w:tcBorders>
          </w:tcPr>
          <w:p w14:paraId="17FE3340" w14:textId="77777777" w:rsidR="007654EA" w:rsidRPr="009F62F6" w:rsidRDefault="007654EA" w:rsidP="00576262">
            <w:r w:rsidRPr="009F62F6">
              <w:rPr>
                <w:rFonts w:ascii="Calibri" w:eastAsia="Calibri" w:hAnsi="Calibri" w:cs="Calibri"/>
                <w:color w:val="000000" w:themeColor="text1"/>
              </w:rPr>
              <w:t>11875119</w:t>
            </w:r>
          </w:p>
        </w:tc>
      </w:tr>
      <w:tr w:rsidR="007654EA" w:rsidRPr="009F62F6" w14:paraId="1E0AC9B8" w14:textId="77777777" w:rsidTr="00E7414D">
        <w:trPr>
          <w:trHeight w:val="255"/>
        </w:trPr>
        <w:tc>
          <w:tcPr>
            <w:tcW w:w="1404" w:type="dxa"/>
            <w:vMerge/>
            <w:tcBorders>
              <w:left w:val="single" w:sz="8" w:space="0" w:color="auto"/>
              <w:right w:val="single" w:sz="8" w:space="0" w:color="auto"/>
            </w:tcBorders>
            <w:vAlign w:val="center"/>
          </w:tcPr>
          <w:p w14:paraId="53437E2B" w14:textId="77777777" w:rsidR="007654EA" w:rsidRPr="009F62F6" w:rsidRDefault="007654EA" w:rsidP="00576262"/>
        </w:tc>
        <w:tc>
          <w:tcPr>
            <w:tcW w:w="3422" w:type="dxa"/>
            <w:tcBorders>
              <w:top w:val="single" w:sz="8" w:space="0" w:color="auto"/>
              <w:left w:val="single" w:sz="8" w:space="0" w:color="auto"/>
              <w:bottom w:val="single" w:sz="8" w:space="0" w:color="auto"/>
              <w:right w:val="single" w:sz="8" w:space="0" w:color="auto"/>
            </w:tcBorders>
          </w:tcPr>
          <w:p w14:paraId="5F4C1ECC" w14:textId="77777777" w:rsidR="007654EA" w:rsidRPr="009F62F6" w:rsidRDefault="007654EA" w:rsidP="00576262">
            <w:r w:rsidRPr="009F62F6">
              <w:rPr>
                <w:rFonts w:ascii="Calibri" w:eastAsia="Calibri" w:hAnsi="Calibri" w:cs="Calibri"/>
                <w:color w:val="000000" w:themeColor="text1"/>
              </w:rPr>
              <w:t>DMEM media</w:t>
            </w:r>
          </w:p>
        </w:tc>
        <w:tc>
          <w:tcPr>
            <w:tcW w:w="1374" w:type="dxa"/>
            <w:tcBorders>
              <w:top w:val="single" w:sz="8" w:space="0" w:color="auto"/>
              <w:left w:val="single" w:sz="8" w:space="0" w:color="auto"/>
              <w:bottom w:val="single" w:sz="8" w:space="0" w:color="auto"/>
              <w:right w:val="single" w:sz="8" w:space="0" w:color="auto"/>
            </w:tcBorders>
          </w:tcPr>
          <w:p w14:paraId="06465686" w14:textId="77777777" w:rsidR="007654EA" w:rsidRPr="009F62F6" w:rsidRDefault="007654EA" w:rsidP="00576262">
            <w:r w:rsidRPr="009F62F6">
              <w:rPr>
                <w:rFonts w:ascii="Calibri" w:eastAsia="Calibri" w:hAnsi="Calibri" w:cs="Calibri"/>
              </w:rPr>
              <w:t xml:space="preserve"> </w:t>
            </w:r>
          </w:p>
        </w:tc>
        <w:tc>
          <w:tcPr>
            <w:tcW w:w="1710" w:type="dxa"/>
            <w:tcBorders>
              <w:top w:val="single" w:sz="8" w:space="0" w:color="auto"/>
              <w:left w:val="single" w:sz="8" w:space="0" w:color="auto"/>
              <w:bottom w:val="single" w:sz="8" w:space="0" w:color="auto"/>
              <w:right w:val="single" w:sz="8" w:space="0" w:color="auto"/>
            </w:tcBorders>
          </w:tcPr>
          <w:p w14:paraId="5372010F" w14:textId="77777777" w:rsidR="007654EA" w:rsidRPr="009F62F6" w:rsidRDefault="007654EA" w:rsidP="00576262">
            <w:r w:rsidRPr="009F62F6">
              <w:rPr>
                <w:rFonts w:ascii="Calibri" w:eastAsia="Calibri" w:hAnsi="Calibri" w:cs="Calibri"/>
                <w:color w:val="000000" w:themeColor="text1"/>
              </w:rPr>
              <w:t>Gibco</w:t>
            </w:r>
          </w:p>
        </w:tc>
        <w:tc>
          <w:tcPr>
            <w:tcW w:w="1530" w:type="dxa"/>
            <w:tcBorders>
              <w:top w:val="single" w:sz="8" w:space="0" w:color="auto"/>
              <w:left w:val="single" w:sz="8" w:space="0" w:color="auto"/>
              <w:bottom w:val="single" w:sz="8" w:space="0" w:color="auto"/>
              <w:right w:val="single" w:sz="8" w:space="0" w:color="auto"/>
            </w:tcBorders>
          </w:tcPr>
          <w:p w14:paraId="579F86FF" w14:textId="77777777" w:rsidR="007654EA" w:rsidRPr="009F62F6" w:rsidRDefault="007654EA" w:rsidP="00576262">
            <w:r w:rsidRPr="009F62F6">
              <w:rPr>
                <w:rFonts w:ascii="Calibri" w:eastAsia="Calibri" w:hAnsi="Calibri" w:cs="Calibri"/>
                <w:color w:val="000000" w:themeColor="text1"/>
              </w:rPr>
              <w:t>11965118</w:t>
            </w:r>
          </w:p>
        </w:tc>
      </w:tr>
      <w:tr w:rsidR="007654EA" w:rsidRPr="009F62F6" w14:paraId="7DBD0CFA" w14:textId="77777777" w:rsidTr="00E7414D">
        <w:trPr>
          <w:trHeight w:val="255"/>
        </w:trPr>
        <w:tc>
          <w:tcPr>
            <w:tcW w:w="1404" w:type="dxa"/>
            <w:vMerge/>
            <w:tcBorders>
              <w:left w:val="single" w:sz="8" w:space="0" w:color="auto"/>
              <w:right w:val="single" w:sz="8" w:space="0" w:color="auto"/>
            </w:tcBorders>
            <w:vAlign w:val="center"/>
          </w:tcPr>
          <w:p w14:paraId="1EE94C98" w14:textId="77777777" w:rsidR="007654EA" w:rsidRPr="009F62F6" w:rsidRDefault="007654EA" w:rsidP="00576262"/>
        </w:tc>
        <w:tc>
          <w:tcPr>
            <w:tcW w:w="3422" w:type="dxa"/>
            <w:tcBorders>
              <w:top w:val="single" w:sz="8" w:space="0" w:color="auto"/>
              <w:left w:val="single" w:sz="8" w:space="0" w:color="auto"/>
              <w:bottom w:val="single" w:sz="8" w:space="0" w:color="auto"/>
              <w:right w:val="single" w:sz="8" w:space="0" w:color="auto"/>
            </w:tcBorders>
          </w:tcPr>
          <w:p w14:paraId="772C3842" w14:textId="6F0D1317" w:rsidR="007654EA" w:rsidRPr="009F62F6" w:rsidRDefault="007654EA" w:rsidP="00576262">
            <w:pPr>
              <w:rPr>
                <w:lang w:val="fr-FR"/>
              </w:rPr>
            </w:pPr>
            <w:proofErr w:type="spellStart"/>
            <w:r w:rsidRPr="009F62F6">
              <w:rPr>
                <w:rFonts w:ascii="Calibri" w:eastAsia="Calibri" w:hAnsi="Calibri" w:cs="Calibri"/>
                <w:color w:val="000000" w:themeColor="text1"/>
                <w:lang w:val="fr-FR"/>
              </w:rPr>
              <w:t>CellTrace</w:t>
            </w:r>
            <w:proofErr w:type="spellEnd"/>
            <w:r w:rsidRPr="009F62F6">
              <w:rPr>
                <w:rFonts w:ascii="Calibri" w:eastAsia="Calibri" w:hAnsi="Calibri" w:cs="Calibri"/>
                <w:color w:val="000000" w:themeColor="text1"/>
                <w:lang w:val="fr-FR"/>
              </w:rPr>
              <w:t xml:space="preserve"> CFSE</w:t>
            </w:r>
          </w:p>
        </w:tc>
        <w:tc>
          <w:tcPr>
            <w:tcW w:w="1374" w:type="dxa"/>
            <w:tcBorders>
              <w:top w:val="single" w:sz="8" w:space="0" w:color="auto"/>
              <w:left w:val="single" w:sz="8" w:space="0" w:color="auto"/>
              <w:bottom w:val="single" w:sz="8" w:space="0" w:color="auto"/>
              <w:right w:val="single" w:sz="8" w:space="0" w:color="auto"/>
            </w:tcBorders>
          </w:tcPr>
          <w:p w14:paraId="76774265" w14:textId="77777777" w:rsidR="007654EA" w:rsidRPr="009F62F6" w:rsidRDefault="007654EA" w:rsidP="00576262">
            <w:pPr>
              <w:rPr>
                <w:lang w:val="fr-FR"/>
              </w:rPr>
            </w:pPr>
            <w:r w:rsidRPr="009F62F6">
              <w:rPr>
                <w:rFonts w:ascii="Calibri" w:eastAsia="Calibri" w:hAnsi="Calibri" w:cs="Calibri"/>
                <w:lang w:val="fr-FR"/>
              </w:rPr>
              <w:t xml:space="preserve"> </w:t>
            </w:r>
          </w:p>
        </w:tc>
        <w:tc>
          <w:tcPr>
            <w:tcW w:w="1710" w:type="dxa"/>
            <w:tcBorders>
              <w:top w:val="single" w:sz="8" w:space="0" w:color="auto"/>
              <w:left w:val="single" w:sz="8" w:space="0" w:color="auto"/>
              <w:bottom w:val="single" w:sz="8" w:space="0" w:color="auto"/>
              <w:right w:val="single" w:sz="8" w:space="0" w:color="auto"/>
            </w:tcBorders>
          </w:tcPr>
          <w:p w14:paraId="583B17CC" w14:textId="77777777" w:rsidR="007654EA" w:rsidRPr="009F62F6" w:rsidRDefault="007654EA" w:rsidP="00576262">
            <w:proofErr w:type="spellStart"/>
            <w:r w:rsidRPr="009F62F6">
              <w:rPr>
                <w:rFonts w:ascii="Calibri" w:eastAsia="Calibri" w:hAnsi="Calibri" w:cs="Calibri"/>
                <w:color w:val="000000" w:themeColor="text1"/>
              </w:rPr>
              <w:t>ThermoFisher</w:t>
            </w:r>
            <w:proofErr w:type="spellEnd"/>
          </w:p>
        </w:tc>
        <w:tc>
          <w:tcPr>
            <w:tcW w:w="1530" w:type="dxa"/>
            <w:tcBorders>
              <w:top w:val="single" w:sz="8" w:space="0" w:color="auto"/>
              <w:left w:val="single" w:sz="8" w:space="0" w:color="auto"/>
              <w:bottom w:val="single" w:sz="8" w:space="0" w:color="auto"/>
              <w:right w:val="single" w:sz="8" w:space="0" w:color="auto"/>
            </w:tcBorders>
          </w:tcPr>
          <w:p w14:paraId="6E0CD7BB" w14:textId="77777777" w:rsidR="007654EA" w:rsidRPr="009F62F6" w:rsidRDefault="007654EA" w:rsidP="00576262">
            <w:r w:rsidRPr="009F62F6">
              <w:rPr>
                <w:rFonts w:ascii="Calibri" w:eastAsia="Calibri" w:hAnsi="Calibri" w:cs="Calibri"/>
                <w:color w:val="000000" w:themeColor="text1"/>
              </w:rPr>
              <w:t>C34570</w:t>
            </w:r>
          </w:p>
        </w:tc>
      </w:tr>
      <w:tr w:rsidR="007654EA" w:rsidRPr="009F62F6" w14:paraId="7C06284B" w14:textId="77777777" w:rsidTr="00E7414D">
        <w:trPr>
          <w:trHeight w:val="255"/>
        </w:trPr>
        <w:tc>
          <w:tcPr>
            <w:tcW w:w="1404" w:type="dxa"/>
            <w:vMerge/>
            <w:tcBorders>
              <w:left w:val="single" w:sz="8" w:space="0" w:color="auto"/>
              <w:right w:val="single" w:sz="8" w:space="0" w:color="auto"/>
            </w:tcBorders>
            <w:vAlign w:val="center"/>
          </w:tcPr>
          <w:p w14:paraId="58A7D053" w14:textId="77777777" w:rsidR="007654EA" w:rsidRPr="009F62F6" w:rsidRDefault="007654EA" w:rsidP="00576262"/>
        </w:tc>
        <w:tc>
          <w:tcPr>
            <w:tcW w:w="3422" w:type="dxa"/>
            <w:tcBorders>
              <w:top w:val="single" w:sz="8" w:space="0" w:color="auto"/>
              <w:left w:val="single" w:sz="8" w:space="0" w:color="auto"/>
              <w:bottom w:val="single" w:sz="8" w:space="0" w:color="auto"/>
              <w:right w:val="single" w:sz="8" w:space="0" w:color="auto"/>
            </w:tcBorders>
          </w:tcPr>
          <w:p w14:paraId="38EFE395" w14:textId="77777777" w:rsidR="007654EA" w:rsidRPr="009F62F6" w:rsidRDefault="007654EA" w:rsidP="00576262">
            <w:pPr>
              <w:rPr>
                <w:lang w:val="fr-FR"/>
              </w:rPr>
            </w:pPr>
            <w:r w:rsidRPr="009F62F6">
              <w:rPr>
                <w:rFonts w:ascii="Calibri" w:eastAsia="Calibri" w:hAnsi="Calibri" w:cs="Calibri"/>
                <w:color w:val="000000" w:themeColor="text1"/>
                <w:lang w:val="fr-FR"/>
              </w:rPr>
              <w:t xml:space="preserve">Zombie UV™ Fixable </w:t>
            </w:r>
            <w:proofErr w:type="spellStart"/>
            <w:r w:rsidRPr="009F62F6">
              <w:rPr>
                <w:rFonts w:ascii="Calibri" w:eastAsia="Calibri" w:hAnsi="Calibri" w:cs="Calibri"/>
                <w:color w:val="000000" w:themeColor="text1"/>
                <w:lang w:val="fr-FR"/>
              </w:rPr>
              <w:t>Viability</w:t>
            </w:r>
            <w:proofErr w:type="spellEnd"/>
            <w:r w:rsidRPr="009F62F6">
              <w:rPr>
                <w:rFonts w:ascii="Calibri" w:eastAsia="Calibri" w:hAnsi="Calibri" w:cs="Calibri"/>
                <w:color w:val="000000" w:themeColor="text1"/>
                <w:lang w:val="fr-FR"/>
              </w:rPr>
              <w:t xml:space="preserve"> Kit</w:t>
            </w:r>
          </w:p>
        </w:tc>
        <w:tc>
          <w:tcPr>
            <w:tcW w:w="1374" w:type="dxa"/>
            <w:tcBorders>
              <w:top w:val="single" w:sz="8" w:space="0" w:color="auto"/>
              <w:left w:val="single" w:sz="8" w:space="0" w:color="auto"/>
              <w:bottom w:val="single" w:sz="8" w:space="0" w:color="auto"/>
              <w:right w:val="single" w:sz="8" w:space="0" w:color="auto"/>
            </w:tcBorders>
          </w:tcPr>
          <w:p w14:paraId="65FAA664" w14:textId="77777777" w:rsidR="007654EA" w:rsidRPr="009F62F6" w:rsidRDefault="007654EA" w:rsidP="00576262">
            <w:pPr>
              <w:rPr>
                <w:lang w:val="fr-FR"/>
              </w:rPr>
            </w:pPr>
            <w:r w:rsidRPr="009F62F6">
              <w:rPr>
                <w:rFonts w:ascii="Calibri" w:eastAsia="Calibri" w:hAnsi="Calibri" w:cs="Calibri"/>
                <w:lang w:val="fr-FR"/>
              </w:rPr>
              <w:t xml:space="preserve"> </w:t>
            </w:r>
          </w:p>
        </w:tc>
        <w:tc>
          <w:tcPr>
            <w:tcW w:w="1710" w:type="dxa"/>
            <w:tcBorders>
              <w:top w:val="single" w:sz="8" w:space="0" w:color="auto"/>
              <w:left w:val="single" w:sz="8" w:space="0" w:color="auto"/>
              <w:bottom w:val="single" w:sz="8" w:space="0" w:color="auto"/>
              <w:right w:val="single" w:sz="8" w:space="0" w:color="auto"/>
            </w:tcBorders>
          </w:tcPr>
          <w:p w14:paraId="5BCE2D4F" w14:textId="77777777" w:rsidR="007654EA" w:rsidRPr="009F62F6" w:rsidRDefault="007654EA" w:rsidP="00576262">
            <w:proofErr w:type="spellStart"/>
            <w:r w:rsidRPr="009F62F6">
              <w:rPr>
                <w:rFonts w:ascii="Calibri" w:eastAsia="Calibri" w:hAnsi="Calibri" w:cs="Calibri"/>
              </w:rPr>
              <w:t>BioLegend</w:t>
            </w:r>
            <w:proofErr w:type="spellEnd"/>
          </w:p>
        </w:tc>
        <w:tc>
          <w:tcPr>
            <w:tcW w:w="1530" w:type="dxa"/>
            <w:tcBorders>
              <w:top w:val="single" w:sz="8" w:space="0" w:color="auto"/>
              <w:left w:val="single" w:sz="8" w:space="0" w:color="auto"/>
              <w:bottom w:val="single" w:sz="8" w:space="0" w:color="auto"/>
              <w:right w:val="single" w:sz="8" w:space="0" w:color="auto"/>
            </w:tcBorders>
          </w:tcPr>
          <w:p w14:paraId="0FAD0785" w14:textId="77777777" w:rsidR="007654EA" w:rsidRPr="009F62F6" w:rsidRDefault="007654EA" w:rsidP="00576262">
            <w:r w:rsidRPr="009F62F6">
              <w:rPr>
                <w:rFonts w:ascii="Calibri" w:eastAsia="Calibri" w:hAnsi="Calibri" w:cs="Calibri"/>
                <w:color w:val="000000" w:themeColor="text1"/>
              </w:rPr>
              <w:t>423108</w:t>
            </w:r>
          </w:p>
        </w:tc>
      </w:tr>
      <w:tr w:rsidR="007654EA" w:rsidRPr="009F62F6" w14:paraId="0AADFD8B" w14:textId="77777777" w:rsidTr="00E7414D">
        <w:trPr>
          <w:trHeight w:val="255"/>
        </w:trPr>
        <w:tc>
          <w:tcPr>
            <w:tcW w:w="1404" w:type="dxa"/>
            <w:vMerge/>
            <w:tcBorders>
              <w:left w:val="single" w:sz="8" w:space="0" w:color="auto"/>
              <w:right w:val="single" w:sz="8" w:space="0" w:color="auto"/>
            </w:tcBorders>
            <w:vAlign w:val="center"/>
          </w:tcPr>
          <w:p w14:paraId="1344C12E" w14:textId="77777777" w:rsidR="007654EA" w:rsidRPr="009F62F6" w:rsidRDefault="007654EA" w:rsidP="00576262"/>
        </w:tc>
        <w:tc>
          <w:tcPr>
            <w:tcW w:w="3422" w:type="dxa"/>
            <w:tcBorders>
              <w:top w:val="single" w:sz="8" w:space="0" w:color="auto"/>
              <w:left w:val="single" w:sz="8" w:space="0" w:color="auto"/>
              <w:bottom w:val="single" w:sz="8" w:space="0" w:color="auto"/>
              <w:right w:val="single" w:sz="8" w:space="0" w:color="auto"/>
            </w:tcBorders>
          </w:tcPr>
          <w:p w14:paraId="4FB3C5F8" w14:textId="77777777" w:rsidR="007654EA" w:rsidRPr="009F62F6" w:rsidRDefault="007654EA" w:rsidP="00576262">
            <w:r w:rsidRPr="009F62F6">
              <w:rPr>
                <w:rFonts w:ascii="Calibri" w:eastAsia="Calibri" w:hAnsi="Calibri" w:cs="Calibri"/>
                <w:color w:val="000000" w:themeColor="text1"/>
              </w:rPr>
              <w:t>FACS buffer</w:t>
            </w:r>
          </w:p>
        </w:tc>
        <w:tc>
          <w:tcPr>
            <w:tcW w:w="1374" w:type="dxa"/>
            <w:tcBorders>
              <w:top w:val="single" w:sz="8" w:space="0" w:color="auto"/>
              <w:left w:val="single" w:sz="8" w:space="0" w:color="auto"/>
              <w:bottom w:val="single" w:sz="8" w:space="0" w:color="auto"/>
              <w:right w:val="single" w:sz="8" w:space="0" w:color="auto"/>
            </w:tcBorders>
          </w:tcPr>
          <w:p w14:paraId="3EBEA724" w14:textId="77777777" w:rsidR="007654EA" w:rsidRPr="009F62F6" w:rsidRDefault="007654EA" w:rsidP="00576262">
            <w:r w:rsidRPr="009F62F6">
              <w:rPr>
                <w:rFonts w:ascii="Calibri" w:eastAsia="Calibri" w:hAnsi="Calibri" w:cs="Calibri"/>
              </w:rPr>
              <w:t xml:space="preserve"> </w:t>
            </w:r>
          </w:p>
        </w:tc>
        <w:tc>
          <w:tcPr>
            <w:tcW w:w="1710" w:type="dxa"/>
            <w:tcBorders>
              <w:top w:val="single" w:sz="8" w:space="0" w:color="auto"/>
              <w:left w:val="single" w:sz="8" w:space="0" w:color="auto"/>
              <w:bottom w:val="single" w:sz="8" w:space="0" w:color="auto"/>
              <w:right w:val="single" w:sz="8" w:space="0" w:color="auto"/>
            </w:tcBorders>
          </w:tcPr>
          <w:p w14:paraId="331EE712" w14:textId="77777777" w:rsidR="007654EA" w:rsidRPr="009F62F6" w:rsidRDefault="007654EA" w:rsidP="00576262">
            <w:r w:rsidRPr="009F62F6">
              <w:rPr>
                <w:rFonts w:ascii="Calibri" w:eastAsia="Calibri" w:hAnsi="Calibri" w:cs="Calibri"/>
              </w:rPr>
              <w:t>BD</w:t>
            </w:r>
          </w:p>
        </w:tc>
        <w:tc>
          <w:tcPr>
            <w:tcW w:w="1530" w:type="dxa"/>
            <w:tcBorders>
              <w:top w:val="single" w:sz="8" w:space="0" w:color="auto"/>
              <w:left w:val="single" w:sz="8" w:space="0" w:color="auto"/>
              <w:bottom w:val="single" w:sz="8" w:space="0" w:color="auto"/>
              <w:right w:val="single" w:sz="8" w:space="0" w:color="auto"/>
            </w:tcBorders>
          </w:tcPr>
          <w:p w14:paraId="439372F5" w14:textId="77777777" w:rsidR="007654EA" w:rsidRPr="009F62F6" w:rsidRDefault="007654EA" w:rsidP="00576262">
            <w:r w:rsidRPr="009F62F6">
              <w:rPr>
                <w:rFonts w:ascii="Calibri" w:eastAsia="Calibri" w:hAnsi="Calibri" w:cs="Calibri"/>
                <w:color w:val="000000" w:themeColor="text1"/>
              </w:rPr>
              <w:t>554656</w:t>
            </w:r>
          </w:p>
        </w:tc>
      </w:tr>
      <w:tr w:rsidR="007654EA" w:rsidRPr="009F62F6" w14:paraId="53C30CE6" w14:textId="77777777" w:rsidTr="00E7414D">
        <w:trPr>
          <w:trHeight w:val="255"/>
        </w:trPr>
        <w:tc>
          <w:tcPr>
            <w:tcW w:w="1404" w:type="dxa"/>
            <w:vMerge/>
            <w:tcBorders>
              <w:left w:val="single" w:sz="8" w:space="0" w:color="auto"/>
              <w:right w:val="single" w:sz="8" w:space="0" w:color="auto"/>
            </w:tcBorders>
            <w:vAlign w:val="center"/>
          </w:tcPr>
          <w:p w14:paraId="4FE47D7C" w14:textId="77777777" w:rsidR="007654EA" w:rsidRPr="009F62F6" w:rsidRDefault="007654EA" w:rsidP="00576262"/>
        </w:tc>
        <w:tc>
          <w:tcPr>
            <w:tcW w:w="3422" w:type="dxa"/>
            <w:tcBorders>
              <w:top w:val="single" w:sz="8" w:space="0" w:color="auto"/>
              <w:left w:val="single" w:sz="8" w:space="0" w:color="auto"/>
              <w:bottom w:val="single" w:sz="8" w:space="0" w:color="auto"/>
              <w:right w:val="single" w:sz="8" w:space="0" w:color="auto"/>
            </w:tcBorders>
          </w:tcPr>
          <w:p w14:paraId="0BAEDC89" w14:textId="63EACAED" w:rsidR="007654EA" w:rsidRPr="009F62F6" w:rsidRDefault="007654EA" w:rsidP="00576262">
            <w:r w:rsidRPr="009F62F6">
              <w:rPr>
                <w:rFonts w:ascii="Calibri" w:eastAsia="Calibri" w:hAnsi="Calibri" w:cs="Calibri"/>
              </w:rPr>
              <w:t>Purified rat anti-mouse CD16/CD32 (Mouse BD Fc Block™)</w:t>
            </w:r>
          </w:p>
        </w:tc>
        <w:tc>
          <w:tcPr>
            <w:tcW w:w="1374" w:type="dxa"/>
            <w:tcBorders>
              <w:top w:val="single" w:sz="8" w:space="0" w:color="auto"/>
              <w:left w:val="single" w:sz="8" w:space="0" w:color="auto"/>
              <w:bottom w:val="single" w:sz="8" w:space="0" w:color="auto"/>
              <w:right w:val="single" w:sz="8" w:space="0" w:color="auto"/>
            </w:tcBorders>
          </w:tcPr>
          <w:p w14:paraId="4E4F291E" w14:textId="77777777" w:rsidR="007654EA" w:rsidRPr="009F62F6" w:rsidRDefault="007654EA" w:rsidP="00576262">
            <w:r w:rsidRPr="009F62F6">
              <w:rPr>
                <w:rFonts w:ascii="Calibri" w:eastAsia="Calibri" w:hAnsi="Calibri" w:cs="Calibri"/>
              </w:rPr>
              <w:t>2.4G2</w:t>
            </w:r>
          </w:p>
        </w:tc>
        <w:tc>
          <w:tcPr>
            <w:tcW w:w="1710" w:type="dxa"/>
            <w:tcBorders>
              <w:top w:val="single" w:sz="8" w:space="0" w:color="auto"/>
              <w:left w:val="single" w:sz="8" w:space="0" w:color="auto"/>
              <w:bottom w:val="single" w:sz="8" w:space="0" w:color="auto"/>
              <w:right w:val="single" w:sz="8" w:space="0" w:color="auto"/>
            </w:tcBorders>
          </w:tcPr>
          <w:p w14:paraId="4DE94A53" w14:textId="77777777" w:rsidR="007654EA" w:rsidRPr="009F62F6" w:rsidRDefault="007654EA" w:rsidP="00576262">
            <w:r w:rsidRPr="009F62F6">
              <w:rPr>
                <w:rFonts w:ascii="Calibri" w:eastAsia="Calibri" w:hAnsi="Calibri" w:cs="Calibri"/>
              </w:rPr>
              <w:t>BD</w:t>
            </w:r>
          </w:p>
        </w:tc>
        <w:tc>
          <w:tcPr>
            <w:tcW w:w="1530" w:type="dxa"/>
            <w:tcBorders>
              <w:top w:val="single" w:sz="8" w:space="0" w:color="auto"/>
              <w:left w:val="single" w:sz="8" w:space="0" w:color="auto"/>
              <w:bottom w:val="single" w:sz="8" w:space="0" w:color="auto"/>
              <w:right w:val="single" w:sz="8" w:space="0" w:color="auto"/>
            </w:tcBorders>
          </w:tcPr>
          <w:p w14:paraId="09D5379C" w14:textId="77777777" w:rsidR="007654EA" w:rsidRPr="009F62F6" w:rsidRDefault="007654EA" w:rsidP="00576262">
            <w:r w:rsidRPr="009F62F6">
              <w:rPr>
                <w:rFonts w:ascii="Calibri" w:eastAsia="Calibri" w:hAnsi="Calibri" w:cs="Calibri"/>
                <w:color w:val="000000" w:themeColor="text1"/>
              </w:rPr>
              <w:t>553142</w:t>
            </w:r>
          </w:p>
        </w:tc>
      </w:tr>
      <w:tr w:rsidR="007654EA" w:rsidRPr="009F62F6" w14:paraId="13CA2E87" w14:textId="77777777" w:rsidTr="00E7414D">
        <w:trPr>
          <w:trHeight w:val="255"/>
        </w:trPr>
        <w:tc>
          <w:tcPr>
            <w:tcW w:w="1404" w:type="dxa"/>
            <w:vMerge/>
            <w:tcBorders>
              <w:left w:val="single" w:sz="8" w:space="0" w:color="auto"/>
              <w:bottom w:val="single" w:sz="0" w:space="0" w:color="auto"/>
              <w:right w:val="single" w:sz="8" w:space="0" w:color="auto"/>
            </w:tcBorders>
            <w:vAlign w:val="center"/>
          </w:tcPr>
          <w:p w14:paraId="7CD2BA5A" w14:textId="77777777" w:rsidR="007654EA" w:rsidRPr="009F62F6" w:rsidRDefault="007654EA" w:rsidP="00576262"/>
        </w:tc>
        <w:tc>
          <w:tcPr>
            <w:tcW w:w="3422" w:type="dxa"/>
            <w:tcBorders>
              <w:top w:val="single" w:sz="8" w:space="0" w:color="auto"/>
              <w:left w:val="single" w:sz="8" w:space="0" w:color="auto"/>
              <w:bottom w:val="single" w:sz="8" w:space="0" w:color="auto"/>
              <w:right w:val="single" w:sz="8" w:space="0" w:color="auto"/>
            </w:tcBorders>
          </w:tcPr>
          <w:p w14:paraId="3B4416FE" w14:textId="77777777" w:rsidR="007654EA" w:rsidRPr="009F62F6" w:rsidRDefault="007654EA" w:rsidP="00576262">
            <w:r w:rsidRPr="009F62F6">
              <w:rPr>
                <w:rFonts w:ascii="Calibri" w:eastAsia="Calibri" w:hAnsi="Calibri" w:cs="Calibri"/>
                <w:color w:val="000000" w:themeColor="text1"/>
              </w:rPr>
              <w:t>Anti-mouse CD11b APC</w:t>
            </w:r>
          </w:p>
        </w:tc>
        <w:tc>
          <w:tcPr>
            <w:tcW w:w="1374" w:type="dxa"/>
            <w:tcBorders>
              <w:top w:val="single" w:sz="8" w:space="0" w:color="auto"/>
              <w:left w:val="single" w:sz="8" w:space="0" w:color="auto"/>
              <w:bottom w:val="single" w:sz="8" w:space="0" w:color="auto"/>
              <w:right w:val="single" w:sz="8" w:space="0" w:color="auto"/>
            </w:tcBorders>
          </w:tcPr>
          <w:p w14:paraId="3E32D156" w14:textId="77777777" w:rsidR="007654EA" w:rsidRPr="009F62F6" w:rsidRDefault="007654EA" w:rsidP="00576262">
            <w:r w:rsidRPr="009F62F6">
              <w:rPr>
                <w:rFonts w:ascii="Calibri" w:eastAsia="Calibri" w:hAnsi="Calibri" w:cs="Calibri"/>
              </w:rPr>
              <w:t>ICRF44</w:t>
            </w:r>
          </w:p>
        </w:tc>
        <w:tc>
          <w:tcPr>
            <w:tcW w:w="1710" w:type="dxa"/>
            <w:tcBorders>
              <w:top w:val="single" w:sz="8" w:space="0" w:color="auto"/>
              <w:left w:val="single" w:sz="8" w:space="0" w:color="auto"/>
              <w:bottom w:val="single" w:sz="8" w:space="0" w:color="auto"/>
              <w:right w:val="single" w:sz="8" w:space="0" w:color="auto"/>
            </w:tcBorders>
          </w:tcPr>
          <w:p w14:paraId="3E959986" w14:textId="77777777" w:rsidR="007654EA" w:rsidRPr="009F62F6" w:rsidRDefault="007654EA" w:rsidP="00576262">
            <w:proofErr w:type="spellStart"/>
            <w:r w:rsidRPr="009F62F6">
              <w:rPr>
                <w:rFonts w:ascii="Calibri" w:eastAsia="Calibri" w:hAnsi="Calibri" w:cs="Calibri"/>
              </w:rPr>
              <w:t>BioLegend</w:t>
            </w:r>
            <w:proofErr w:type="spellEnd"/>
          </w:p>
        </w:tc>
        <w:tc>
          <w:tcPr>
            <w:tcW w:w="1530" w:type="dxa"/>
            <w:tcBorders>
              <w:top w:val="single" w:sz="8" w:space="0" w:color="auto"/>
              <w:left w:val="single" w:sz="8" w:space="0" w:color="auto"/>
              <w:bottom w:val="single" w:sz="8" w:space="0" w:color="auto"/>
              <w:right w:val="single" w:sz="8" w:space="0" w:color="auto"/>
            </w:tcBorders>
          </w:tcPr>
          <w:p w14:paraId="0C2F75E3" w14:textId="77777777" w:rsidR="007654EA" w:rsidRPr="009F62F6" w:rsidRDefault="007654EA" w:rsidP="00576262">
            <w:r w:rsidRPr="009F62F6">
              <w:rPr>
                <w:rFonts w:ascii="Calibri" w:eastAsia="Calibri" w:hAnsi="Calibri" w:cs="Calibri"/>
              </w:rPr>
              <w:t>301350</w:t>
            </w:r>
          </w:p>
        </w:tc>
      </w:tr>
      <w:tr w:rsidR="005D282E" w:rsidRPr="009F62F6" w14:paraId="0CD45ADC" w14:textId="77777777" w:rsidTr="005D282E">
        <w:trPr>
          <w:trHeight w:val="255"/>
        </w:trPr>
        <w:tc>
          <w:tcPr>
            <w:tcW w:w="1404" w:type="dxa"/>
            <w:vMerge w:val="restart"/>
            <w:tcBorders>
              <w:left w:val="single" w:sz="0" w:space="0" w:color="auto"/>
              <w:right w:val="single" w:sz="0" w:space="0" w:color="auto"/>
            </w:tcBorders>
            <w:vAlign w:val="center"/>
          </w:tcPr>
          <w:p w14:paraId="3B8F778B" w14:textId="6DBEC513" w:rsidR="005D282E" w:rsidRPr="009F62F6" w:rsidRDefault="005D282E" w:rsidP="00576262">
            <w:r w:rsidRPr="009F62F6">
              <w:rPr>
                <w:rFonts w:ascii="Calibri" w:eastAsia="Times New Roman" w:hAnsi="Calibri" w:cs="Calibri"/>
              </w:rPr>
              <w:t>SIRPα genotyping assay </w:t>
            </w:r>
          </w:p>
        </w:tc>
        <w:tc>
          <w:tcPr>
            <w:tcW w:w="3422" w:type="dxa"/>
            <w:tcBorders>
              <w:top w:val="single" w:sz="8" w:space="0" w:color="auto"/>
              <w:left w:val="nil"/>
              <w:bottom w:val="single" w:sz="8" w:space="0" w:color="auto"/>
              <w:right w:val="single" w:sz="8" w:space="0" w:color="auto"/>
            </w:tcBorders>
          </w:tcPr>
          <w:p w14:paraId="09E9D602" w14:textId="0ACBBBDF" w:rsidR="005D282E" w:rsidRPr="009F62F6" w:rsidRDefault="005D282E" w:rsidP="00576262">
            <w:pPr>
              <w:rPr>
                <w:rFonts w:ascii="Calibri" w:eastAsia="Calibri" w:hAnsi="Calibri" w:cs="Calibri"/>
                <w:color w:val="000000" w:themeColor="text1"/>
              </w:rPr>
            </w:pPr>
            <w:r w:rsidRPr="009F62F6">
              <w:rPr>
                <w:rFonts w:ascii="Calibri" w:eastAsia="Calibri" w:hAnsi="Calibri" w:cs="Calibri"/>
                <w:color w:val="000000" w:themeColor="text1"/>
              </w:rPr>
              <w:t>PBMCs from healthy donors</w:t>
            </w:r>
          </w:p>
        </w:tc>
        <w:tc>
          <w:tcPr>
            <w:tcW w:w="1374" w:type="dxa"/>
            <w:tcBorders>
              <w:top w:val="single" w:sz="8" w:space="0" w:color="auto"/>
              <w:left w:val="single" w:sz="8" w:space="0" w:color="auto"/>
              <w:bottom w:val="single" w:sz="8" w:space="0" w:color="auto"/>
              <w:right w:val="single" w:sz="8" w:space="0" w:color="auto"/>
            </w:tcBorders>
          </w:tcPr>
          <w:p w14:paraId="6AC3BB47" w14:textId="77777777" w:rsidR="005D282E" w:rsidRPr="009F62F6" w:rsidRDefault="005D282E" w:rsidP="00576262">
            <w:pPr>
              <w:rPr>
                <w:rFonts w:ascii="Calibri" w:eastAsia="Calibri" w:hAnsi="Calibri" w:cs="Calibri"/>
              </w:rPr>
            </w:pPr>
          </w:p>
        </w:tc>
        <w:tc>
          <w:tcPr>
            <w:tcW w:w="1710" w:type="dxa"/>
            <w:tcBorders>
              <w:top w:val="single" w:sz="8" w:space="0" w:color="auto"/>
              <w:left w:val="single" w:sz="8" w:space="0" w:color="auto"/>
              <w:bottom w:val="single" w:sz="8" w:space="0" w:color="auto"/>
              <w:right w:val="single" w:sz="8" w:space="0" w:color="auto"/>
            </w:tcBorders>
          </w:tcPr>
          <w:p w14:paraId="71F4879A" w14:textId="403C466A" w:rsidR="005D282E" w:rsidRPr="009F62F6" w:rsidRDefault="005D282E" w:rsidP="00576262">
            <w:pPr>
              <w:rPr>
                <w:rFonts w:ascii="Calibri" w:eastAsia="Calibri" w:hAnsi="Calibri" w:cs="Calibri"/>
              </w:rPr>
            </w:pPr>
            <w:proofErr w:type="spellStart"/>
            <w:r w:rsidRPr="009F62F6">
              <w:rPr>
                <w:rFonts w:ascii="Calibri" w:eastAsia="Calibri" w:hAnsi="Calibri" w:cs="Calibri"/>
              </w:rPr>
              <w:t>AllCells</w:t>
            </w:r>
            <w:proofErr w:type="spellEnd"/>
            <w:r w:rsidRPr="009F62F6">
              <w:rPr>
                <w:rFonts w:ascii="Calibri" w:eastAsia="Calibri" w:hAnsi="Calibri" w:cs="Calibri"/>
              </w:rPr>
              <w:t>, LLC</w:t>
            </w:r>
          </w:p>
        </w:tc>
        <w:tc>
          <w:tcPr>
            <w:tcW w:w="1530" w:type="dxa"/>
            <w:tcBorders>
              <w:top w:val="single" w:sz="8" w:space="0" w:color="auto"/>
              <w:left w:val="single" w:sz="8" w:space="0" w:color="auto"/>
              <w:bottom w:val="single" w:sz="8" w:space="0" w:color="auto"/>
              <w:right w:val="single" w:sz="8" w:space="0" w:color="auto"/>
            </w:tcBorders>
          </w:tcPr>
          <w:p w14:paraId="4D0325F7" w14:textId="77777777" w:rsidR="005D282E" w:rsidRPr="009F62F6" w:rsidRDefault="005D282E" w:rsidP="00576262">
            <w:pPr>
              <w:rPr>
                <w:rFonts w:ascii="Calibri" w:eastAsia="Calibri" w:hAnsi="Calibri" w:cs="Calibri"/>
              </w:rPr>
            </w:pPr>
          </w:p>
        </w:tc>
      </w:tr>
      <w:tr w:rsidR="005D282E" w:rsidRPr="009F62F6" w14:paraId="3EC0696A" w14:textId="77777777" w:rsidTr="005D282E">
        <w:trPr>
          <w:trHeight w:val="255"/>
        </w:trPr>
        <w:tc>
          <w:tcPr>
            <w:tcW w:w="1404" w:type="dxa"/>
            <w:vMerge/>
            <w:tcBorders>
              <w:left w:val="single" w:sz="0" w:space="0" w:color="auto"/>
              <w:right w:val="single" w:sz="0" w:space="0" w:color="auto"/>
            </w:tcBorders>
            <w:vAlign w:val="center"/>
          </w:tcPr>
          <w:p w14:paraId="1D8AD95A" w14:textId="77777777" w:rsidR="005D282E" w:rsidRPr="009F62F6" w:rsidRDefault="005D282E" w:rsidP="00576262"/>
        </w:tc>
        <w:tc>
          <w:tcPr>
            <w:tcW w:w="3422" w:type="dxa"/>
            <w:tcBorders>
              <w:top w:val="single" w:sz="8" w:space="0" w:color="auto"/>
              <w:left w:val="nil"/>
              <w:bottom w:val="single" w:sz="8" w:space="0" w:color="auto"/>
              <w:right w:val="single" w:sz="8" w:space="0" w:color="auto"/>
            </w:tcBorders>
          </w:tcPr>
          <w:p w14:paraId="72C109AA" w14:textId="6895647F" w:rsidR="005D282E" w:rsidRPr="009F62F6" w:rsidRDefault="005D282E" w:rsidP="00576262">
            <w:pPr>
              <w:rPr>
                <w:rFonts w:ascii="Calibri" w:eastAsia="Calibri" w:hAnsi="Calibri" w:cs="Calibri"/>
                <w:color w:val="000000" w:themeColor="text1"/>
              </w:rPr>
            </w:pPr>
            <w:r w:rsidRPr="009F62F6">
              <w:rPr>
                <w:rFonts w:ascii="Calibri" w:eastAsia="Calibri" w:hAnsi="Calibri" w:cs="Calibri"/>
                <w:color w:val="000000" w:themeColor="text1"/>
              </w:rPr>
              <w:t>3730 Genetic Analyzer</w:t>
            </w:r>
          </w:p>
        </w:tc>
        <w:tc>
          <w:tcPr>
            <w:tcW w:w="1374" w:type="dxa"/>
            <w:tcBorders>
              <w:top w:val="single" w:sz="8" w:space="0" w:color="auto"/>
              <w:left w:val="single" w:sz="8" w:space="0" w:color="auto"/>
              <w:bottom w:val="single" w:sz="8" w:space="0" w:color="auto"/>
              <w:right w:val="single" w:sz="8" w:space="0" w:color="auto"/>
            </w:tcBorders>
          </w:tcPr>
          <w:p w14:paraId="729CB2E5" w14:textId="77777777" w:rsidR="005D282E" w:rsidRPr="009F62F6" w:rsidRDefault="005D282E" w:rsidP="00576262">
            <w:pPr>
              <w:rPr>
                <w:rFonts w:ascii="Calibri" w:eastAsia="Calibri" w:hAnsi="Calibri" w:cs="Calibri"/>
              </w:rPr>
            </w:pPr>
          </w:p>
        </w:tc>
        <w:tc>
          <w:tcPr>
            <w:tcW w:w="1710" w:type="dxa"/>
            <w:tcBorders>
              <w:top w:val="single" w:sz="8" w:space="0" w:color="auto"/>
              <w:left w:val="single" w:sz="8" w:space="0" w:color="auto"/>
              <w:bottom w:val="single" w:sz="8" w:space="0" w:color="auto"/>
              <w:right w:val="single" w:sz="8" w:space="0" w:color="auto"/>
            </w:tcBorders>
          </w:tcPr>
          <w:p w14:paraId="0087EA04" w14:textId="6C6D2A91" w:rsidR="005D282E" w:rsidRPr="009F62F6" w:rsidRDefault="005D282E" w:rsidP="00576262">
            <w:pPr>
              <w:rPr>
                <w:rFonts w:ascii="Calibri" w:eastAsia="Calibri" w:hAnsi="Calibri" w:cs="Calibri"/>
              </w:rPr>
            </w:pPr>
            <w:proofErr w:type="spellStart"/>
            <w:r w:rsidRPr="009F62F6">
              <w:rPr>
                <w:rFonts w:ascii="Calibri" w:eastAsia="Calibri" w:hAnsi="Calibri" w:cs="Calibri"/>
              </w:rPr>
              <w:t>ThermoFisher</w:t>
            </w:r>
            <w:proofErr w:type="spellEnd"/>
          </w:p>
        </w:tc>
        <w:tc>
          <w:tcPr>
            <w:tcW w:w="1530" w:type="dxa"/>
            <w:tcBorders>
              <w:top w:val="single" w:sz="8" w:space="0" w:color="auto"/>
              <w:left w:val="single" w:sz="8" w:space="0" w:color="auto"/>
              <w:bottom w:val="single" w:sz="8" w:space="0" w:color="auto"/>
              <w:right w:val="single" w:sz="8" w:space="0" w:color="auto"/>
            </w:tcBorders>
          </w:tcPr>
          <w:p w14:paraId="79294170" w14:textId="77777777" w:rsidR="005D282E" w:rsidRPr="009F62F6" w:rsidRDefault="005D282E" w:rsidP="00576262">
            <w:pPr>
              <w:rPr>
                <w:rFonts w:ascii="Calibri" w:eastAsia="Calibri" w:hAnsi="Calibri" w:cs="Calibri"/>
              </w:rPr>
            </w:pPr>
          </w:p>
        </w:tc>
      </w:tr>
      <w:tr w:rsidR="005D282E" w:rsidRPr="009F62F6" w14:paraId="2BE4ACBA" w14:textId="77777777" w:rsidTr="00F15DA2">
        <w:trPr>
          <w:trHeight w:val="255"/>
        </w:trPr>
        <w:tc>
          <w:tcPr>
            <w:tcW w:w="1404" w:type="dxa"/>
            <w:vMerge/>
            <w:tcBorders>
              <w:left w:val="single" w:sz="0" w:space="0" w:color="auto"/>
              <w:bottom w:val="single" w:sz="0" w:space="0" w:color="auto"/>
              <w:right w:val="single" w:sz="0" w:space="0" w:color="auto"/>
            </w:tcBorders>
            <w:vAlign w:val="center"/>
          </w:tcPr>
          <w:p w14:paraId="35B335B8" w14:textId="77777777" w:rsidR="005D282E" w:rsidRPr="009F62F6" w:rsidRDefault="005D282E" w:rsidP="00576262"/>
        </w:tc>
        <w:tc>
          <w:tcPr>
            <w:tcW w:w="3422" w:type="dxa"/>
            <w:tcBorders>
              <w:top w:val="single" w:sz="8" w:space="0" w:color="auto"/>
              <w:left w:val="nil"/>
              <w:bottom w:val="single" w:sz="8" w:space="0" w:color="auto"/>
              <w:right w:val="single" w:sz="8" w:space="0" w:color="auto"/>
            </w:tcBorders>
          </w:tcPr>
          <w:p w14:paraId="3720B062" w14:textId="064119A1" w:rsidR="005D282E" w:rsidRPr="009F62F6" w:rsidRDefault="005D282E" w:rsidP="00576262">
            <w:pPr>
              <w:rPr>
                <w:rFonts w:ascii="Calibri" w:eastAsia="Calibri" w:hAnsi="Calibri" w:cs="Calibri"/>
                <w:color w:val="000000" w:themeColor="text1"/>
              </w:rPr>
            </w:pPr>
            <w:proofErr w:type="spellStart"/>
            <w:r w:rsidRPr="009F62F6">
              <w:rPr>
                <w:rFonts w:ascii="Calibri" w:eastAsia="Calibri" w:hAnsi="Calibri" w:cs="Calibri"/>
                <w:color w:val="000000" w:themeColor="text1"/>
              </w:rPr>
              <w:t>SnapGene</w:t>
            </w:r>
            <w:proofErr w:type="spellEnd"/>
            <w:r w:rsidRPr="009F62F6">
              <w:rPr>
                <w:rFonts w:ascii="Calibri" w:eastAsia="Calibri" w:hAnsi="Calibri" w:cs="Calibri"/>
                <w:color w:val="000000" w:themeColor="text1"/>
              </w:rPr>
              <w:t xml:space="preserve"> Viewer</w:t>
            </w:r>
          </w:p>
        </w:tc>
        <w:tc>
          <w:tcPr>
            <w:tcW w:w="1374" w:type="dxa"/>
            <w:tcBorders>
              <w:top w:val="single" w:sz="8" w:space="0" w:color="auto"/>
              <w:left w:val="single" w:sz="8" w:space="0" w:color="auto"/>
              <w:bottom w:val="single" w:sz="8" w:space="0" w:color="auto"/>
              <w:right w:val="single" w:sz="8" w:space="0" w:color="auto"/>
            </w:tcBorders>
          </w:tcPr>
          <w:p w14:paraId="7C1B5F96" w14:textId="77777777" w:rsidR="005D282E" w:rsidRPr="009F62F6" w:rsidRDefault="005D282E" w:rsidP="00576262">
            <w:pPr>
              <w:rPr>
                <w:rFonts w:ascii="Calibri" w:eastAsia="Calibri" w:hAnsi="Calibri" w:cs="Calibri"/>
              </w:rPr>
            </w:pPr>
          </w:p>
        </w:tc>
        <w:tc>
          <w:tcPr>
            <w:tcW w:w="1710" w:type="dxa"/>
            <w:tcBorders>
              <w:top w:val="single" w:sz="8" w:space="0" w:color="auto"/>
              <w:left w:val="single" w:sz="8" w:space="0" w:color="auto"/>
              <w:bottom w:val="single" w:sz="8" w:space="0" w:color="auto"/>
              <w:right w:val="single" w:sz="8" w:space="0" w:color="auto"/>
            </w:tcBorders>
          </w:tcPr>
          <w:p w14:paraId="412F0257" w14:textId="6C0CF2B6" w:rsidR="005D282E" w:rsidRPr="009F62F6" w:rsidRDefault="005D282E" w:rsidP="00576262">
            <w:pPr>
              <w:rPr>
                <w:rFonts w:ascii="Calibri" w:eastAsia="Calibri" w:hAnsi="Calibri" w:cs="Calibri"/>
              </w:rPr>
            </w:pPr>
            <w:proofErr w:type="spellStart"/>
            <w:r w:rsidRPr="009F62F6">
              <w:rPr>
                <w:rFonts w:ascii="Calibri" w:eastAsia="Calibri" w:hAnsi="Calibri" w:cs="Calibri"/>
              </w:rPr>
              <w:t>SnapGene</w:t>
            </w:r>
            <w:proofErr w:type="spellEnd"/>
            <w:r w:rsidRPr="009F62F6">
              <w:rPr>
                <w:rFonts w:ascii="Calibri" w:eastAsia="Calibri" w:hAnsi="Calibri" w:cs="Calibri"/>
              </w:rPr>
              <w:t xml:space="preserve"> by </w:t>
            </w:r>
            <w:proofErr w:type="spellStart"/>
            <w:r w:rsidRPr="009F62F6">
              <w:rPr>
                <w:rFonts w:ascii="Calibri" w:eastAsia="Calibri" w:hAnsi="Calibri" w:cs="Calibri"/>
              </w:rPr>
              <w:t>Dotmatics</w:t>
            </w:r>
            <w:proofErr w:type="spellEnd"/>
          </w:p>
        </w:tc>
        <w:tc>
          <w:tcPr>
            <w:tcW w:w="1530" w:type="dxa"/>
            <w:tcBorders>
              <w:top w:val="single" w:sz="8" w:space="0" w:color="auto"/>
              <w:left w:val="single" w:sz="8" w:space="0" w:color="auto"/>
              <w:bottom w:val="single" w:sz="8" w:space="0" w:color="auto"/>
              <w:right w:val="single" w:sz="8" w:space="0" w:color="auto"/>
            </w:tcBorders>
          </w:tcPr>
          <w:p w14:paraId="43799F65" w14:textId="77777777" w:rsidR="005D282E" w:rsidRPr="009F62F6" w:rsidRDefault="005D282E" w:rsidP="00576262">
            <w:pPr>
              <w:rPr>
                <w:rFonts w:ascii="Calibri" w:eastAsia="Calibri" w:hAnsi="Calibri" w:cs="Calibri"/>
              </w:rPr>
            </w:pPr>
          </w:p>
        </w:tc>
      </w:tr>
    </w:tbl>
    <w:p w14:paraId="4E67B933" w14:textId="28AF12C1" w:rsidR="00221DE9" w:rsidRPr="009F62F6" w:rsidRDefault="00FD1E65" w:rsidP="00221DE9">
      <w:r w:rsidRPr="009F62F6">
        <w:rPr>
          <w:rFonts w:ascii="Calibri" w:eastAsia="Calibri" w:hAnsi="Calibri" w:cs="Calibri"/>
        </w:rPr>
        <w:t xml:space="preserve">Abbreviations: </w:t>
      </w:r>
      <w:r w:rsidR="00441B8D" w:rsidRPr="009F62F6">
        <w:rPr>
          <w:rFonts w:ascii="Calibri" w:eastAsia="Calibri" w:hAnsi="Calibri" w:cs="Calibri"/>
        </w:rPr>
        <w:t xml:space="preserve">CFSE, </w:t>
      </w:r>
      <w:proofErr w:type="spellStart"/>
      <w:r w:rsidR="00441B8D" w:rsidRPr="00D557CD">
        <w:rPr>
          <w:rFonts w:ascii="Calibri" w:eastAsia="Calibri" w:hAnsi="Calibri" w:cs="Calibri"/>
          <w:color w:val="000000" w:themeColor="text1"/>
        </w:rPr>
        <w:t>carboxyfluorescein</w:t>
      </w:r>
      <w:proofErr w:type="spellEnd"/>
      <w:r w:rsidR="00441B8D" w:rsidRPr="00D557CD">
        <w:rPr>
          <w:rFonts w:ascii="Calibri" w:eastAsia="Calibri" w:hAnsi="Calibri" w:cs="Calibri"/>
          <w:color w:val="000000" w:themeColor="text1"/>
        </w:rPr>
        <w:t xml:space="preserve"> </w:t>
      </w:r>
      <w:proofErr w:type="spellStart"/>
      <w:r w:rsidR="00441B8D" w:rsidRPr="00D557CD">
        <w:rPr>
          <w:rFonts w:ascii="Calibri" w:eastAsia="Calibri" w:hAnsi="Calibri" w:cs="Calibri"/>
          <w:color w:val="000000" w:themeColor="text1"/>
        </w:rPr>
        <w:t>succinimidyl</w:t>
      </w:r>
      <w:proofErr w:type="spellEnd"/>
      <w:r w:rsidR="00441B8D" w:rsidRPr="00D557CD">
        <w:rPr>
          <w:rFonts w:ascii="Calibri" w:eastAsia="Calibri" w:hAnsi="Calibri" w:cs="Calibri"/>
          <w:color w:val="000000" w:themeColor="text1"/>
        </w:rPr>
        <w:t xml:space="preserve"> ester;</w:t>
      </w:r>
      <w:r w:rsidR="00441B8D" w:rsidRPr="009F62F6">
        <w:rPr>
          <w:rFonts w:ascii="Calibri" w:eastAsia="Calibri" w:hAnsi="Calibri" w:cs="Calibri"/>
        </w:rPr>
        <w:t xml:space="preserve"> </w:t>
      </w:r>
      <w:r w:rsidRPr="009F62F6">
        <w:rPr>
          <w:rFonts w:ascii="Calibri" w:eastAsia="Calibri" w:hAnsi="Calibri" w:cs="Calibri"/>
        </w:rPr>
        <w:t xml:space="preserve">FACS, </w:t>
      </w:r>
      <w:r w:rsidR="009F51CA" w:rsidRPr="009F62F6">
        <w:rPr>
          <w:rFonts w:ascii="Calibri" w:eastAsia="Calibri" w:hAnsi="Calibri" w:cs="Calibri"/>
        </w:rPr>
        <w:t>fluorescence</w:t>
      </w:r>
      <w:r w:rsidR="007F0D44" w:rsidRPr="009F62F6">
        <w:rPr>
          <w:rFonts w:ascii="Calibri" w:eastAsia="Calibri" w:hAnsi="Calibri" w:cs="Calibri"/>
        </w:rPr>
        <w:t>-</w:t>
      </w:r>
      <w:r w:rsidR="009F51CA" w:rsidRPr="009F62F6">
        <w:rPr>
          <w:rFonts w:ascii="Calibri" w:eastAsia="Calibri" w:hAnsi="Calibri" w:cs="Calibri"/>
        </w:rPr>
        <w:t>activated cell sorter</w:t>
      </w:r>
      <w:r w:rsidRPr="009F62F6">
        <w:rPr>
          <w:rFonts w:ascii="Calibri" w:eastAsia="Calibri" w:hAnsi="Calibri" w:cs="Calibri"/>
        </w:rPr>
        <w:t xml:space="preserve">; M-CSF, macrophage colony-stimulating factor; PBMC, peripheral blood mononuclear cell; RO, receptor occupancy; SIRPα, signal regulatory protein alpha; SPR, </w:t>
      </w:r>
      <w:r w:rsidR="00756A86" w:rsidRPr="009F62F6">
        <w:rPr>
          <w:rFonts w:ascii="Calibri" w:eastAsia="Calibri" w:hAnsi="Calibri" w:cs="Calibri"/>
        </w:rPr>
        <w:t>surface plasmon resonance</w:t>
      </w:r>
      <w:r w:rsidR="00387600" w:rsidRPr="009F62F6">
        <w:rPr>
          <w:rFonts w:ascii="Calibri" w:eastAsia="Calibri" w:hAnsi="Calibri" w:cs="Calibri"/>
        </w:rPr>
        <w:t>.</w:t>
      </w:r>
    </w:p>
    <w:p w14:paraId="769C9F82" w14:textId="77777777" w:rsidR="00D257C3" w:rsidRPr="009F62F6" w:rsidRDefault="00D257C3">
      <w:pPr>
        <w:rPr>
          <w:rFonts w:ascii="Calibri" w:eastAsia="Calibri" w:hAnsi="Calibri" w:cs="Calibri"/>
          <w:b/>
          <w:bCs/>
        </w:rPr>
      </w:pPr>
      <w:r w:rsidRPr="009F62F6">
        <w:rPr>
          <w:rFonts w:ascii="Calibri" w:eastAsia="Calibri" w:hAnsi="Calibri" w:cs="Calibri"/>
          <w:b/>
          <w:bCs/>
        </w:rPr>
        <w:br w:type="page"/>
      </w:r>
    </w:p>
    <w:p w14:paraId="7C38B04A" w14:textId="58A749A4" w:rsidR="00221DE9" w:rsidRPr="009F62F6" w:rsidRDefault="006C374A" w:rsidP="00221DE9">
      <w:r w:rsidRPr="009F62F6">
        <w:rPr>
          <w:rFonts w:ascii="Calibri" w:eastAsia="Calibri" w:hAnsi="Calibri" w:cs="Calibri"/>
          <w:b/>
          <w:bCs/>
        </w:rPr>
        <w:lastRenderedPageBreak/>
        <w:t xml:space="preserve">SUPPLEMENTAL TABLE </w:t>
      </w:r>
      <w:r w:rsidR="00221DE9" w:rsidRPr="009F62F6">
        <w:rPr>
          <w:rFonts w:ascii="Calibri" w:eastAsia="Calibri" w:hAnsi="Calibri" w:cs="Calibri"/>
          <w:b/>
          <w:bCs/>
        </w:rPr>
        <w:t>2</w:t>
      </w:r>
      <w:r w:rsidR="00221DE9" w:rsidRPr="009F62F6">
        <w:rPr>
          <w:rFonts w:ascii="Calibri" w:eastAsia="Calibri" w:hAnsi="Calibri" w:cs="Calibri"/>
        </w:rPr>
        <w:t xml:space="preserve"> </w:t>
      </w:r>
      <w:r w:rsidRPr="009F62F6">
        <w:rPr>
          <w:rFonts w:ascii="Calibri" w:eastAsia="Calibri" w:hAnsi="Calibri" w:cs="Calibri"/>
        </w:rPr>
        <w:t>P</w:t>
      </w:r>
      <w:r w:rsidR="00221DE9" w:rsidRPr="009F62F6">
        <w:rPr>
          <w:rFonts w:ascii="Calibri" w:eastAsia="Calibri" w:hAnsi="Calibri" w:cs="Calibri"/>
        </w:rPr>
        <w:t xml:space="preserve">rimers used for SIRPα genotyping using </w:t>
      </w:r>
      <w:r w:rsidR="009F51CA" w:rsidRPr="009F62F6">
        <w:rPr>
          <w:rFonts w:ascii="Calibri" w:eastAsia="Calibri" w:hAnsi="Calibri" w:cs="Calibri"/>
        </w:rPr>
        <w:t xml:space="preserve">Sanger </w:t>
      </w:r>
      <w:r w:rsidR="00221DE9" w:rsidRPr="009F62F6">
        <w:rPr>
          <w:rFonts w:ascii="Calibri" w:eastAsia="Calibri" w:hAnsi="Calibri" w:cs="Calibri"/>
        </w:rPr>
        <w:t xml:space="preserve">sequencing  </w:t>
      </w:r>
    </w:p>
    <w:p w14:paraId="25D01420" w14:textId="77777777" w:rsidR="00221DE9" w:rsidRPr="009F62F6" w:rsidRDefault="00221DE9" w:rsidP="00221DE9">
      <w:r w:rsidRPr="009F62F6">
        <w:rPr>
          <w:rFonts w:ascii="Calibri" w:eastAsia="Calibri" w:hAnsi="Calibri" w:cs="Calibri"/>
        </w:rPr>
        <w:t xml:space="preserve"> </w:t>
      </w:r>
    </w:p>
    <w:tbl>
      <w:tblPr>
        <w:tblStyle w:val="TableGrid"/>
        <w:tblW w:w="0" w:type="auto"/>
        <w:tblLayout w:type="fixed"/>
        <w:tblLook w:val="04A0" w:firstRow="1" w:lastRow="0" w:firstColumn="1" w:lastColumn="0" w:noHBand="0" w:noVBand="1"/>
      </w:tblPr>
      <w:tblGrid>
        <w:gridCol w:w="525"/>
        <w:gridCol w:w="8835"/>
      </w:tblGrid>
      <w:tr w:rsidR="00221DE9" w:rsidRPr="009F62F6" w14:paraId="240D7C34" w14:textId="77777777" w:rsidTr="00576262">
        <w:tc>
          <w:tcPr>
            <w:tcW w:w="525" w:type="dxa"/>
            <w:tcBorders>
              <w:top w:val="single" w:sz="8" w:space="0" w:color="auto"/>
              <w:left w:val="single" w:sz="8" w:space="0" w:color="auto"/>
              <w:bottom w:val="single" w:sz="8" w:space="0" w:color="auto"/>
              <w:right w:val="single" w:sz="8" w:space="0" w:color="auto"/>
            </w:tcBorders>
          </w:tcPr>
          <w:p w14:paraId="3AA0D23D" w14:textId="77777777" w:rsidR="00221DE9" w:rsidRPr="009F62F6" w:rsidRDefault="00221DE9" w:rsidP="00576262">
            <w:r w:rsidRPr="009F62F6">
              <w:rPr>
                <w:rFonts w:ascii="Calibri" w:eastAsia="Calibri" w:hAnsi="Calibri" w:cs="Calibri"/>
              </w:rPr>
              <w:t>1</w:t>
            </w:r>
          </w:p>
        </w:tc>
        <w:tc>
          <w:tcPr>
            <w:tcW w:w="8835" w:type="dxa"/>
            <w:tcBorders>
              <w:top w:val="single" w:sz="8" w:space="0" w:color="auto"/>
              <w:left w:val="single" w:sz="8" w:space="0" w:color="auto"/>
              <w:bottom w:val="single" w:sz="8" w:space="0" w:color="auto"/>
              <w:right w:val="single" w:sz="8" w:space="0" w:color="auto"/>
            </w:tcBorders>
          </w:tcPr>
          <w:p w14:paraId="46AE33FE" w14:textId="77777777" w:rsidR="00221DE9" w:rsidRPr="009F62F6" w:rsidRDefault="00221DE9" w:rsidP="00576262">
            <w:r w:rsidRPr="009F62F6">
              <w:rPr>
                <w:rFonts w:ascii="Calibri" w:eastAsia="Calibri" w:hAnsi="Calibri" w:cs="Calibri"/>
                <w:color w:val="000000" w:themeColor="text1"/>
              </w:rPr>
              <w:t>5’-ACACAGAGGATCACGTAAGGATGA</w:t>
            </w:r>
          </w:p>
        </w:tc>
      </w:tr>
      <w:tr w:rsidR="00221DE9" w:rsidRPr="009F62F6" w14:paraId="09D4772E" w14:textId="77777777" w:rsidTr="00576262">
        <w:tc>
          <w:tcPr>
            <w:tcW w:w="525" w:type="dxa"/>
            <w:tcBorders>
              <w:top w:val="single" w:sz="8" w:space="0" w:color="auto"/>
              <w:left w:val="single" w:sz="8" w:space="0" w:color="auto"/>
              <w:bottom w:val="single" w:sz="8" w:space="0" w:color="auto"/>
              <w:right w:val="single" w:sz="8" w:space="0" w:color="auto"/>
            </w:tcBorders>
          </w:tcPr>
          <w:p w14:paraId="3462A411" w14:textId="77777777" w:rsidR="00221DE9" w:rsidRPr="009F62F6" w:rsidRDefault="00221DE9" w:rsidP="00576262">
            <w:r w:rsidRPr="009F62F6">
              <w:rPr>
                <w:rFonts w:ascii="Calibri" w:eastAsia="Calibri" w:hAnsi="Calibri" w:cs="Calibri"/>
              </w:rPr>
              <w:t>2</w:t>
            </w:r>
          </w:p>
        </w:tc>
        <w:tc>
          <w:tcPr>
            <w:tcW w:w="8835" w:type="dxa"/>
            <w:tcBorders>
              <w:top w:val="single" w:sz="8" w:space="0" w:color="auto"/>
              <w:left w:val="single" w:sz="8" w:space="0" w:color="auto"/>
              <w:bottom w:val="single" w:sz="8" w:space="0" w:color="auto"/>
              <w:right w:val="single" w:sz="8" w:space="0" w:color="auto"/>
            </w:tcBorders>
          </w:tcPr>
          <w:p w14:paraId="473CFD76" w14:textId="77777777" w:rsidR="00221DE9" w:rsidRPr="009F62F6" w:rsidRDefault="00221DE9" w:rsidP="00576262">
            <w:r w:rsidRPr="009F62F6">
              <w:rPr>
                <w:rFonts w:ascii="Calibri" w:eastAsia="Calibri" w:hAnsi="Calibri" w:cs="Calibri"/>
                <w:color w:val="000000" w:themeColor="text1"/>
              </w:rPr>
              <w:t xml:space="preserve">5’-GAGGGTCCAGGCATTCAAAC </w:t>
            </w:r>
          </w:p>
        </w:tc>
      </w:tr>
      <w:tr w:rsidR="00221DE9" w:rsidRPr="009F62F6" w14:paraId="251ABAF0" w14:textId="77777777" w:rsidTr="00576262">
        <w:tc>
          <w:tcPr>
            <w:tcW w:w="525" w:type="dxa"/>
            <w:tcBorders>
              <w:top w:val="single" w:sz="8" w:space="0" w:color="auto"/>
              <w:left w:val="single" w:sz="8" w:space="0" w:color="auto"/>
              <w:bottom w:val="single" w:sz="8" w:space="0" w:color="auto"/>
              <w:right w:val="single" w:sz="8" w:space="0" w:color="auto"/>
            </w:tcBorders>
          </w:tcPr>
          <w:p w14:paraId="36ECD4FC" w14:textId="77777777" w:rsidR="00221DE9" w:rsidRPr="009F62F6" w:rsidRDefault="00221DE9" w:rsidP="00576262">
            <w:r w:rsidRPr="009F62F6">
              <w:rPr>
                <w:rFonts w:ascii="Calibri" w:eastAsia="Calibri" w:hAnsi="Calibri" w:cs="Calibri"/>
              </w:rPr>
              <w:t>3</w:t>
            </w:r>
          </w:p>
        </w:tc>
        <w:tc>
          <w:tcPr>
            <w:tcW w:w="8835" w:type="dxa"/>
            <w:tcBorders>
              <w:top w:val="single" w:sz="8" w:space="0" w:color="auto"/>
              <w:left w:val="single" w:sz="8" w:space="0" w:color="auto"/>
              <w:bottom w:val="single" w:sz="8" w:space="0" w:color="auto"/>
              <w:right w:val="single" w:sz="8" w:space="0" w:color="auto"/>
            </w:tcBorders>
          </w:tcPr>
          <w:p w14:paraId="36B3A702" w14:textId="77777777" w:rsidR="00221DE9" w:rsidRPr="009F62F6" w:rsidRDefault="00221DE9" w:rsidP="00576262">
            <w:r w:rsidRPr="009F62F6">
              <w:rPr>
                <w:rFonts w:ascii="Calibri" w:eastAsia="Calibri" w:hAnsi="Calibri" w:cs="Calibri"/>
                <w:color w:val="000000" w:themeColor="text1"/>
              </w:rPr>
              <w:t xml:space="preserve">5’-GACAAGTCCGTATCA </w:t>
            </w:r>
          </w:p>
        </w:tc>
      </w:tr>
      <w:tr w:rsidR="00221DE9" w:rsidRPr="009F62F6" w14:paraId="25E8FE33" w14:textId="77777777" w:rsidTr="00576262">
        <w:tc>
          <w:tcPr>
            <w:tcW w:w="525" w:type="dxa"/>
            <w:tcBorders>
              <w:top w:val="single" w:sz="8" w:space="0" w:color="auto"/>
              <w:left w:val="single" w:sz="8" w:space="0" w:color="auto"/>
              <w:bottom w:val="single" w:sz="8" w:space="0" w:color="auto"/>
              <w:right w:val="single" w:sz="8" w:space="0" w:color="auto"/>
            </w:tcBorders>
          </w:tcPr>
          <w:p w14:paraId="0D826068" w14:textId="77777777" w:rsidR="00221DE9" w:rsidRPr="009F62F6" w:rsidRDefault="00221DE9" w:rsidP="00576262">
            <w:r w:rsidRPr="009F62F6">
              <w:rPr>
                <w:rFonts w:ascii="Calibri" w:eastAsia="Calibri" w:hAnsi="Calibri" w:cs="Calibri"/>
              </w:rPr>
              <w:t>4</w:t>
            </w:r>
          </w:p>
        </w:tc>
        <w:tc>
          <w:tcPr>
            <w:tcW w:w="8835" w:type="dxa"/>
            <w:tcBorders>
              <w:top w:val="single" w:sz="8" w:space="0" w:color="auto"/>
              <w:left w:val="single" w:sz="8" w:space="0" w:color="auto"/>
              <w:bottom w:val="single" w:sz="8" w:space="0" w:color="auto"/>
              <w:right w:val="single" w:sz="8" w:space="0" w:color="auto"/>
            </w:tcBorders>
          </w:tcPr>
          <w:p w14:paraId="5DB939BD" w14:textId="77777777" w:rsidR="00221DE9" w:rsidRPr="009F62F6" w:rsidRDefault="00221DE9" w:rsidP="00576262">
            <w:r w:rsidRPr="009F62F6">
              <w:rPr>
                <w:rFonts w:ascii="Calibri" w:eastAsia="Calibri" w:hAnsi="Calibri" w:cs="Calibri"/>
                <w:color w:val="000000" w:themeColor="text1"/>
              </w:rPr>
              <w:t>5’-CTTAAACTCCGTGTCAG</w:t>
            </w:r>
          </w:p>
        </w:tc>
      </w:tr>
      <w:tr w:rsidR="00221DE9" w:rsidRPr="009F62F6" w14:paraId="4F91A0C2" w14:textId="77777777" w:rsidTr="00576262">
        <w:tc>
          <w:tcPr>
            <w:tcW w:w="525" w:type="dxa"/>
            <w:tcBorders>
              <w:top w:val="single" w:sz="8" w:space="0" w:color="auto"/>
              <w:left w:val="single" w:sz="8" w:space="0" w:color="auto"/>
              <w:bottom w:val="single" w:sz="8" w:space="0" w:color="auto"/>
              <w:right w:val="single" w:sz="8" w:space="0" w:color="auto"/>
            </w:tcBorders>
          </w:tcPr>
          <w:p w14:paraId="766CABA3" w14:textId="77777777" w:rsidR="00221DE9" w:rsidRPr="009F62F6" w:rsidRDefault="00221DE9" w:rsidP="00576262">
            <w:r w:rsidRPr="009F62F6">
              <w:rPr>
                <w:rFonts w:ascii="Calibri" w:eastAsia="Calibri" w:hAnsi="Calibri" w:cs="Calibri"/>
              </w:rPr>
              <w:t>5</w:t>
            </w:r>
          </w:p>
        </w:tc>
        <w:tc>
          <w:tcPr>
            <w:tcW w:w="8835" w:type="dxa"/>
            <w:tcBorders>
              <w:top w:val="single" w:sz="8" w:space="0" w:color="auto"/>
              <w:left w:val="single" w:sz="8" w:space="0" w:color="auto"/>
              <w:bottom w:val="single" w:sz="8" w:space="0" w:color="auto"/>
              <w:right w:val="single" w:sz="8" w:space="0" w:color="auto"/>
            </w:tcBorders>
          </w:tcPr>
          <w:p w14:paraId="4201867F" w14:textId="77777777" w:rsidR="00221DE9" w:rsidRPr="009F62F6" w:rsidRDefault="00221DE9" w:rsidP="00576262">
            <w:r w:rsidRPr="009F62F6">
              <w:rPr>
                <w:rFonts w:ascii="Calibri" w:eastAsia="Calibri" w:hAnsi="Calibri" w:cs="Calibri"/>
                <w:color w:val="000000" w:themeColor="text1"/>
              </w:rPr>
              <w:t>5’-AAACCAGAGGCAAAGGAGGC</w:t>
            </w:r>
          </w:p>
        </w:tc>
      </w:tr>
      <w:tr w:rsidR="00221DE9" w:rsidRPr="009F62F6" w14:paraId="625488E7" w14:textId="77777777" w:rsidTr="00576262">
        <w:tc>
          <w:tcPr>
            <w:tcW w:w="525" w:type="dxa"/>
            <w:tcBorders>
              <w:top w:val="single" w:sz="8" w:space="0" w:color="auto"/>
              <w:left w:val="single" w:sz="8" w:space="0" w:color="auto"/>
              <w:bottom w:val="single" w:sz="8" w:space="0" w:color="auto"/>
              <w:right w:val="single" w:sz="8" w:space="0" w:color="auto"/>
            </w:tcBorders>
          </w:tcPr>
          <w:p w14:paraId="20D11E86" w14:textId="77777777" w:rsidR="00221DE9" w:rsidRPr="009F62F6" w:rsidRDefault="00221DE9" w:rsidP="00576262">
            <w:r w:rsidRPr="009F62F6">
              <w:rPr>
                <w:rFonts w:ascii="Calibri" w:eastAsia="Calibri" w:hAnsi="Calibri" w:cs="Calibri"/>
              </w:rPr>
              <w:t>6</w:t>
            </w:r>
          </w:p>
        </w:tc>
        <w:tc>
          <w:tcPr>
            <w:tcW w:w="8835" w:type="dxa"/>
            <w:tcBorders>
              <w:top w:val="single" w:sz="8" w:space="0" w:color="auto"/>
              <w:left w:val="single" w:sz="8" w:space="0" w:color="auto"/>
              <w:bottom w:val="single" w:sz="8" w:space="0" w:color="auto"/>
              <w:right w:val="single" w:sz="8" w:space="0" w:color="auto"/>
            </w:tcBorders>
          </w:tcPr>
          <w:p w14:paraId="118CD1AD" w14:textId="77777777" w:rsidR="00221DE9" w:rsidRPr="009F62F6" w:rsidRDefault="00221DE9" w:rsidP="00576262">
            <w:r w:rsidRPr="009F62F6">
              <w:rPr>
                <w:rFonts w:ascii="Calibri" w:eastAsia="Calibri" w:hAnsi="Calibri" w:cs="Calibri"/>
                <w:color w:val="000000" w:themeColor="text1"/>
              </w:rPr>
              <w:t>5’-AAACCAGAGGCAAAGGAGGC</w:t>
            </w:r>
          </w:p>
        </w:tc>
      </w:tr>
    </w:tbl>
    <w:p w14:paraId="6014E274" w14:textId="1F99A030" w:rsidR="00221DE9" w:rsidRPr="009F62F6" w:rsidRDefault="00FD1E65" w:rsidP="00221DE9">
      <w:pPr>
        <w:rPr>
          <w:rFonts w:ascii="Calibri" w:eastAsia="Calibri" w:hAnsi="Calibri" w:cs="Calibri"/>
        </w:rPr>
      </w:pPr>
      <w:r w:rsidRPr="009F62F6">
        <w:rPr>
          <w:rFonts w:ascii="Calibri" w:eastAsia="Calibri" w:hAnsi="Calibri" w:cs="Calibri"/>
        </w:rPr>
        <w:t>Abbreviations: SIRPα, signal regulatory protein alpha</w:t>
      </w:r>
      <w:r w:rsidR="00387600" w:rsidRPr="009F62F6">
        <w:rPr>
          <w:rFonts w:ascii="Calibri" w:eastAsia="Calibri" w:hAnsi="Calibri" w:cs="Calibri"/>
        </w:rPr>
        <w:t>.</w:t>
      </w:r>
    </w:p>
    <w:p w14:paraId="218025B3" w14:textId="77777777" w:rsidR="00221DE9" w:rsidRPr="009F62F6" w:rsidRDefault="00221DE9" w:rsidP="003B62AA">
      <w:pPr>
        <w:spacing w:line="240" w:lineRule="auto"/>
        <w:rPr>
          <w:b/>
          <w:bCs/>
        </w:rPr>
      </w:pPr>
    </w:p>
    <w:p w14:paraId="47977E3C" w14:textId="77777777" w:rsidR="00D257C3" w:rsidRPr="009F62F6" w:rsidRDefault="00D257C3">
      <w:pPr>
        <w:rPr>
          <w:b/>
          <w:bCs/>
        </w:rPr>
      </w:pPr>
      <w:r w:rsidRPr="009F62F6">
        <w:rPr>
          <w:b/>
          <w:bCs/>
        </w:rPr>
        <w:br w:type="page"/>
      </w:r>
    </w:p>
    <w:p w14:paraId="624EC75B" w14:textId="383D5522" w:rsidR="00F10EED" w:rsidRPr="009F62F6" w:rsidRDefault="006C374A" w:rsidP="003B62AA">
      <w:pPr>
        <w:spacing w:line="240" w:lineRule="auto"/>
      </w:pPr>
      <w:r w:rsidRPr="009F62F6">
        <w:rPr>
          <w:b/>
          <w:bCs/>
        </w:rPr>
        <w:lastRenderedPageBreak/>
        <w:t xml:space="preserve">SUPPLEMENTAL TABLE </w:t>
      </w:r>
      <w:r w:rsidR="00221DE9" w:rsidRPr="009F62F6">
        <w:rPr>
          <w:b/>
          <w:bCs/>
        </w:rPr>
        <w:t>3</w:t>
      </w:r>
      <w:r w:rsidR="00221DE9" w:rsidRPr="009F62F6">
        <w:t xml:space="preserve"> </w:t>
      </w:r>
      <w:r w:rsidR="00F10EED" w:rsidRPr="009F62F6">
        <w:t xml:space="preserve">Grade </w:t>
      </w:r>
      <w:r w:rsidR="003B62AA" w:rsidRPr="009F62F6">
        <w:t>3</w:t>
      </w:r>
      <w:r w:rsidR="00E600F1" w:rsidRPr="009F62F6">
        <w:t>/</w:t>
      </w:r>
      <w:r w:rsidR="00F10EED" w:rsidRPr="009F62F6">
        <w:t xml:space="preserve">4 </w:t>
      </w:r>
      <w:r w:rsidRPr="009F62F6">
        <w:t>t</w:t>
      </w:r>
      <w:r w:rsidR="00E600F1" w:rsidRPr="009F62F6">
        <w:t>reatment-</w:t>
      </w:r>
      <w:r w:rsidRPr="009F62F6">
        <w:t>e</w:t>
      </w:r>
      <w:r w:rsidR="00E600F1" w:rsidRPr="009F62F6">
        <w:t xml:space="preserve">mergent </w:t>
      </w:r>
      <w:r w:rsidRPr="009F62F6">
        <w:t>l</w:t>
      </w:r>
      <w:r w:rsidR="00E600F1" w:rsidRPr="009F62F6">
        <w:t xml:space="preserve">aboratory </w:t>
      </w:r>
      <w:r w:rsidRPr="009F62F6">
        <w:t>a</w:t>
      </w:r>
      <w:r w:rsidR="00E600F1" w:rsidRPr="009F62F6">
        <w:t>bnormalities</w:t>
      </w:r>
    </w:p>
    <w:tbl>
      <w:tblPr>
        <w:tblStyle w:val="TableGrid"/>
        <w:tblW w:w="0" w:type="auto"/>
        <w:tblLook w:val="04A0" w:firstRow="1" w:lastRow="0" w:firstColumn="1" w:lastColumn="0" w:noHBand="0" w:noVBand="1"/>
      </w:tblPr>
      <w:tblGrid>
        <w:gridCol w:w="2907"/>
        <w:gridCol w:w="1288"/>
        <w:gridCol w:w="1289"/>
        <w:gridCol w:w="1288"/>
        <w:gridCol w:w="1289"/>
        <w:gridCol w:w="1289"/>
      </w:tblGrid>
      <w:tr w:rsidR="00A21B7F" w:rsidRPr="009F62F6" w14:paraId="4BA26DAD" w14:textId="77777777" w:rsidTr="00351636">
        <w:tc>
          <w:tcPr>
            <w:tcW w:w="2907" w:type="dxa"/>
            <w:vAlign w:val="bottom"/>
          </w:tcPr>
          <w:p w14:paraId="337F7AE1" w14:textId="318C0152" w:rsidR="00A21B7F" w:rsidRPr="009F62F6" w:rsidRDefault="00A21B7F" w:rsidP="00351636">
            <w:pPr>
              <w:rPr>
                <w:b/>
                <w:bCs/>
              </w:rPr>
            </w:pPr>
            <w:r w:rsidRPr="009F62F6">
              <w:rPr>
                <w:b/>
                <w:bCs/>
              </w:rPr>
              <w:t>n (%)</w:t>
            </w:r>
          </w:p>
        </w:tc>
        <w:tc>
          <w:tcPr>
            <w:tcW w:w="1288" w:type="dxa"/>
            <w:vAlign w:val="bottom"/>
          </w:tcPr>
          <w:p w14:paraId="3C99E886" w14:textId="77777777" w:rsidR="00A21B7F" w:rsidRPr="009F62F6" w:rsidRDefault="00A21B7F" w:rsidP="00351636">
            <w:pPr>
              <w:autoSpaceDE w:val="0"/>
              <w:autoSpaceDN w:val="0"/>
              <w:adjustRightInd w:val="0"/>
              <w:jc w:val="center"/>
              <w:rPr>
                <w:rFonts w:cstheme="minorHAnsi"/>
                <w:b/>
                <w:bCs/>
              </w:rPr>
            </w:pPr>
            <w:r w:rsidRPr="009F62F6">
              <w:rPr>
                <w:rFonts w:cstheme="minorHAnsi"/>
                <w:b/>
                <w:bCs/>
              </w:rPr>
              <w:t>GS-0189</w:t>
            </w:r>
          </w:p>
          <w:p w14:paraId="777A2DE6" w14:textId="77777777" w:rsidR="00A21B7F" w:rsidRPr="009F62F6" w:rsidRDefault="00A21B7F" w:rsidP="00351636">
            <w:pPr>
              <w:autoSpaceDE w:val="0"/>
              <w:autoSpaceDN w:val="0"/>
              <w:adjustRightInd w:val="0"/>
              <w:jc w:val="center"/>
              <w:rPr>
                <w:rFonts w:cstheme="minorHAnsi"/>
                <w:b/>
                <w:bCs/>
              </w:rPr>
            </w:pPr>
            <w:r w:rsidRPr="009F62F6">
              <w:rPr>
                <w:rFonts w:cstheme="minorHAnsi"/>
                <w:b/>
                <w:bCs/>
              </w:rPr>
              <w:t>10 mg</w:t>
            </w:r>
          </w:p>
          <w:p w14:paraId="253FCCDD" w14:textId="740F203F" w:rsidR="00A21B7F" w:rsidRPr="009F62F6" w:rsidRDefault="00A21B7F" w:rsidP="00351636">
            <w:pPr>
              <w:jc w:val="center"/>
              <w:rPr>
                <w:rFonts w:cstheme="minorHAnsi"/>
                <w:b/>
                <w:bCs/>
              </w:rPr>
            </w:pPr>
            <w:r w:rsidRPr="009F62F6">
              <w:rPr>
                <w:rFonts w:cstheme="minorHAnsi"/>
                <w:b/>
                <w:bCs/>
              </w:rPr>
              <w:t>(N</w:t>
            </w:r>
            <w:r w:rsidR="006C374A" w:rsidRPr="009F62F6">
              <w:rPr>
                <w:rFonts w:cstheme="minorHAnsi"/>
                <w:b/>
                <w:bCs/>
              </w:rPr>
              <w:t xml:space="preserve"> </w:t>
            </w:r>
            <w:r w:rsidRPr="009F62F6">
              <w:rPr>
                <w:rFonts w:cstheme="minorHAnsi"/>
                <w:b/>
                <w:bCs/>
              </w:rPr>
              <w:t>=</w:t>
            </w:r>
            <w:r w:rsidR="006C374A" w:rsidRPr="009F62F6">
              <w:rPr>
                <w:rFonts w:cstheme="minorHAnsi"/>
                <w:b/>
                <w:bCs/>
              </w:rPr>
              <w:t xml:space="preserve"> </w:t>
            </w:r>
            <w:r w:rsidRPr="009F62F6">
              <w:rPr>
                <w:rFonts w:cstheme="minorHAnsi"/>
                <w:b/>
                <w:bCs/>
              </w:rPr>
              <w:t>1)</w:t>
            </w:r>
          </w:p>
        </w:tc>
        <w:tc>
          <w:tcPr>
            <w:tcW w:w="1289" w:type="dxa"/>
            <w:vAlign w:val="bottom"/>
          </w:tcPr>
          <w:p w14:paraId="1BA2FAF3" w14:textId="77777777" w:rsidR="00A21B7F" w:rsidRPr="009F62F6" w:rsidRDefault="00A21B7F" w:rsidP="00351636">
            <w:pPr>
              <w:autoSpaceDE w:val="0"/>
              <w:autoSpaceDN w:val="0"/>
              <w:adjustRightInd w:val="0"/>
              <w:jc w:val="center"/>
              <w:rPr>
                <w:rFonts w:cstheme="minorHAnsi"/>
                <w:b/>
                <w:bCs/>
              </w:rPr>
            </w:pPr>
            <w:r w:rsidRPr="009F62F6">
              <w:rPr>
                <w:rFonts w:cstheme="minorHAnsi"/>
                <w:b/>
                <w:bCs/>
              </w:rPr>
              <w:t>GS-0189</w:t>
            </w:r>
          </w:p>
          <w:p w14:paraId="56820CC0" w14:textId="77777777" w:rsidR="00A21B7F" w:rsidRPr="009F62F6" w:rsidRDefault="00A21B7F" w:rsidP="00351636">
            <w:pPr>
              <w:autoSpaceDE w:val="0"/>
              <w:autoSpaceDN w:val="0"/>
              <w:adjustRightInd w:val="0"/>
              <w:jc w:val="center"/>
              <w:rPr>
                <w:rFonts w:cstheme="minorHAnsi"/>
                <w:b/>
                <w:bCs/>
              </w:rPr>
            </w:pPr>
            <w:r w:rsidRPr="009F62F6">
              <w:rPr>
                <w:rFonts w:cstheme="minorHAnsi"/>
                <w:b/>
                <w:bCs/>
              </w:rPr>
              <w:t>30 mg</w:t>
            </w:r>
          </w:p>
          <w:p w14:paraId="562FFEBC" w14:textId="72076AE4" w:rsidR="00A21B7F" w:rsidRPr="009F62F6" w:rsidRDefault="00A21B7F" w:rsidP="00351636">
            <w:pPr>
              <w:jc w:val="center"/>
              <w:rPr>
                <w:rFonts w:cstheme="minorHAnsi"/>
                <w:b/>
                <w:bCs/>
              </w:rPr>
            </w:pPr>
            <w:r w:rsidRPr="009F62F6">
              <w:rPr>
                <w:rFonts w:cstheme="minorHAnsi"/>
                <w:b/>
                <w:bCs/>
              </w:rPr>
              <w:t>(N</w:t>
            </w:r>
            <w:r w:rsidR="006C374A" w:rsidRPr="009F62F6">
              <w:rPr>
                <w:rFonts w:cstheme="minorHAnsi"/>
                <w:b/>
                <w:bCs/>
              </w:rPr>
              <w:t xml:space="preserve"> </w:t>
            </w:r>
            <w:r w:rsidRPr="009F62F6">
              <w:rPr>
                <w:rFonts w:cstheme="minorHAnsi"/>
                <w:b/>
                <w:bCs/>
              </w:rPr>
              <w:t>=</w:t>
            </w:r>
            <w:r w:rsidR="006C374A" w:rsidRPr="009F62F6">
              <w:rPr>
                <w:rFonts w:cstheme="minorHAnsi"/>
                <w:b/>
                <w:bCs/>
              </w:rPr>
              <w:t xml:space="preserve"> </w:t>
            </w:r>
            <w:r w:rsidRPr="009F62F6">
              <w:rPr>
                <w:rFonts w:cstheme="minorHAnsi"/>
                <w:b/>
                <w:bCs/>
              </w:rPr>
              <w:t>1)</w:t>
            </w:r>
          </w:p>
        </w:tc>
        <w:tc>
          <w:tcPr>
            <w:tcW w:w="1288" w:type="dxa"/>
            <w:vAlign w:val="bottom"/>
          </w:tcPr>
          <w:p w14:paraId="0A4C5C19" w14:textId="77777777" w:rsidR="00A21B7F" w:rsidRPr="009F62F6" w:rsidRDefault="00A21B7F" w:rsidP="00351636">
            <w:pPr>
              <w:autoSpaceDE w:val="0"/>
              <w:autoSpaceDN w:val="0"/>
              <w:adjustRightInd w:val="0"/>
              <w:jc w:val="center"/>
              <w:rPr>
                <w:rFonts w:cstheme="minorHAnsi"/>
                <w:b/>
                <w:bCs/>
              </w:rPr>
            </w:pPr>
            <w:r w:rsidRPr="009F62F6">
              <w:rPr>
                <w:rFonts w:cstheme="minorHAnsi"/>
                <w:b/>
                <w:bCs/>
              </w:rPr>
              <w:t>GS-0189</w:t>
            </w:r>
          </w:p>
          <w:p w14:paraId="2E75F0D7" w14:textId="77777777" w:rsidR="00A21B7F" w:rsidRPr="009F62F6" w:rsidRDefault="00A21B7F" w:rsidP="00351636">
            <w:pPr>
              <w:autoSpaceDE w:val="0"/>
              <w:autoSpaceDN w:val="0"/>
              <w:adjustRightInd w:val="0"/>
              <w:jc w:val="center"/>
              <w:rPr>
                <w:rFonts w:cstheme="minorHAnsi"/>
                <w:b/>
                <w:bCs/>
              </w:rPr>
            </w:pPr>
            <w:r w:rsidRPr="009F62F6">
              <w:rPr>
                <w:rFonts w:cstheme="minorHAnsi"/>
                <w:b/>
                <w:bCs/>
              </w:rPr>
              <w:t>100 mg</w:t>
            </w:r>
          </w:p>
          <w:p w14:paraId="7DA54610" w14:textId="12BB13C1" w:rsidR="00A21B7F" w:rsidRPr="009F62F6" w:rsidRDefault="00A21B7F" w:rsidP="00351636">
            <w:pPr>
              <w:jc w:val="center"/>
              <w:rPr>
                <w:rFonts w:cstheme="minorHAnsi"/>
                <w:b/>
                <w:bCs/>
              </w:rPr>
            </w:pPr>
            <w:r w:rsidRPr="009F62F6">
              <w:rPr>
                <w:rFonts w:cstheme="minorHAnsi"/>
                <w:b/>
                <w:bCs/>
              </w:rPr>
              <w:t>(N</w:t>
            </w:r>
            <w:r w:rsidR="006C374A" w:rsidRPr="009F62F6">
              <w:rPr>
                <w:rFonts w:cstheme="minorHAnsi"/>
                <w:b/>
                <w:bCs/>
              </w:rPr>
              <w:t xml:space="preserve"> </w:t>
            </w:r>
            <w:r w:rsidRPr="009F62F6">
              <w:rPr>
                <w:rFonts w:cstheme="minorHAnsi"/>
                <w:b/>
                <w:bCs/>
              </w:rPr>
              <w:t>=</w:t>
            </w:r>
            <w:r w:rsidR="006C374A" w:rsidRPr="009F62F6">
              <w:rPr>
                <w:rFonts w:cstheme="minorHAnsi"/>
                <w:b/>
                <w:bCs/>
              </w:rPr>
              <w:t xml:space="preserve"> </w:t>
            </w:r>
            <w:r w:rsidRPr="009F62F6">
              <w:rPr>
                <w:rFonts w:cstheme="minorHAnsi"/>
                <w:b/>
                <w:bCs/>
              </w:rPr>
              <w:t>4)</w:t>
            </w:r>
          </w:p>
        </w:tc>
        <w:tc>
          <w:tcPr>
            <w:tcW w:w="1289" w:type="dxa"/>
            <w:vAlign w:val="bottom"/>
          </w:tcPr>
          <w:p w14:paraId="487DCB79" w14:textId="1B2EB4EF" w:rsidR="00A21B7F" w:rsidRPr="009F62F6" w:rsidRDefault="00A21B7F" w:rsidP="00351636">
            <w:pPr>
              <w:autoSpaceDE w:val="0"/>
              <w:autoSpaceDN w:val="0"/>
              <w:adjustRightInd w:val="0"/>
              <w:jc w:val="center"/>
              <w:rPr>
                <w:rFonts w:cstheme="minorHAnsi"/>
                <w:b/>
                <w:bCs/>
              </w:rPr>
            </w:pPr>
            <w:r w:rsidRPr="009F62F6">
              <w:rPr>
                <w:rFonts w:cstheme="minorHAnsi"/>
                <w:b/>
                <w:bCs/>
              </w:rPr>
              <w:t>M</w:t>
            </w:r>
            <w:r w:rsidR="00024176" w:rsidRPr="009F62F6">
              <w:rPr>
                <w:rFonts w:cstheme="minorHAnsi"/>
                <w:b/>
                <w:bCs/>
              </w:rPr>
              <w:t>D</w:t>
            </w:r>
            <w:r w:rsidRPr="009F62F6">
              <w:rPr>
                <w:rFonts w:cstheme="minorHAnsi"/>
                <w:b/>
                <w:bCs/>
              </w:rPr>
              <w:t>E</w:t>
            </w:r>
          </w:p>
          <w:p w14:paraId="1CF3BDF2" w14:textId="77777777" w:rsidR="00A21B7F" w:rsidRPr="009F62F6" w:rsidRDefault="00A21B7F" w:rsidP="00351636">
            <w:pPr>
              <w:autoSpaceDE w:val="0"/>
              <w:autoSpaceDN w:val="0"/>
              <w:adjustRightInd w:val="0"/>
              <w:jc w:val="center"/>
              <w:rPr>
                <w:rFonts w:cstheme="minorHAnsi"/>
                <w:b/>
                <w:bCs/>
              </w:rPr>
            </w:pPr>
            <w:r w:rsidRPr="009F62F6">
              <w:rPr>
                <w:rFonts w:cstheme="minorHAnsi"/>
                <w:b/>
                <w:bCs/>
              </w:rPr>
              <w:t>Total</w:t>
            </w:r>
          </w:p>
          <w:p w14:paraId="4DCAB059" w14:textId="26D07480" w:rsidR="00A21B7F" w:rsidRPr="009F62F6" w:rsidRDefault="00A21B7F" w:rsidP="00351636">
            <w:pPr>
              <w:jc w:val="center"/>
              <w:rPr>
                <w:rFonts w:cstheme="minorHAnsi"/>
                <w:b/>
                <w:bCs/>
              </w:rPr>
            </w:pPr>
            <w:r w:rsidRPr="009F62F6">
              <w:rPr>
                <w:rFonts w:cstheme="minorHAnsi"/>
                <w:b/>
                <w:bCs/>
              </w:rPr>
              <w:t>(N</w:t>
            </w:r>
            <w:r w:rsidR="006C374A" w:rsidRPr="009F62F6">
              <w:rPr>
                <w:rFonts w:cstheme="minorHAnsi"/>
                <w:b/>
                <w:bCs/>
              </w:rPr>
              <w:t xml:space="preserve"> </w:t>
            </w:r>
            <w:r w:rsidRPr="009F62F6">
              <w:rPr>
                <w:rFonts w:cstheme="minorHAnsi"/>
                <w:b/>
                <w:bCs/>
              </w:rPr>
              <w:t>=</w:t>
            </w:r>
            <w:r w:rsidR="006C374A" w:rsidRPr="009F62F6">
              <w:rPr>
                <w:rFonts w:cstheme="minorHAnsi"/>
                <w:b/>
                <w:bCs/>
              </w:rPr>
              <w:t xml:space="preserve"> </w:t>
            </w:r>
            <w:r w:rsidRPr="009F62F6">
              <w:rPr>
                <w:rFonts w:cstheme="minorHAnsi"/>
                <w:b/>
                <w:bCs/>
              </w:rPr>
              <w:t>6)</w:t>
            </w:r>
          </w:p>
        </w:tc>
        <w:tc>
          <w:tcPr>
            <w:tcW w:w="1289" w:type="dxa"/>
            <w:vAlign w:val="bottom"/>
          </w:tcPr>
          <w:p w14:paraId="73DC3273" w14:textId="77777777" w:rsidR="00A21B7F" w:rsidRPr="009F62F6" w:rsidRDefault="00A21B7F" w:rsidP="00351636">
            <w:pPr>
              <w:autoSpaceDE w:val="0"/>
              <w:autoSpaceDN w:val="0"/>
              <w:adjustRightInd w:val="0"/>
              <w:jc w:val="center"/>
              <w:rPr>
                <w:rFonts w:cstheme="minorHAnsi"/>
                <w:b/>
                <w:bCs/>
              </w:rPr>
            </w:pPr>
            <w:r w:rsidRPr="009F62F6">
              <w:rPr>
                <w:rFonts w:cstheme="minorHAnsi"/>
                <w:b/>
                <w:bCs/>
              </w:rPr>
              <w:t>GS-0189</w:t>
            </w:r>
          </w:p>
          <w:p w14:paraId="61886A19" w14:textId="77777777" w:rsidR="00A21B7F" w:rsidRPr="009F62F6" w:rsidRDefault="00A21B7F" w:rsidP="00351636">
            <w:pPr>
              <w:autoSpaceDE w:val="0"/>
              <w:autoSpaceDN w:val="0"/>
              <w:adjustRightInd w:val="0"/>
              <w:jc w:val="center"/>
              <w:rPr>
                <w:rFonts w:cstheme="minorHAnsi"/>
                <w:b/>
                <w:bCs/>
              </w:rPr>
            </w:pPr>
            <w:r w:rsidRPr="009F62F6">
              <w:rPr>
                <w:rFonts w:cstheme="minorHAnsi"/>
                <w:b/>
                <w:bCs/>
              </w:rPr>
              <w:t>100 mg + rituximab</w:t>
            </w:r>
          </w:p>
          <w:p w14:paraId="495B38E4" w14:textId="2238F769" w:rsidR="00A21B7F" w:rsidRPr="009F62F6" w:rsidRDefault="00A21B7F" w:rsidP="00351636">
            <w:pPr>
              <w:jc w:val="center"/>
              <w:rPr>
                <w:rFonts w:cstheme="minorHAnsi"/>
                <w:b/>
                <w:bCs/>
              </w:rPr>
            </w:pPr>
            <w:r w:rsidRPr="009F62F6">
              <w:rPr>
                <w:rFonts w:cstheme="minorHAnsi"/>
                <w:b/>
                <w:bCs/>
              </w:rPr>
              <w:t>(N</w:t>
            </w:r>
            <w:r w:rsidR="006C374A" w:rsidRPr="009F62F6">
              <w:rPr>
                <w:rFonts w:cstheme="minorHAnsi"/>
                <w:b/>
                <w:bCs/>
              </w:rPr>
              <w:t xml:space="preserve"> </w:t>
            </w:r>
            <w:r w:rsidRPr="009F62F6">
              <w:rPr>
                <w:rFonts w:cstheme="minorHAnsi"/>
                <w:b/>
                <w:bCs/>
              </w:rPr>
              <w:t>=</w:t>
            </w:r>
            <w:r w:rsidR="006C374A" w:rsidRPr="009F62F6">
              <w:rPr>
                <w:rFonts w:cstheme="minorHAnsi"/>
                <w:b/>
                <w:bCs/>
              </w:rPr>
              <w:t xml:space="preserve"> </w:t>
            </w:r>
            <w:r w:rsidRPr="009F62F6">
              <w:rPr>
                <w:rFonts w:cstheme="minorHAnsi"/>
                <w:b/>
                <w:bCs/>
              </w:rPr>
              <w:t>3)</w:t>
            </w:r>
          </w:p>
        </w:tc>
      </w:tr>
      <w:tr w:rsidR="006A6F10" w:rsidRPr="009F62F6" w14:paraId="4CCDB5C2" w14:textId="77777777" w:rsidTr="00351636">
        <w:tc>
          <w:tcPr>
            <w:tcW w:w="2907" w:type="dxa"/>
          </w:tcPr>
          <w:p w14:paraId="31566070" w14:textId="667D8283" w:rsidR="006A6F10" w:rsidRPr="009F62F6" w:rsidRDefault="006A6F10" w:rsidP="006A6F10">
            <w:r w:rsidRPr="009F62F6">
              <w:t xml:space="preserve">Any </w:t>
            </w:r>
            <w:r w:rsidR="006C374A" w:rsidRPr="009F62F6">
              <w:t>g</w:t>
            </w:r>
            <w:r w:rsidRPr="009F62F6">
              <w:t>rade 3/4 abnormality</w:t>
            </w:r>
          </w:p>
        </w:tc>
        <w:tc>
          <w:tcPr>
            <w:tcW w:w="1288" w:type="dxa"/>
          </w:tcPr>
          <w:p w14:paraId="59BE7351" w14:textId="29247ABB" w:rsidR="006A6F10" w:rsidRPr="009F62F6" w:rsidRDefault="006A6F10" w:rsidP="006A6F10">
            <w:pPr>
              <w:jc w:val="center"/>
            </w:pPr>
            <w:r w:rsidRPr="009F62F6">
              <w:t>0</w:t>
            </w:r>
          </w:p>
        </w:tc>
        <w:tc>
          <w:tcPr>
            <w:tcW w:w="1289" w:type="dxa"/>
          </w:tcPr>
          <w:p w14:paraId="7A5AC0F7" w14:textId="4A663B07" w:rsidR="006A6F10" w:rsidRPr="009F62F6" w:rsidRDefault="006A6F10" w:rsidP="006A6F10">
            <w:pPr>
              <w:jc w:val="center"/>
            </w:pPr>
            <w:r w:rsidRPr="009F62F6">
              <w:t>0</w:t>
            </w:r>
          </w:p>
        </w:tc>
        <w:tc>
          <w:tcPr>
            <w:tcW w:w="1288" w:type="dxa"/>
          </w:tcPr>
          <w:p w14:paraId="06A9BC12" w14:textId="187EE852" w:rsidR="006A6F10" w:rsidRPr="009F62F6" w:rsidRDefault="006A6F10" w:rsidP="006A6F10">
            <w:pPr>
              <w:jc w:val="center"/>
            </w:pPr>
            <w:r w:rsidRPr="009F62F6">
              <w:t>1 (25.0</w:t>
            </w:r>
            <w:r w:rsidR="005E047D" w:rsidRPr="009F62F6">
              <w:t>)</w:t>
            </w:r>
            <w:r w:rsidR="005E047D" w:rsidRPr="009F62F6">
              <w:rPr>
                <w:vertAlign w:val="superscript"/>
              </w:rPr>
              <w:t>a</w:t>
            </w:r>
          </w:p>
        </w:tc>
        <w:tc>
          <w:tcPr>
            <w:tcW w:w="1289" w:type="dxa"/>
          </w:tcPr>
          <w:p w14:paraId="38A0A73A" w14:textId="14C98997" w:rsidR="006A6F10" w:rsidRPr="009F62F6" w:rsidRDefault="002E057A" w:rsidP="006A6F10">
            <w:pPr>
              <w:jc w:val="center"/>
            </w:pPr>
            <w:r w:rsidRPr="009F62F6">
              <w:t>1 (16.7)</w:t>
            </w:r>
          </w:p>
        </w:tc>
        <w:tc>
          <w:tcPr>
            <w:tcW w:w="1289" w:type="dxa"/>
          </w:tcPr>
          <w:p w14:paraId="063C27C0" w14:textId="77777777" w:rsidR="006A6F10" w:rsidRPr="009F62F6" w:rsidRDefault="006A6F10" w:rsidP="006A6F10">
            <w:pPr>
              <w:jc w:val="center"/>
            </w:pPr>
            <w:r w:rsidRPr="009F62F6">
              <w:t>3 (100.0)</w:t>
            </w:r>
          </w:p>
        </w:tc>
      </w:tr>
      <w:tr w:rsidR="00A1196B" w:rsidRPr="009F62F6" w14:paraId="26693C94" w14:textId="77777777" w:rsidTr="00351636">
        <w:tc>
          <w:tcPr>
            <w:tcW w:w="2907" w:type="dxa"/>
          </w:tcPr>
          <w:p w14:paraId="0AC2B87C" w14:textId="419B7EA2" w:rsidR="00A1196B" w:rsidRPr="009F62F6" w:rsidRDefault="00A1196B" w:rsidP="00A1196B">
            <w:proofErr w:type="spellStart"/>
            <w:r w:rsidRPr="009F62F6">
              <w:t>H</w:t>
            </w:r>
            <w:r w:rsidR="00A34A55" w:rsidRPr="009F62F6">
              <w:t>a</w:t>
            </w:r>
            <w:r w:rsidRPr="009F62F6">
              <w:t>emoglobin</w:t>
            </w:r>
            <w:proofErr w:type="spellEnd"/>
            <w:r w:rsidRPr="009F62F6">
              <w:t xml:space="preserve"> decreased</w:t>
            </w:r>
          </w:p>
        </w:tc>
        <w:tc>
          <w:tcPr>
            <w:tcW w:w="1288" w:type="dxa"/>
          </w:tcPr>
          <w:p w14:paraId="6B2C1AD3" w14:textId="77777777" w:rsidR="00A1196B" w:rsidRPr="009F62F6" w:rsidRDefault="00A1196B" w:rsidP="00A1196B">
            <w:pPr>
              <w:jc w:val="center"/>
            </w:pPr>
            <w:r w:rsidRPr="009F62F6">
              <w:t>0</w:t>
            </w:r>
          </w:p>
        </w:tc>
        <w:tc>
          <w:tcPr>
            <w:tcW w:w="1289" w:type="dxa"/>
          </w:tcPr>
          <w:p w14:paraId="160E102F" w14:textId="77777777" w:rsidR="00A1196B" w:rsidRPr="009F62F6" w:rsidRDefault="00A1196B" w:rsidP="00A1196B">
            <w:pPr>
              <w:jc w:val="center"/>
            </w:pPr>
            <w:r w:rsidRPr="009F62F6">
              <w:t>0</w:t>
            </w:r>
          </w:p>
        </w:tc>
        <w:tc>
          <w:tcPr>
            <w:tcW w:w="1288" w:type="dxa"/>
          </w:tcPr>
          <w:p w14:paraId="348F948C" w14:textId="79CA575D" w:rsidR="00A1196B" w:rsidRPr="009F62F6" w:rsidRDefault="00A1196B" w:rsidP="00A1196B">
            <w:pPr>
              <w:jc w:val="center"/>
            </w:pPr>
            <w:r w:rsidRPr="009F62F6">
              <w:t>1 (25.0)</w:t>
            </w:r>
          </w:p>
        </w:tc>
        <w:tc>
          <w:tcPr>
            <w:tcW w:w="1289" w:type="dxa"/>
          </w:tcPr>
          <w:p w14:paraId="03427E8D" w14:textId="77777777" w:rsidR="00A1196B" w:rsidRPr="009F62F6" w:rsidRDefault="00A1196B" w:rsidP="00A1196B">
            <w:pPr>
              <w:jc w:val="center"/>
            </w:pPr>
            <w:r w:rsidRPr="009F62F6">
              <w:t>1 (16.7)</w:t>
            </w:r>
          </w:p>
        </w:tc>
        <w:tc>
          <w:tcPr>
            <w:tcW w:w="1289" w:type="dxa"/>
          </w:tcPr>
          <w:p w14:paraId="28FDA9D6" w14:textId="07D61A5A" w:rsidR="00A1196B" w:rsidRPr="009F62F6" w:rsidRDefault="002F48FD" w:rsidP="00A1196B">
            <w:pPr>
              <w:jc w:val="center"/>
            </w:pPr>
            <w:r w:rsidRPr="009F62F6">
              <w:t>0</w:t>
            </w:r>
          </w:p>
        </w:tc>
      </w:tr>
      <w:tr w:rsidR="00A1196B" w:rsidRPr="009F62F6" w14:paraId="787AD993" w14:textId="77777777" w:rsidTr="00351636">
        <w:tc>
          <w:tcPr>
            <w:tcW w:w="2907" w:type="dxa"/>
          </w:tcPr>
          <w:p w14:paraId="2E45CF56" w14:textId="15846005" w:rsidR="00A1196B" w:rsidRPr="009F62F6" w:rsidRDefault="00A1196B" w:rsidP="00A1196B">
            <w:r w:rsidRPr="009F62F6">
              <w:t>Leukocytes decreased</w:t>
            </w:r>
          </w:p>
        </w:tc>
        <w:tc>
          <w:tcPr>
            <w:tcW w:w="1288" w:type="dxa"/>
          </w:tcPr>
          <w:p w14:paraId="472FDA5A" w14:textId="77777777" w:rsidR="00A1196B" w:rsidRPr="009F62F6" w:rsidRDefault="00A1196B" w:rsidP="00A1196B">
            <w:pPr>
              <w:jc w:val="center"/>
            </w:pPr>
            <w:r w:rsidRPr="009F62F6">
              <w:t>0</w:t>
            </w:r>
          </w:p>
        </w:tc>
        <w:tc>
          <w:tcPr>
            <w:tcW w:w="1289" w:type="dxa"/>
          </w:tcPr>
          <w:p w14:paraId="11D88CCF" w14:textId="77777777" w:rsidR="00A1196B" w:rsidRPr="009F62F6" w:rsidRDefault="00A1196B" w:rsidP="00A1196B">
            <w:pPr>
              <w:jc w:val="center"/>
            </w:pPr>
            <w:r w:rsidRPr="009F62F6">
              <w:t>0</w:t>
            </w:r>
          </w:p>
        </w:tc>
        <w:tc>
          <w:tcPr>
            <w:tcW w:w="1288" w:type="dxa"/>
          </w:tcPr>
          <w:p w14:paraId="3B9E9A12" w14:textId="5BFC9B59" w:rsidR="00A1196B" w:rsidRPr="009F62F6" w:rsidRDefault="00A1196B" w:rsidP="00A1196B">
            <w:pPr>
              <w:jc w:val="center"/>
            </w:pPr>
            <w:r w:rsidRPr="009F62F6">
              <w:t>1 (25.0)</w:t>
            </w:r>
          </w:p>
        </w:tc>
        <w:tc>
          <w:tcPr>
            <w:tcW w:w="1289" w:type="dxa"/>
          </w:tcPr>
          <w:p w14:paraId="4E897935" w14:textId="77777777" w:rsidR="00A1196B" w:rsidRPr="009F62F6" w:rsidRDefault="00A1196B" w:rsidP="00A1196B">
            <w:pPr>
              <w:jc w:val="center"/>
            </w:pPr>
            <w:r w:rsidRPr="009F62F6">
              <w:t>1 (16.7)</w:t>
            </w:r>
          </w:p>
        </w:tc>
        <w:tc>
          <w:tcPr>
            <w:tcW w:w="1289" w:type="dxa"/>
          </w:tcPr>
          <w:p w14:paraId="0AFBC9D6" w14:textId="77777777" w:rsidR="00A1196B" w:rsidRPr="009F62F6" w:rsidRDefault="00A1196B" w:rsidP="00A1196B">
            <w:pPr>
              <w:jc w:val="center"/>
            </w:pPr>
            <w:r w:rsidRPr="009F62F6">
              <w:t>0</w:t>
            </w:r>
          </w:p>
        </w:tc>
      </w:tr>
      <w:tr w:rsidR="002F48FD" w:rsidRPr="009F62F6" w14:paraId="185DC825" w14:textId="77777777" w:rsidTr="00351636">
        <w:tc>
          <w:tcPr>
            <w:tcW w:w="2907" w:type="dxa"/>
          </w:tcPr>
          <w:p w14:paraId="1BF9DD82" w14:textId="353B3929" w:rsidR="002F48FD" w:rsidRPr="009F62F6" w:rsidRDefault="002F48FD" w:rsidP="002F48FD">
            <w:r w:rsidRPr="009F62F6">
              <w:t>Lymphocytes decreased</w:t>
            </w:r>
          </w:p>
        </w:tc>
        <w:tc>
          <w:tcPr>
            <w:tcW w:w="1288" w:type="dxa"/>
          </w:tcPr>
          <w:p w14:paraId="5BB37681" w14:textId="77777777" w:rsidR="002F48FD" w:rsidRPr="009F62F6" w:rsidRDefault="002F48FD" w:rsidP="002F48FD">
            <w:pPr>
              <w:jc w:val="center"/>
            </w:pPr>
            <w:r w:rsidRPr="009F62F6">
              <w:t>0</w:t>
            </w:r>
          </w:p>
        </w:tc>
        <w:tc>
          <w:tcPr>
            <w:tcW w:w="1289" w:type="dxa"/>
          </w:tcPr>
          <w:p w14:paraId="0ED60823" w14:textId="77777777" w:rsidR="002F48FD" w:rsidRPr="009F62F6" w:rsidRDefault="002F48FD" w:rsidP="002F48FD">
            <w:pPr>
              <w:jc w:val="center"/>
            </w:pPr>
            <w:r w:rsidRPr="009F62F6">
              <w:t>0</w:t>
            </w:r>
          </w:p>
        </w:tc>
        <w:tc>
          <w:tcPr>
            <w:tcW w:w="1288" w:type="dxa"/>
          </w:tcPr>
          <w:p w14:paraId="4402CEF4" w14:textId="3333AFE4" w:rsidR="002F48FD" w:rsidRPr="009F62F6" w:rsidRDefault="002F48FD" w:rsidP="002F48FD">
            <w:pPr>
              <w:jc w:val="center"/>
            </w:pPr>
            <w:r w:rsidRPr="009F62F6">
              <w:t>1 (25.0)</w:t>
            </w:r>
          </w:p>
        </w:tc>
        <w:tc>
          <w:tcPr>
            <w:tcW w:w="1289" w:type="dxa"/>
          </w:tcPr>
          <w:p w14:paraId="3ACA2EDF" w14:textId="26F03BD8" w:rsidR="002F48FD" w:rsidRPr="009F62F6" w:rsidRDefault="002F48FD" w:rsidP="002F48FD">
            <w:pPr>
              <w:jc w:val="center"/>
            </w:pPr>
            <w:r w:rsidRPr="009F62F6">
              <w:t>1 (16.7)</w:t>
            </w:r>
          </w:p>
        </w:tc>
        <w:tc>
          <w:tcPr>
            <w:tcW w:w="1289" w:type="dxa"/>
          </w:tcPr>
          <w:p w14:paraId="7974FEBE" w14:textId="57A34FC1" w:rsidR="002F48FD" w:rsidRPr="009F62F6" w:rsidRDefault="002F48FD" w:rsidP="002F48FD">
            <w:pPr>
              <w:jc w:val="center"/>
            </w:pPr>
            <w:r w:rsidRPr="009F62F6">
              <w:t>3 (100.0</w:t>
            </w:r>
            <w:r w:rsidR="005E047D" w:rsidRPr="009F62F6">
              <w:t>)</w:t>
            </w:r>
            <w:r w:rsidR="005E047D" w:rsidRPr="009F62F6">
              <w:rPr>
                <w:rFonts w:cstheme="minorHAnsi"/>
                <w:vertAlign w:val="superscript"/>
              </w:rPr>
              <w:t>b</w:t>
            </w:r>
          </w:p>
        </w:tc>
      </w:tr>
      <w:tr w:rsidR="002F48FD" w:rsidRPr="009F62F6" w14:paraId="0916A553" w14:textId="77777777" w:rsidTr="00351636">
        <w:tc>
          <w:tcPr>
            <w:tcW w:w="2907" w:type="dxa"/>
          </w:tcPr>
          <w:p w14:paraId="60D3F680" w14:textId="6E981EDD" w:rsidR="002F48FD" w:rsidRPr="009F62F6" w:rsidRDefault="002F48FD" w:rsidP="002F48FD">
            <w:r w:rsidRPr="009F62F6">
              <w:t>Neutrophils decreased</w:t>
            </w:r>
          </w:p>
        </w:tc>
        <w:tc>
          <w:tcPr>
            <w:tcW w:w="1288" w:type="dxa"/>
          </w:tcPr>
          <w:p w14:paraId="3EA47C25" w14:textId="77777777" w:rsidR="002F48FD" w:rsidRPr="009F62F6" w:rsidRDefault="002F48FD" w:rsidP="002F48FD">
            <w:pPr>
              <w:jc w:val="center"/>
            </w:pPr>
            <w:r w:rsidRPr="009F62F6">
              <w:t>0</w:t>
            </w:r>
          </w:p>
        </w:tc>
        <w:tc>
          <w:tcPr>
            <w:tcW w:w="1289" w:type="dxa"/>
          </w:tcPr>
          <w:p w14:paraId="473B63A5" w14:textId="77777777" w:rsidR="002F48FD" w:rsidRPr="009F62F6" w:rsidRDefault="002F48FD" w:rsidP="002F48FD">
            <w:pPr>
              <w:jc w:val="center"/>
            </w:pPr>
            <w:r w:rsidRPr="009F62F6">
              <w:t>0</w:t>
            </w:r>
          </w:p>
        </w:tc>
        <w:tc>
          <w:tcPr>
            <w:tcW w:w="1288" w:type="dxa"/>
          </w:tcPr>
          <w:p w14:paraId="4C6A805D" w14:textId="60BA4264" w:rsidR="002F48FD" w:rsidRPr="009F62F6" w:rsidRDefault="002F48FD" w:rsidP="002F48FD">
            <w:pPr>
              <w:jc w:val="center"/>
            </w:pPr>
            <w:r w:rsidRPr="009F62F6">
              <w:t>1 (25.0)</w:t>
            </w:r>
          </w:p>
        </w:tc>
        <w:tc>
          <w:tcPr>
            <w:tcW w:w="1289" w:type="dxa"/>
          </w:tcPr>
          <w:p w14:paraId="2CCB5E4E" w14:textId="235C9AE0" w:rsidR="002F48FD" w:rsidRPr="009F62F6" w:rsidRDefault="002F48FD" w:rsidP="002F48FD">
            <w:pPr>
              <w:jc w:val="center"/>
            </w:pPr>
            <w:r w:rsidRPr="009F62F6">
              <w:t>1 (16.7)</w:t>
            </w:r>
          </w:p>
        </w:tc>
        <w:tc>
          <w:tcPr>
            <w:tcW w:w="1289" w:type="dxa"/>
          </w:tcPr>
          <w:p w14:paraId="10EDAD1B" w14:textId="77777777" w:rsidR="002F48FD" w:rsidRPr="009F62F6" w:rsidRDefault="002F48FD" w:rsidP="002F48FD">
            <w:pPr>
              <w:jc w:val="center"/>
            </w:pPr>
            <w:r w:rsidRPr="009F62F6">
              <w:t>0</w:t>
            </w:r>
          </w:p>
        </w:tc>
      </w:tr>
    </w:tbl>
    <w:p w14:paraId="72A690D6" w14:textId="7F670BF4" w:rsidR="00B53685" w:rsidRPr="009F62F6" w:rsidRDefault="005E047D" w:rsidP="00C3242F">
      <w:pPr>
        <w:spacing w:line="240" w:lineRule="auto"/>
      </w:pPr>
      <w:proofErr w:type="spellStart"/>
      <w:r w:rsidRPr="009F62F6">
        <w:rPr>
          <w:vertAlign w:val="superscript"/>
        </w:rPr>
        <w:t>a</w:t>
      </w:r>
      <w:proofErr w:type="spellEnd"/>
      <w:r w:rsidRPr="009F62F6">
        <w:t xml:space="preserve"> </w:t>
      </w:r>
      <w:r w:rsidR="00B53685" w:rsidRPr="009F62F6">
        <w:t xml:space="preserve">All four of the laboratory abnormalities </w:t>
      </w:r>
      <w:r w:rsidR="00011718" w:rsidRPr="009F62F6">
        <w:t xml:space="preserve">below </w:t>
      </w:r>
      <w:r w:rsidR="00B53685" w:rsidRPr="009F62F6">
        <w:t>occurred in a single patient</w:t>
      </w:r>
      <w:r w:rsidR="006E3CB6" w:rsidRPr="009F62F6">
        <w:t xml:space="preserve"> in </w:t>
      </w:r>
      <w:r w:rsidR="006C374A" w:rsidRPr="009F62F6">
        <w:t>c</w:t>
      </w:r>
      <w:r w:rsidR="006E3CB6" w:rsidRPr="009F62F6">
        <w:t xml:space="preserve">ycle </w:t>
      </w:r>
      <w:r w:rsidR="006C374A" w:rsidRPr="009F62F6">
        <w:t>1. A</w:t>
      </w:r>
      <w:r w:rsidR="00E61174" w:rsidRPr="009F62F6">
        <w:t>ll</w:t>
      </w:r>
      <w:r w:rsidR="006C374A" w:rsidRPr="009F62F6">
        <w:t xml:space="preserve"> were</w:t>
      </w:r>
      <w:r w:rsidR="00E61174" w:rsidRPr="009F62F6">
        <w:t xml:space="preserve"> </w:t>
      </w:r>
      <w:r w:rsidR="006C374A" w:rsidRPr="009F62F6">
        <w:t>gr</w:t>
      </w:r>
      <w:r w:rsidR="00E61174" w:rsidRPr="009F62F6">
        <w:t xml:space="preserve">ade 3, </w:t>
      </w:r>
      <w:r w:rsidR="006E3CB6" w:rsidRPr="009F62F6">
        <w:t xml:space="preserve">and all had returned to baseline levels or below by </w:t>
      </w:r>
      <w:r w:rsidR="006C374A" w:rsidRPr="009F62F6">
        <w:t>c</w:t>
      </w:r>
      <w:r w:rsidR="006E3CB6" w:rsidRPr="009F62F6">
        <w:t xml:space="preserve">ycle 1 </w:t>
      </w:r>
      <w:r w:rsidR="006C374A" w:rsidRPr="009F62F6">
        <w:t>d</w:t>
      </w:r>
      <w:r w:rsidR="006E3CB6" w:rsidRPr="009F62F6">
        <w:t>ay 8</w:t>
      </w:r>
      <w:r w:rsidR="00387600" w:rsidRPr="009F62F6">
        <w:t>.</w:t>
      </w:r>
    </w:p>
    <w:p w14:paraId="73458E27" w14:textId="27F3FEE0" w:rsidR="00221DE9" w:rsidRPr="009F62F6" w:rsidRDefault="005E047D" w:rsidP="00221DE9">
      <w:pPr>
        <w:spacing w:line="240" w:lineRule="auto"/>
        <w:rPr>
          <w:rFonts w:cstheme="minorHAnsi"/>
        </w:rPr>
      </w:pPr>
      <w:r w:rsidRPr="009F62F6">
        <w:rPr>
          <w:rFonts w:cstheme="minorHAnsi"/>
          <w:vertAlign w:val="superscript"/>
        </w:rPr>
        <w:t>b</w:t>
      </w:r>
      <w:r w:rsidRPr="009F62F6">
        <w:rPr>
          <w:rFonts w:cstheme="minorHAnsi"/>
        </w:rPr>
        <w:t xml:space="preserve"> </w:t>
      </w:r>
      <w:r w:rsidR="00221DE9" w:rsidRPr="009F62F6">
        <w:rPr>
          <w:rFonts w:cstheme="minorHAnsi"/>
        </w:rPr>
        <w:t>Lymphocyte decreases were transient</w:t>
      </w:r>
      <w:r w:rsidR="00387600" w:rsidRPr="009F62F6">
        <w:rPr>
          <w:rFonts w:cstheme="minorHAnsi"/>
        </w:rPr>
        <w:t>.</w:t>
      </w:r>
    </w:p>
    <w:p w14:paraId="5E053E32" w14:textId="63A30BBB" w:rsidR="00FD1E65" w:rsidRPr="009F62F6" w:rsidRDefault="00FD1E65" w:rsidP="00221DE9">
      <w:pPr>
        <w:spacing w:line="240" w:lineRule="auto"/>
      </w:pPr>
      <w:r w:rsidRPr="009F62F6">
        <w:rPr>
          <w:rFonts w:cstheme="minorHAnsi"/>
        </w:rPr>
        <w:t>Abbreviations: MDE, monotherapy dose escalation</w:t>
      </w:r>
      <w:r w:rsidR="00387600" w:rsidRPr="009F62F6">
        <w:rPr>
          <w:rFonts w:cstheme="minorHAnsi"/>
        </w:rPr>
        <w:t>.</w:t>
      </w:r>
    </w:p>
    <w:p w14:paraId="750DA72C" w14:textId="4A840122" w:rsidR="003B62AA" w:rsidRPr="009F62F6" w:rsidRDefault="006C374A" w:rsidP="00C3242F">
      <w:pPr>
        <w:spacing w:line="240" w:lineRule="auto"/>
      </w:pPr>
      <w:r w:rsidRPr="009F62F6">
        <w:rPr>
          <w:i/>
          <w:iCs/>
        </w:rPr>
        <w:t xml:space="preserve">Note: </w:t>
      </w:r>
      <w:r w:rsidR="00C3242F" w:rsidRPr="009F62F6">
        <w:t>Treatment-emergent lab abnormalities were values that increased at least 1 toxicity grade from baseline at any post</w:t>
      </w:r>
      <w:r w:rsidRPr="009F62F6">
        <w:t>-</w:t>
      </w:r>
      <w:r w:rsidR="00C3242F" w:rsidRPr="009F62F6">
        <w:t xml:space="preserve">baseline time point, up to 30 days after permanent discontinuation of study drug. If the baseline value was missing, any abnormality of at least </w:t>
      </w:r>
      <w:r w:rsidRPr="009F62F6">
        <w:t>g</w:t>
      </w:r>
      <w:r w:rsidR="00C3242F" w:rsidRPr="009F62F6">
        <w:t>rade 1 within the time frame was considered as treatment</w:t>
      </w:r>
      <w:r w:rsidR="00ED6141" w:rsidRPr="009F62F6">
        <w:t xml:space="preserve"> </w:t>
      </w:r>
      <w:r w:rsidR="00C3242F" w:rsidRPr="009F62F6">
        <w:t>emergent.</w:t>
      </w:r>
    </w:p>
    <w:p w14:paraId="32C3A545" w14:textId="77777777" w:rsidR="00E456F4" w:rsidRPr="009F62F6" w:rsidRDefault="00E456F4" w:rsidP="003B62AA">
      <w:pPr>
        <w:spacing w:line="240" w:lineRule="auto"/>
      </w:pPr>
    </w:p>
    <w:p w14:paraId="01C8E410" w14:textId="77777777" w:rsidR="009A744D" w:rsidRPr="009F62F6" w:rsidRDefault="009A744D" w:rsidP="003B62AA">
      <w:pPr>
        <w:spacing w:line="240" w:lineRule="auto"/>
      </w:pPr>
    </w:p>
    <w:p w14:paraId="7E8196C3" w14:textId="77777777" w:rsidR="009A744D" w:rsidRPr="009F62F6" w:rsidRDefault="009A744D" w:rsidP="003B62AA">
      <w:pPr>
        <w:spacing w:line="240" w:lineRule="auto"/>
      </w:pPr>
    </w:p>
    <w:p w14:paraId="7FAB452F" w14:textId="689ECCC2" w:rsidR="00251C9B" w:rsidRPr="009F62F6" w:rsidRDefault="00251C9B">
      <w:r w:rsidRPr="009F62F6">
        <w:br w:type="page"/>
      </w:r>
    </w:p>
    <w:p w14:paraId="51B7CB37" w14:textId="77777777" w:rsidR="00454D5F" w:rsidRPr="009F62F6" w:rsidRDefault="00193183" w:rsidP="00774301">
      <w:r w:rsidRPr="009F62F6">
        <w:rPr>
          <w:b/>
          <w:bCs/>
        </w:rPr>
        <w:lastRenderedPageBreak/>
        <w:t xml:space="preserve">SUPPLEMENTAL FIGURE 1 </w:t>
      </w:r>
      <w:r w:rsidR="002739E9" w:rsidRPr="009F62F6">
        <w:t>Study Schema. Patients were enrolled first in the monotherapy dose escalation (MDE) cohort using a</w:t>
      </w:r>
      <w:r w:rsidR="0050740C" w:rsidRPr="009F62F6">
        <w:t xml:space="preserve"> modified accelerated dose titration design </w:t>
      </w:r>
      <w:r w:rsidR="00C45CBE" w:rsidRPr="009F62F6">
        <w:t xml:space="preserve">for the first 2 dose cohorts, followed by a standard </w:t>
      </w:r>
      <w:r w:rsidR="0066561A" w:rsidRPr="009F62F6">
        <w:t>3+3 dose escalation design</w:t>
      </w:r>
      <w:r w:rsidR="000B5550" w:rsidRPr="009F62F6">
        <w:t xml:space="preserve"> for all subsequent dose cohorts</w:t>
      </w:r>
      <w:r w:rsidR="0066561A" w:rsidRPr="009F62F6">
        <w:t>. T</w:t>
      </w:r>
      <w:r w:rsidR="0050740C" w:rsidRPr="009F62F6">
        <w:t xml:space="preserve">he first </w:t>
      </w:r>
      <w:r w:rsidR="0066561A" w:rsidRPr="009F62F6">
        <w:t xml:space="preserve">patient </w:t>
      </w:r>
      <w:r w:rsidR="00721350" w:rsidRPr="009F62F6">
        <w:t>was planned to</w:t>
      </w:r>
      <w:r w:rsidR="0066561A" w:rsidRPr="009F62F6">
        <w:t xml:space="preserve"> be enrolled at the </w:t>
      </w:r>
      <w:r w:rsidR="0050740C" w:rsidRPr="009F62F6">
        <w:t>10 mg</w:t>
      </w:r>
      <w:r w:rsidR="0066561A" w:rsidRPr="009F62F6">
        <w:t xml:space="preserve"> dose level</w:t>
      </w:r>
      <w:r w:rsidR="00482190" w:rsidRPr="009F62F6">
        <w:t xml:space="preserve">; if </w:t>
      </w:r>
      <w:r w:rsidR="00C45CBE" w:rsidRPr="009F62F6">
        <w:t xml:space="preserve">that patient </w:t>
      </w:r>
      <w:r w:rsidR="00721350" w:rsidRPr="009F62F6">
        <w:t>did</w:t>
      </w:r>
      <w:r w:rsidR="00C45CBE" w:rsidRPr="009F62F6">
        <w:t xml:space="preserve"> not have a Grade 2 or dose-limiting toxicity (DLT)</w:t>
      </w:r>
      <w:r w:rsidR="001F5DDB" w:rsidRPr="009F62F6">
        <w:t xml:space="preserve"> during the first course of treatment</w:t>
      </w:r>
      <w:r w:rsidR="00C45CBE" w:rsidRPr="009F62F6">
        <w:t>,</w:t>
      </w:r>
      <w:r w:rsidR="001F5DDB" w:rsidRPr="009F62F6">
        <w:t xml:space="preserve"> the next patient </w:t>
      </w:r>
      <w:r w:rsidR="00721350" w:rsidRPr="009F62F6">
        <w:t>would</w:t>
      </w:r>
      <w:r w:rsidR="001F5DDB" w:rsidRPr="009F62F6">
        <w:t xml:space="preserve"> be enrolled at the 30 mg dose level. If a grade 2 toxicity or DLT is reported, 2 more patients </w:t>
      </w:r>
      <w:r w:rsidR="00053128" w:rsidRPr="009F62F6">
        <w:t>would</w:t>
      </w:r>
      <w:r w:rsidR="001F5DDB" w:rsidRPr="009F62F6">
        <w:t xml:space="preserve"> be enrolled at the same dose level and </w:t>
      </w:r>
      <w:r w:rsidR="003D70A2" w:rsidRPr="009F62F6">
        <w:t xml:space="preserve">subsequent enrollment will occur using a 3+3 design. </w:t>
      </w:r>
      <w:r w:rsidR="00A44A92" w:rsidRPr="009F62F6">
        <w:t xml:space="preserve">According to the 3+3 design, if 1 of 3 patients has DLT(s) in any dose cohort, </w:t>
      </w:r>
      <w:r w:rsidR="00A44A92" w:rsidRPr="009F62F6">
        <w:rPr>
          <w:rFonts w:hint="eastAsia"/>
        </w:rPr>
        <w:t xml:space="preserve">the cohort will expand to up to 6 patients. If </w:t>
      </w:r>
      <w:r w:rsidR="00A44A92" w:rsidRPr="009F62F6">
        <w:rPr>
          <w:rFonts w:cstheme="minorHAnsi"/>
        </w:rPr>
        <w:t>≥</w:t>
      </w:r>
      <w:r w:rsidR="00A44A92" w:rsidRPr="009F62F6">
        <w:rPr>
          <w:rFonts w:hint="eastAsia"/>
        </w:rPr>
        <w:t xml:space="preserve"> 2 of the 6 patients have DLT(s), the acceptable</w:t>
      </w:r>
      <w:r w:rsidR="00A44A92" w:rsidRPr="009F62F6">
        <w:t xml:space="preserve"> DLT rate will have been exceeded, and patients at a lower dose cohort may be evaluated. The MTD level will be defined as the highest dose level tested with a DLT rate of less than 33% in at least 6 patients.  </w:t>
      </w:r>
      <w:r w:rsidR="00E1299C" w:rsidRPr="009F62F6">
        <w:t xml:space="preserve">Enrollment will proceed to the combination dose escalation (CDE) cohorts at the MTD of the MDE cohorts or 100 mg GS-0189 if no MTD is observed. </w:t>
      </w:r>
    </w:p>
    <w:p w14:paraId="366D33E2" w14:textId="17C601BC" w:rsidR="00D31782" w:rsidRPr="009F62F6" w:rsidRDefault="00C20474" w:rsidP="00774301">
      <w:pPr>
        <w:rPr>
          <w:b/>
          <w:bCs/>
        </w:rPr>
      </w:pPr>
      <w:r w:rsidRPr="009F62F6">
        <w:rPr>
          <w:noProof/>
        </w:rPr>
        <w:drawing>
          <wp:inline distT="0" distB="0" distL="0" distR="0" wp14:anchorId="223D490E" wp14:editId="4CC37F84">
            <wp:extent cx="5862981" cy="2703444"/>
            <wp:effectExtent l="0" t="0" r="4445" b="1905"/>
            <wp:docPr id="4" name="Picture 4"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with medium confidence"/>
                    <pic:cNvPicPr/>
                  </pic:nvPicPr>
                  <pic:blipFill rotWithShape="1">
                    <a:blip r:embed="rId11"/>
                    <a:srcRect l="20738" t="24692" r="19063" b="25933"/>
                    <a:stretch/>
                  </pic:blipFill>
                  <pic:spPr bwMode="auto">
                    <a:xfrm>
                      <a:off x="0" y="0"/>
                      <a:ext cx="5887492" cy="2714746"/>
                    </a:xfrm>
                    <a:prstGeom prst="rect">
                      <a:avLst/>
                    </a:prstGeom>
                    <a:ln>
                      <a:noFill/>
                    </a:ln>
                    <a:extLst>
                      <a:ext uri="{53640926-AAD7-44D8-BBD7-CCE9431645EC}">
                        <a14:shadowObscured xmlns:a14="http://schemas.microsoft.com/office/drawing/2010/main"/>
                      </a:ext>
                    </a:extLst>
                  </pic:spPr>
                </pic:pic>
              </a:graphicData>
            </a:graphic>
          </wp:inline>
        </w:drawing>
      </w:r>
      <w:r w:rsidR="00D31782" w:rsidRPr="009F62F6">
        <w:rPr>
          <w:b/>
          <w:bCs/>
        </w:rPr>
        <w:br w:type="page"/>
      </w:r>
    </w:p>
    <w:p w14:paraId="59967889" w14:textId="77777777" w:rsidR="003F49F6" w:rsidRPr="009F62F6" w:rsidRDefault="003F49F6" w:rsidP="003F49F6">
      <w:pPr>
        <w:spacing w:line="240" w:lineRule="auto"/>
      </w:pPr>
      <w:r w:rsidRPr="009F62F6">
        <w:rPr>
          <w:b/>
          <w:bCs/>
        </w:rPr>
        <w:lastRenderedPageBreak/>
        <w:t xml:space="preserve">SUPPLEMENTAL FIGURE 2 </w:t>
      </w:r>
      <w:r w:rsidRPr="009F62F6">
        <w:t>Receptor occupancy results from CDE1 cohort during treatment.</w:t>
      </w:r>
      <w:r w:rsidRPr="009F62F6">
        <w:rPr>
          <w:b/>
          <w:bCs/>
        </w:rPr>
        <w:t xml:space="preserve"> </w:t>
      </w:r>
      <w:r w:rsidRPr="009F62F6">
        <w:t xml:space="preserve">Receptor saturation was observed 1-hour post-infusion of GS-0189 in 2 subjects, but significant reduction of GS-0189 binding was observed at days 8 and 15 post-infusion. </w:t>
      </w:r>
      <w:r w:rsidRPr="009F62F6">
        <w:br/>
        <w:t>Abbreviations: CD, cluster of differentiation; CDE, combination dose escalation; RO, receptor occupancy</w:t>
      </w:r>
    </w:p>
    <w:p w14:paraId="3193419F" w14:textId="69E06B87" w:rsidR="0081787B" w:rsidRPr="009F62F6" w:rsidRDefault="003F49F6" w:rsidP="0081787B">
      <w:pPr>
        <w:spacing w:line="480" w:lineRule="auto"/>
      </w:pPr>
      <w:r w:rsidRPr="009F62F6">
        <w:rPr>
          <w:noProof/>
        </w:rPr>
        <w:drawing>
          <wp:inline distT="0" distB="0" distL="0" distR="0" wp14:anchorId="6189FC92" wp14:editId="05AB67C7">
            <wp:extent cx="5385816" cy="4021310"/>
            <wp:effectExtent l="0" t="0" r="5715"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line chart&#10;&#10;Description automatically generated"/>
                    <pic:cNvPicPr/>
                  </pic:nvPicPr>
                  <pic:blipFill rotWithShape="1">
                    <a:blip r:embed="rId12" cstate="print">
                      <a:extLst>
                        <a:ext uri="{28A0092B-C50C-407E-A947-70E740481C1C}">
                          <a14:useLocalDpi xmlns:a14="http://schemas.microsoft.com/office/drawing/2010/main" val="0"/>
                        </a:ext>
                      </a:extLst>
                    </a:blip>
                    <a:srcRect l="11663" r="13015"/>
                    <a:stretch/>
                  </pic:blipFill>
                  <pic:spPr bwMode="auto">
                    <a:xfrm>
                      <a:off x="0" y="0"/>
                      <a:ext cx="5385816" cy="4021310"/>
                    </a:xfrm>
                    <a:prstGeom prst="rect">
                      <a:avLst/>
                    </a:prstGeom>
                    <a:ln>
                      <a:noFill/>
                    </a:ln>
                    <a:extLst>
                      <a:ext uri="{53640926-AAD7-44D8-BBD7-CCE9431645EC}">
                        <a14:shadowObscured xmlns:a14="http://schemas.microsoft.com/office/drawing/2010/main"/>
                      </a:ext>
                    </a:extLst>
                  </pic:spPr>
                </pic:pic>
              </a:graphicData>
            </a:graphic>
          </wp:inline>
        </w:drawing>
      </w:r>
    </w:p>
    <w:p w14:paraId="79493851" w14:textId="77777777" w:rsidR="0081787B" w:rsidRPr="009F62F6" w:rsidRDefault="0081787B" w:rsidP="0081787B">
      <w:pPr>
        <w:spacing w:line="240" w:lineRule="auto"/>
      </w:pPr>
    </w:p>
    <w:p w14:paraId="0E8EC7A9" w14:textId="6D29C6B5" w:rsidR="0081787B" w:rsidRPr="009F62F6" w:rsidRDefault="0081787B">
      <w:pPr>
        <w:rPr>
          <w:b/>
          <w:bCs/>
        </w:rPr>
      </w:pPr>
      <w:r w:rsidRPr="009F62F6">
        <w:rPr>
          <w:b/>
          <w:bCs/>
        </w:rPr>
        <w:br w:type="page"/>
      </w:r>
    </w:p>
    <w:p w14:paraId="4C57670A" w14:textId="6AF52785" w:rsidR="00251C9B" w:rsidRPr="009F62F6" w:rsidRDefault="00251C9B" w:rsidP="00251C9B">
      <w:pPr>
        <w:spacing w:line="240" w:lineRule="auto"/>
      </w:pPr>
      <w:r w:rsidRPr="009F62F6">
        <w:rPr>
          <w:b/>
          <w:bCs/>
        </w:rPr>
        <w:lastRenderedPageBreak/>
        <w:t xml:space="preserve">SUPPLEMENTAL FIGURE </w:t>
      </w:r>
      <w:r w:rsidR="00280354" w:rsidRPr="009F62F6">
        <w:rPr>
          <w:b/>
          <w:bCs/>
        </w:rPr>
        <w:t>3</w:t>
      </w:r>
      <w:r w:rsidR="00193183" w:rsidRPr="009F62F6">
        <w:rPr>
          <w:b/>
          <w:bCs/>
        </w:rPr>
        <w:t xml:space="preserve"> </w:t>
      </w:r>
      <w:r w:rsidRPr="009F62F6">
        <w:t>Phagocytosis induced by anti-SIRP and anti-CD20 antibodies. CFSE-labeled Raji cells were co-cultured with macrophages isolated from healthy donor PBMCs that were homozygous for SIRPα</w:t>
      </w:r>
      <w:r w:rsidRPr="009F62F6">
        <w:rPr>
          <w:vertAlign w:val="superscript"/>
        </w:rPr>
        <w:t>V1</w:t>
      </w:r>
      <w:r w:rsidRPr="009F62F6">
        <w:t xml:space="preserve"> or SIRPα</w:t>
      </w:r>
      <w:r w:rsidRPr="009F62F6">
        <w:rPr>
          <w:vertAlign w:val="superscript"/>
        </w:rPr>
        <w:t>V2</w:t>
      </w:r>
      <w:r w:rsidRPr="009F62F6" w:rsidDel="000B1B8D">
        <w:t xml:space="preserve"> </w:t>
      </w:r>
      <w:r w:rsidRPr="009F62F6">
        <w:t>as described in the legend. Treatment with doses of GS-0189 as indicated in the legend induced phagocytosis in combination with 0.1 µg/mL of rituximab.</w:t>
      </w:r>
      <w:r w:rsidRPr="009F62F6">
        <w:br/>
        <w:t xml:space="preserve">Abbreviations: CD, cluster of differentiation; CFSE, </w:t>
      </w:r>
      <w:proofErr w:type="spellStart"/>
      <w:r w:rsidRPr="009F62F6">
        <w:t>carboxyfluorescein</w:t>
      </w:r>
      <w:proofErr w:type="spellEnd"/>
      <w:r w:rsidRPr="009F62F6">
        <w:t xml:space="preserve"> </w:t>
      </w:r>
      <w:proofErr w:type="spellStart"/>
      <w:r w:rsidRPr="009F62F6">
        <w:t>succinimidyl</w:t>
      </w:r>
      <w:proofErr w:type="spellEnd"/>
      <w:r w:rsidRPr="009F62F6">
        <w:t xml:space="preserve"> ester; PBMC, peripheral blood mononuclear cell; SIRP, signal regulatory protein; SIRPα, SIRP alpha; v, variant </w:t>
      </w:r>
    </w:p>
    <w:p w14:paraId="5018C7C5" w14:textId="77777777" w:rsidR="00251C9B" w:rsidRPr="009F62F6" w:rsidRDefault="00251C9B" w:rsidP="00251C9B">
      <w:pPr>
        <w:spacing w:line="240" w:lineRule="auto"/>
      </w:pPr>
      <w:r w:rsidRPr="009F62F6">
        <w:rPr>
          <w:noProof/>
        </w:rPr>
        <w:drawing>
          <wp:inline distT="0" distB="0" distL="0" distR="0" wp14:anchorId="0311C4D8" wp14:editId="5BB93BD4">
            <wp:extent cx="4379976" cy="3648456"/>
            <wp:effectExtent l="0" t="0" r="1905" b="9525"/>
            <wp:docPr id="17" name="Picture 1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scatter chart&#10;&#10;Description automatically generated"/>
                    <pic:cNvPicPr/>
                  </pic:nvPicPr>
                  <pic:blipFill rotWithShape="1">
                    <a:blip r:embed="rId13" cstate="print">
                      <a:extLst>
                        <a:ext uri="{28A0092B-C50C-407E-A947-70E740481C1C}">
                          <a14:useLocalDpi xmlns:a14="http://schemas.microsoft.com/office/drawing/2010/main" val="0"/>
                        </a:ext>
                      </a:extLst>
                    </a:blip>
                    <a:srcRect l="15654" r="16789"/>
                    <a:stretch/>
                  </pic:blipFill>
                  <pic:spPr bwMode="auto">
                    <a:xfrm>
                      <a:off x="0" y="0"/>
                      <a:ext cx="4379976" cy="3648456"/>
                    </a:xfrm>
                    <a:prstGeom prst="rect">
                      <a:avLst/>
                    </a:prstGeom>
                    <a:ln>
                      <a:noFill/>
                    </a:ln>
                    <a:extLst>
                      <a:ext uri="{53640926-AAD7-44D8-BBD7-CCE9431645EC}">
                        <a14:shadowObscured xmlns:a14="http://schemas.microsoft.com/office/drawing/2010/main"/>
                      </a:ext>
                    </a:extLst>
                  </pic:spPr>
                </pic:pic>
              </a:graphicData>
            </a:graphic>
          </wp:inline>
        </w:drawing>
      </w:r>
    </w:p>
    <w:p w14:paraId="61B4A1F0" w14:textId="77777777" w:rsidR="00251C9B" w:rsidRPr="009F62F6" w:rsidRDefault="00251C9B" w:rsidP="00251C9B">
      <w:r w:rsidRPr="009F62F6">
        <w:br w:type="page"/>
      </w:r>
    </w:p>
    <w:p w14:paraId="69B55811" w14:textId="59FA1AB7" w:rsidR="00251C9B" w:rsidRPr="009F62F6" w:rsidRDefault="00251C9B" w:rsidP="00251C9B">
      <w:pPr>
        <w:spacing w:line="240" w:lineRule="auto"/>
      </w:pPr>
      <w:r w:rsidRPr="009F62F6">
        <w:rPr>
          <w:b/>
          <w:bCs/>
        </w:rPr>
        <w:lastRenderedPageBreak/>
        <w:t xml:space="preserve">SUPPLEMENTAL FIGURE </w:t>
      </w:r>
      <w:r w:rsidR="003F49F6" w:rsidRPr="009F62F6">
        <w:rPr>
          <w:b/>
          <w:bCs/>
        </w:rPr>
        <w:t xml:space="preserve">4 </w:t>
      </w:r>
      <w:r w:rsidRPr="009F62F6">
        <w:t>Phagocytosis of DLD-1 cells are dose-dependently induced by KWAR23 with similar potencies across donors</w:t>
      </w:r>
      <w:r w:rsidRPr="009F62F6">
        <w:rPr>
          <w:b/>
          <w:bCs/>
        </w:rPr>
        <w:t xml:space="preserve">. </w:t>
      </w:r>
      <w:r w:rsidRPr="009F62F6">
        <w:t>CFSE-labeled DLD-1 cells were co-cultured for 2 hours with macrophages isolated from healthy donor PBMCs that were homozygous or heterozygous for SIRPα</w:t>
      </w:r>
      <w:r w:rsidRPr="009F62F6">
        <w:rPr>
          <w:vertAlign w:val="superscript"/>
        </w:rPr>
        <w:t>V1</w:t>
      </w:r>
      <w:r w:rsidRPr="009F62F6">
        <w:t xml:space="preserve"> or SIRPα</w:t>
      </w:r>
      <w:r w:rsidRPr="009F62F6">
        <w:rPr>
          <w:vertAlign w:val="superscript"/>
        </w:rPr>
        <w:t>V2</w:t>
      </w:r>
      <w:r w:rsidRPr="009F62F6">
        <w:t xml:space="preserve">. KWAR23 </w:t>
      </w:r>
      <w:proofErr w:type="spellStart"/>
      <w:r w:rsidRPr="009F62F6">
        <w:t>mAb</w:t>
      </w:r>
      <w:proofErr w:type="spellEnd"/>
      <w:r w:rsidRPr="009F62F6">
        <w:t xml:space="preserve"> dose-dependently increased phagocytosis, with doses 10 ug/mL and above affording maximum phagocytic capacity. The frequency of CD11b</w:t>
      </w:r>
      <w:r w:rsidRPr="009F62F6">
        <w:rPr>
          <w:vertAlign w:val="superscript"/>
        </w:rPr>
        <w:t>+</w:t>
      </w:r>
      <w:r w:rsidRPr="009F62F6">
        <w:t xml:space="preserve"> macrophages positive for CFSE was </w:t>
      </w:r>
      <w:proofErr w:type="spellStart"/>
      <w:r w:rsidRPr="009F62F6">
        <w:t>normalised</w:t>
      </w:r>
      <w:proofErr w:type="spellEnd"/>
      <w:r w:rsidRPr="009F62F6">
        <w:t xml:space="preserve"> to </w:t>
      </w:r>
      <w:r w:rsidR="007654EA" w:rsidRPr="009F62F6">
        <w:t xml:space="preserve">vehicle </w:t>
      </w:r>
      <w:r w:rsidRPr="009F62F6">
        <w:t xml:space="preserve">to generate the phagocytic index. Samples were tested in duplicate and presented as mean ± SD. </w:t>
      </w:r>
      <w:r w:rsidRPr="009F62F6">
        <w:br/>
        <w:t xml:space="preserve">Abbreviations: CD, cluster of differentiation; CFSE, </w:t>
      </w:r>
      <w:proofErr w:type="spellStart"/>
      <w:r w:rsidRPr="009F62F6">
        <w:t>carboxyfluorescein</w:t>
      </w:r>
      <w:proofErr w:type="spellEnd"/>
      <w:r w:rsidRPr="009F62F6">
        <w:t xml:space="preserve"> </w:t>
      </w:r>
      <w:proofErr w:type="spellStart"/>
      <w:r w:rsidRPr="009F62F6">
        <w:t>succinimidyl</w:t>
      </w:r>
      <w:proofErr w:type="spellEnd"/>
      <w:r w:rsidRPr="009F62F6">
        <w:t xml:space="preserve"> ester; </w:t>
      </w:r>
      <w:proofErr w:type="spellStart"/>
      <w:r w:rsidRPr="009F62F6">
        <w:t>mAb</w:t>
      </w:r>
      <w:proofErr w:type="spellEnd"/>
      <w:r w:rsidRPr="009F62F6">
        <w:t xml:space="preserve">, monoclonal antibody; PBMC, peripheral blood mononuclear cell; SD, </w:t>
      </w:r>
      <w:r w:rsidR="007654EA" w:rsidRPr="009F62F6">
        <w:t>standard deviation</w:t>
      </w:r>
      <w:r w:rsidRPr="009F62F6">
        <w:t>; SIRPα, signal regulatory protein alpha; v, variant</w:t>
      </w:r>
    </w:p>
    <w:p w14:paraId="6D0062E2" w14:textId="77777777" w:rsidR="00251C9B" w:rsidRPr="009F62F6" w:rsidRDefault="00251C9B" w:rsidP="00251C9B">
      <w:pPr>
        <w:spacing w:line="240" w:lineRule="auto"/>
      </w:pPr>
      <w:r w:rsidRPr="009F62F6">
        <w:rPr>
          <w:noProof/>
        </w:rPr>
        <w:drawing>
          <wp:inline distT="0" distB="0" distL="0" distR="0" wp14:anchorId="6C39180B" wp14:editId="655C61A5">
            <wp:extent cx="4526280" cy="3648456"/>
            <wp:effectExtent l="0" t="0" r="7620" b="9525"/>
            <wp:docPr id="18" name="Picture 1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10;&#10;Description automatically generated"/>
                    <pic:cNvPicPr/>
                  </pic:nvPicPr>
                  <pic:blipFill rotWithShape="1">
                    <a:blip r:embed="rId14" cstate="print">
                      <a:extLst>
                        <a:ext uri="{28A0092B-C50C-407E-A947-70E740481C1C}">
                          <a14:useLocalDpi xmlns:a14="http://schemas.microsoft.com/office/drawing/2010/main" val="0"/>
                        </a:ext>
                      </a:extLst>
                    </a:blip>
                    <a:srcRect l="11908" r="18261"/>
                    <a:stretch/>
                  </pic:blipFill>
                  <pic:spPr bwMode="auto">
                    <a:xfrm>
                      <a:off x="0" y="0"/>
                      <a:ext cx="4526280" cy="3648456"/>
                    </a:xfrm>
                    <a:prstGeom prst="rect">
                      <a:avLst/>
                    </a:prstGeom>
                    <a:ln>
                      <a:noFill/>
                    </a:ln>
                    <a:extLst>
                      <a:ext uri="{53640926-AAD7-44D8-BBD7-CCE9431645EC}">
                        <a14:shadowObscured xmlns:a14="http://schemas.microsoft.com/office/drawing/2010/main"/>
                      </a:ext>
                    </a:extLst>
                  </pic:spPr>
                </pic:pic>
              </a:graphicData>
            </a:graphic>
          </wp:inline>
        </w:drawing>
      </w:r>
    </w:p>
    <w:p w14:paraId="2F2227A3" w14:textId="3AB0D6CD" w:rsidR="00E456F4" w:rsidRDefault="00E456F4" w:rsidP="00D557CD">
      <w:bookmarkStart w:id="5" w:name="_GoBack"/>
      <w:bookmarkEnd w:id="5"/>
    </w:p>
    <w:sectPr w:rsidR="00E456F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036E9A" w14:textId="77777777" w:rsidR="009630BA" w:rsidRDefault="009630BA" w:rsidP="00B31F9E">
      <w:pPr>
        <w:spacing w:after="0" w:line="240" w:lineRule="auto"/>
      </w:pPr>
      <w:r>
        <w:separator/>
      </w:r>
    </w:p>
  </w:endnote>
  <w:endnote w:type="continuationSeparator" w:id="0">
    <w:p w14:paraId="37610455" w14:textId="77777777" w:rsidR="009630BA" w:rsidRDefault="009630BA" w:rsidP="00B31F9E">
      <w:pPr>
        <w:spacing w:after="0" w:line="240" w:lineRule="auto"/>
      </w:pPr>
      <w:r>
        <w:continuationSeparator/>
      </w:r>
    </w:p>
  </w:endnote>
  <w:endnote w:type="continuationNotice" w:id="1">
    <w:p w14:paraId="5553F7F9" w14:textId="77777777" w:rsidR="009630BA" w:rsidRDefault="009630B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Times New Roman Bold">
    <w:panose1 w:val="02020803070505020304"/>
    <w:charset w:val="00"/>
    <w:family w:val="roman"/>
    <w:pitch w:val="variable"/>
    <w:sig w:usb0="E0002AE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71301054"/>
      <w:docPartObj>
        <w:docPartGallery w:val="Page Numbers (Bottom of Page)"/>
        <w:docPartUnique/>
      </w:docPartObj>
    </w:sdtPr>
    <w:sdtEndPr>
      <w:rPr>
        <w:noProof/>
      </w:rPr>
    </w:sdtEndPr>
    <w:sdtContent>
      <w:p w14:paraId="30205BB8" w14:textId="77777777" w:rsidR="009630BA" w:rsidRDefault="009630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46B7E01" w14:textId="77777777" w:rsidR="009630BA" w:rsidRDefault="009630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5DB6BF" w14:textId="77777777" w:rsidR="009630BA" w:rsidRDefault="009630BA" w:rsidP="00B31F9E">
      <w:pPr>
        <w:spacing w:after="0" w:line="240" w:lineRule="auto"/>
      </w:pPr>
      <w:r>
        <w:separator/>
      </w:r>
    </w:p>
  </w:footnote>
  <w:footnote w:type="continuationSeparator" w:id="0">
    <w:p w14:paraId="213A29D8" w14:textId="77777777" w:rsidR="009630BA" w:rsidRDefault="009630BA" w:rsidP="00B31F9E">
      <w:pPr>
        <w:spacing w:after="0" w:line="240" w:lineRule="auto"/>
      </w:pPr>
      <w:r>
        <w:continuationSeparator/>
      </w:r>
    </w:p>
  </w:footnote>
  <w:footnote w:type="continuationNotice" w:id="1">
    <w:p w14:paraId="4C94AA97" w14:textId="77777777" w:rsidR="009630BA" w:rsidRDefault="009630B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77AF5"/>
    <w:multiLevelType w:val="hybridMultilevel"/>
    <w:tmpl w:val="B1EAC9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4358C3"/>
    <w:multiLevelType w:val="hybridMultilevel"/>
    <w:tmpl w:val="FC2E32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1F3F50"/>
    <w:multiLevelType w:val="hybridMultilevel"/>
    <w:tmpl w:val="56EC0E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0C4375"/>
    <w:multiLevelType w:val="hybridMultilevel"/>
    <w:tmpl w:val="644E90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2151C8"/>
    <w:multiLevelType w:val="hybridMultilevel"/>
    <w:tmpl w:val="A08C8B9E"/>
    <w:lvl w:ilvl="0" w:tplc="04090001">
      <w:start w:val="1"/>
      <w:numFmt w:val="bullet"/>
      <w:lvlText w:val=""/>
      <w:lvlJc w:val="left"/>
      <w:pPr>
        <w:tabs>
          <w:tab w:val="num" w:pos="360"/>
        </w:tabs>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203E45"/>
    <w:multiLevelType w:val="multilevel"/>
    <w:tmpl w:val="5A3AC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DD004CC"/>
    <w:multiLevelType w:val="hybridMultilevel"/>
    <w:tmpl w:val="6D42E36E"/>
    <w:lvl w:ilvl="0" w:tplc="04090001">
      <w:start w:val="1"/>
      <w:numFmt w:val="bullet"/>
      <w:lvlText w:val=""/>
      <w:lvlJc w:val="left"/>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E73FCA"/>
    <w:multiLevelType w:val="hybridMultilevel"/>
    <w:tmpl w:val="FE2450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77460A9"/>
    <w:multiLevelType w:val="hybridMultilevel"/>
    <w:tmpl w:val="D5083EE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36F0F65"/>
    <w:multiLevelType w:val="hybridMultilevel"/>
    <w:tmpl w:val="B5B0CACC"/>
    <w:lvl w:ilvl="0" w:tplc="92404692">
      <w:start w:val="1"/>
      <w:numFmt w:val="bullet"/>
      <w:lvlText w:val="o"/>
      <w:lvlJc w:val="left"/>
      <w:pPr>
        <w:tabs>
          <w:tab w:val="num" w:pos="720"/>
        </w:tabs>
        <w:ind w:left="720" w:hanging="360"/>
      </w:pPr>
      <w:rPr>
        <w:rFonts w:ascii="Courier New" w:hAnsi="Courier New" w:hint="default"/>
      </w:rPr>
    </w:lvl>
    <w:lvl w:ilvl="1" w:tplc="CAA84DA8">
      <w:start w:val="1"/>
      <w:numFmt w:val="bullet"/>
      <w:lvlText w:val="o"/>
      <w:lvlJc w:val="left"/>
      <w:pPr>
        <w:tabs>
          <w:tab w:val="num" w:pos="1440"/>
        </w:tabs>
        <w:ind w:left="1440" w:hanging="360"/>
      </w:pPr>
      <w:rPr>
        <w:rFonts w:ascii="Courier New" w:hAnsi="Courier New" w:hint="default"/>
      </w:rPr>
    </w:lvl>
    <w:lvl w:ilvl="2" w:tplc="BCD01A96" w:tentative="1">
      <w:start w:val="1"/>
      <w:numFmt w:val="bullet"/>
      <w:lvlText w:val="o"/>
      <w:lvlJc w:val="left"/>
      <w:pPr>
        <w:tabs>
          <w:tab w:val="num" w:pos="2160"/>
        </w:tabs>
        <w:ind w:left="2160" w:hanging="360"/>
      </w:pPr>
      <w:rPr>
        <w:rFonts w:ascii="Courier New" w:hAnsi="Courier New" w:hint="default"/>
      </w:rPr>
    </w:lvl>
    <w:lvl w:ilvl="3" w:tplc="3D1A7976" w:tentative="1">
      <w:start w:val="1"/>
      <w:numFmt w:val="bullet"/>
      <w:lvlText w:val="o"/>
      <w:lvlJc w:val="left"/>
      <w:pPr>
        <w:tabs>
          <w:tab w:val="num" w:pos="2880"/>
        </w:tabs>
        <w:ind w:left="2880" w:hanging="360"/>
      </w:pPr>
      <w:rPr>
        <w:rFonts w:ascii="Courier New" w:hAnsi="Courier New" w:hint="default"/>
      </w:rPr>
    </w:lvl>
    <w:lvl w:ilvl="4" w:tplc="39829050" w:tentative="1">
      <w:start w:val="1"/>
      <w:numFmt w:val="bullet"/>
      <w:lvlText w:val="o"/>
      <w:lvlJc w:val="left"/>
      <w:pPr>
        <w:tabs>
          <w:tab w:val="num" w:pos="3600"/>
        </w:tabs>
        <w:ind w:left="3600" w:hanging="360"/>
      </w:pPr>
      <w:rPr>
        <w:rFonts w:ascii="Courier New" w:hAnsi="Courier New" w:hint="default"/>
      </w:rPr>
    </w:lvl>
    <w:lvl w:ilvl="5" w:tplc="EA76704E" w:tentative="1">
      <w:start w:val="1"/>
      <w:numFmt w:val="bullet"/>
      <w:lvlText w:val="o"/>
      <w:lvlJc w:val="left"/>
      <w:pPr>
        <w:tabs>
          <w:tab w:val="num" w:pos="4320"/>
        </w:tabs>
        <w:ind w:left="4320" w:hanging="360"/>
      </w:pPr>
      <w:rPr>
        <w:rFonts w:ascii="Courier New" w:hAnsi="Courier New" w:hint="default"/>
      </w:rPr>
    </w:lvl>
    <w:lvl w:ilvl="6" w:tplc="E61673CC" w:tentative="1">
      <w:start w:val="1"/>
      <w:numFmt w:val="bullet"/>
      <w:lvlText w:val="o"/>
      <w:lvlJc w:val="left"/>
      <w:pPr>
        <w:tabs>
          <w:tab w:val="num" w:pos="5040"/>
        </w:tabs>
        <w:ind w:left="5040" w:hanging="360"/>
      </w:pPr>
      <w:rPr>
        <w:rFonts w:ascii="Courier New" w:hAnsi="Courier New" w:hint="default"/>
      </w:rPr>
    </w:lvl>
    <w:lvl w:ilvl="7" w:tplc="E36AFE2E" w:tentative="1">
      <w:start w:val="1"/>
      <w:numFmt w:val="bullet"/>
      <w:lvlText w:val="o"/>
      <w:lvlJc w:val="left"/>
      <w:pPr>
        <w:tabs>
          <w:tab w:val="num" w:pos="5760"/>
        </w:tabs>
        <w:ind w:left="5760" w:hanging="360"/>
      </w:pPr>
      <w:rPr>
        <w:rFonts w:ascii="Courier New" w:hAnsi="Courier New" w:hint="default"/>
      </w:rPr>
    </w:lvl>
    <w:lvl w:ilvl="8" w:tplc="C8388786" w:tentative="1">
      <w:start w:val="1"/>
      <w:numFmt w:val="bullet"/>
      <w:lvlText w:val="o"/>
      <w:lvlJc w:val="left"/>
      <w:pPr>
        <w:tabs>
          <w:tab w:val="num" w:pos="6480"/>
        </w:tabs>
        <w:ind w:left="6480" w:hanging="360"/>
      </w:pPr>
      <w:rPr>
        <w:rFonts w:ascii="Courier New" w:hAnsi="Courier New" w:hint="default"/>
      </w:rPr>
    </w:lvl>
  </w:abstractNum>
  <w:abstractNum w:abstractNumId="10" w15:restartNumberingAfterBreak="0">
    <w:nsid w:val="2A8444F0"/>
    <w:multiLevelType w:val="hybridMultilevel"/>
    <w:tmpl w:val="C96A6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26C08A7"/>
    <w:multiLevelType w:val="hybridMultilevel"/>
    <w:tmpl w:val="30CC4A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4060DB1"/>
    <w:multiLevelType w:val="hybridMultilevel"/>
    <w:tmpl w:val="067AE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E28402E"/>
    <w:multiLevelType w:val="hybridMultilevel"/>
    <w:tmpl w:val="23E0C98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6C102C4"/>
    <w:multiLevelType w:val="hybridMultilevel"/>
    <w:tmpl w:val="A5AE6D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BA45C48"/>
    <w:multiLevelType w:val="hybridMultilevel"/>
    <w:tmpl w:val="061CE1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C003CC7"/>
    <w:multiLevelType w:val="hybridMultilevel"/>
    <w:tmpl w:val="AFA874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5C587054"/>
    <w:multiLevelType w:val="hybridMultilevel"/>
    <w:tmpl w:val="4106D2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CA56B6A"/>
    <w:multiLevelType w:val="hybridMultilevel"/>
    <w:tmpl w:val="0B6470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45B4A98"/>
    <w:multiLevelType w:val="multilevel"/>
    <w:tmpl w:val="C824A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67D121D"/>
    <w:multiLevelType w:val="hybridMultilevel"/>
    <w:tmpl w:val="1CB497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7894198"/>
    <w:multiLevelType w:val="hybridMultilevel"/>
    <w:tmpl w:val="37CAC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9BB6FCE"/>
    <w:multiLevelType w:val="hybridMultilevel"/>
    <w:tmpl w:val="EA1491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D4836B3"/>
    <w:multiLevelType w:val="multilevel"/>
    <w:tmpl w:val="BE3ECA1C"/>
    <w:lvl w:ilvl="0">
      <w:start w:val="1"/>
      <w:numFmt w:val="decimal"/>
      <w:pStyle w:val="Heading1"/>
      <w:lvlText w:val="%1."/>
      <w:lvlJc w:val="left"/>
      <w:pPr>
        <w:tabs>
          <w:tab w:val="num" w:pos="1440"/>
        </w:tabs>
        <w:ind w:left="1440" w:hanging="1440"/>
      </w:pPr>
      <w:rPr>
        <w:rFonts w:hint="default"/>
      </w:rPr>
    </w:lvl>
    <w:lvl w:ilvl="1">
      <w:start w:val="1"/>
      <w:numFmt w:val="decimal"/>
      <w:pStyle w:val="Heading2"/>
      <w:lvlText w:val="%1.%2."/>
      <w:lvlJc w:val="left"/>
      <w:pPr>
        <w:tabs>
          <w:tab w:val="num" w:pos="1440"/>
        </w:tabs>
        <w:ind w:left="1440" w:hanging="1440"/>
      </w:pPr>
      <w:rPr>
        <w:rFonts w:hint="default"/>
      </w:rPr>
    </w:lvl>
    <w:lvl w:ilvl="2">
      <w:start w:val="1"/>
      <w:numFmt w:val="decimal"/>
      <w:pStyle w:val="Heading3"/>
      <w:lvlText w:val="%1.%2.%3."/>
      <w:lvlJc w:val="left"/>
      <w:pPr>
        <w:tabs>
          <w:tab w:val="num" w:pos="1440"/>
        </w:tabs>
        <w:ind w:left="1440" w:hanging="1440"/>
      </w:pPr>
      <w:rPr>
        <w:rFonts w:hint="default"/>
      </w:rPr>
    </w:lvl>
    <w:lvl w:ilvl="3">
      <w:start w:val="1"/>
      <w:numFmt w:val="decimal"/>
      <w:pStyle w:val="Heading4"/>
      <w:lvlText w:val="%1.%2.%3.%4."/>
      <w:lvlJc w:val="left"/>
      <w:pPr>
        <w:tabs>
          <w:tab w:val="num" w:pos="1440"/>
        </w:tabs>
        <w:ind w:left="1440" w:hanging="1440"/>
      </w:pPr>
      <w:rPr>
        <w:rFonts w:hint="default"/>
      </w:rPr>
    </w:lvl>
    <w:lvl w:ilvl="4">
      <w:start w:val="1"/>
      <w:numFmt w:val="decimal"/>
      <w:pStyle w:val="Heading5"/>
      <w:lvlText w:val="%1.%2.%3.%4.%5."/>
      <w:lvlJc w:val="left"/>
      <w:pPr>
        <w:tabs>
          <w:tab w:val="num" w:pos="1440"/>
        </w:tabs>
        <w:ind w:left="1440" w:hanging="1440"/>
      </w:pPr>
      <w:rPr>
        <w:rFonts w:hint="default"/>
      </w:rPr>
    </w:lvl>
    <w:lvl w:ilvl="5">
      <w:start w:val="1"/>
      <w:numFmt w:val="decimal"/>
      <w:pStyle w:val="Heading6"/>
      <w:lvlText w:val="%1.%2.%3.%4.%5.%6."/>
      <w:lvlJc w:val="left"/>
      <w:pPr>
        <w:tabs>
          <w:tab w:val="num" w:pos="1440"/>
        </w:tabs>
        <w:ind w:left="1440" w:hanging="1440"/>
      </w:pPr>
      <w:rPr>
        <w:rFonts w:hint="default"/>
      </w:rPr>
    </w:lvl>
    <w:lvl w:ilvl="6">
      <w:start w:val="1"/>
      <w:numFmt w:val="decimal"/>
      <w:pStyle w:val="Heading7"/>
      <w:lvlText w:val="%1.%2.%3.%4.%5.%6.%7."/>
      <w:lvlJc w:val="left"/>
      <w:pPr>
        <w:tabs>
          <w:tab w:val="num" w:pos="1440"/>
        </w:tabs>
        <w:ind w:left="1440" w:hanging="1440"/>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440"/>
        </w:tabs>
        <w:ind w:left="1440" w:hanging="1440"/>
      </w:pPr>
      <w:rPr>
        <w:rFonts w:hint="default"/>
      </w:rPr>
    </w:lvl>
  </w:abstractNum>
  <w:abstractNum w:abstractNumId="24" w15:restartNumberingAfterBreak="0">
    <w:nsid w:val="72086194"/>
    <w:multiLevelType w:val="hybridMultilevel"/>
    <w:tmpl w:val="99F0F5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2"/>
  </w:num>
  <w:num w:numId="3">
    <w:abstractNumId w:val="2"/>
  </w:num>
  <w:num w:numId="4">
    <w:abstractNumId w:val="14"/>
  </w:num>
  <w:num w:numId="5">
    <w:abstractNumId w:val="4"/>
  </w:num>
  <w:num w:numId="6">
    <w:abstractNumId w:val="10"/>
  </w:num>
  <w:num w:numId="7">
    <w:abstractNumId w:val="18"/>
  </w:num>
  <w:num w:numId="8">
    <w:abstractNumId w:val="15"/>
  </w:num>
  <w:num w:numId="9">
    <w:abstractNumId w:val="6"/>
  </w:num>
  <w:num w:numId="10">
    <w:abstractNumId w:val="11"/>
  </w:num>
  <w:num w:numId="11">
    <w:abstractNumId w:val="3"/>
  </w:num>
  <w:num w:numId="12">
    <w:abstractNumId w:val="19"/>
  </w:num>
  <w:num w:numId="13">
    <w:abstractNumId w:val="5"/>
  </w:num>
  <w:num w:numId="14">
    <w:abstractNumId w:val="20"/>
  </w:num>
  <w:num w:numId="15">
    <w:abstractNumId w:val="9"/>
  </w:num>
  <w:num w:numId="16">
    <w:abstractNumId w:val="21"/>
  </w:num>
  <w:num w:numId="17">
    <w:abstractNumId w:val="17"/>
  </w:num>
  <w:num w:numId="18">
    <w:abstractNumId w:val="1"/>
  </w:num>
  <w:num w:numId="19">
    <w:abstractNumId w:val="8"/>
  </w:num>
  <w:num w:numId="20">
    <w:abstractNumId w:val="16"/>
  </w:num>
  <w:num w:numId="21">
    <w:abstractNumId w:val="23"/>
  </w:num>
  <w:num w:numId="22">
    <w:abstractNumId w:val="13"/>
  </w:num>
  <w:num w:numId="23">
    <w:abstractNumId w:val="7"/>
  </w:num>
  <w:num w:numId="24">
    <w:abstractNumId w:val="12"/>
  </w:num>
  <w:num w:numId="2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UzMTY0NTU0MjM0NjBU0lEKTi0uzszPAykwqgUAxnX2IywAAAA="/>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d5pw52jz9fpqezf0lpzprdrwr2fsrr2tw5&quot;&gt;Gilead 005 AML Manuscript Library_011923&lt;record-ids&gt;&lt;item&gt;1&lt;/item&gt;&lt;item&gt;7&lt;/item&gt;&lt;item&gt;8&lt;/item&gt;&lt;item&gt;9&lt;/item&gt;&lt;item&gt;47&lt;/item&gt;&lt;/record-ids&gt;&lt;/item&gt;&lt;/Libraries&gt;"/>
  </w:docVars>
  <w:rsids>
    <w:rsidRoot w:val="00812980"/>
    <w:rsid w:val="00000AE8"/>
    <w:rsid w:val="00000E83"/>
    <w:rsid w:val="00001708"/>
    <w:rsid w:val="00002264"/>
    <w:rsid w:val="00002ADE"/>
    <w:rsid w:val="00003F3C"/>
    <w:rsid w:val="000040CB"/>
    <w:rsid w:val="0000434B"/>
    <w:rsid w:val="00004C54"/>
    <w:rsid w:val="000050BC"/>
    <w:rsid w:val="00005442"/>
    <w:rsid w:val="0000614B"/>
    <w:rsid w:val="00006AC1"/>
    <w:rsid w:val="00006CD3"/>
    <w:rsid w:val="00006D96"/>
    <w:rsid w:val="00006DA0"/>
    <w:rsid w:val="00006FA2"/>
    <w:rsid w:val="000074D5"/>
    <w:rsid w:val="00007517"/>
    <w:rsid w:val="00007C35"/>
    <w:rsid w:val="00007DA3"/>
    <w:rsid w:val="00007DD6"/>
    <w:rsid w:val="00010B78"/>
    <w:rsid w:val="00010EB6"/>
    <w:rsid w:val="00011718"/>
    <w:rsid w:val="00011723"/>
    <w:rsid w:val="00011BB4"/>
    <w:rsid w:val="00011DD6"/>
    <w:rsid w:val="00011E5D"/>
    <w:rsid w:val="0001223D"/>
    <w:rsid w:val="00012331"/>
    <w:rsid w:val="0001284E"/>
    <w:rsid w:val="00012F18"/>
    <w:rsid w:val="00013013"/>
    <w:rsid w:val="00013169"/>
    <w:rsid w:val="00013F09"/>
    <w:rsid w:val="0001406E"/>
    <w:rsid w:val="00015113"/>
    <w:rsid w:val="00015AA4"/>
    <w:rsid w:val="0001667A"/>
    <w:rsid w:val="000178E0"/>
    <w:rsid w:val="00017DBE"/>
    <w:rsid w:val="000200DE"/>
    <w:rsid w:val="000202B2"/>
    <w:rsid w:val="00020362"/>
    <w:rsid w:val="000205D1"/>
    <w:rsid w:val="00020E57"/>
    <w:rsid w:val="0002173D"/>
    <w:rsid w:val="00022035"/>
    <w:rsid w:val="00022649"/>
    <w:rsid w:val="00022D0A"/>
    <w:rsid w:val="00022F93"/>
    <w:rsid w:val="000237DB"/>
    <w:rsid w:val="00023A8E"/>
    <w:rsid w:val="00024176"/>
    <w:rsid w:val="000242D6"/>
    <w:rsid w:val="0002442A"/>
    <w:rsid w:val="00025F13"/>
    <w:rsid w:val="0002797C"/>
    <w:rsid w:val="00027CDB"/>
    <w:rsid w:val="00027FAB"/>
    <w:rsid w:val="00030016"/>
    <w:rsid w:val="00030437"/>
    <w:rsid w:val="0003077E"/>
    <w:rsid w:val="00030DC9"/>
    <w:rsid w:val="000318DD"/>
    <w:rsid w:val="00031D3E"/>
    <w:rsid w:val="00031F8E"/>
    <w:rsid w:val="00031F95"/>
    <w:rsid w:val="0003294A"/>
    <w:rsid w:val="00032BA4"/>
    <w:rsid w:val="00032FF1"/>
    <w:rsid w:val="0003321B"/>
    <w:rsid w:val="0003322E"/>
    <w:rsid w:val="0003397F"/>
    <w:rsid w:val="00034691"/>
    <w:rsid w:val="000347FF"/>
    <w:rsid w:val="00034896"/>
    <w:rsid w:val="00034987"/>
    <w:rsid w:val="00034D94"/>
    <w:rsid w:val="00034F6F"/>
    <w:rsid w:val="0003540D"/>
    <w:rsid w:val="0003594D"/>
    <w:rsid w:val="00035FAE"/>
    <w:rsid w:val="000363BD"/>
    <w:rsid w:val="000365DA"/>
    <w:rsid w:val="000368BF"/>
    <w:rsid w:val="00036CF6"/>
    <w:rsid w:val="00036F4B"/>
    <w:rsid w:val="00037B4E"/>
    <w:rsid w:val="000410C7"/>
    <w:rsid w:val="000410D7"/>
    <w:rsid w:val="0004119E"/>
    <w:rsid w:val="00041759"/>
    <w:rsid w:val="000423B5"/>
    <w:rsid w:val="000424FA"/>
    <w:rsid w:val="00042520"/>
    <w:rsid w:val="0004318E"/>
    <w:rsid w:val="0004390C"/>
    <w:rsid w:val="00043BAC"/>
    <w:rsid w:val="00044242"/>
    <w:rsid w:val="0004673F"/>
    <w:rsid w:val="00046BA6"/>
    <w:rsid w:val="00047815"/>
    <w:rsid w:val="00047D41"/>
    <w:rsid w:val="00047EC1"/>
    <w:rsid w:val="00047FF9"/>
    <w:rsid w:val="00050803"/>
    <w:rsid w:val="00050AD0"/>
    <w:rsid w:val="00050BA6"/>
    <w:rsid w:val="000511EB"/>
    <w:rsid w:val="00051AEB"/>
    <w:rsid w:val="00051FBD"/>
    <w:rsid w:val="0005276E"/>
    <w:rsid w:val="000527AF"/>
    <w:rsid w:val="00052B24"/>
    <w:rsid w:val="00052DFE"/>
    <w:rsid w:val="00053128"/>
    <w:rsid w:val="0005349D"/>
    <w:rsid w:val="00053A38"/>
    <w:rsid w:val="00053C3A"/>
    <w:rsid w:val="000540C7"/>
    <w:rsid w:val="00054242"/>
    <w:rsid w:val="00054EF7"/>
    <w:rsid w:val="00055038"/>
    <w:rsid w:val="00055542"/>
    <w:rsid w:val="0005589C"/>
    <w:rsid w:val="000562F2"/>
    <w:rsid w:val="000567EF"/>
    <w:rsid w:val="00056978"/>
    <w:rsid w:val="000573E7"/>
    <w:rsid w:val="00061538"/>
    <w:rsid w:val="000618AE"/>
    <w:rsid w:val="0006269A"/>
    <w:rsid w:val="00063304"/>
    <w:rsid w:val="00063798"/>
    <w:rsid w:val="0006471E"/>
    <w:rsid w:val="00064B36"/>
    <w:rsid w:val="00065436"/>
    <w:rsid w:val="0006585C"/>
    <w:rsid w:val="00065B7C"/>
    <w:rsid w:val="00065DF4"/>
    <w:rsid w:val="00066884"/>
    <w:rsid w:val="000679B7"/>
    <w:rsid w:val="00067BFE"/>
    <w:rsid w:val="00070977"/>
    <w:rsid w:val="000710E5"/>
    <w:rsid w:val="00071AAD"/>
    <w:rsid w:val="000720A1"/>
    <w:rsid w:val="00072E3C"/>
    <w:rsid w:val="0007374C"/>
    <w:rsid w:val="0007397A"/>
    <w:rsid w:val="00073C8B"/>
    <w:rsid w:val="00073D77"/>
    <w:rsid w:val="000742D0"/>
    <w:rsid w:val="000746CD"/>
    <w:rsid w:val="00074EF6"/>
    <w:rsid w:val="00074FBC"/>
    <w:rsid w:val="000752F3"/>
    <w:rsid w:val="00075BA3"/>
    <w:rsid w:val="00075D50"/>
    <w:rsid w:val="0007640C"/>
    <w:rsid w:val="00076DBA"/>
    <w:rsid w:val="0007742B"/>
    <w:rsid w:val="00077650"/>
    <w:rsid w:val="000776B8"/>
    <w:rsid w:val="000803E6"/>
    <w:rsid w:val="00081233"/>
    <w:rsid w:val="00081306"/>
    <w:rsid w:val="000817FB"/>
    <w:rsid w:val="00081E97"/>
    <w:rsid w:val="0008213F"/>
    <w:rsid w:val="00082403"/>
    <w:rsid w:val="00082A4D"/>
    <w:rsid w:val="00082A9C"/>
    <w:rsid w:val="00083EFF"/>
    <w:rsid w:val="00083F06"/>
    <w:rsid w:val="00084162"/>
    <w:rsid w:val="0008440A"/>
    <w:rsid w:val="0008466B"/>
    <w:rsid w:val="00084733"/>
    <w:rsid w:val="00084977"/>
    <w:rsid w:val="00084AC3"/>
    <w:rsid w:val="00084EAA"/>
    <w:rsid w:val="000862B4"/>
    <w:rsid w:val="0008632A"/>
    <w:rsid w:val="00087206"/>
    <w:rsid w:val="000872BC"/>
    <w:rsid w:val="000900CB"/>
    <w:rsid w:val="00090CEF"/>
    <w:rsid w:val="00090E35"/>
    <w:rsid w:val="000913A3"/>
    <w:rsid w:val="00093500"/>
    <w:rsid w:val="0009380E"/>
    <w:rsid w:val="000938B7"/>
    <w:rsid w:val="00093AEA"/>
    <w:rsid w:val="00093E31"/>
    <w:rsid w:val="000942C3"/>
    <w:rsid w:val="000956C3"/>
    <w:rsid w:val="00095B56"/>
    <w:rsid w:val="0009686B"/>
    <w:rsid w:val="00096EF6"/>
    <w:rsid w:val="00096F25"/>
    <w:rsid w:val="0009787D"/>
    <w:rsid w:val="00097D50"/>
    <w:rsid w:val="000A0210"/>
    <w:rsid w:val="000A0833"/>
    <w:rsid w:val="000A0D26"/>
    <w:rsid w:val="000A0FA0"/>
    <w:rsid w:val="000A13C0"/>
    <w:rsid w:val="000A2ADA"/>
    <w:rsid w:val="000A331D"/>
    <w:rsid w:val="000A3947"/>
    <w:rsid w:val="000A3948"/>
    <w:rsid w:val="000A42C4"/>
    <w:rsid w:val="000A451B"/>
    <w:rsid w:val="000A470B"/>
    <w:rsid w:val="000A5045"/>
    <w:rsid w:val="000A534D"/>
    <w:rsid w:val="000A58BC"/>
    <w:rsid w:val="000A58FD"/>
    <w:rsid w:val="000A5B72"/>
    <w:rsid w:val="000A60D6"/>
    <w:rsid w:val="000A73C9"/>
    <w:rsid w:val="000A7594"/>
    <w:rsid w:val="000A7CFC"/>
    <w:rsid w:val="000B05C0"/>
    <w:rsid w:val="000B0821"/>
    <w:rsid w:val="000B0E0C"/>
    <w:rsid w:val="000B0F9B"/>
    <w:rsid w:val="000B170E"/>
    <w:rsid w:val="000B1D57"/>
    <w:rsid w:val="000B1E07"/>
    <w:rsid w:val="000B1F4D"/>
    <w:rsid w:val="000B1F89"/>
    <w:rsid w:val="000B20AD"/>
    <w:rsid w:val="000B21A2"/>
    <w:rsid w:val="000B2866"/>
    <w:rsid w:val="000B2E03"/>
    <w:rsid w:val="000B3188"/>
    <w:rsid w:val="000B3623"/>
    <w:rsid w:val="000B3638"/>
    <w:rsid w:val="000B36B4"/>
    <w:rsid w:val="000B3927"/>
    <w:rsid w:val="000B428E"/>
    <w:rsid w:val="000B436A"/>
    <w:rsid w:val="000B464E"/>
    <w:rsid w:val="000B4CF5"/>
    <w:rsid w:val="000B511D"/>
    <w:rsid w:val="000B522F"/>
    <w:rsid w:val="000B5550"/>
    <w:rsid w:val="000B5C64"/>
    <w:rsid w:val="000B5ED6"/>
    <w:rsid w:val="000B7C45"/>
    <w:rsid w:val="000C0E5D"/>
    <w:rsid w:val="000C0F29"/>
    <w:rsid w:val="000C17F9"/>
    <w:rsid w:val="000C1A4D"/>
    <w:rsid w:val="000C1A4E"/>
    <w:rsid w:val="000C2B4F"/>
    <w:rsid w:val="000C3023"/>
    <w:rsid w:val="000C32F6"/>
    <w:rsid w:val="000C3521"/>
    <w:rsid w:val="000C37F3"/>
    <w:rsid w:val="000C38A4"/>
    <w:rsid w:val="000C38B0"/>
    <w:rsid w:val="000C3A0B"/>
    <w:rsid w:val="000C3B53"/>
    <w:rsid w:val="000C437B"/>
    <w:rsid w:val="000C4473"/>
    <w:rsid w:val="000C47D5"/>
    <w:rsid w:val="000C4881"/>
    <w:rsid w:val="000C5F15"/>
    <w:rsid w:val="000C6580"/>
    <w:rsid w:val="000C6648"/>
    <w:rsid w:val="000C6D7E"/>
    <w:rsid w:val="000C7019"/>
    <w:rsid w:val="000C718C"/>
    <w:rsid w:val="000C7400"/>
    <w:rsid w:val="000C776B"/>
    <w:rsid w:val="000C786A"/>
    <w:rsid w:val="000D0ABF"/>
    <w:rsid w:val="000D2385"/>
    <w:rsid w:val="000D24F2"/>
    <w:rsid w:val="000D2C5E"/>
    <w:rsid w:val="000D2E4D"/>
    <w:rsid w:val="000D3F5C"/>
    <w:rsid w:val="000D43D0"/>
    <w:rsid w:val="000D4BBD"/>
    <w:rsid w:val="000D4F6C"/>
    <w:rsid w:val="000D5384"/>
    <w:rsid w:val="000D62DC"/>
    <w:rsid w:val="000D64AC"/>
    <w:rsid w:val="000D666C"/>
    <w:rsid w:val="000D6C1F"/>
    <w:rsid w:val="000D6C68"/>
    <w:rsid w:val="000D709D"/>
    <w:rsid w:val="000E01AA"/>
    <w:rsid w:val="000E08DE"/>
    <w:rsid w:val="000E0F80"/>
    <w:rsid w:val="000E0FD4"/>
    <w:rsid w:val="000E0FDF"/>
    <w:rsid w:val="000E2C84"/>
    <w:rsid w:val="000E325C"/>
    <w:rsid w:val="000E4734"/>
    <w:rsid w:val="000E487A"/>
    <w:rsid w:val="000E51E4"/>
    <w:rsid w:val="000E5389"/>
    <w:rsid w:val="000E5858"/>
    <w:rsid w:val="000E5DD0"/>
    <w:rsid w:val="000E7941"/>
    <w:rsid w:val="000F033B"/>
    <w:rsid w:val="000F093A"/>
    <w:rsid w:val="000F0A10"/>
    <w:rsid w:val="000F0B66"/>
    <w:rsid w:val="000F0DD5"/>
    <w:rsid w:val="000F130C"/>
    <w:rsid w:val="000F1E65"/>
    <w:rsid w:val="000F302B"/>
    <w:rsid w:val="000F32AB"/>
    <w:rsid w:val="000F3C83"/>
    <w:rsid w:val="000F4627"/>
    <w:rsid w:val="000F4A0A"/>
    <w:rsid w:val="000F4C4D"/>
    <w:rsid w:val="000F4D61"/>
    <w:rsid w:val="000F4E07"/>
    <w:rsid w:val="000F5AB8"/>
    <w:rsid w:val="000F635F"/>
    <w:rsid w:val="000F663E"/>
    <w:rsid w:val="000F71EB"/>
    <w:rsid w:val="0010004D"/>
    <w:rsid w:val="00100B3E"/>
    <w:rsid w:val="00100BA5"/>
    <w:rsid w:val="00100E21"/>
    <w:rsid w:val="00101389"/>
    <w:rsid w:val="00101D05"/>
    <w:rsid w:val="00102ABE"/>
    <w:rsid w:val="001031A7"/>
    <w:rsid w:val="00103D75"/>
    <w:rsid w:val="00104132"/>
    <w:rsid w:val="0010467A"/>
    <w:rsid w:val="00104ABD"/>
    <w:rsid w:val="00104DDF"/>
    <w:rsid w:val="001053A6"/>
    <w:rsid w:val="00105ACD"/>
    <w:rsid w:val="00105AE4"/>
    <w:rsid w:val="00106374"/>
    <w:rsid w:val="00106DD9"/>
    <w:rsid w:val="0010780B"/>
    <w:rsid w:val="001078CA"/>
    <w:rsid w:val="001079C2"/>
    <w:rsid w:val="00107E85"/>
    <w:rsid w:val="00110018"/>
    <w:rsid w:val="00111170"/>
    <w:rsid w:val="00111752"/>
    <w:rsid w:val="00111C74"/>
    <w:rsid w:val="00111CB4"/>
    <w:rsid w:val="00112073"/>
    <w:rsid w:val="0011207C"/>
    <w:rsid w:val="0011288A"/>
    <w:rsid w:val="00112910"/>
    <w:rsid w:val="00112A14"/>
    <w:rsid w:val="00112A74"/>
    <w:rsid w:val="001131C1"/>
    <w:rsid w:val="00113642"/>
    <w:rsid w:val="00113A25"/>
    <w:rsid w:val="00114367"/>
    <w:rsid w:val="001149BA"/>
    <w:rsid w:val="00114D0E"/>
    <w:rsid w:val="00115A35"/>
    <w:rsid w:val="001161AD"/>
    <w:rsid w:val="001166BF"/>
    <w:rsid w:val="00116719"/>
    <w:rsid w:val="00121247"/>
    <w:rsid w:val="001212AE"/>
    <w:rsid w:val="00121953"/>
    <w:rsid w:val="00121E5C"/>
    <w:rsid w:val="00122150"/>
    <w:rsid w:val="0012232C"/>
    <w:rsid w:val="00122618"/>
    <w:rsid w:val="00123537"/>
    <w:rsid w:val="00123637"/>
    <w:rsid w:val="00123E68"/>
    <w:rsid w:val="0012424B"/>
    <w:rsid w:val="00124536"/>
    <w:rsid w:val="001248BD"/>
    <w:rsid w:val="00124992"/>
    <w:rsid w:val="00124F4B"/>
    <w:rsid w:val="00125714"/>
    <w:rsid w:val="00125F0C"/>
    <w:rsid w:val="001261DB"/>
    <w:rsid w:val="00126EB7"/>
    <w:rsid w:val="001278C7"/>
    <w:rsid w:val="00127B42"/>
    <w:rsid w:val="00127FE9"/>
    <w:rsid w:val="001303EC"/>
    <w:rsid w:val="0013084F"/>
    <w:rsid w:val="001310BC"/>
    <w:rsid w:val="00131A86"/>
    <w:rsid w:val="00131AB9"/>
    <w:rsid w:val="00132053"/>
    <w:rsid w:val="00132413"/>
    <w:rsid w:val="00132A7B"/>
    <w:rsid w:val="00132E2F"/>
    <w:rsid w:val="00133356"/>
    <w:rsid w:val="00134039"/>
    <w:rsid w:val="00134292"/>
    <w:rsid w:val="00134561"/>
    <w:rsid w:val="001345F6"/>
    <w:rsid w:val="001348CA"/>
    <w:rsid w:val="00134E8D"/>
    <w:rsid w:val="0013553A"/>
    <w:rsid w:val="00135D03"/>
    <w:rsid w:val="00135F6B"/>
    <w:rsid w:val="0013604E"/>
    <w:rsid w:val="001360F8"/>
    <w:rsid w:val="00136D86"/>
    <w:rsid w:val="0013763E"/>
    <w:rsid w:val="00137B2A"/>
    <w:rsid w:val="00140477"/>
    <w:rsid w:val="001413DC"/>
    <w:rsid w:val="00141791"/>
    <w:rsid w:val="001419F9"/>
    <w:rsid w:val="00141A01"/>
    <w:rsid w:val="00141D8F"/>
    <w:rsid w:val="00142F86"/>
    <w:rsid w:val="001432B1"/>
    <w:rsid w:val="00143611"/>
    <w:rsid w:val="00143882"/>
    <w:rsid w:val="00143893"/>
    <w:rsid w:val="00144003"/>
    <w:rsid w:val="00144CFC"/>
    <w:rsid w:val="00145CFC"/>
    <w:rsid w:val="00146D6D"/>
    <w:rsid w:val="00146F0E"/>
    <w:rsid w:val="001474AD"/>
    <w:rsid w:val="0014763E"/>
    <w:rsid w:val="00147A05"/>
    <w:rsid w:val="00147A79"/>
    <w:rsid w:val="00147A86"/>
    <w:rsid w:val="001500B7"/>
    <w:rsid w:val="001508E3"/>
    <w:rsid w:val="0015161B"/>
    <w:rsid w:val="001516E5"/>
    <w:rsid w:val="00151989"/>
    <w:rsid w:val="00151A5B"/>
    <w:rsid w:val="00151B03"/>
    <w:rsid w:val="00151E27"/>
    <w:rsid w:val="001522A1"/>
    <w:rsid w:val="00152A3D"/>
    <w:rsid w:val="00153493"/>
    <w:rsid w:val="00153887"/>
    <w:rsid w:val="00153947"/>
    <w:rsid w:val="00154B54"/>
    <w:rsid w:val="00155004"/>
    <w:rsid w:val="001552FA"/>
    <w:rsid w:val="00155A26"/>
    <w:rsid w:val="00155A7E"/>
    <w:rsid w:val="00156036"/>
    <w:rsid w:val="001561E3"/>
    <w:rsid w:val="0015670B"/>
    <w:rsid w:val="00156806"/>
    <w:rsid w:val="0015758B"/>
    <w:rsid w:val="0015788C"/>
    <w:rsid w:val="00157D92"/>
    <w:rsid w:val="001617BD"/>
    <w:rsid w:val="0016211B"/>
    <w:rsid w:val="001621B6"/>
    <w:rsid w:val="0016251F"/>
    <w:rsid w:val="001626B7"/>
    <w:rsid w:val="00162CCE"/>
    <w:rsid w:val="00163945"/>
    <w:rsid w:val="00163B53"/>
    <w:rsid w:val="00163E84"/>
    <w:rsid w:val="001647FB"/>
    <w:rsid w:val="00164D4F"/>
    <w:rsid w:val="00165492"/>
    <w:rsid w:val="00165C6B"/>
    <w:rsid w:val="00166160"/>
    <w:rsid w:val="00167981"/>
    <w:rsid w:val="00167C32"/>
    <w:rsid w:val="00170821"/>
    <w:rsid w:val="00170E45"/>
    <w:rsid w:val="001712D1"/>
    <w:rsid w:val="00171462"/>
    <w:rsid w:val="00171DBE"/>
    <w:rsid w:val="00172A1B"/>
    <w:rsid w:val="001734FE"/>
    <w:rsid w:val="00173736"/>
    <w:rsid w:val="00173C10"/>
    <w:rsid w:val="00173D41"/>
    <w:rsid w:val="001745C4"/>
    <w:rsid w:val="0017495E"/>
    <w:rsid w:val="00175948"/>
    <w:rsid w:val="00175F89"/>
    <w:rsid w:val="00176505"/>
    <w:rsid w:val="00177833"/>
    <w:rsid w:val="00180274"/>
    <w:rsid w:val="00181245"/>
    <w:rsid w:val="001817AF"/>
    <w:rsid w:val="0018188A"/>
    <w:rsid w:val="00181D1D"/>
    <w:rsid w:val="00181EE3"/>
    <w:rsid w:val="00182271"/>
    <w:rsid w:val="00182579"/>
    <w:rsid w:val="00182B25"/>
    <w:rsid w:val="00182CFE"/>
    <w:rsid w:val="00182E89"/>
    <w:rsid w:val="00184870"/>
    <w:rsid w:val="00184A27"/>
    <w:rsid w:val="00184F77"/>
    <w:rsid w:val="001852E4"/>
    <w:rsid w:val="001857F9"/>
    <w:rsid w:val="001859F5"/>
    <w:rsid w:val="00186906"/>
    <w:rsid w:val="0018706E"/>
    <w:rsid w:val="00191651"/>
    <w:rsid w:val="001921D2"/>
    <w:rsid w:val="00192726"/>
    <w:rsid w:val="00192778"/>
    <w:rsid w:val="00192A3F"/>
    <w:rsid w:val="001930D3"/>
    <w:rsid w:val="00193183"/>
    <w:rsid w:val="00193710"/>
    <w:rsid w:val="0019513A"/>
    <w:rsid w:val="00195749"/>
    <w:rsid w:val="00195B5A"/>
    <w:rsid w:val="00195D6C"/>
    <w:rsid w:val="001964F1"/>
    <w:rsid w:val="001967EE"/>
    <w:rsid w:val="00197EE4"/>
    <w:rsid w:val="001A05E9"/>
    <w:rsid w:val="001A0CB2"/>
    <w:rsid w:val="001A0F94"/>
    <w:rsid w:val="001A1539"/>
    <w:rsid w:val="001A1937"/>
    <w:rsid w:val="001A24C0"/>
    <w:rsid w:val="001A25BB"/>
    <w:rsid w:val="001A2CB3"/>
    <w:rsid w:val="001A4D51"/>
    <w:rsid w:val="001A5B93"/>
    <w:rsid w:val="001A714A"/>
    <w:rsid w:val="001A7CD9"/>
    <w:rsid w:val="001B041C"/>
    <w:rsid w:val="001B04E3"/>
    <w:rsid w:val="001B0A19"/>
    <w:rsid w:val="001B0AA3"/>
    <w:rsid w:val="001B0B8D"/>
    <w:rsid w:val="001B0E69"/>
    <w:rsid w:val="001B1777"/>
    <w:rsid w:val="001B17D2"/>
    <w:rsid w:val="001B1B26"/>
    <w:rsid w:val="001B20D2"/>
    <w:rsid w:val="001B3301"/>
    <w:rsid w:val="001B43A8"/>
    <w:rsid w:val="001B444F"/>
    <w:rsid w:val="001B4E22"/>
    <w:rsid w:val="001B509F"/>
    <w:rsid w:val="001B53FE"/>
    <w:rsid w:val="001B544E"/>
    <w:rsid w:val="001B5673"/>
    <w:rsid w:val="001B5B30"/>
    <w:rsid w:val="001B5DB6"/>
    <w:rsid w:val="001B6E48"/>
    <w:rsid w:val="001B78A0"/>
    <w:rsid w:val="001B78AF"/>
    <w:rsid w:val="001B7B74"/>
    <w:rsid w:val="001B7CAA"/>
    <w:rsid w:val="001B7F40"/>
    <w:rsid w:val="001B7F5F"/>
    <w:rsid w:val="001C037A"/>
    <w:rsid w:val="001C0DEB"/>
    <w:rsid w:val="001C1103"/>
    <w:rsid w:val="001C15C8"/>
    <w:rsid w:val="001C2288"/>
    <w:rsid w:val="001C229B"/>
    <w:rsid w:val="001C3584"/>
    <w:rsid w:val="001C35C1"/>
    <w:rsid w:val="001C3AE3"/>
    <w:rsid w:val="001C3F92"/>
    <w:rsid w:val="001C42F4"/>
    <w:rsid w:val="001C48C3"/>
    <w:rsid w:val="001C494D"/>
    <w:rsid w:val="001C4D71"/>
    <w:rsid w:val="001C4E75"/>
    <w:rsid w:val="001C4F2D"/>
    <w:rsid w:val="001C5035"/>
    <w:rsid w:val="001C6D50"/>
    <w:rsid w:val="001C7137"/>
    <w:rsid w:val="001C75A3"/>
    <w:rsid w:val="001D1416"/>
    <w:rsid w:val="001D1654"/>
    <w:rsid w:val="001D1CB6"/>
    <w:rsid w:val="001D1D64"/>
    <w:rsid w:val="001D2422"/>
    <w:rsid w:val="001D2578"/>
    <w:rsid w:val="001D2B04"/>
    <w:rsid w:val="001D3CC8"/>
    <w:rsid w:val="001D3CCB"/>
    <w:rsid w:val="001D3F7C"/>
    <w:rsid w:val="001D42E2"/>
    <w:rsid w:val="001D50E2"/>
    <w:rsid w:val="001D59C5"/>
    <w:rsid w:val="001D5FD0"/>
    <w:rsid w:val="001D62AC"/>
    <w:rsid w:val="001D6356"/>
    <w:rsid w:val="001D6592"/>
    <w:rsid w:val="001D673D"/>
    <w:rsid w:val="001D6C86"/>
    <w:rsid w:val="001D6FC8"/>
    <w:rsid w:val="001D7DAF"/>
    <w:rsid w:val="001E0419"/>
    <w:rsid w:val="001E096A"/>
    <w:rsid w:val="001E0F9F"/>
    <w:rsid w:val="001E10DC"/>
    <w:rsid w:val="001E1760"/>
    <w:rsid w:val="001E38CA"/>
    <w:rsid w:val="001E3A67"/>
    <w:rsid w:val="001E3AC7"/>
    <w:rsid w:val="001E4121"/>
    <w:rsid w:val="001E472E"/>
    <w:rsid w:val="001E4F4F"/>
    <w:rsid w:val="001E5793"/>
    <w:rsid w:val="001E5D3B"/>
    <w:rsid w:val="001E5DB0"/>
    <w:rsid w:val="001E6145"/>
    <w:rsid w:val="001E684F"/>
    <w:rsid w:val="001E6BFF"/>
    <w:rsid w:val="001E6C11"/>
    <w:rsid w:val="001E728E"/>
    <w:rsid w:val="001E7D71"/>
    <w:rsid w:val="001F097D"/>
    <w:rsid w:val="001F0E28"/>
    <w:rsid w:val="001F1A44"/>
    <w:rsid w:val="001F21E4"/>
    <w:rsid w:val="001F2436"/>
    <w:rsid w:val="001F2E94"/>
    <w:rsid w:val="001F31E9"/>
    <w:rsid w:val="001F339A"/>
    <w:rsid w:val="001F3607"/>
    <w:rsid w:val="001F45BD"/>
    <w:rsid w:val="001F5119"/>
    <w:rsid w:val="001F5BE3"/>
    <w:rsid w:val="001F5C6B"/>
    <w:rsid w:val="001F5DDB"/>
    <w:rsid w:val="001F5EBA"/>
    <w:rsid w:val="001F639A"/>
    <w:rsid w:val="001F6602"/>
    <w:rsid w:val="001F6BD0"/>
    <w:rsid w:val="001F7617"/>
    <w:rsid w:val="001F78B7"/>
    <w:rsid w:val="00200355"/>
    <w:rsid w:val="002013EE"/>
    <w:rsid w:val="00201DC4"/>
    <w:rsid w:val="00201E58"/>
    <w:rsid w:val="0020200F"/>
    <w:rsid w:val="00202EA8"/>
    <w:rsid w:val="00203189"/>
    <w:rsid w:val="002037E7"/>
    <w:rsid w:val="00203D4D"/>
    <w:rsid w:val="00203E50"/>
    <w:rsid w:val="0020530F"/>
    <w:rsid w:val="002061EF"/>
    <w:rsid w:val="002067F0"/>
    <w:rsid w:val="00206B0E"/>
    <w:rsid w:val="00206E71"/>
    <w:rsid w:val="00207A34"/>
    <w:rsid w:val="002107EA"/>
    <w:rsid w:val="002114D6"/>
    <w:rsid w:val="0021156B"/>
    <w:rsid w:val="002119B5"/>
    <w:rsid w:val="00212EA2"/>
    <w:rsid w:val="00213269"/>
    <w:rsid w:val="0021337C"/>
    <w:rsid w:val="00213841"/>
    <w:rsid w:val="00213AD9"/>
    <w:rsid w:val="00213B41"/>
    <w:rsid w:val="00213D7F"/>
    <w:rsid w:val="00213DC1"/>
    <w:rsid w:val="00213F6A"/>
    <w:rsid w:val="00214AA7"/>
    <w:rsid w:val="00214B4F"/>
    <w:rsid w:val="00215793"/>
    <w:rsid w:val="00216BBF"/>
    <w:rsid w:val="0021758E"/>
    <w:rsid w:val="002202E4"/>
    <w:rsid w:val="002205BE"/>
    <w:rsid w:val="00220A57"/>
    <w:rsid w:val="00220ADE"/>
    <w:rsid w:val="00220EA0"/>
    <w:rsid w:val="002210A8"/>
    <w:rsid w:val="0022154A"/>
    <w:rsid w:val="002219CF"/>
    <w:rsid w:val="00221A33"/>
    <w:rsid w:val="00221BFF"/>
    <w:rsid w:val="00221DB9"/>
    <w:rsid w:val="00221DE9"/>
    <w:rsid w:val="002240D3"/>
    <w:rsid w:val="00224200"/>
    <w:rsid w:val="00224262"/>
    <w:rsid w:val="00224679"/>
    <w:rsid w:val="00224C5E"/>
    <w:rsid w:val="0022556A"/>
    <w:rsid w:val="00226A2A"/>
    <w:rsid w:val="00226AA9"/>
    <w:rsid w:val="002271FC"/>
    <w:rsid w:val="0022788D"/>
    <w:rsid w:val="0022796B"/>
    <w:rsid w:val="00227F42"/>
    <w:rsid w:val="002300E7"/>
    <w:rsid w:val="0023019F"/>
    <w:rsid w:val="002301B7"/>
    <w:rsid w:val="00230207"/>
    <w:rsid w:val="002302BE"/>
    <w:rsid w:val="002309D3"/>
    <w:rsid w:val="00231AD0"/>
    <w:rsid w:val="0023234E"/>
    <w:rsid w:val="00232673"/>
    <w:rsid w:val="00233645"/>
    <w:rsid w:val="00234169"/>
    <w:rsid w:val="002344C6"/>
    <w:rsid w:val="0023487E"/>
    <w:rsid w:val="002353F0"/>
    <w:rsid w:val="0023699B"/>
    <w:rsid w:val="0023740A"/>
    <w:rsid w:val="002374C3"/>
    <w:rsid w:val="002374EF"/>
    <w:rsid w:val="00237670"/>
    <w:rsid w:val="0024013E"/>
    <w:rsid w:val="00240383"/>
    <w:rsid w:val="00240DD4"/>
    <w:rsid w:val="00240FA5"/>
    <w:rsid w:val="0024140F"/>
    <w:rsid w:val="0024161C"/>
    <w:rsid w:val="00241A32"/>
    <w:rsid w:val="00241E62"/>
    <w:rsid w:val="00241E84"/>
    <w:rsid w:val="00242BCE"/>
    <w:rsid w:val="00243768"/>
    <w:rsid w:val="00244298"/>
    <w:rsid w:val="00244643"/>
    <w:rsid w:val="00244E32"/>
    <w:rsid w:val="00245164"/>
    <w:rsid w:val="002460F5"/>
    <w:rsid w:val="00246E84"/>
    <w:rsid w:val="0024724D"/>
    <w:rsid w:val="00247526"/>
    <w:rsid w:val="00247752"/>
    <w:rsid w:val="002479D8"/>
    <w:rsid w:val="00247B80"/>
    <w:rsid w:val="00247C2C"/>
    <w:rsid w:val="00247EC3"/>
    <w:rsid w:val="00250292"/>
    <w:rsid w:val="002502FF"/>
    <w:rsid w:val="00250519"/>
    <w:rsid w:val="0025062F"/>
    <w:rsid w:val="002508E5"/>
    <w:rsid w:val="00250D19"/>
    <w:rsid w:val="00250E1D"/>
    <w:rsid w:val="002515F4"/>
    <w:rsid w:val="00251C9B"/>
    <w:rsid w:val="00251D7D"/>
    <w:rsid w:val="00251E58"/>
    <w:rsid w:val="00251F05"/>
    <w:rsid w:val="00252B7D"/>
    <w:rsid w:val="00252D64"/>
    <w:rsid w:val="00252FB6"/>
    <w:rsid w:val="002537DE"/>
    <w:rsid w:val="002538B2"/>
    <w:rsid w:val="00253DF9"/>
    <w:rsid w:val="00254E92"/>
    <w:rsid w:val="00254FB7"/>
    <w:rsid w:val="00255193"/>
    <w:rsid w:val="00256D4A"/>
    <w:rsid w:val="002573A6"/>
    <w:rsid w:val="00257B5D"/>
    <w:rsid w:val="0026038E"/>
    <w:rsid w:val="00260CFE"/>
    <w:rsid w:val="0026167E"/>
    <w:rsid w:val="00261902"/>
    <w:rsid w:val="00261A82"/>
    <w:rsid w:val="00262427"/>
    <w:rsid w:val="0026278D"/>
    <w:rsid w:val="0026288B"/>
    <w:rsid w:val="00262A75"/>
    <w:rsid w:val="00262D6E"/>
    <w:rsid w:val="00262E45"/>
    <w:rsid w:val="00263204"/>
    <w:rsid w:val="00264548"/>
    <w:rsid w:val="00264561"/>
    <w:rsid w:val="00264BAA"/>
    <w:rsid w:val="00265136"/>
    <w:rsid w:val="00265A52"/>
    <w:rsid w:val="00265D38"/>
    <w:rsid w:val="00266866"/>
    <w:rsid w:val="002668A6"/>
    <w:rsid w:val="00266DE6"/>
    <w:rsid w:val="00266F94"/>
    <w:rsid w:val="00267258"/>
    <w:rsid w:val="00271053"/>
    <w:rsid w:val="00271277"/>
    <w:rsid w:val="00271387"/>
    <w:rsid w:val="002714F5"/>
    <w:rsid w:val="002717C7"/>
    <w:rsid w:val="002719B4"/>
    <w:rsid w:val="00272A9A"/>
    <w:rsid w:val="00273848"/>
    <w:rsid w:val="002739E9"/>
    <w:rsid w:val="00273B60"/>
    <w:rsid w:val="00273E7B"/>
    <w:rsid w:val="002744B9"/>
    <w:rsid w:val="002749DF"/>
    <w:rsid w:val="00275500"/>
    <w:rsid w:val="002758AA"/>
    <w:rsid w:val="0027693B"/>
    <w:rsid w:val="00276AFD"/>
    <w:rsid w:val="002773BD"/>
    <w:rsid w:val="00277A03"/>
    <w:rsid w:val="00280354"/>
    <w:rsid w:val="002803BC"/>
    <w:rsid w:val="00280956"/>
    <w:rsid w:val="0028099F"/>
    <w:rsid w:val="00280EE2"/>
    <w:rsid w:val="00280F23"/>
    <w:rsid w:val="00282380"/>
    <w:rsid w:val="002832F3"/>
    <w:rsid w:val="00285A53"/>
    <w:rsid w:val="00285E59"/>
    <w:rsid w:val="00285EB0"/>
    <w:rsid w:val="00286089"/>
    <w:rsid w:val="002866F8"/>
    <w:rsid w:val="0028738A"/>
    <w:rsid w:val="002875D4"/>
    <w:rsid w:val="002876F0"/>
    <w:rsid w:val="00287C50"/>
    <w:rsid w:val="0029014D"/>
    <w:rsid w:val="0029027F"/>
    <w:rsid w:val="00290AF9"/>
    <w:rsid w:val="00290DEB"/>
    <w:rsid w:val="00290E3E"/>
    <w:rsid w:val="00290EBB"/>
    <w:rsid w:val="00291165"/>
    <w:rsid w:val="0029156D"/>
    <w:rsid w:val="00291AB9"/>
    <w:rsid w:val="0029231D"/>
    <w:rsid w:val="00292382"/>
    <w:rsid w:val="0029256E"/>
    <w:rsid w:val="00293125"/>
    <w:rsid w:val="00293417"/>
    <w:rsid w:val="00293B25"/>
    <w:rsid w:val="0029461E"/>
    <w:rsid w:val="0029516E"/>
    <w:rsid w:val="00295C5C"/>
    <w:rsid w:val="00295E3D"/>
    <w:rsid w:val="00295E8E"/>
    <w:rsid w:val="002967BA"/>
    <w:rsid w:val="00296A04"/>
    <w:rsid w:val="002972C0"/>
    <w:rsid w:val="00297AC1"/>
    <w:rsid w:val="002A01CB"/>
    <w:rsid w:val="002A04F3"/>
    <w:rsid w:val="002A0525"/>
    <w:rsid w:val="002A0570"/>
    <w:rsid w:val="002A0B33"/>
    <w:rsid w:val="002A0CCE"/>
    <w:rsid w:val="002A0EFF"/>
    <w:rsid w:val="002A13F3"/>
    <w:rsid w:val="002A16B8"/>
    <w:rsid w:val="002A187A"/>
    <w:rsid w:val="002A259D"/>
    <w:rsid w:val="002A29B5"/>
    <w:rsid w:val="002A376D"/>
    <w:rsid w:val="002A3B49"/>
    <w:rsid w:val="002A478E"/>
    <w:rsid w:val="002A4B9F"/>
    <w:rsid w:val="002A4BFA"/>
    <w:rsid w:val="002A5546"/>
    <w:rsid w:val="002A56E9"/>
    <w:rsid w:val="002A5EC0"/>
    <w:rsid w:val="002A5FAF"/>
    <w:rsid w:val="002A6074"/>
    <w:rsid w:val="002A6378"/>
    <w:rsid w:val="002A6754"/>
    <w:rsid w:val="002A70B6"/>
    <w:rsid w:val="002A7442"/>
    <w:rsid w:val="002A7B79"/>
    <w:rsid w:val="002A7F6D"/>
    <w:rsid w:val="002B00A9"/>
    <w:rsid w:val="002B0B21"/>
    <w:rsid w:val="002B0EF0"/>
    <w:rsid w:val="002B20C8"/>
    <w:rsid w:val="002B2134"/>
    <w:rsid w:val="002B50A7"/>
    <w:rsid w:val="002B5627"/>
    <w:rsid w:val="002B6819"/>
    <w:rsid w:val="002B69E5"/>
    <w:rsid w:val="002B740C"/>
    <w:rsid w:val="002C002E"/>
    <w:rsid w:val="002C0198"/>
    <w:rsid w:val="002C031B"/>
    <w:rsid w:val="002C245E"/>
    <w:rsid w:val="002C27B4"/>
    <w:rsid w:val="002C2C2A"/>
    <w:rsid w:val="002C35D2"/>
    <w:rsid w:val="002C3D35"/>
    <w:rsid w:val="002C425F"/>
    <w:rsid w:val="002C4E6E"/>
    <w:rsid w:val="002C5132"/>
    <w:rsid w:val="002C5286"/>
    <w:rsid w:val="002C5BD2"/>
    <w:rsid w:val="002C650E"/>
    <w:rsid w:val="002C6929"/>
    <w:rsid w:val="002C6C34"/>
    <w:rsid w:val="002C6D6E"/>
    <w:rsid w:val="002C75B6"/>
    <w:rsid w:val="002D01E1"/>
    <w:rsid w:val="002D0681"/>
    <w:rsid w:val="002D09C1"/>
    <w:rsid w:val="002D1933"/>
    <w:rsid w:val="002D1B02"/>
    <w:rsid w:val="002D28DD"/>
    <w:rsid w:val="002D2A5B"/>
    <w:rsid w:val="002D2ECE"/>
    <w:rsid w:val="002D3672"/>
    <w:rsid w:val="002D3791"/>
    <w:rsid w:val="002D38DF"/>
    <w:rsid w:val="002D51D4"/>
    <w:rsid w:val="002D5821"/>
    <w:rsid w:val="002D5BA1"/>
    <w:rsid w:val="002D682B"/>
    <w:rsid w:val="002D6DFE"/>
    <w:rsid w:val="002D6FD0"/>
    <w:rsid w:val="002D7135"/>
    <w:rsid w:val="002D74A8"/>
    <w:rsid w:val="002D776B"/>
    <w:rsid w:val="002D7914"/>
    <w:rsid w:val="002D7C6E"/>
    <w:rsid w:val="002D7D06"/>
    <w:rsid w:val="002D7D4A"/>
    <w:rsid w:val="002D7E8A"/>
    <w:rsid w:val="002E0519"/>
    <w:rsid w:val="002E057A"/>
    <w:rsid w:val="002E0BB8"/>
    <w:rsid w:val="002E196C"/>
    <w:rsid w:val="002E21F7"/>
    <w:rsid w:val="002E2660"/>
    <w:rsid w:val="002E27E8"/>
    <w:rsid w:val="002E289D"/>
    <w:rsid w:val="002E3FD5"/>
    <w:rsid w:val="002E4141"/>
    <w:rsid w:val="002E51A8"/>
    <w:rsid w:val="002E5249"/>
    <w:rsid w:val="002E572C"/>
    <w:rsid w:val="002E58BC"/>
    <w:rsid w:val="002E5995"/>
    <w:rsid w:val="002E5A1E"/>
    <w:rsid w:val="002E5B88"/>
    <w:rsid w:val="002E5D82"/>
    <w:rsid w:val="002E60D0"/>
    <w:rsid w:val="002E6154"/>
    <w:rsid w:val="002E644B"/>
    <w:rsid w:val="002E6B9F"/>
    <w:rsid w:val="002F0018"/>
    <w:rsid w:val="002F04ED"/>
    <w:rsid w:val="002F05C6"/>
    <w:rsid w:val="002F083F"/>
    <w:rsid w:val="002F08F2"/>
    <w:rsid w:val="002F2A94"/>
    <w:rsid w:val="002F2C6D"/>
    <w:rsid w:val="002F34C9"/>
    <w:rsid w:val="002F37F0"/>
    <w:rsid w:val="002F38AF"/>
    <w:rsid w:val="002F3E2C"/>
    <w:rsid w:val="002F4099"/>
    <w:rsid w:val="002F4335"/>
    <w:rsid w:val="002F48FD"/>
    <w:rsid w:val="002F5D66"/>
    <w:rsid w:val="002F5DF6"/>
    <w:rsid w:val="002F6FD9"/>
    <w:rsid w:val="002F7060"/>
    <w:rsid w:val="00300B71"/>
    <w:rsid w:val="00300DFF"/>
    <w:rsid w:val="00301090"/>
    <w:rsid w:val="00301C22"/>
    <w:rsid w:val="00302A5A"/>
    <w:rsid w:val="00303286"/>
    <w:rsid w:val="00303571"/>
    <w:rsid w:val="00303EB1"/>
    <w:rsid w:val="00304671"/>
    <w:rsid w:val="00304F31"/>
    <w:rsid w:val="0030527C"/>
    <w:rsid w:val="00305F4E"/>
    <w:rsid w:val="00306F88"/>
    <w:rsid w:val="0030704A"/>
    <w:rsid w:val="00307BA6"/>
    <w:rsid w:val="003102B6"/>
    <w:rsid w:val="00310458"/>
    <w:rsid w:val="003107B4"/>
    <w:rsid w:val="00310DC2"/>
    <w:rsid w:val="003117B4"/>
    <w:rsid w:val="0031242F"/>
    <w:rsid w:val="00312DAB"/>
    <w:rsid w:val="00313917"/>
    <w:rsid w:val="00314AA7"/>
    <w:rsid w:val="00314C82"/>
    <w:rsid w:val="0031500F"/>
    <w:rsid w:val="00315957"/>
    <w:rsid w:val="00315B01"/>
    <w:rsid w:val="00315BE5"/>
    <w:rsid w:val="00315C9D"/>
    <w:rsid w:val="003162D6"/>
    <w:rsid w:val="003172EB"/>
    <w:rsid w:val="003178D5"/>
    <w:rsid w:val="00317945"/>
    <w:rsid w:val="00320494"/>
    <w:rsid w:val="00320B3C"/>
    <w:rsid w:val="0032100B"/>
    <w:rsid w:val="0032134E"/>
    <w:rsid w:val="0032196C"/>
    <w:rsid w:val="00321D47"/>
    <w:rsid w:val="00321EC9"/>
    <w:rsid w:val="0032264B"/>
    <w:rsid w:val="00322A2F"/>
    <w:rsid w:val="00322AD1"/>
    <w:rsid w:val="00322B0B"/>
    <w:rsid w:val="0032426E"/>
    <w:rsid w:val="00324513"/>
    <w:rsid w:val="00324772"/>
    <w:rsid w:val="00325355"/>
    <w:rsid w:val="003255DC"/>
    <w:rsid w:val="003259EA"/>
    <w:rsid w:val="00325C95"/>
    <w:rsid w:val="00325E8C"/>
    <w:rsid w:val="0032648A"/>
    <w:rsid w:val="00326934"/>
    <w:rsid w:val="00327102"/>
    <w:rsid w:val="0032790C"/>
    <w:rsid w:val="003304A4"/>
    <w:rsid w:val="003321CA"/>
    <w:rsid w:val="003326BE"/>
    <w:rsid w:val="00332975"/>
    <w:rsid w:val="003330B3"/>
    <w:rsid w:val="003334BA"/>
    <w:rsid w:val="003336B1"/>
    <w:rsid w:val="0033383B"/>
    <w:rsid w:val="003339C5"/>
    <w:rsid w:val="00333BF5"/>
    <w:rsid w:val="00333E5E"/>
    <w:rsid w:val="003341DB"/>
    <w:rsid w:val="00334452"/>
    <w:rsid w:val="00334490"/>
    <w:rsid w:val="003348B2"/>
    <w:rsid w:val="00335999"/>
    <w:rsid w:val="003367F8"/>
    <w:rsid w:val="0033716C"/>
    <w:rsid w:val="00337417"/>
    <w:rsid w:val="0033782F"/>
    <w:rsid w:val="00337DC4"/>
    <w:rsid w:val="00337FCE"/>
    <w:rsid w:val="00340318"/>
    <w:rsid w:val="003408B9"/>
    <w:rsid w:val="00340ADA"/>
    <w:rsid w:val="003410A9"/>
    <w:rsid w:val="00341300"/>
    <w:rsid w:val="0034154A"/>
    <w:rsid w:val="00341713"/>
    <w:rsid w:val="00341A03"/>
    <w:rsid w:val="00341FE2"/>
    <w:rsid w:val="003422A7"/>
    <w:rsid w:val="00342876"/>
    <w:rsid w:val="00342BF1"/>
    <w:rsid w:val="00342DDC"/>
    <w:rsid w:val="0034476C"/>
    <w:rsid w:val="003447C9"/>
    <w:rsid w:val="00344B2C"/>
    <w:rsid w:val="00344C99"/>
    <w:rsid w:val="003450DF"/>
    <w:rsid w:val="003450EB"/>
    <w:rsid w:val="0034590F"/>
    <w:rsid w:val="003462BE"/>
    <w:rsid w:val="0034698E"/>
    <w:rsid w:val="00347198"/>
    <w:rsid w:val="003474C0"/>
    <w:rsid w:val="00347630"/>
    <w:rsid w:val="00347D69"/>
    <w:rsid w:val="0035040E"/>
    <w:rsid w:val="00351636"/>
    <w:rsid w:val="0035237E"/>
    <w:rsid w:val="003531E2"/>
    <w:rsid w:val="003535F1"/>
    <w:rsid w:val="003536BA"/>
    <w:rsid w:val="00353C6F"/>
    <w:rsid w:val="003548F4"/>
    <w:rsid w:val="00354B67"/>
    <w:rsid w:val="0035517F"/>
    <w:rsid w:val="003554D3"/>
    <w:rsid w:val="00355AD8"/>
    <w:rsid w:val="00355B50"/>
    <w:rsid w:val="003562EF"/>
    <w:rsid w:val="00356902"/>
    <w:rsid w:val="00356B37"/>
    <w:rsid w:val="00356CF6"/>
    <w:rsid w:val="00357454"/>
    <w:rsid w:val="00357549"/>
    <w:rsid w:val="0035758F"/>
    <w:rsid w:val="00357974"/>
    <w:rsid w:val="0036056D"/>
    <w:rsid w:val="00360A12"/>
    <w:rsid w:val="00361EFB"/>
    <w:rsid w:val="00362029"/>
    <w:rsid w:val="0036229A"/>
    <w:rsid w:val="00362AE2"/>
    <w:rsid w:val="0036385B"/>
    <w:rsid w:val="003640E9"/>
    <w:rsid w:val="00364333"/>
    <w:rsid w:val="00364444"/>
    <w:rsid w:val="00364B44"/>
    <w:rsid w:val="00364BD5"/>
    <w:rsid w:val="0036580D"/>
    <w:rsid w:val="00365877"/>
    <w:rsid w:val="00365E28"/>
    <w:rsid w:val="00366052"/>
    <w:rsid w:val="003669E4"/>
    <w:rsid w:val="00366CC2"/>
    <w:rsid w:val="003675C0"/>
    <w:rsid w:val="00367769"/>
    <w:rsid w:val="00367BBA"/>
    <w:rsid w:val="00370128"/>
    <w:rsid w:val="00370BD3"/>
    <w:rsid w:val="00371596"/>
    <w:rsid w:val="00371F4D"/>
    <w:rsid w:val="00372142"/>
    <w:rsid w:val="003727D8"/>
    <w:rsid w:val="00372EF4"/>
    <w:rsid w:val="003730EE"/>
    <w:rsid w:val="00373CC0"/>
    <w:rsid w:val="003759EF"/>
    <w:rsid w:val="00375ED9"/>
    <w:rsid w:val="003771A7"/>
    <w:rsid w:val="0037777D"/>
    <w:rsid w:val="00377E80"/>
    <w:rsid w:val="00377E86"/>
    <w:rsid w:val="00380B4E"/>
    <w:rsid w:val="0038111D"/>
    <w:rsid w:val="00381946"/>
    <w:rsid w:val="00381A30"/>
    <w:rsid w:val="0038265D"/>
    <w:rsid w:val="0038299A"/>
    <w:rsid w:val="00383054"/>
    <w:rsid w:val="00383172"/>
    <w:rsid w:val="003838FA"/>
    <w:rsid w:val="00384840"/>
    <w:rsid w:val="00384C62"/>
    <w:rsid w:val="00384DB2"/>
    <w:rsid w:val="00385208"/>
    <w:rsid w:val="0038536B"/>
    <w:rsid w:val="00385C69"/>
    <w:rsid w:val="00386BEB"/>
    <w:rsid w:val="00386FF2"/>
    <w:rsid w:val="00387600"/>
    <w:rsid w:val="003902C2"/>
    <w:rsid w:val="0039064D"/>
    <w:rsid w:val="00390A7B"/>
    <w:rsid w:val="003910D5"/>
    <w:rsid w:val="0039170B"/>
    <w:rsid w:val="00391845"/>
    <w:rsid w:val="00391F98"/>
    <w:rsid w:val="00392CC9"/>
    <w:rsid w:val="00393031"/>
    <w:rsid w:val="00393390"/>
    <w:rsid w:val="00393D68"/>
    <w:rsid w:val="003944C6"/>
    <w:rsid w:val="003949DB"/>
    <w:rsid w:val="00396274"/>
    <w:rsid w:val="003963B0"/>
    <w:rsid w:val="00396639"/>
    <w:rsid w:val="0039664D"/>
    <w:rsid w:val="003966A0"/>
    <w:rsid w:val="00396C73"/>
    <w:rsid w:val="00396F8B"/>
    <w:rsid w:val="003A009F"/>
    <w:rsid w:val="003A060E"/>
    <w:rsid w:val="003A070E"/>
    <w:rsid w:val="003A11BB"/>
    <w:rsid w:val="003A1790"/>
    <w:rsid w:val="003A1862"/>
    <w:rsid w:val="003A18D2"/>
    <w:rsid w:val="003A19C8"/>
    <w:rsid w:val="003A1B1F"/>
    <w:rsid w:val="003A1F01"/>
    <w:rsid w:val="003A2879"/>
    <w:rsid w:val="003A29A4"/>
    <w:rsid w:val="003A2E2E"/>
    <w:rsid w:val="003A3129"/>
    <w:rsid w:val="003A37AF"/>
    <w:rsid w:val="003A43CA"/>
    <w:rsid w:val="003A444E"/>
    <w:rsid w:val="003A4E5F"/>
    <w:rsid w:val="003A4E87"/>
    <w:rsid w:val="003A502E"/>
    <w:rsid w:val="003A51E3"/>
    <w:rsid w:val="003A56E3"/>
    <w:rsid w:val="003A59BC"/>
    <w:rsid w:val="003A5CAF"/>
    <w:rsid w:val="003A61B3"/>
    <w:rsid w:val="003A6BEE"/>
    <w:rsid w:val="003A6CC9"/>
    <w:rsid w:val="003A6CD0"/>
    <w:rsid w:val="003A6FF1"/>
    <w:rsid w:val="003A73A3"/>
    <w:rsid w:val="003A7B2D"/>
    <w:rsid w:val="003B0E75"/>
    <w:rsid w:val="003B1185"/>
    <w:rsid w:val="003B22D6"/>
    <w:rsid w:val="003B23C8"/>
    <w:rsid w:val="003B270F"/>
    <w:rsid w:val="003B2B3A"/>
    <w:rsid w:val="003B3BA1"/>
    <w:rsid w:val="003B4D4A"/>
    <w:rsid w:val="003B5562"/>
    <w:rsid w:val="003B6240"/>
    <w:rsid w:val="003B62AA"/>
    <w:rsid w:val="003B62D6"/>
    <w:rsid w:val="003B6C36"/>
    <w:rsid w:val="003B70A3"/>
    <w:rsid w:val="003B73DC"/>
    <w:rsid w:val="003B7499"/>
    <w:rsid w:val="003B7877"/>
    <w:rsid w:val="003C066E"/>
    <w:rsid w:val="003C0D36"/>
    <w:rsid w:val="003C0EE0"/>
    <w:rsid w:val="003C1256"/>
    <w:rsid w:val="003C2162"/>
    <w:rsid w:val="003C2F96"/>
    <w:rsid w:val="003C3ED5"/>
    <w:rsid w:val="003C4010"/>
    <w:rsid w:val="003C422D"/>
    <w:rsid w:val="003C42B1"/>
    <w:rsid w:val="003C45C9"/>
    <w:rsid w:val="003C47E7"/>
    <w:rsid w:val="003C4D81"/>
    <w:rsid w:val="003C5FFF"/>
    <w:rsid w:val="003C6613"/>
    <w:rsid w:val="003C677D"/>
    <w:rsid w:val="003C6D17"/>
    <w:rsid w:val="003C7FAD"/>
    <w:rsid w:val="003D0C4C"/>
    <w:rsid w:val="003D140C"/>
    <w:rsid w:val="003D1815"/>
    <w:rsid w:val="003D18CF"/>
    <w:rsid w:val="003D1F54"/>
    <w:rsid w:val="003D1FAC"/>
    <w:rsid w:val="003D1FCD"/>
    <w:rsid w:val="003D21C3"/>
    <w:rsid w:val="003D29CC"/>
    <w:rsid w:val="003D2D9B"/>
    <w:rsid w:val="003D3AE5"/>
    <w:rsid w:val="003D43AC"/>
    <w:rsid w:val="003D4B09"/>
    <w:rsid w:val="003D4EA4"/>
    <w:rsid w:val="003D4F0A"/>
    <w:rsid w:val="003D585E"/>
    <w:rsid w:val="003D5B1C"/>
    <w:rsid w:val="003D5D5B"/>
    <w:rsid w:val="003D5EAA"/>
    <w:rsid w:val="003D611B"/>
    <w:rsid w:val="003D6AB3"/>
    <w:rsid w:val="003D70A2"/>
    <w:rsid w:val="003D70BB"/>
    <w:rsid w:val="003D745C"/>
    <w:rsid w:val="003E044B"/>
    <w:rsid w:val="003E064C"/>
    <w:rsid w:val="003E0853"/>
    <w:rsid w:val="003E09D5"/>
    <w:rsid w:val="003E0C61"/>
    <w:rsid w:val="003E10D0"/>
    <w:rsid w:val="003E1154"/>
    <w:rsid w:val="003E18CE"/>
    <w:rsid w:val="003E2143"/>
    <w:rsid w:val="003E273A"/>
    <w:rsid w:val="003E2B4D"/>
    <w:rsid w:val="003E2CE6"/>
    <w:rsid w:val="003E3700"/>
    <w:rsid w:val="003E3890"/>
    <w:rsid w:val="003E3D00"/>
    <w:rsid w:val="003E4240"/>
    <w:rsid w:val="003E44FA"/>
    <w:rsid w:val="003E5408"/>
    <w:rsid w:val="003E554F"/>
    <w:rsid w:val="003E5ED5"/>
    <w:rsid w:val="003E6254"/>
    <w:rsid w:val="003E64EB"/>
    <w:rsid w:val="003E6AE7"/>
    <w:rsid w:val="003E6F51"/>
    <w:rsid w:val="003E7292"/>
    <w:rsid w:val="003F0E90"/>
    <w:rsid w:val="003F0F44"/>
    <w:rsid w:val="003F15A5"/>
    <w:rsid w:val="003F1659"/>
    <w:rsid w:val="003F365D"/>
    <w:rsid w:val="003F409E"/>
    <w:rsid w:val="003F4123"/>
    <w:rsid w:val="003F42E4"/>
    <w:rsid w:val="003F49F6"/>
    <w:rsid w:val="003F4A55"/>
    <w:rsid w:val="003F4CCF"/>
    <w:rsid w:val="003F4EFC"/>
    <w:rsid w:val="003F50BF"/>
    <w:rsid w:val="003F5C0E"/>
    <w:rsid w:val="003F5CC8"/>
    <w:rsid w:val="003F6182"/>
    <w:rsid w:val="003F65FE"/>
    <w:rsid w:val="003F66F3"/>
    <w:rsid w:val="003F68F3"/>
    <w:rsid w:val="003F6F4A"/>
    <w:rsid w:val="003F7BA2"/>
    <w:rsid w:val="00400058"/>
    <w:rsid w:val="00400CDB"/>
    <w:rsid w:val="0040159F"/>
    <w:rsid w:val="0040182C"/>
    <w:rsid w:val="00401E05"/>
    <w:rsid w:val="00402362"/>
    <w:rsid w:val="0040255A"/>
    <w:rsid w:val="0040286E"/>
    <w:rsid w:val="0040385E"/>
    <w:rsid w:val="004043AE"/>
    <w:rsid w:val="0040473A"/>
    <w:rsid w:val="004049CC"/>
    <w:rsid w:val="00404A32"/>
    <w:rsid w:val="00404FA0"/>
    <w:rsid w:val="0040586E"/>
    <w:rsid w:val="00405EDC"/>
    <w:rsid w:val="00406606"/>
    <w:rsid w:val="00406E93"/>
    <w:rsid w:val="004074EE"/>
    <w:rsid w:val="004078E7"/>
    <w:rsid w:val="00407CCF"/>
    <w:rsid w:val="00410343"/>
    <w:rsid w:val="004103F3"/>
    <w:rsid w:val="004106DC"/>
    <w:rsid w:val="004107E1"/>
    <w:rsid w:val="00410CBA"/>
    <w:rsid w:val="00411354"/>
    <w:rsid w:val="0041147D"/>
    <w:rsid w:val="004114F7"/>
    <w:rsid w:val="00411DD3"/>
    <w:rsid w:val="0041212D"/>
    <w:rsid w:val="0041295B"/>
    <w:rsid w:val="004132E9"/>
    <w:rsid w:val="004140F6"/>
    <w:rsid w:val="004141AF"/>
    <w:rsid w:val="00414394"/>
    <w:rsid w:val="004146CC"/>
    <w:rsid w:val="00414AE2"/>
    <w:rsid w:val="00414C06"/>
    <w:rsid w:val="00414E98"/>
    <w:rsid w:val="0041570D"/>
    <w:rsid w:val="00415B90"/>
    <w:rsid w:val="004160B5"/>
    <w:rsid w:val="00416890"/>
    <w:rsid w:val="00417081"/>
    <w:rsid w:val="004172A9"/>
    <w:rsid w:val="004178FD"/>
    <w:rsid w:val="0041798C"/>
    <w:rsid w:val="00417DC1"/>
    <w:rsid w:val="0042009D"/>
    <w:rsid w:val="00420342"/>
    <w:rsid w:val="00420E4B"/>
    <w:rsid w:val="004213D8"/>
    <w:rsid w:val="00421C53"/>
    <w:rsid w:val="00421E32"/>
    <w:rsid w:val="00421E58"/>
    <w:rsid w:val="004231F4"/>
    <w:rsid w:val="004245EC"/>
    <w:rsid w:val="00425165"/>
    <w:rsid w:val="00425729"/>
    <w:rsid w:val="00425C23"/>
    <w:rsid w:val="00427091"/>
    <w:rsid w:val="00427123"/>
    <w:rsid w:val="00430443"/>
    <w:rsid w:val="00431EE1"/>
    <w:rsid w:val="0043208D"/>
    <w:rsid w:val="004321DC"/>
    <w:rsid w:val="00432CF6"/>
    <w:rsid w:val="00432F38"/>
    <w:rsid w:val="00433108"/>
    <w:rsid w:val="00434090"/>
    <w:rsid w:val="00434266"/>
    <w:rsid w:val="00434308"/>
    <w:rsid w:val="00434642"/>
    <w:rsid w:val="0043479E"/>
    <w:rsid w:val="00434877"/>
    <w:rsid w:val="0043532E"/>
    <w:rsid w:val="00435390"/>
    <w:rsid w:val="00435558"/>
    <w:rsid w:val="0043574D"/>
    <w:rsid w:val="00436A36"/>
    <w:rsid w:val="004370A4"/>
    <w:rsid w:val="004370E1"/>
    <w:rsid w:val="00437418"/>
    <w:rsid w:val="00437630"/>
    <w:rsid w:val="00440E3D"/>
    <w:rsid w:val="00441661"/>
    <w:rsid w:val="00441A6C"/>
    <w:rsid w:val="00441ADB"/>
    <w:rsid w:val="00441B8D"/>
    <w:rsid w:val="00442572"/>
    <w:rsid w:val="0044265C"/>
    <w:rsid w:val="00443325"/>
    <w:rsid w:val="00443DC1"/>
    <w:rsid w:val="00443F00"/>
    <w:rsid w:val="004446BB"/>
    <w:rsid w:val="00445145"/>
    <w:rsid w:val="00445B07"/>
    <w:rsid w:val="0044699C"/>
    <w:rsid w:val="00446BCB"/>
    <w:rsid w:val="0044794B"/>
    <w:rsid w:val="00450936"/>
    <w:rsid w:val="00450D94"/>
    <w:rsid w:val="00451220"/>
    <w:rsid w:val="0045136A"/>
    <w:rsid w:val="0045253F"/>
    <w:rsid w:val="00452B0E"/>
    <w:rsid w:val="00452CA9"/>
    <w:rsid w:val="00453122"/>
    <w:rsid w:val="00453ADE"/>
    <w:rsid w:val="004546A9"/>
    <w:rsid w:val="00454D5F"/>
    <w:rsid w:val="00454F28"/>
    <w:rsid w:val="00455626"/>
    <w:rsid w:val="00455CD9"/>
    <w:rsid w:val="00456464"/>
    <w:rsid w:val="00456F37"/>
    <w:rsid w:val="004572A3"/>
    <w:rsid w:val="0045787C"/>
    <w:rsid w:val="00457F2B"/>
    <w:rsid w:val="00460130"/>
    <w:rsid w:val="004604D5"/>
    <w:rsid w:val="004605C7"/>
    <w:rsid w:val="00460865"/>
    <w:rsid w:val="0046179F"/>
    <w:rsid w:val="00461904"/>
    <w:rsid w:val="00461BBB"/>
    <w:rsid w:val="00461C99"/>
    <w:rsid w:val="00462611"/>
    <w:rsid w:val="00462BA2"/>
    <w:rsid w:val="00462D15"/>
    <w:rsid w:val="00462D32"/>
    <w:rsid w:val="00463F8E"/>
    <w:rsid w:val="00464333"/>
    <w:rsid w:val="00464611"/>
    <w:rsid w:val="00464B49"/>
    <w:rsid w:val="00464DED"/>
    <w:rsid w:val="0046531E"/>
    <w:rsid w:val="00465832"/>
    <w:rsid w:val="0046589F"/>
    <w:rsid w:val="00465AA5"/>
    <w:rsid w:val="00466BF7"/>
    <w:rsid w:val="0046765C"/>
    <w:rsid w:val="00467F87"/>
    <w:rsid w:val="004700BA"/>
    <w:rsid w:val="00470148"/>
    <w:rsid w:val="00470151"/>
    <w:rsid w:val="00470874"/>
    <w:rsid w:val="0047098D"/>
    <w:rsid w:val="00470E83"/>
    <w:rsid w:val="00471060"/>
    <w:rsid w:val="0047140A"/>
    <w:rsid w:val="00471496"/>
    <w:rsid w:val="0047168D"/>
    <w:rsid w:val="004718A3"/>
    <w:rsid w:val="00471945"/>
    <w:rsid w:val="00472A5F"/>
    <w:rsid w:val="004731FD"/>
    <w:rsid w:val="0047337D"/>
    <w:rsid w:val="00473CBB"/>
    <w:rsid w:val="00473EF5"/>
    <w:rsid w:val="00474770"/>
    <w:rsid w:val="00474782"/>
    <w:rsid w:val="00474F27"/>
    <w:rsid w:val="00474FF2"/>
    <w:rsid w:val="00475143"/>
    <w:rsid w:val="004758FF"/>
    <w:rsid w:val="00475C2B"/>
    <w:rsid w:val="004766DD"/>
    <w:rsid w:val="00476944"/>
    <w:rsid w:val="0047779A"/>
    <w:rsid w:val="00477A84"/>
    <w:rsid w:val="00480067"/>
    <w:rsid w:val="00480291"/>
    <w:rsid w:val="004802C3"/>
    <w:rsid w:val="00480989"/>
    <w:rsid w:val="00481265"/>
    <w:rsid w:val="004813A7"/>
    <w:rsid w:val="0048176E"/>
    <w:rsid w:val="00482190"/>
    <w:rsid w:val="0048247D"/>
    <w:rsid w:val="004826BD"/>
    <w:rsid w:val="00483010"/>
    <w:rsid w:val="004837B3"/>
    <w:rsid w:val="00483B0F"/>
    <w:rsid w:val="0048417C"/>
    <w:rsid w:val="00484766"/>
    <w:rsid w:val="00484A2C"/>
    <w:rsid w:val="00484A95"/>
    <w:rsid w:val="00484D55"/>
    <w:rsid w:val="00484E31"/>
    <w:rsid w:val="00485105"/>
    <w:rsid w:val="00485B08"/>
    <w:rsid w:val="00485F56"/>
    <w:rsid w:val="00486301"/>
    <w:rsid w:val="00486782"/>
    <w:rsid w:val="00487071"/>
    <w:rsid w:val="00487543"/>
    <w:rsid w:val="00487D18"/>
    <w:rsid w:val="00487D94"/>
    <w:rsid w:val="004900CD"/>
    <w:rsid w:val="0049040A"/>
    <w:rsid w:val="0049045B"/>
    <w:rsid w:val="00490D89"/>
    <w:rsid w:val="004927BB"/>
    <w:rsid w:val="00492B0A"/>
    <w:rsid w:val="00492B31"/>
    <w:rsid w:val="00492CF1"/>
    <w:rsid w:val="00492FE7"/>
    <w:rsid w:val="004939BB"/>
    <w:rsid w:val="00493C80"/>
    <w:rsid w:val="00495FB4"/>
    <w:rsid w:val="0049609B"/>
    <w:rsid w:val="004961D6"/>
    <w:rsid w:val="0049718C"/>
    <w:rsid w:val="004A095C"/>
    <w:rsid w:val="004A09A5"/>
    <w:rsid w:val="004A0E17"/>
    <w:rsid w:val="004A1275"/>
    <w:rsid w:val="004A1459"/>
    <w:rsid w:val="004A19EB"/>
    <w:rsid w:val="004A19F2"/>
    <w:rsid w:val="004A227D"/>
    <w:rsid w:val="004A27CB"/>
    <w:rsid w:val="004A356B"/>
    <w:rsid w:val="004A3C65"/>
    <w:rsid w:val="004A3E64"/>
    <w:rsid w:val="004A480B"/>
    <w:rsid w:val="004A5333"/>
    <w:rsid w:val="004A540D"/>
    <w:rsid w:val="004A5962"/>
    <w:rsid w:val="004A6697"/>
    <w:rsid w:val="004A76EA"/>
    <w:rsid w:val="004A782D"/>
    <w:rsid w:val="004A78B7"/>
    <w:rsid w:val="004A7CBB"/>
    <w:rsid w:val="004A7EDB"/>
    <w:rsid w:val="004B033C"/>
    <w:rsid w:val="004B04F7"/>
    <w:rsid w:val="004B1264"/>
    <w:rsid w:val="004B1952"/>
    <w:rsid w:val="004B1DF0"/>
    <w:rsid w:val="004B1FFF"/>
    <w:rsid w:val="004B212D"/>
    <w:rsid w:val="004B21B2"/>
    <w:rsid w:val="004B2366"/>
    <w:rsid w:val="004B34AC"/>
    <w:rsid w:val="004B353F"/>
    <w:rsid w:val="004B382F"/>
    <w:rsid w:val="004B3E5A"/>
    <w:rsid w:val="004B4CDA"/>
    <w:rsid w:val="004B56F1"/>
    <w:rsid w:val="004B5F2B"/>
    <w:rsid w:val="004B609B"/>
    <w:rsid w:val="004B619A"/>
    <w:rsid w:val="004B6283"/>
    <w:rsid w:val="004B694E"/>
    <w:rsid w:val="004B7467"/>
    <w:rsid w:val="004B77CC"/>
    <w:rsid w:val="004B7CD7"/>
    <w:rsid w:val="004B7FDC"/>
    <w:rsid w:val="004C03AD"/>
    <w:rsid w:val="004C0424"/>
    <w:rsid w:val="004C1065"/>
    <w:rsid w:val="004C1EA3"/>
    <w:rsid w:val="004C1FE1"/>
    <w:rsid w:val="004C46EE"/>
    <w:rsid w:val="004C509D"/>
    <w:rsid w:val="004C560A"/>
    <w:rsid w:val="004C5FB0"/>
    <w:rsid w:val="004C6233"/>
    <w:rsid w:val="004C63AE"/>
    <w:rsid w:val="004C642A"/>
    <w:rsid w:val="004C6A33"/>
    <w:rsid w:val="004C6C43"/>
    <w:rsid w:val="004C6D20"/>
    <w:rsid w:val="004C6D76"/>
    <w:rsid w:val="004C6F17"/>
    <w:rsid w:val="004C77EC"/>
    <w:rsid w:val="004C7D31"/>
    <w:rsid w:val="004D0159"/>
    <w:rsid w:val="004D01CB"/>
    <w:rsid w:val="004D06C1"/>
    <w:rsid w:val="004D0E5A"/>
    <w:rsid w:val="004D12B1"/>
    <w:rsid w:val="004D13DA"/>
    <w:rsid w:val="004D27FE"/>
    <w:rsid w:val="004D28D8"/>
    <w:rsid w:val="004D2998"/>
    <w:rsid w:val="004D2A2F"/>
    <w:rsid w:val="004D2B31"/>
    <w:rsid w:val="004D34F5"/>
    <w:rsid w:val="004D3508"/>
    <w:rsid w:val="004D3B98"/>
    <w:rsid w:val="004D3D40"/>
    <w:rsid w:val="004D3FA4"/>
    <w:rsid w:val="004D3FC1"/>
    <w:rsid w:val="004D43C3"/>
    <w:rsid w:val="004D4E2A"/>
    <w:rsid w:val="004D570B"/>
    <w:rsid w:val="004D610A"/>
    <w:rsid w:val="004D6B49"/>
    <w:rsid w:val="004D702D"/>
    <w:rsid w:val="004D72D9"/>
    <w:rsid w:val="004E0068"/>
    <w:rsid w:val="004E0172"/>
    <w:rsid w:val="004E0DB5"/>
    <w:rsid w:val="004E1079"/>
    <w:rsid w:val="004E12C3"/>
    <w:rsid w:val="004E1ABF"/>
    <w:rsid w:val="004E1E9E"/>
    <w:rsid w:val="004E2370"/>
    <w:rsid w:val="004E2504"/>
    <w:rsid w:val="004E26AA"/>
    <w:rsid w:val="004E2865"/>
    <w:rsid w:val="004E2D82"/>
    <w:rsid w:val="004E2E9A"/>
    <w:rsid w:val="004E314D"/>
    <w:rsid w:val="004E3191"/>
    <w:rsid w:val="004E322C"/>
    <w:rsid w:val="004E3588"/>
    <w:rsid w:val="004E38ED"/>
    <w:rsid w:val="004E3926"/>
    <w:rsid w:val="004E3A08"/>
    <w:rsid w:val="004E3D64"/>
    <w:rsid w:val="004E4EB4"/>
    <w:rsid w:val="004E51A2"/>
    <w:rsid w:val="004E55B9"/>
    <w:rsid w:val="004E56AC"/>
    <w:rsid w:val="004E589E"/>
    <w:rsid w:val="004E5AE7"/>
    <w:rsid w:val="004E61DF"/>
    <w:rsid w:val="004E6DA4"/>
    <w:rsid w:val="004E6E8C"/>
    <w:rsid w:val="004E6F48"/>
    <w:rsid w:val="004E7381"/>
    <w:rsid w:val="004F0235"/>
    <w:rsid w:val="004F1395"/>
    <w:rsid w:val="004F1893"/>
    <w:rsid w:val="004F214E"/>
    <w:rsid w:val="004F2A17"/>
    <w:rsid w:val="004F2BBC"/>
    <w:rsid w:val="004F3040"/>
    <w:rsid w:val="004F4AA3"/>
    <w:rsid w:val="004F4D83"/>
    <w:rsid w:val="004F5BA0"/>
    <w:rsid w:val="004F5C75"/>
    <w:rsid w:val="004F5E4F"/>
    <w:rsid w:val="004F66C2"/>
    <w:rsid w:val="004F689E"/>
    <w:rsid w:val="004F70FE"/>
    <w:rsid w:val="004F7139"/>
    <w:rsid w:val="004F759E"/>
    <w:rsid w:val="004F776E"/>
    <w:rsid w:val="0050096A"/>
    <w:rsid w:val="005012D5"/>
    <w:rsid w:val="005016DC"/>
    <w:rsid w:val="00501CCD"/>
    <w:rsid w:val="0050204B"/>
    <w:rsid w:val="005023AF"/>
    <w:rsid w:val="0050256C"/>
    <w:rsid w:val="00502F1E"/>
    <w:rsid w:val="005032B9"/>
    <w:rsid w:val="00503DE8"/>
    <w:rsid w:val="00504239"/>
    <w:rsid w:val="0050441D"/>
    <w:rsid w:val="00504E6E"/>
    <w:rsid w:val="00504EA1"/>
    <w:rsid w:val="00506C78"/>
    <w:rsid w:val="00507409"/>
    <w:rsid w:val="0050740C"/>
    <w:rsid w:val="00507E72"/>
    <w:rsid w:val="00510671"/>
    <w:rsid w:val="0051072A"/>
    <w:rsid w:val="00510835"/>
    <w:rsid w:val="00510A41"/>
    <w:rsid w:val="00510D78"/>
    <w:rsid w:val="00510E3D"/>
    <w:rsid w:val="00510F91"/>
    <w:rsid w:val="005116AE"/>
    <w:rsid w:val="005117BC"/>
    <w:rsid w:val="00511EBC"/>
    <w:rsid w:val="0051231B"/>
    <w:rsid w:val="00512326"/>
    <w:rsid w:val="005123FA"/>
    <w:rsid w:val="0051285C"/>
    <w:rsid w:val="005128F3"/>
    <w:rsid w:val="005129C9"/>
    <w:rsid w:val="00513DAF"/>
    <w:rsid w:val="005141B5"/>
    <w:rsid w:val="00514A20"/>
    <w:rsid w:val="0051563B"/>
    <w:rsid w:val="00515B73"/>
    <w:rsid w:val="00515CF3"/>
    <w:rsid w:val="00515F62"/>
    <w:rsid w:val="005170AF"/>
    <w:rsid w:val="0051776C"/>
    <w:rsid w:val="00517A88"/>
    <w:rsid w:val="00517B0F"/>
    <w:rsid w:val="00517B6D"/>
    <w:rsid w:val="00520782"/>
    <w:rsid w:val="00520BEC"/>
    <w:rsid w:val="00521AA5"/>
    <w:rsid w:val="00521BC0"/>
    <w:rsid w:val="00521FE3"/>
    <w:rsid w:val="005228E4"/>
    <w:rsid w:val="00523175"/>
    <w:rsid w:val="0052318B"/>
    <w:rsid w:val="00524203"/>
    <w:rsid w:val="0052450F"/>
    <w:rsid w:val="00524BB6"/>
    <w:rsid w:val="00524E69"/>
    <w:rsid w:val="0052503B"/>
    <w:rsid w:val="00525291"/>
    <w:rsid w:val="00525304"/>
    <w:rsid w:val="005256D7"/>
    <w:rsid w:val="005256DE"/>
    <w:rsid w:val="005256F5"/>
    <w:rsid w:val="0052584E"/>
    <w:rsid w:val="00525BCA"/>
    <w:rsid w:val="00525C12"/>
    <w:rsid w:val="005260E1"/>
    <w:rsid w:val="00526AA4"/>
    <w:rsid w:val="00527498"/>
    <w:rsid w:val="00527803"/>
    <w:rsid w:val="005278BF"/>
    <w:rsid w:val="0053035E"/>
    <w:rsid w:val="0053074D"/>
    <w:rsid w:val="00530F0D"/>
    <w:rsid w:val="00531581"/>
    <w:rsid w:val="0053174F"/>
    <w:rsid w:val="00531C32"/>
    <w:rsid w:val="00533DF9"/>
    <w:rsid w:val="00533FB4"/>
    <w:rsid w:val="00534A92"/>
    <w:rsid w:val="00534EE8"/>
    <w:rsid w:val="00535095"/>
    <w:rsid w:val="00535E88"/>
    <w:rsid w:val="00536309"/>
    <w:rsid w:val="00536B1A"/>
    <w:rsid w:val="00536D40"/>
    <w:rsid w:val="00537031"/>
    <w:rsid w:val="005377C1"/>
    <w:rsid w:val="00537990"/>
    <w:rsid w:val="00540865"/>
    <w:rsid w:val="00540B19"/>
    <w:rsid w:val="00540F0E"/>
    <w:rsid w:val="005414EF"/>
    <w:rsid w:val="00541DF5"/>
    <w:rsid w:val="00541FF2"/>
    <w:rsid w:val="005426B4"/>
    <w:rsid w:val="00542747"/>
    <w:rsid w:val="00542B5E"/>
    <w:rsid w:val="00542CA6"/>
    <w:rsid w:val="005434CB"/>
    <w:rsid w:val="00543FBB"/>
    <w:rsid w:val="00544DFB"/>
    <w:rsid w:val="00544E46"/>
    <w:rsid w:val="00545622"/>
    <w:rsid w:val="005456E6"/>
    <w:rsid w:val="00546FCC"/>
    <w:rsid w:val="00547334"/>
    <w:rsid w:val="005473EA"/>
    <w:rsid w:val="00547994"/>
    <w:rsid w:val="00547CE5"/>
    <w:rsid w:val="00550032"/>
    <w:rsid w:val="0055009D"/>
    <w:rsid w:val="00550704"/>
    <w:rsid w:val="00550A30"/>
    <w:rsid w:val="00552248"/>
    <w:rsid w:val="00552670"/>
    <w:rsid w:val="005529BC"/>
    <w:rsid w:val="005535F5"/>
    <w:rsid w:val="0055389C"/>
    <w:rsid w:val="0055390B"/>
    <w:rsid w:val="00554139"/>
    <w:rsid w:val="00554400"/>
    <w:rsid w:val="0055486E"/>
    <w:rsid w:val="005548CC"/>
    <w:rsid w:val="00554B5A"/>
    <w:rsid w:val="00554BB2"/>
    <w:rsid w:val="005556F4"/>
    <w:rsid w:val="00555944"/>
    <w:rsid w:val="00556ACC"/>
    <w:rsid w:val="00556C42"/>
    <w:rsid w:val="00556DFA"/>
    <w:rsid w:val="005573B5"/>
    <w:rsid w:val="00557966"/>
    <w:rsid w:val="00557FE8"/>
    <w:rsid w:val="005629E7"/>
    <w:rsid w:val="00562F78"/>
    <w:rsid w:val="005638AC"/>
    <w:rsid w:val="00563B02"/>
    <w:rsid w:val="00563CD1"/>
    <w:rsid w:val="00563D5D"/>
    <w:rsid w:val="00565782"/>
    <w:rsid w:val="00565C78"/>
    <w:rsid w:val="00565E2E"/>
    <w:rsid w:val="00565FD2"/>
    <w:rsid w:val="00566129"/>
    <w:rsid w:val="0056652F"/>
    <w:rsid w:val="00566D00"/>
    <w:rsid w:val="005670D6"/>
    <w:rsid w:val="00567F50"/>
    <w:rsid w:val="0057106A"/>
    <w:rsid w:val="00572117"/>
    <w:rsid w:val="005721D2"/>
    <w:rsid w:val="00572B42"/>
    <w:rsid w:val="00573604"/>
    <w:rsid w:val="0057389B"/>
    <w:rsid w:val="005739E9"/>
    <w:rsid w:val="00573CE3"/>
    <w:rsid w:val="00574311"/>
    <w:rsid w:val="00574384"/>
    <w:rsid w:val="005744B8"/>
    <w:rsid w:val="005745F5"/>
    <w:rsid w:val="0057490F"/>
    <w:rsid w:val="00574950"/>
    <w:rsid w:val="005751D3"/>
    <w:rsid w:val="005754D3"/>
    <w:rsid w:val="00575E8A"/>
    <w:rsid w:val="00576262"/>
    <w:rsid w:val="005762B0"/>
    <w:rsid w:val="00576526"/>
    <w:rsid w:val="005766B3"/>
    <w:rsid w:val="00576C62"/>
    <w:rsid w:val="00576E20"/>
    <w:rsid w:val="0057724B"/>
    <w:rsid w:val="005778F0"/>
    <w:rsid w:val="00577A8F"/>
    <w:rsid w:val="00581A8B"/>
    <w:rsid w:val="00581B53"/>
    <w:rsid w:val="00581C25"/>
    <w:rsid w:val="005822E3"/>
    <w:rsid w:val="00582B7D"/>
    <w:rsid w:val="00583137"/>
    <w:rsid w:val="0058319C"/>
    <w:rsid w:val="0058343E"/>
    <w:rsid w:val="00583B5E"/>
    <w:rsid w:val="0058492E"/>
    <w:rsid w:val="005850CA"/>
    <w:rsid w:val="00585E02"/>
    <w:rsid w:val="005861A0"/>
    <w:rsid w:val="0058647E"/>
    <w:rsid w:val="005864DB"/>
    <w:rsid w:val="00586DDC"/>
    <w:rsid w:val="00587295"/>
    <w:rsid w:val="0058732E"/>
    <w:rsid w:val="00587739"/>
    <w:rsid w:val="00587887"/>
    <w:rsid w:val="00591445"/>
    <w:rsid w:val="005921C3"/>
    <w:rsid w:val="00592261"/>
    <w:rsid w:val="005925D4"/>
    <w:rsid w:val="0059324C"/>
    <w:rsid w:val="0059360C"/>
    <w:rsid w:val="005944A0"/>
    <w:rsid w:val="00594A4C"/>
    <w:rsid w:val="00596504"/>
    <w:rsid w:val="00596689"/>
    <w:rsid w:val="00596EE7"/>
    <w:rsid w:val="00596FF3"/>
    <w:rsid w:val="0059756B"/>
    <w:rsid w:val="00597741"/>
    <w:rsid w:val="005978D1"/>
    <w:rsid w:val="00597922"/>
    <w:rsid w:val="00597C51"/>
    <w:rsid w:val="00597E19"/>
    <w:rsid w:val="005A09C5"/>
    <w:rsid w:val="005A0CC5"/>
    <w:rsid w:val="005A1418"/>
    <w:rsid w:val="005A1440"/>
    <w:rsid w:val="005A1928"/>
    <w:rsid w:val="005A1BD2"/>
    <w:rsid w:val="005A2B46"/>
    <w:rsid w:val="005A3386"/>
    <w:rsid w:val="005A532B"/>
    <w:rsid w:val="005A5D1E"/>
    <w:rsid w:val="005A6011"/>
    <w:rsid w:val="005A60EF"/>
    <w:rsid w:val="005A639F"/>
    <w:rsid w:val="005A6996"/>
    <w:rsid w:val="005A7D4A"/>
    <w:rsid w:val="005B028E"/>
    <w:rsid w:val="005B0947"/>
    <w:rsid w:val="005B0D38"/>
    <w:rsid w:val="005B0F40"/>
    <w:rsid w:val="005B11EF"/>
    <w:rsid w:val="005B1890"/>
    <w:rsid w:val="005B1A58"/>
    <w:rsid w:val="005B273B"/>
    <w:rsid w:val="005B286A"/>
    <w:rsid w:val="005B2B42"/>
    <w:rsid w:val="005B3ACC"/>
    <w:rsid w:val="005B3B79"/>
    <w:rsid w:val="005B3BD1"/>
    <w:rsid w:val="005B4844"/>
    <w:rsid w:val="005B4E2A"/>
    <w:rsid w:val="005B6305"/>
    <w:rsid w:val="005B67DB"/>
    <w:rsid w:val="005B693A"/>
    <w:rsid w:val="005B69E0"/>
    <w:rsid w:val="005B6BB6"/>
    <w:rsid w:val="005B766B"/>
    <w:rsid w:val="005B7926"/>
    <w:rsid w:val="005B7B34"/>
    <w:rsid w:val="005B7FAD"/>
    <w:rsid w:val="005C0875"/>
    <w:rsid w:val="005C0C0E"/>
    <w:rsid w:val="005C0D14"/>
    <w:rsid w:val="005C162C"/>
    <w:rsid w:val="005C221A"/>
    <w:rsid w:val="005C22C3"/>
    <w:rsid w:val="005C24B1"/>
    <w:rsid w:val="005C2613"/>
    <w:rsid w:val="005C2B81"/>
    <w:rsid w:val="005C2B97"/>
    <w:rsid w:val="005C2D1E"/>
    <w:rsid w:val="005C3244"/>
    <w:rsid w:val="005C373D"/>
    <w:rsid w:val="005C3932"/>
    <w:rsid w:val="005C401C"/>
    <w:rsid w:val="005C4957"/>
    <w:rsid w:val="005C4D63"/>
    <w:rsid w:val="005C53F8"/>
    <w:rsid w:val="005C5A4E"/>
    <w:rsid w:val="005C69B0"/>
    <w:rsid w:val="005C72B2"/>
    <w:rsid w:val="005C7489"/>
    <w:rsid w:val="005C764E"/>
    <w:rsid w:val="005C7DC7"/>
    <w:rsid w:val="005D0296"/>
    <w:rsid w:val="005D0A3C"/>
    <w:rsid w:val="005D173A"/>
    <w:rsid w:val="005D1FE1"/>
    <w:rsid w:val="005D2732"/>
    <w:rsid w:val="005D2749"/>
    <w:rsid w:val="005D27E9"/>
    <w:rsid w:val="005D282E"/>
    <w:rsid w:val="005D2C88"/>
    <w:rsid w:val="005D3422"/>
    <w:rsid w:val="005D39ED"/>
    <w:rsid w:val="005D3A1F"/>
    <w:rsid w:val="005D3D6B"/>
    <w:rsid w:val="005D400C"/>
    <w:rsid w:val="005D42CA"/>
    <w:rsid w:val="005D46AF"/>
    <w:rsid w:val="005D4CA9"/>
    <w:rsid w:val="005D56F4"/>
    <w:rsid w:val="005D648D"/>
    <w:rsid w:val="005D66C3"/>
    <w:rsid w:val="005D69B5"/>
    <w:rsid w:val="005D6FE5"/>
    <w:rsid w:val="005D7489"/>
    <w:rsid w:val="005D7A4D"/>
    <w:rsid w:val="005D7A6E"/>
    <w:rsid w:val="005D7B30"/>
    <w:rsid w:val="005E047D"/>
    <w:rsid w:val="005E0626"/>
    <w:rsid w:val="005E123D"/>
    <w:rsid w:val="005E1332"/>
    <w:rsid w:val="005E162E"/>
    <w:rsid w:val="005E1AAE"/>
    <w:rsid w:val="005E1D84"/>
    <w:rsid w:val="005E1F17"/>
    <w:rsid w:val="005E25ED"/>
    <w:rsid w:val="005E2B27"/>
    <w:rsid w:val="005E3603"/>
    <w:rsid w:val="005E3D15"/>
    <w:rsid w:val="005E451F"/>
    <w:rsid w:val="005E476B"/>
    <w:rsid w:val="005E49AB"/>
    <w:rsid w:val="005E57D2"/>
    <w:rsid w:val="005E5CC1"/>
    <w:rsid w:val="005E5EAF"/>
    <w:rsid w:val="005E638C"/>
    <w:rsid w:val="005E6509"/>
    <w:rsid w:val="005E67AD"/>
    <w:rsid w:val="005E6A5D"/>
    <w:rsid w:val="005E71FD"/>
    <w:rsid w:val="005E7A8C"/>
    <w:rsid w:val="005E7C20"/>
    <w:rsid w:val="005F05CA"/>
    <w:rsid w:val="005F0ACB"/>
    <w:rsid w:val="005F0E98"/>
    <w:rsid w:val="005F1B47"/>
    <w:rsid w:val="005F236D"/>
    <w:rsid w:val="005F247F"/>
    <w:rsid w:val="005F29E0"/>
    <w:rsid w:val="005F2D32"/>
    <w:rsid w:val="005F3527"/>
    <w:rsid w:val="005F4499"/>
    <w:rsid w:val="005F4C2C"/>
    <w:rsid w:val="005F4C77"/>
    <w:rsid w:val="005F4E5C"/>
    <w:rsid w:val="005F5447"/>
    <w:rsid w:val="005F5818"/>
    <w:rsid w:val="005F5843"/>
    <w:rsid w:val="005F5A2B"/>
    <w:rsid w:val="005F5EE2"/>
    <w:rsid w:val="005F673D"/>
    <w:rsid w:val="005F6A8C"/>
    <w:rsid w:val="005F73DA"/>
    <w:rsid w:val="005F7647"/>
    <w:rsid w:val="005F7D45"/>
    <w:rsid w:val="00600101"/>
    <w:rsid w:val="00600D05"/>
    <w:rsid w:val="00600D2D"/>
    <w:rsid w:val="00601E39"/>
    <w:rsid w:val="00601FD5"/>
    <w:rsid w:val="00602905"/>
    <w:rsid w:val="006029CB"/>
    <w:rsid w:val="00602CD2"/>
    <w:rsid w:val="0060323B"/>
    <w:rsid w:val="0060356F"/>
    <w:rsid w:val="00603CEB"/>
    <w:rsid w:val="00604011"/>
    <w:rsid w:val="006040AE"/>
    <w:rsid w:val="00604C8F"/>
    <w:rsid w:val="00604DE4"/>
    <w:rsid w:val="00604E8E"/>
    <w:rsid w:val="00604F57"/>
    <w:rsid w:val="00605854"/>
    <w:rsid w:val="0060602F"/>
    <w:rsid w:val="006063FE"/>
    <w:rsid w:val="00606DF6"/>
    <w:rsid w:val="00606FA3"/>
    <w:rsid w:val="00607383"/>
    <w:rsid w:val="006074AC"/>
    <w:rsid w:val="006078B5"/>
    <w:rsid w:val="00610096"/>
    <w:rsid w:val="006107D0"/>
    <w:rsid w:val="00610F44"/>
    <w:rsid w:val="006112AE"/>
    <w:rsid w:val="006114DE"/>
    <w:rsid w:val="0061154E"/>
    <w:rsid w:val="006118DE"/>
    <w:rsid w:val="00611ADE"/>
    <w:rsid w:val="006122A9"/>
    <w:rsid w:val="006130F3"/>
    <w:rsid w:val="00613C1A"/>
    <w:rsid w:val="00613C2A"/>
    <w:rsid w:val="006147C4"/>
    <w:rsid w:val="00614AB8"/>
    <w:rsid w:val="00614E25"/>
    <w:rsid w:val="0061603D"/>
    <w:rsid w:val="0061645E"/>
    <w:rsid w:val="00616A7C"/>
    <w:rsid w:val="006173D8"/>
    <w:rsid w:val="00617743"/>
    <w:rsid w:val="006209BC"/>
    <w:rsid w:val="0062101B"/>
    <w:rsid w:val="006210DE"/>
    <w:rsid w:val="006217E6"/>
    <w:rsid w:val="00621854"/>
    <w:rsid w:val="006219AD"/>
    <w:rsid w:val="00621E88"/>
    <w:rsid w:val="00622A05"/>
    <w:rsid w:val="0062328C"/>
    <w:rsid w:val="00624AB2"/>
    <w:rsid w:val="00624CED"/>
    <w:rsid w:val="00626387"/>
    <w:rsid w:val="00626B02"/>
    <w:rsid w:val="00630AA0"/>
    <w:rsid w:val="00630D7B"/>
    <w:rsid w:val="0063178F"/>
    <w:rsid w:val="00632009"/>
    <w:rsid w:val="00632026"/>
    <w:rsid w:val="0063252E"/>
    <w:rsid w:val="006325CF"/>
    <w:rsid w:val="00633A2A"/>
    <w:rsid w:val="00633B05"/>
    <w:rsid w:val="006344D3"/>
    <w:rsid w:val="006347E7"/>
    <w:rsid w:val="00634CAA"/>
    <w:rsid w:val="00635411"/>
    <w:rsid w:val="00635992"/>
    <w:rsid w:val="00637234"/>
    <w:rsid w:val="0063723A"/>
    <w:rsid w:val="006372AD"/>
    <w:rsid w:val="006406BB"/>
    <w:rsid w:val="00641C27"/>
    <w:rsid w:val="00641FD7"/>
    <w:rsid w:val="006420DE"/>
    <w:rsid w:val="006430D2"/>
    <w:rsid w:val="006433FE"/>
    <w:rsid w:val="00643F3D"/>
    <w:rsid w:val="0064408A"/>
    <w:rsid w:val="00644416"/>
    <w:rsid w:val="00644681"/>
    <w:rsid w:val="00645D00"/>
    <w:rsid w:val="00646485"/>
    <w:rsid w:val="00646783"/>
    <w:rsid w:val="0065022F"/>
    <w:rsid w:val="006503D3"/>
    <w:rsid w:val="00650B7E"/>
    <w:rsid w:val="00650C54"/>
    <w:rsid w:val="00651485"/>
    <w:rsid w:val="006528BC"/>
    <w:rsid w:val="00652B0F"/>
    <w:rsid w:val="00652BA4"/>
    <w:rsid w:val="0065368A"/>
    <w:rsid w:val="00653D9B"/>
    <w:rsid w:val="00653DFE"/>
    <w:rsid w:val="00653E20"/>
    <w:rsid w:val="00654736"/>
    <w:rsid w:val="006549E9"/>
    <w:rsid w:val="00654C24"/>
    <w:rsid w:val="00655000"/>
    <w:rsid w:val="00655038"/>
    <w:rsid w:val="00656345"/>
    <w:rsid w:val="00656951"/>
    <w:rsid w:val="00656C10"/>
    <w:rsid w:val="006571A9"/>
    <w:rsid w:val="006571EB"/>
    <w:rsid w:val="00657BD6"/>
    <w:rsid w:val="006606CB"/>
    <w:rsid w:val="00661311"/>
    <w:rsid w:val="00661726"/>
    <w:rsid w:val="0066190A"/>
    <w:rsid w:val="00661BCC"/>
    <w:rsid w:val="00662530"/>
    <w:rsid w:val="00662A84"/>
    <w:rsid w:val="00662DE8"/>
    <w:rsid w:val="00662FC0"/>
    <w:rsid w:val="006636A3"/>
    <w:rsid w:val="00663711"/>
    <w:rsid w:val="006637CF"/>
    <w:rsid w:val="00664AEB"/>
    <w:rsid w:val="00664EA3"/>
    <w:rsid w:val="0066561A"/>
    <w:rsid w:val="00665A1A"/>
    <w:rsid w:val="00665FE8"/>
    <w:rsid w:val="00666A00"/>
    <w:rsid w:val="00667BF8"/>
    <w:rsid w:val="00667ED6"/>
    <w:rsid w:val="00670227"/>
    <w:rsid w:val="006707A2"/>
    <w:rsid w:val="006707E8"/>
    <w:rsid w:val="00670DE4"/>
    <w:rsid w:val="00671870"/>
    <w:rsid w:val="00672CC8"/>
    <w:rsid w:val="00673240"/>
    <w:rsid w:val="0067353C"/>
    <w:rsid w:val="00673564"/>
    <w:rsid w:val="006736BC"/>
    <w:rsid w:val="006736E8"/>
    <w:rsid w:val="00673D66"/>
    <w:rsid w:val="006740AC"/>
    <w:rsid w:val="006741A6"/>
    <w:rsid w:val="006746E5"/>
    <w:rsid w:val="0067480E"/>
    <w:rsid w:val="006751CC"/>
    <w:rsid w:val="00675EC6"/>
    <w:rsid w:val="006760C8"/>
    <w:rsid w:val="006768CF"/>
    <w:rsid w:val="00677516"/>
    <w:rsid w:val="006778F0"/>
    <w:rsid w:val="006801D8"/>
    <w:rsid w:val="0068053D"/>
    <w:rsid w:val="00680E27"/>
    <w:rsid w:val="006810A5"/>
    <w:rsid w:val="00681282"/>
    <w:rsid w:val="00682F03"/>
    <w:rsid w:val="00682FF4"/>
    <w:rsid w:val="00683207"/>
    <w:rsid w:val="00683E71"/>
    <w:rsid w:val="00684361"/>
    <w:rsid w:val="006847DB"/>
    <w:rsid w:val="00684AC7"/>
    <w:rsid w:val="006857CD"/>
    <w:rsid w:val="00686613"/>
    <w:rsid w:val="00686C6A"/>
    <w:rsid w:val="006874AE"/>
    <w:rsid w:val="00687E15"/>
    <w:rsid w:val="0069040F"/>
    <w:rsid w:val="00690A2B"/>
    <w:rsid w:val="00690AEE"/>
    <w:rsid w:val="00690D6D"/>
    <w:rsid w:val="006916E3"/>
    <w:rsid w:val="006920F0"/>
    <w:rsid w:val="00692EDB"/>
    <w:rsid w:val="006933ED"/>
    <w:rsid w:val="00693938"/>
    <w:rsid w:val="00694824"/>
    <w:rsid w:val="00694834"/>
    <w:rsid w:val="00694AEA"/>
    <w:rsid w:val="00694E55"/>
    <w:rsid w:val="006961DC"/>
    <w:rsid w:val="00696A10"/>
    <w:rsid w:val="00696AFA"/>
    <w:rsid w:val="00696B8C"/>
    <w:rsid w:val="006A036A"/>
    <w:rsid w:val="006A0B94"/>
    <w:rsid w:val="006A0E9C"/>
    <w:rsid w:val="006A1502"/>
    <w:rsid w:val="006A1687"/>
    <w:rsid w:val="006A1C62"/>
    <w:rsid w:val="006A2799"/>
    <w:rsid w:val="006A3078"/>
    <w:rsid w:val="006A337A"/>
    <w:rsid w:val="006A352B"/>
    <w:rsid w:val="006A3AF4"/>
    <w:rsid w:val="006A3E90"/>
    <w:rsid w:val="006A4466"/>
    <w:rsid w:val="006A5070"/>
    <w:rsid w:val="006A5A94"/>
    <w:rsid w:val="006A5E47"/>
    <w:rsid w:val="006A606E"/>
    <w:rsid w:val="006A6478"/>
    <w:rsid w:val="006A6F10"/>
    <w:rsid w:val="006A7054"/>
    <w:rsid w:val="006A7784"/>
    <w:rsid w:val="006A7C1B"/>
    <w:rsid w:val="006A7D1E"/>
    <w:rsid w:val="006B02B7"/>
    <w:rsid w:val="006B0470"/>
    <w:rsid w:val="006B0588"/>
    <w:rsid w:val="006B099F"/>
    <w:rsid w:val="006B0F24"/>
    <w:rsid w:val="006B12FF"/>
    <w:rsid w:val="006B13FA"/>
    <w:rsid w:val="006B1DBF"/>
    <w:rsid w:val="006B1DE6"/>
    <w:rsid w:val="006B1E6B"/>
    <w:rsid w:val="006B1F7A"/>
    <w:rsid w:val="006B2156"/>
    <w:rsid w:val="006B2F38"/>
    <w:rsid w:val="006B361F"/>
    <w:rsid w:val="006B36FB"/>
    <w:rsid w:val="006B4DB7"/>
    <w:rsid w:val="006B55FE"/>
    <w:rsid w:val="006B56FD"/>
    <w:rsid w:val="006B5837"/>
    <w:rsid w:val="006B5A7F"/>
    <w:rsid w:val="006B5DC6"/>
    <w:rsid w:val="006B63DB"/>
    <w:rsid w:val="006B6B83"/>
    <w:rsid w:val="006B6C04"/>
    <w:rsid w:val="006B6E81"/>
    <w:rsid w:val="006B7991"/>
    <w:rsid w:val="006C012D"/>
    <w:rsid w:val="006C09FB"/>
    <w:rsid w:val="006C13E1"/>
    <w:rsid w:val="006C19D2"/>
    <w:rsid w:val="006C2290"/>
    <w:rsid w:val="006C2539"/>
    <w:rsid w:val="006C2D85"/>
    <w:rsid w:val="006C374A"/>
    <w:rsid w:val="006C3C55"/>
    <w:rsid w:val="006C4CD1"/>
    <w:rsid w:val="006C6366"/>
    <w:rsid w:val="006C63F8"/>
    <w:rsid w:val="006C6DCD"/>
    <w:rsid w:val="006C7189"/>
    <w:rsid w:val="006D0BCD"/>
    <w:rsid w:val="006D0E98"/>
    <w:rsid w:val="006D1239"/>
    <w:rsid w:val="006D1399"/>
    <w:rsid w:val="006D14D6"/>
    <w:rsid w:val="006D162A"/>
    <w:rsid w:val="006D1AC3"/>
    <w:rsid w:val="006D1F39"/>
    <w:rsid w:val="006D20C3"/>
    <w:rsid w:val="006D2244"/>
    <w:rsid w:val="006D2ABD"/>
    <w:rsid w:val="006D2B63"/>
    <w:rsid w:val="006D32DC"/>
    <w:rsid w:val="006D3340"/>
    <w:rsid w:val="006D39B1"/>
    <w:rsid w:val="006D3AB6"/>
    <w:rsid w:val="006D415D"/>
    <w:rsid w:val="006D4592"/>
    <w:rsid w:val="006D4DEF"/>
    <w:rsid w:val="006D5C18"/>
    <w:rsid w:val="006D68DD"/>
    <w:rsid w:val="006D6FF1"/>
    <w:rsid w:val="006D7591"/>
    <w:rsid w:val="006D7DD1"/>
    <w:rsid w:val="006E0585"/>
    <w:rsid w:val="006E0608"/>
    <w:rsid w:val="006E07B4"/>
    <w:rsid w:val="006E0F65"/>
    <w:rsid w:val="006E22C7"/>
    <w:rsid w:val="006E2D54"/>
    <w:rsid w:val="006E2D9F"/>
    <w:rsid w:val="006E3018"/>
    <w:rsid w:val="006E34E4"/>
    <w:rsid w:val="006E3523"/>
    <w:rsid w:val="006E392B"/>
    <w:rsid w:val="006E3A4F"/>
    <w:rsid w:val="006E3CB6"/>
    <w:rsid w:val="006E3D8E"/>
    <w:rsid w:val="006E428A"/>
    <w:rsid w:val="006E44A5"/>
    <w:rsid w:val="006E5DF8"/>
    <w:rsid w:val="006E6BB3"/>
    <w:rsid w:val="006E6C20"/>
    <w:rsid w:val="006E73D9"/>
    <w:rsid w:val="006E7920"/>
    <w:rsid w:val="006E7C56"/>
    <w:rsid w:val="006E7CAC"/>
    <w:rsid w:val="006F01CE"/>
    <w:rsid w:val="006F0C79"/>
    <w:rsid w:val="006F123A"/>
    <w:rsid w:val="006F1526"/>
    <w:rsid w:val="006F1947"/>
    <w:rsid w:val="006F1A32"/>
    <w:rsid w:val="006F1DF8"/>
    <w:rsid w:val="006F251E"/>
    <w:rsid w:val="006F2D08"/>
    <w:rsid w:val="006F43F7"/>
    <w:rsid w:val="006F47D7"/>
    <w:rsid w:val="006F5121"/>
    <w:rsid w:val="006F5512"/>
    <w:rsid w:val="006F58FC"/>
    <w:rsid w:val="006F5911"/>
    <w:rsid w:val="006F591B"/>
    <w:rsid w:val="006F6045"/>
    <w:rsid w:val="006F7722"/>
    <w:rsid w:val="00700EAD"/>
    <w:rsid w:val="007014C7"/>
    <w:rsid w:val="007015C8"/>
    <w:rsid w:val="00702170"/>
    <w:rsid w:val="0070292D"/>
    <w:rsid w:val="00702A7B"/>
    <w:rsid w:val="00703416"/>
    <w:rsid w:val="0070395A"/>
    <w:rsid w:val="00703BD5"/>
    <w:rsid w:val="00703DCA"/>
    <w:rsid w:val="0070416F"/>
    <w:rsid w:val="0070434D"/>
    <w:rsid w:val="007045C0"/>
    <w:rsid w:val="0070466B"/>
    <w:rsid w:val="007046BC"/>
    <w:rsid w:val="00704B6F"/>
    <w:rsid w:val="00704D13"/>
    <w:rsid w:val="007063F2"/>
    <w:rsid w:val="007064A5"/>
    <w:rsid w:val="0070682D"/>
    <w:rsid w:val="00706834"/>
    <w:rsid w:val="00706874"/>
    <w:rsid w:val="007070B0"/>
    <w:rsid w:val="00707124"/>
    <w:rsid w:val="007110C4"/>
    <w:rsid w:val="007125E4"/>
    <w:rsid w:val="007129A4"/>
    <w:rsid w:val="00712B6D"/>
    <w:rsid w:val="00712DBC"/>
    <w:rsid w:val="0071300D"/>
    <w:rsid w:val="007135E3"/>
    <w:rsid w:val="007146F4"/>
    <w:rsid w:val="00715163"/>
    <w:rsid w:val="00715335"/>
    <w:rsid w:val="0071548D"/>
    <w:rsid w:val="0071622C"/>
    <w:rsid w:val="007163DC"/>
    <w:rsid w:val="00716764"/>
    <w:rsid w:val="00716B7D"/>
    <w:rsid w:val="00717378"/>
    <w:rsid w:val="007177A2"/>
    <w:rsid w:val="007177D6"/>
    <w:rsid w:val="0071786E"/>
    <w:rsid w:val="00717F18"/>
    <w:rsid w:val="0072050E"/>
    <w:rsid w:val="0072127E"/>
    <w:rsid w:val="00721350"/>
    <w:rsid w:val="00722416"/>
    <w:rsid w:val="0072283A"/>
    <w:rsid w:val="007228BA"/>
    <w:rsid w:val="00722913"/>
    <w:rsid w:val="00722D79"/>
    <w:rsid w:val="007232A0"/>
    <w:rsid w:val="00723A22"/>
    <w:rsid w:val="00723F16"/>
    <w:rsid w:val="0072401F"/>
    <w:rsid w:val="00724C0F"/>
    <w:rsid w:val="00725095"/>
    <w:rsid w:val="007254AB"/>
    <w:rsid w:val="00725D85"/>
    <w:rsid w:val="0072620C"/>
    <w:rsid w:val="00726EE1"/>
    <w:rsid w:val="007273F5"/>
    <w:rsid w:val="0072791F"/>
    <w:rsid w:val="00727928"/>
    <w:rsid w:val="00727A9E"/>
    <w:rsid w:val="007301B1"/>
    <w:rsid w:val="00730C16"/>
    <w:rsid w:val="00730F2E"/>
    <w:rsid w:val="007311A3"/>
    <w:rsid w:val="007313A8"/>
    <w:rsid w:val="007313DA"/>
    <w:rsid w:val="007315D9"/>
    <w:rsid w:val="007325F6"/>
    <w:rsid w:val="00733402"/>
    <w:rsid w:val="0073345B"/>
    <w:rsid w:val="007337A0"/>
    <w:rsid w:val="007337CF"/>
    <w:rsid w:val="007337E9"/>
    <w:rsid w:val="007342A4"/>
    <w:rsid w:val="00734CB5"/>
    <w:rsid w:val="007350F8"/>
    <w:rsid w:val="007359AF"/>
    <w:rsid w:val="007362AB"/>
    <w:rsid w:val="007364CE"/>
    <w:rsid w:val="007364FB"/>
    <w:rsid w:val="00736E04"/>
    <w:rsid w:val="0073766F"/>
    <w:rsid w:val="00737EC9"/>
    <w:rsid w:val="007400B1"/>
    <w:rsid w:val="007403A5"/>
    <w:rsid w:val="007403B6"/>
    <w:rsid w:val="00740447"/>
    <w:rsid w:val="00740629"/>
    <w:rsid w:val="00740637"/>
    <w:rsid w:val="007406E0"/>
    <w:rsid w:val="00740831"/>
    <w:rsid w:val="007423D6"/>
    <w:rsid w:val="007423D8"/>
    <w:rsid w:val="0074244F"/>
    <w:rsid w:val="00742DB7"/>
    <w:rsid w:val="00742EC9"/>
    <w:rsid w:val="00742F59"/>
    <w:rsid w:val="00743156"/>
    <w:rsid w:val="007432AE"/>
    <w:rsid w:val="00743A73"/>
    <w:rsid w:val="00743E36"/>
    <w:rsid w:val="00743F4D"/>
    <w:rsid w:val="00744337"/>
    <w:rsid w:val="00744519"/>
    <w:rsid w:val="007445B4"/>
    <w:rsid w:val="00744711"/>
    <w:rsid w:val="0074492F"/>
    <w:rsid w:val="00744A63"/>
    <w:rsid w:val="00744B5E"/>
    <w:rsid w:val="00744D0B"/>
    <w:rsid w:val="00744EA4"/>
    <w:rsid w:val="007455AE"/>
    <w:rsid w:val="00745F64"/>
    <w:rsid w:val="00746496"/>
    <w:rsid w:val="00746605"/>
    <w:rsid w:val="00746C2F"/>
    <w:rsid w:val="007471CD"/>
    <w:rsid w:val="00750959"/>
    <w:rsid w:val="00750F7F"/>
    <w:rsid w:val="007510B4"/>
    <w:rsid w:val="00751719"/>
    <w:rsid w:val="00751AD4"/>
    <w:rsid w:val="00752E9E"/>
    <w:rsid w:val="00752F45"/>
    <w:rsid w:val="0075304C"/>
    <w:rsid w:val="00753164"/>
    <w:rsid w:val="00753199"/>
    <w:rsid w:val="00754738"/>
    <w:rsid w:val="00755275"/>
    <w:rsid w:val="0075528C"/>
    <w:rsid w:val="0075576B"/>
    <w:rsid w:val="007559AE"/>
    <w:rsid w:val="00755A0F"/>
    <w:rsid w:val="00756852"/>
    <w:rsid w:val="00756A86"/>
    <w:rsid w:val="00756D5F"/>
    <w:rsid w:val="00760D93"/>
    <w:rsid w:val="00760DCF"/>
    <w:rsid w:val="00762639"/>
    <w:rsid w:val="00763604"/>
    <w:rsid w:val="00763A43"/>
    <w:rsid w:val="00763DAA"/>
    <w:rsid w:val="007643B2"/>
    <w:rsid w:val="00764754"/>
    <w:rsid w:val="00764AE9"/>
    <w:rsid w:val="00764BC1"/>
    <w:rsid w:val="007654EA"/>
    <w:rsid w:val="007659A1"/>
    <w:rsid w:val="007659D0"/>
    <w:rsid w:val="00765B2E"/>
    <w:rsid w:val="00765C55"/>
    <w:rsid w:val="00766033"/>
    <w:rsid w:val="007664F3"/>
    <w:rsid w:val="0076766E"/>
    <w:rsid w:val="00767AAF"/>
    <w:rsid w:val="00767CB6"/>
    <w:rsid w:val="00767EEE"/>
    <w:rsid w:val="007706E5"/>
    <w:rsid w:val="00770CDA"/>
    <w:rsid w:val="00770F7A"/>
    <w:rsid w:val="007711CF"/>
    <w:rsid w:val="0077180E"/>
    <w:rsid w:val="0077195E"/>
    <w:rsid w:val="00771DE5"/>
    <w:rsid w:val="00772000"/>
    <w:rsid w:val="00773485"/>
    <w:rsid w:val="0077395A"/>
    <w:rsid w:val="00773967"/>
    <w:rsid w:val="007741C0"/>
    <w:rsid w:val="00774301"/>
    <w:rsid w:val="00775417"/>
    <w:rsid w:val="0077573E"/>
    <w:rsid w:val="007762C3"/>
    <w:rsid w:val="007771C2"/>
    <w:rsid w:val="00777B79"/>
    <w:rsid w:val="00777FD9"/>
    <w:rsid w:val="007807D1"/>
    <w:rsid w:val="00781219"/>
    <w:rsid w:val="00781C64"/>
    <w:rsid w:val="00781EA7"/>
    <w:rsid w:val="007828F4"/>
    <w:rsid w:val="00782C42"/>
    <w:rsid w:val="007831B8"/>
    <w:rsid w:val="007835A2"/>
    <w:rsid w:val="00783BA5"/>
    <w:rsid w:val="00783BAA"/>
    <w:rsid w:val="0078440A"/>
    <w:rsid w:val="0078466C"/>
    <w:rsid w:val="0078474A"/>
    <w:rsid w:val="007853AB"/>
    <w:rsid w:val="0078540B"/>
    <w:rsid w:val="0078577C"/>
    <w:rsid w:val="007858B9"/>
    <w:rsid w:val="00785A03"/>
    <w:rsid w:val="00785AFE"/>
    <w:rsid w:val="00785BA1"/>
    <w:rsid w:val="00786150"/>
    <w:rsid w:val="0078667F"/>
    <w:rsid w:val="00786946"/>
    <w:rsid w:val="00787014"/>
    <w:rsid w:val="007871A3"/>
    <w:rsid w:val="007875C3"/>
    <w:rsid w:val="00787CBF"/>
    <w:rsid w:val="007905F4"/>
    <w:rsid w:val="00790DD8"/>
    <w:rsid w:val="007911A3"/>
    <w:rsid w:val="007911A5"/>
    <w:rsid w:val="007921B8"/>
    <w:rsid w:val="007922EC"/>
    <w:rsid w:val="00792572"/>
    <w:rsid w:val="00792955"/>
    <w:rsid w:val="00793568"/>
    <w:rsid w:val="00793615"/>
    <w:rsid w:val="00793B34"/>
    <w:rsid w:val="00793F68"/>
    <w:rsid w:val="00794112"/>
    <w:rsid w:val="007947A4"/>
    <w:rsid w:val="00795397"/>
    <w:rsid w:val="00795418"/>
    <w:rsid w:val="007977BB"/>
    <w:rsid w:val="00797EAF"/>
    <w:rsid w:val="00797EE4"/>
    <w:rsid w:val="00797F06"/>
    <w:rsid w:val="007A0013"/>
    <w:rsid w:val="007A01A4"/>
    <w:rsid w:val="007A02B8"/>
    <w:rsid w:val="007A0716"/>
    <w:rsid w:val="007A09F3"/>
    <w:rsid w:val="007A0D35"/>
    <w:rsid w:val="007A103D"/>
    <w:rsid w:val="007A189E"/>
    <w:rsid w:val="007A27B3"/>
    <w:rsid w:val="007A288A"/>
    <w:rsid w:val="007A2AE0"/>
    <w:rsid w:val="007A3266"/>
    <w:rsid w:val="007A3437"/>
    <w:rsid w:val="007A37EB"/>
    <w:rsid w:val="007A3A18"/>
    <w:rsid w:val="007A3A72"/>
    <w:rsid w:val="007A3FF0"/>
    <w:rsid w:val="007A4211"/>
    <w:rsid w:val="007A45EE"/>
    <w:rsid w:val="007A45EF"/>
    <w:rsid w:val="007A4816"/>
    <w:rsid w:val="007A4C42"/>
    <w:rsid w:val="007A5386"/>
    <w:rsid w:val="007A582D"/>
    <w:rsid w:val="007A5F2A"/>
    <w:rsid w:val="007A62C4"/>
    <w:rsid w:val="007A6495"/>
    <w:rsid w:val="007A6956"/>
    <w:rsid w:val="007A6A96"/>
    <w:rsid w:val="007A70B6"/>
    <w:rsid w:val="007A7F93"/>
    <w:rsid w:val="007B0957"/>
    <w:rsid w:val="007B0BB1"/>
    <w:rsid w:val="007B0BDF"/>
    <w:rsid w:val="007B18B0"/>
    <w:rsid w:val="007B1F71"/>
    <w:rsid w:val="007B23E6"/>
    <w:rsid w:val="007B2574"/>
    <w:rsid w:val="007B2629"/>
    <w:rsid w:val="007B2B16"/>
    <w:rsid w:val="007B2F58"/>
    <w:rsid w:val="007B39FD"/>
    <w:rsid w:val="007B49BC"/>
    <w:rsid w:val="007B4B32"/>
    <w:rsid w:val="007B4D81"/>
    <w:rsid w:val="007B54EE"/>
    <w:rsid w:val="007B57C7"/>
    <w:rsid w:val="007B5D01"/>
    <w:rsid w:val="007B5E24"/>
    <w:rsid w:val="007B6FDB"/>
    <w:rsid w:val="007B7672"/>
    <w:rsid w:val="007B7820"/>
    <w:rsid w:val="007C1C50"/>
    <w:rsid w:val="007C1E06"/>
    <w:rsid w:val="007C2766"/>
    <w:rsid w:val="007C2ABA"/>
    <w:rsid w:val="007C2B72"/>
    <w:rsid w:val="007C2BC6"/>
    <w:rsid w:val="007C3399"/>
    <w:rsid w:val="007C3A68"/>
    <w:rsid w:val="007C3B04"/>
    <w:rsid w:val="007C3BE9"/>
    <w:rsid w:val="007C3DFB"/>
    <w:rsid w:val="007C4032"/>
    <w:rsid w:val="007C44A1"/>
    <w:rsid w:val="007C5266"/>
    <w:rsid w:val="007C6303"/>
    <w:rsid w:val="007C6B07"/>
    <w:rsid w:val="007C6B63"/>
    <w:rsid w:val="007C730E"/>
    <w:rsid w:val="007C787A"/>
    <w:rsid w:val="007C788C"/>
    <w:rsid w:val="007D01DE"/>
    <w:rsid w:val="007D031C"/>
    <w:rsid w:val="007D04B2"/>
    <w:rsid w:val="007D0B68"/>
    <w:rsid w:val="007D1354"/>
    <w:rsid w:val="007D14C3"/>
    <w:rsid w:val="007D15A6"/>
    <w:rsid w:val="007D1920"/>
    <w:rsid w:val="007D1C7E"/>
    <w:rsid w:val="007D1D2F"/>
    <w:rsid w:val="007D1E04"/>
    <w:rsid w:val="007D222F"/>
    <w:rsid w:val="007D2242"/>
    <w:rsid w:val="007D2F70"/>
    <w:rsid w:val="007D2F75"/>
    <w:rsid w:val="007D3899"/>
    <w:rsid w:val="007D3976"/>
    <w:rsid w:val="007D399A"/>
    <w:rsid w:val="007D3ACC"/>
    <w:rsid w:val="007D487A"/>
    <w:rsid w:val="007D4B5A"/>
    <w:rsid w:val="007D5035"/>
    <w:rsid w:val="007D5E87"/>
    <w:rsid w:val="007D6EF6"/>
    <w:rsid w:val="007D6F4C"/>
    <w:rsid w:val="007D7B8E"/>
    <w:rsid w:val="007D7EFA"/>
    <w:rsid w:val="007E0972"/>
    <w:rsid w:val="007E0C40"/>
    <w:rsid w:val="007E0E21"/>
    <w:rsid w:val="007E212E"/>
    <w:rsid w:val="007E2689"/>
    <w:rsid w:val="007E2739"/>
    <w:rsid w:val="007E29D7"/>
    <w:rsid w:val="007E3B97"/>
    <w:rsid w:val="007E4284"/>
    <w:rsid w:val="007E438C"/>
    <w:rsid w:val="007E4971"/>
    <w:rsid w:val="007E497D"/>
    <w:rsid w:val="007E4CF0"/>
    <w:rsid w:val="007E4EA7"/>
    <w:rsid w:val="007E5B6F"/>
    <w:rsid w:val="007E6047"/>
    <w:rsid w:val="007E69ED"/>
    <w:rsid w:val="007E6B64"/>
    <w:rsid w:val="007E6C09"/>
    <w:rsid w:val="007F05DD"/>
    <w:rsid w:val="007F0854"/>
    <w:rsid w:val="007F093A"/>
    <w:rsid w:val="007F0D44"/>
    <w:rsid w:val="007F1CF1"/>
    <w:rsid w:val="007F26DF"/>
    <w:rsid w:val="007F32BA"/>
    <w:rsid w:val="007F34F4"/>
    <w:rsid w:val="007F3F93"/>
    <w:rsid w:val="007F402F"/>
    <w:rsid w:val="007F4282"/>
    <w:rsid w:val="007F4DB0"/>
    <w:rsid w:val="007F521A"/>
    <w:rsid w:val="007F5717"/>
    <w:rsid w:val="007F6EFE"/>
    <w:rsid w:val="007F7A3E"/>
    <w:rsid w:val="007F7B6B"/>
    <w:rsid w:val="00800881"/>
    <w:rsid w:val="008008B7"/>
    <w:rsid w:val="0080133A"/>
    <w:rsid w:val="00801957"/>
    <w:rsid w:val="0080195A"/>
    <w:rsid w:val="0080199B"/>
    <w:rsid w:val="00802432"/>
    <w:rsid w:val="00802BF3"/>
    <w:rsid w:val="00802DD6"/>
    <w:rsid w:val="00803744"/>
    <w:rsid w:val="00803B30"/>
    <w:rsid w:val="00803C4B"/>
    <w:rsid w:val="0080455E"/>
    <w:rsid w:val="00804664"/>
    <w:rsid w:val="0080488C"/>
    <w:rsid w:val="00804C0D"/>
    <w:rsid w:val="00804C11"/>
    <w:rsid w:val="00805937"/>
    <w:rsid w:val="00806492"/>
    <w:rsid w:val="00806722"/>
    <w:rsid w:val="0080672D"/>
    <w:rsid w:val="00807D0E"/>
    <w:rsid w:val="00810401"/>
    <w:rsid w:val="00811812"/>
    <w:rsid w:val="008125A6"/>
    <w:rsid w:val="0081281D"/>
    <w:rsid w:val="00812980"/>
    <w:rsid w:val="00812B77"/>
    <w:rsid w:val="0081307C"/>
    <w:rsid w:val="008131D0"/>
    <w:rsid w:val="00813881"/>
    <w:rsid w:val="00813A92"/>
    <w:rsid w:val="00813AB7"/>
    <w:rsid w:val="00814D79"/>
    <w:rsid w:val="008156C9"/>
    <w:rsid w:val="00815B2B"/>
    <w:rsid w:val="00815ED4"/>
    <w:rsid w:val="00816009"/>
    <w:rsid w:val="008166F5"/>
    <w:rsid w:val="008168E4"/>
    <w:rsid w:val="00817635"/>
    <w:rsid w:val="0081787B"/>
    <w:rsid w:val="008206C0"/>
    <w:rsid w:val="00820E1B"/>
    <w:rsid w:val="00821460"/>
    <w:rsid w:val="008217DF"/>
    <w:rsid w:val="0082184D"/>
    <w:rsid w:val="00821FE2"/>
    <w:rsid w:val="00822084"/>
    <w:rsid w:val="008223D4"/>
    <w:rsid w:val="008226E4"/>
    <w:rsid w:val="00822702"/>
    <w:rsid w:val="0082291D"/>
    <w:rsid w:val="00822E6B"/>
    <w:rsid w:val="00823441"/>
    <w:rsid w:val="00824ACB"/>
    <w:rsid w:val="008257C8"/>
    <w:rsid w:val="00825CAB"/>
    <w:rsid w:val="0082727C"/>
    <w:rsid w:val="0083067F"/>
    <w:rsid w:val="008307EA"/>
    <w:rsid w:val="00830AD2"/>
    <w:rsid w:val="00831EE9"/>
    <w:rsid w:val="008326F3"/>
    <w:rsid w:val="00832BAE"/>
    <w:rsid w:val="00832D22"/>
    <w:rsid w:val="00833FB0"/>
    <w:rsid w:val="00834167"/>
    <w:rsid w:val="00834563"/>
    <w:rsid w:val="008345A8"/>
    <w:rsid w:val="00834CDD"/>
    <w:rsid w:val="00834E92"/>
    <w:rsid w:val="00835B91"/>
    <w:rsid w:val="00835F17"/>
    <w:rsid w:val="008366B2"/>
    <w:rsid w:val="008400C2"/>
    <w:rsid w:val="00840373"/>
    <w:rsid w:val="00840519"/>
    <w:rsid w:val="00840BFC"/>
    <w:rsid w:val="00840D52"/>
    <w:rsid w:val="0084120E"/>
    <w:rsid w:val="008413D1"/>
    <w:rsid w:val="008416FD"/>
    <w:rsid w:val="00841E1B"/>
    <w:rsid w:val="00842460"/>
    <w:rsid w:val="008424FB"/>
    <w:rsid w:val="008428F9"/>
    <w:rsid w:val="00842DEA"/>
    <w:rsid w:val="008430F0"/>
    <w:rsid w:val="00843E45"/>
    <w:rsid w:val="00844154"/>
    <w:rsid w:val="008446F7"/>
    <w:rsid w:val="00845842"/>
    <w:rsid w:val="008461A7"/>
    <w:rsid w:val="0084658D"/>
    <w:rsid w:val="008465AD"/>
    <w:rsid w:val="0084687B"/>
    <w:rsid w:val="00846889"/>
    <w:rsid w:val="008477D6"/>
    <w:rsid w:val="00847AC8"/>
    <w:rsid w:val="00847F8E"/>
    <w:rsid w:val="008500FF"/>
    <w:rsid w:val="008503A1"/>
    <w:rsid w:val="00850B63"/>
    <w:rsid w:val="00850F25"/>
    <w:rsid w:val="008512E4"/>
    <w:rsid w:val="00851F2E"/>
    <w:rsid w:val="008529CB"/>
    <w:rsid w:val="00852A17"/>
    <w:rsid w:val="00852AA4"/>
    <w:rsid w:val="0085330C"/>
    <w:rsid w:val="008536B5"/>
    <w:rsid w:val="008542E8"/>
    <w:rsid w:val="0085435A"/>
    <w:rsid w:val="008547D0"/>
    <w:rsid w:val="00854C9A"/>
    <w:rsid w:val="00855071"/>
    <w:rsid w:val="008551AB"/>
    <w:rsid w:val="008551E8"/>
    <w:rsid w:val="008553C7"/>
    <w:rsid w:val="008555B1"/>
    <w:rsid w:val="0085562D"/>
    <w:rsid w:val="0085575A"/>
    <w:rsid w:val="00855C32"/>
    <w:rsid w:val="00856B6B"/>
    <w:rsid w:val="00856CBA"/>
    <w:rsid w:val="00856D4B"/>
    <w:rsid w:val="00857777"/>
    <w:rsid w:val="00857A4F"/>
    <w:rsid w:val="008602D5"/>
    <w:rsid w:val="0086062A"/>
    <w:rsid w:val="00860A63"/>
    <w:rsid w:val="00860C07"/>
    <w:rsid w:val="0086142C"/>
    <w:rsid w:val="00861552"/>
    <w:rsid w:val="00861E7F"/>
    <w:rsid w:val="00862C6D"/>
    <w:rsid w:val="00862C96"/>
    <w:rsid w:val="0086308C"/>
    <w:rsid w:val="00863398"/>
    <w:rsid w:val="00863655"/>
    <w:rsid w:val="0086379B"/>
    <w:rsid w:val="00863D9F"/>
    <w:rsid w:val="0086587B"/>
    <w:rsid w:val="0086648F"/>
    <w:rsid w:val="0086691A"/>
    <w:rsid w:val="008669E6"/>
    <w:rsid w:val="00866F10"/>
    <w:rsid w:val="00866FA1"/>
    <w:rsid w:val="00867D02"/>
    <w:rsid w:val="00870901"/>
    <w:rsid w:val="00870D43"/>
    <w:rsid w:val="00870D7F"/>
    <w:rsid w:val="00870E74"/>
    <w:rsid w:val="0087133E"/>
    <w:rsid w:val="00871478"/>
    <w:rsid w:val="0087239A"/>
    <w:rsid w:val="00872B98"/>
    <w:rsid w:val="00873056"/>
    <w:rsid w:val="00873853"/>
    <w:rsid w:val="008738AC"/>
    <w:rsid w:val="0087420F"/>
    <w:rsid w:val="008744F0"/>
    <w:rsid w:val="00874841"/>
    <w:rsid w:val="008748B5"/>
    <w:rsid w:val="008756F0"/>
    <w:rsid w:val="008757BE"/>
    <w:rsid w:val="00875E8C"/>
    <w:rsid w:val="008763B0"/>
    <w:rsid w:val="0087648E"/>
    <w:rsid w:val="00876B49"/>
    <w:rsid w:val="00876E5E"/>
    <w:rsid w:val="00876FFE"/>
    <w:rsid w:val="008776E6"/>
    <w:rsid w:val="00880511"/>
    <w:rsid w:val="00880A0C"/>
    <w:rsid w:val="00880B9E"/>
    <w:rsid w:val="008813EE"/>
    <w:rsid w:val="0088182D"/>
    <w:rsid w:val="0088262D"/>
    <w:rsid w:val="00883ABA"/>
    <w:rsid w:val="00883E6D"/>
    <w:rsid w:val="00884373"/>
    <w:rsid w:val="008843B2"/>
    <w:rsid w:val="0088484B"/>
    <w:rsid w:val="00885907"/>
    <w:rsid w:val="0088686F"/>
    <w:rsid w:val="00886D4F"/>
    <w:rsid w:val="00887247"/>
    <w:rsid w:val="008878A1"/>
    <w:rsid w:val="00887E03"/>
    <w:rsid w:val="008900E0"/>
    <w:rsid w:val="00890835"/>
    <w:rsid w:val="0089091A"/>
    <w:rsid w:val="00891594"/>
    <w:rsid w:val="0089356C"/>
    <w:rsid w:val="00893628"/>
    <w:rsid w:val="008937B5"/>
    <w:rsid w:val="008939DD"/>
    <w:rsid w:val="00893CE4"/>
    <w:rsid w:val="00894093"/>
    <w:rsid w:val="0089440E"/>
    <w:rsid w:val="00894A92"/>
    <w:rsid w:val="008952DB"/>
    <w:rsid w:val="008959BE"/>
    <w:rsid w:val="00896238"/>
    <w:rsid w:val="00896DBC"/>
    <w:rsid w:val="008976F1"/>
    <w:rsid w:val="00897CC3"/>
    <w:rsid w:val="008A0840"/>
    <w:rsid w:val="008A1102"/>
    <w:rsid w:val="008A123A"/>
    <w:rsid w:val="008A2D0C"/>
    <w:rsid w:val="008A3C0E"/>
    <w:rsid w:val="008A49AA"/>
    <w:rsid w:val="008A50DE"/>
    <w:rsid w:val="008A6339"/>
    <w:rsid w:val="008A6B41"/>
    <w:rsid w:val="008A71A2"/>
    <w:rsid w:val="008A78D1"/>
    <w:rsid w:val="008B0F5F"/>
    <w:rsid w:val="008B124E"/>
    <w:rsid w:val="008B15D2"/>
    <w:rsid w:val="008B1B43"/>
    <w:rsid w:val="008B239D"/>
    <w:rsid w:val="008B2842"/>
    <w:rsid w:val="008B2951"/>
    <w:rsid w:val="008B342F"/>
    <w:rsid w:val="008B389D"/>
    <w:rsid w:val="008B4594"/>
    <w:rsid w:val="008B4781"/>
    <w:rsid w:val="008B4F36"/>
    <w:rsid w:val="008B5207"/>
    <w:rsid w:val="008B5CA3"/>
    <w:rsid w:val="008B5F18"/>
    <w:rsid w:val="008B5F94"/>
    <w:rsid w:val="008B7756"/>
    <w:rsid w:val="008B78BB"/>
    <w:rsid w:val="008C0082"/>
    <w:rsid w:val="008C0609"/>
    <w:rsid w:val="008C0676"/>
    <w:rsid w:val="008C0C7F"/>
    <w:rsid w:val="008C1055"/>
    <w:rsid w:val="008C12EB"/>
    <w:rsid w:val="008C163B"/>
    <w:rsid w:val="008C1877"/>
    <w:rsid w:val="008C2EBF"/>
    <w:rsid w:val="008C37D2"/>
    <w:rsid w:val="008C3BCC"/>
    <w:rsid w:val="008C3C87"/>
    <w:rsid w:val="008C3F04"/>
    <w:rsid w:val="008C3F62"/>
    <w:rsid w:val="008C5602"/>
    <w:rsid w:val="008C6EDB"/>
    <w:rsid w:val="008C7202"/>
    <w:rsid w:val="008C72B6"/>
    <w:rsid w:val="008C774A"/>
    <w:rsid w:val="008C7D88"/>
    <w:rsid w:val="008D0160"/>
    <w:rsid w:val="008D07C1"/>
    <w:rsid w:val="008D07CE"/>
    <w:rsid w:val="008D12B5"/>
    <w:rsid w:val="008D22F2"/>
    <w:rsid w:val="008D258A"/>
    <w:rsid w:val="008D2B5A"/>
    <w:rsid w:val="008D3F8B"/>
    <w:rsid w:val="008D43D8"/>
    <w:rsid w:val="008D4B36"/>
    <w:rsid w:val="008D513B"/>
    <w:rsid w:val="008D647F"/>
    <w:rsid w:val="008D6A93"/>
    <w:rsid w:val="008D6C9A"/>
    <w:rsid w:val="008D6D0A"/>
    <w:rsid w:val="008D735F"/>
    <w:rsid w:val="008D7BD8"/>
    <w:rsid w:val="008E05E6"/>
    <w:rsid w:val="008E09F0"/>
    <w:rsid w:val="008E1A30"/>
    <w:rsid w:val="008E27EC"/>
    <w:rsid w:val="008E27FA"/>
    <w:rsid w:val="008E3C48"/>
    <w:rsid w:val="008E4981"/>
    <w:rsid w:val="008E4A36"/>
    <w:rsid w:val="008E4A47"/>
    <w:rsid w:val="008E4E3D"/>
    <w:rsid w:val="008E504E"/>
    <w:rsid w:val="008E5461"/>
    <w:rsid w:val="008E5588"/>
    <w:rsid w:val="008E5E6A"/>
    <w:rsid w:val="008E64AA"/>
    <w:rsid w:val="008E6EB6"/>
    <w:rsid w:val="008E7329"/>
    <w:rsid w:val="008E7338"/>
    <w:rsid w:val="008E7577"/>
    <w:rsid w:val="008E7836"/>
    <w:rsid w:val="008E79AF"/>
    <w:rsid w:val="008F0098"/>
    <w:rsid w:val="008F00FD"/>
    <w:rsid w:val="008F0AE9"/>
    <w:rsid w:val="008F0C19"/>
    <w:rsid w:val="008F0C4A"/>
    <w:rsid w:val="008F1284"/>
    <w:rsid w:val="008F146F"/>
    <w:rsid w:val="008F1B4B"/>
    <w:rsid w:val="008F2868"/>
    <w:rsid w:val="008F29AC"/>
    <w:rsid w:val="008F3351"/>
    <w:rsid w:val="008F3FB5"/>
    <w:rsid w:val="008F4C2C"/>
    <w:rsid w:val="008F4C4C"/>
    <w:rsid w:val="008F4C6F"/>
    <w:rsid w:val="008F5158"/>
    <w:rsid w:val="008F53C7"/>
    <w:rsid w:val="008F5491"/>
    <w:rsid w:val="008F5EEE"/>
    <w:rsid w:val="008F60F5"/>
    <w:rsid w:val="008F61CB"/>
    <w:rsid w:val="008F6A30"/>
    <w:rsid w:val="008F6B9C"/>
    <w:rsid w:val="008F7B70"/>
    <w:rsid w:val="009015CD"/>
    <w:rsid w:val="00901616"/>
    <w:rsid w:val="0090165D"/>
    <w:rsid w:val="00901B3E"/>
    <w:rsid w:val="00901DE2"/>
    <w:rsid w:val="00901FFC"/>
    <w:rsid w:val="009027B3"/>
    <w:rsid w:val="00902AD2"/>
    <w:rsid w:val="00902BCE"/>
    <w:rsid w:val="009030D8"/>
    <w:rsid w:val="009033AD"/>
    <w:rsid w:val="009033C1"/>
    <w:rsid w:val="00903404"/>
    <w:rsid w:val="00903A1B"/>
    <w:rsid w:val="00903EC5"/>
    <w:rsid w:val="00904444"/>
    <w:rsid w:val="0090474A"/>
    <w:rsid w:val="009058CA"/>
    <w:rsid w:val="00906347"/>
    <w:rsid w:val="009063AD"/>
    <w:rsid w:val="009065B5"/>
    <w:rsid w:val="00906DC4"/>
    <w:rsid w:val="00906FA8"/>
    <w:rsid w:val="00907151"/>
    <w:rsid w:val="0090731A"/>
    <w:rsid w:val="00907D27"/>
    <w:rsid w:val="00907D70"/>
    <w:rsid w:val="00910000"/>
    <w:rsid w:val="00910501"/>
    <w:rsid w:val="00910B0D"/>
    <w:rsid w:val="00910C8B"/>
    <w:rsid w:val="0091139B"/>
    <w:rsid w:val="00911ADC"/>
    <w:rsid w:val="00911D93"/>
    <w:rsid w:val="00912790"/>
    <w:rsid w:val="00912A07"/>
    <w:rsid w:val="00912F7C"/>
    <w:rsid w:val="0091300A"/>
    <w:rsid w:val="0091304C"/>
    <w:rsid w:val="009131F4"/>
    <w:rsid w:val="0091352B"/>
    <w:rsid w:val="00913584"/>
    <w:rsid w:val="009135ED"/>
    <w:rsid w:val="009136BD"/>
    <w:rsid w:val="009138F9"/>
    <w:rsid w:val="00913D2C"/>
    <w:rsid w:val="00913D4F"/>
    <w:rsid w:val="0091491B"/>
    <w:rsid w:val="00914A27"/>
    <w:rsid w:val="0091513D"/>
    <w:rsid w:val="00915226"/>
    <w:rsid w:val="009152B2"/>
    <w:rsid w:val="0091575C"/>
    <w:rsid w:val="00915765"/>
    <w:rsid w:val="009160DD"/>
    <w:rsid w:val="00916C7E"/>
    <w:rsid w:val="00916D9B"/>
    <w:rsid w:val="00917C68"/>
    <w:rsid w:val="00917E21"/>
    <w:rsid w:val="00917F2A"/>
    <w:rsid w:val="0092002F"/>
    <w:rsid w:val="009200C7"/>
    <w:rsid w:val="00920276"/>
    <w:rsid w:val="009206A0"/>
    <w:rsid w:val="009207EF"/>
    <w:rsid w:val="00920E7F"/>
    <w:rsid w:val="00920E84"/>
    <w:rsid w:val="009212A3"/>
    <w:rsid w:val="00921665"/>
    <w:rsid w:val="00921CA0"/>
    <w:rsid w:val="00922B38"/>
    <w:rsid w:val="00922EB6"/>
    <w:rsid w:val="009233E8"/>
    <w:rsid w:val="00925BBD"/>
    <w:rsid w:val="00925FB6"/>
    <w:rsid w:val="00925FBA"/>
    <w:rsid w:val="00925FD7"/>
    <w:rsid w:val="00926AC3"/>
    <w:rsid w:val="00926E08"/>
    <w:rsid w:val="00927779"/>
    <w:rsid w:val="00927C8F"/>
    <w:rsid w:val="0093041A"/>
    <w:rsid w:val="00931296"/>
    <w:rsid w:val="0093194A"/>
    <w:rsid w:val="00931B9B"/>
    <w:rsid w:val="0093230E"/>
    <w:rsid w:val="00932676"/>
    <w:rsid w:val="00932B8C"/>
    <w:rsid w:val="00933024"/>
    <w:rsid w:val="00933147"/>
    <w:rsid w:val="00933AAC"/>
    <w:rsid w:val="00934087"/>
    <w:rsid w:val="00934133"/>
    <w:rsid w:val="0093475B"/>
    <w:rsid w:val="00934FD9"/>
    <w:rsid w:val="00935D18"/>
    <w:rsid w:val="00935D46"/>
    <w:rsid w:val="00936901"/>
    <w:rsid w:val="00936902"/>
    <w:rsid w:val="00937298"/>
    <w:rsid w:val="0093733C"/>
    <w:rsid w:val="009373B3"/>
    <w:rsid w:val="00940133"/>
    <w:rsid w:val="009402E9"/>
    <w:rsid w:val="00940361"/>
    <w:rsid w:val="00940437"/>
    <w:rsid w:val="00940E9A"/>
    <w:rsid w:val="009414CF"/>
    <w:rsid w:val="00941823"/>
    <w:rsid w:val="00941C4D"/>
    <w:rsid w:val="00941D7B"/>
    <w:rsid w:val="009424BD"/>
    <w:rsid w:val="00942D7B"/>
    <w:rsid w:val="00943742"/>
    <w:rsid w:val="00943807"/>
    <w:rsid w:val="00944382"/>
    <w:rsid w:val="00944757"/>
    <w:rsid w:val="009449D4"/>
    <w:rsid w:val="00944A24"/>
    <w:rsid w:val="00944B16"/>
    <w:rsid w:val="00945B9F"/>
    <w:rsid w:val="00945E37"/>
    <w:rsid w:val="00946610"/>
    <w:rsid w:val="00946679"/>
    <w:rsid w:val="00950763"/>
    <w:rsid w:val="009507E4"/>
    <w:rsid w:val="0095080B"/>
    <w:rsid w:val="00950BEF"/>
    <w:rsid w:val="009511C9"/>
    <w:rsid w:val="00951ABC"/>
    <w:rsid w:val="00952049"/>
    <w:rsid w:val="009520F0"/>
    <w:rsid w:val="00952AFE"/>
    <w:rsid w:val="00952D2D"/>
    <w:rsid w:val="00953499"/>
    <w:rsid w:val="009539C3"/>
    <w:rsid w:val="0095424D"/>
    <w:rsid w:val="009542BF"/>
    <w:rsid w:val="009544BF"/>
    <w:rsid w:val="00954CDD"/>
    <w:rsid w:val="009559FB"/>
    <w:rsid w:val="00955AEC"/>
    <w:rsid w:val="0095687D"/>
    <w:rsid w:val="00956A87"/>
    <w:rsid w:val="00957039"/>
    <w:rsid w:val="009577D2"/>
    <w:rsid w:val="009579AA"/>
    <w:rsid w:val="00961862"/>
    <w:rsid w:val="00961E10"/>
    <w:rsid w:val="009629BB"/>
    <w:rsid w:val="00962C02"/>
    <w:rsid w:val="00962C44"/>
    <w:rsid w:val="009630BA"/>
    <w:rsid w:val="00963D80"/>
    <w:rsid w:val="00964030"/>
    <w:rsid w:val="00964165"/>
    <w:rsid w:val="00965182"/>
    <w:rsid w:val="0096568B"/>
    <w:rsid w:val="009659C0"/>
    <w:rsid w:val="00965E43"/>
    <w:rsid w:val="00966A6A"/>
    <w:rsid w:val="00966B0B"/>
    <w:rsid w:val="009672EE"/>
    <w:rsid w:val="0096774B"/>
    <w:rsid w:val="00967989"/>
    <w:rsid w:val="00967D73"/>
    <w:rsid w:val="0097046E"/>
    <w:rsid w:val="009709D3"/>
    <w:rsid w:val="0097119E"/>
    <w:rsid w:val="0097154D"/>
    <w:rsid w:val="00972B6D"/>
    <w:rsid w:val="00972C6F"/>
    <w:rsid w:val="00972D33"/>
    <w:rsid w:val="00972EAF"/>
    <w:rsid w:val="0097301D"/>
    <w:rsid w:val="00973ABC"/>
    <w:rsid w:val="00974261"/>
    <w:rsid w:val="0097426D"/>
    <w:rsid w:val="00974304"/>
    <w:rsid w:val="00974516"/>
    <w:rsid w:val="00974B7A"/>
    <w:rsid w:val="00974C99"/>
    <w:rsid w:val="009750EA"/>
    <w:rsid w:val="009756A3"/>
    <w:rsid w:val="00975DA8"/>
    <w:rsid w:val="009762BC"/>
    <w:rsid w:val="009763EC"/>
    <w:rsid w:val="00977196"/>
    <w:rsid w:val="00977435"/>
    <w:rsid w:val="00977900"/>
    <w:rsid w:val="0098006E"/>
    <w:rsid w:val="009801C4"/>
    <w:rsid w:val="0098049E"/>
    <w:rsid w:val="00980513"/>
    <w:rsid w:val="009807FA"/>
    <w:rsid w:val="00980EF3"/>
    <w:rsid w:val="009814F6"/>
    <w:rsid w:val="0098160E"/>
    <w:rsid w:val="00981DE7"/>
    <w:rsid w:val="009822BC"/>
    <w:rsid w:val="00982442"/>
    <w:rsid w:val="00982818"/>
    <w:rsid w:val="00982BFF"/>
    <w:rsid w:val="00982EE1"/>
    <w:rsid w:val="00982FC1"/>
    <w:rsid w:val="00983BA7"/>
    <w:rsid w:val="00984851"/>
    <w:rsid w:val="00984AB8"/>
    <w:rsid w:val="009858D7"/>
    <w:rsid w:val="00985B37"/>
    <w:rsid w:val="00985B7D"/>
    <w:rsid w:val="00986EE8"/>
    <w:rsid w:val="00986F86"/>
    <w:rsid w:val="0098721D"/>
    <w:rsid w:val="0099014B"/>
    <w:rsid w:val="00991023"/>
    <w:rsid w:val="0099133C"/>
    <w:rsid w:val="00991340"/>
    <w:rsid w:val="00992218"/>
    <w:rsid w:val="009923A2"/>
    <w:rsid w:val="00992E7E"/>
    <w:rsid w:val="00993188"/>
    <w:rsid w:val="00993501"/>
    <w:rsid w:val="00993760"/>
    <w:rsid w:val="009939DE"/>
    <w:rsid w:val="00993AEB"/>
    <w:rsid w:val="00993DBE"/>
    <w:rsid w:val="00994B02"/>
    <w:rsid w:val="00994B27"/>
    <w:rsid w:val="00994BE0"/>
    <w:rsid w:val="00994FAE"/>
    <w:rsid w:val="009958B0"/>
    <w:rsid w:val="009961E5"/>
    <w:rsid w:val="0099740D"/>
    <w:rsid w:val="0099741E"/>
    <w:rsid w:val="00997496"/>
    <w:rsid w:val="009A018C"/>
    <w:rsid w:val="009A063D"/>
    <w:rsid w:val="009A2458"/>
    <w:rsid w:val="009A277A"/>
    <w:rsid w:val="009A30B6"/>
    <w:rsid w:val="009A3408"/>
    <w:rsid w:val="009A348A"/>
    <w:rsid w:val="009A3A00"/>
    <w:rsid w:val="009A3F3E"/>
    <w:rsid w:val="009A4009"/>
    <w:rsid w:val="009A4BB1"/>
    <w:rsid w:val="009A52E6"/>
    <w:rsid w:val="009A5458"/>
    <w:rsid w:val="009A573F"/>
    <w:rsid w:val="009A5B0F"/>
    <w:rsid w:val="009A5BB3"/>
    <w:rsid w:val="009A5C22"/>
    <w:rsid w:val="009A5EF2"/>
    <w:rsid w:val="009A65E7"/>
    <w:rsid w:val="009A68DE"/>
    <w:rsid w:val="009A744D"/>
    <w:rsid w:val="009A7712"/>
    <w:rsid w:val="009A7B36"/>
    <w:rsid w:val="009B017B"/>
    <w:rsid w:val="009B0CFD"/>
    <w:rsid w:val="009B0F1F"/>
    <w:rsid w:val="009B16E4"/>
    <w:rsid w:val="009B3743"/>
    <w:rsid w:val="009B376D"/>
    <w:rsid w:val="009B3CCF"/>
    <w:rsid w:val="009B43D8"/>
    <w:rsid w:val="009B5094"/>
    <w:rsid w:val="009B5ACA"/>
    <w:rsid w:val="009B5F13"/>
    <w:rsid w:val="009B5FC8"/>
    <w:rsid w:val="009B63E5"/>
    <w:rsid w:val="009B6766"/>
    <w:rsid w:val="009B736E"/>
    <w:rsid w:val="009C032F"/>
    <w:rsid w:val="009C09A1"/>
    <w:rsid w:val="009C108B"/>
    <w:rsid w:val="009C13CD"/>
    <w:rsid w:val="009C1973"/>
    <w:rsid w:val="009C320E"/>
    <w:rsid w:val="009C332E"/>
    <w:rsid w:val="009C355E"/>
    <w:rsid w:val="009C38BC"/>
    <w:rsid w:val="009C4359"/>
    <w:rsid w:val="009C4C80"/>
    <w:rsid w:val="009C4C8C"/>
    <w:rsid w:val="009C5408"/>
    <w:rsid w:val="009C58CC"/>
    <w:rsid w:val="009C5B1C"/>
    <w:rsid w:val="009C6370"/>
    <w:rsid w:val="009C66FC"/>
    <w:rsid w:val="009C738B"/>
    <w:rsid w:val="009C7A1B"/>
    <w:rsid w:val="009D118E"/>
    <w:rsid w:val="009D2876"/>
    <w:rsid w:val="009D382A"/>
    <w:rsid w:val="009D3C70"/>
    <w:rsid w:val="009D3EC9"/>
    <w:rsid w:val="009D42E3"/>
    <w:rsid w:val="009D439A"/>
    <w:rsid w:val="009D51C6"/>
    <w:rsid w:val="009D5702"/>
    <w:rsid w:val="009D5A63"/>
    <w:rsid w:val="009D6026"/>
    <w:rsid w:val="009D640B"/>
    <w:rsid w:val="009D7503"/>
    <w:rsid w:val="009D7835"/>
    <w:rsid w:val="009D7E0F"/>
    <w:rsid w:val="009E01D7"/>
    <w:rsid w:val="009E1021"/>
    <w:rsid w:val="009E180E"/>
    <w:rsid w:val="009E204E"/>
    <w:rsid w:val="009E2641"/>
    <w:rsid w:val="009E28D7"/>
    <w:rsid w:val="009E29EA"/>
    <w:rsid w:val="009E2D84"/>
    <w:rsid w:val="009E2EA4"/>
    <w:rsid w:val="009E3045"/>
    <w:rsid w:val="009E323F"/>
    <w:rsid w:val="009E4172"/>
    <w:rsid w:val="009E4279"/>
    <w:rsid w:val="009E4764"/>
    <w:rsid w:val="009E4E94"/>
    <w:rsid w:val="009E5817"/>
    <w:rsid w:val="009E5BF3"/>
    <w:rsid w:val="009E5C9A"/>
    <w:rsid w:val="009E6879"/>
    <w:rsid w:val="009E6C1A"/>
    <w:rsid w:val="009F09C5"/>
    <w:rsid w:val="009F0C77"/>
    <w:rsid w:val="009F0FA9"/>
    <w:rsid w:val="009F1168"/>
    <w:rsid w:val="009F346A"/>
    <w:rsid w:val="009F4376"/>
    <w:rsid w:val="009F4A8F"/>
    <w:rsid w:val="009F4BDB"/>
    <w:rsid w:val="009F4DAE"/>
    <w:rsid w:val="009F505F"/>
    <w:rsid w:val="009F51CA"/>
    <w:rsid w:val="009F5475"/>
    <w:rsid w:val="009F62F6"/>
    <w:rsid w:val="009F682E"/>
    <w:rsid w:val="009F68D4"/>
    <w:rsid w:val="009F70C8"/>
    <w:rsid w:val="009F785F"/>
    <w:rsid w:val="009F7D38"/>
    <w:rsid w:val="00A0064E"/>
    <w:rsid w:val="00A00B1A"/>
    <w:rsid w:val="00A01453"/>
    <w:rsid w:val="00A01C9C"/>
    <w:rsid w:val="00A01F47"/>
    <w:rsid w:val="00A02835"/>
    <w:rsid w:val="00A0374E"/>
    <w:rsid w:val="00A03971"/>
    <w:rsid w:val="00A03A09"/>
    <w:rsid w:val="00A042A3"/>
    <w:rsid w:val="00A05150"/>
    <w:rsid w:val="00A05C37"/>
    <w:rsid w:val="00A060C2"/>
    <w:rsid w:val="00A06AC2"/>
    <w:rsid w:val="00A104CF"/>
    <w:rsid w:val="00A1065D"/>
    <w:rsid w:val="00A1118D"/>
    <w:rsid w:val="00A11367"/>
    <w:rsid w:val="00A1144C"/>
    <w:rsid w:val="00A11573"/>
    <w:rsid w:val="00A1196B"/>
    <w:rsid w:val="00A13A89"/>
    <w:rsid w:val="00A13DA3"/>
    <w:rsid w:val="00A13FA6"/>
    <w:rsid w:val="00A14B1A"/>
    <w:rsid w:val="00A15189"/>
    <w:rsid w:val="00A152B0"/>
    <w:rsid w:val="00A16457"/>
    <w:rsid w:val="00A1695E"/>
    <w:rsid w:val="00A16E82"/>
    <w:rsid w:val="00A170D3"/>
    <w:rsid w:val="00A1716B"/>
    <w:rsid w:val="00A171F6"/>
    <w:rsid w:val="00A17775"/>
    <w:rsid w:val="00A1786F"/>
    <w:rsid w:val="00A20A2B"/>
    <w:rsid w:val="00A20C1F"/>
    <w:rsid w:val="00A2193E"/>
    <w:rsid w:val="00A2196B"/>
    <w:rsid w:val="00A21B7F"/>
    <w:rsid w:val="00A22214"/>
    <w:rsid w:val="00A22747"/>
    <w:rsid w:val="00A22772"/>
    <w:rsid w:val="00A22DD4"/>
    <w:rsid w:val="00A233B7"/>
    <w:rsid w:val="00A2416A"/>
    <w:rsid w:val="00A244D2"/>
    <w:rsid w:val="00A248A1"/>
    <w:rsid w:val="00A24A6B"/>
    <w:rsid w:val="00A2586E"/>
    <w:rsid w:val="00A25EBE"/>
    <w:rsid w:val="00A26253"/>
    <w:rsid w:val="00A26797"/>
    <w:rsid w:val="00A2715B"/>
    <w:rsid w:val="00A27338"/>
    <w:rsid w:val="00A27672"/>
    <w:rsid w:val="00A27898"/>
    <w:rsid w:val="00A27B96"/>
    <w:rsid w:val="00A27CFA"/>
    <w:rsid w:val="00A27E61"/>
    <w:rsid w:val="00A27F1C"/>
    <w:rsid w:val="00A3086A"/>
    <w:rsid w:val="00A30CCE"/>
    <w:rsid w:val="00A31163"/>
    <w:rsid w:val="00A3117F"/>
    <w:rsid w:val="00A31917"/>
    <w:rsid w:val="00A31B5F"/>
    <w:rsid w:val="00A31C13"/>
    <w:rsid w:val="00A336D9"/>
    <w:rsid w:val="00A346A2"/>
    <w:rsid w:val="00A3481B"/>
    <w:rsid w:val="00A34A55"/>
    <w:rsid w:val="00A34AF0"/>
    <w:rsid w:val="00A358C9"/>
    <w:rsid w:val="00A35FED"/>
    <w:rsid w:val="00A3651D"/>
    <w:rsid w:val="00A36B59"/>
    <w:rsid w:val="00A36D05"/>
    <w:rsid w:val="00A36DBB"/>
    <w:rsid w:val="00A36DDF"/>
    <w:rsid w:val="00A36EB0"/>
    <w:rsid w:val="00A37737"/>
    <w:rsid w:val="00A37BF1"/>
    <w:rsid w:val="00A37C5C"/>
    <w:rsid w:val="00A40BA1"/>
    <w:rsid w:val="00A40D64"/>
    <w:rsid w:val="00A41131"/>
    <w:rsid w:val="00A41C37"/>
    <w:rsid w:val="00A42150"/>
    <w:rsid w:val="00A42168"/>
    <w:rsid w:val="00A421C1"/>
    <w:rsid w:val="00A421DA"/>
    <w:rsid w:val="00A4253E"/>
    <w:rsid w:val="00A4267D"/>
    <w:rsid w:val="00A4315E"/>
    <w:rsid w:val="00A43D10"/>
    <w:rsid w:val="00A444D2"/>
    <w:rsid w:val="00A44A92"/>
    <w:rsid w:val="00A466FA"/>
    <w:rsid w:val="00A47447"/>
    <w:rsid w:val="00A4756B"/>
    <w:rsid w:val="00A47CCC"/>
    <w:rsid w:val="00A47D7F"/>
    <w:rsid w:val="00A47F09"/>
    <w:rsid w:val="00A47F15"/>
    <w:rsid w:val="00A51169"/>
    <w:rsid w:val="00A519D8"/>
    <w:rsid w:val="00A51E7A"/>
    <w:rsid w:val="00A52336"/>
    <w:rsid w:val="00A529A9"/>
    <w:rsid w:val="00A53C87"/>
    <w:rsid w:val="00A548DD"/>
    <w:rsid w:val="00A54CCF"/>
    <w:rsid w:val="00A55AEE"/>
    <w:rsid w:val="00A5610F"/>
    <w:rsid w:val="00A566F8"/>
    <w:rsid w:val="00A570A3"/>
    <w:rsid w:val="00A571F8"/>
    <w:rsid w:val="00A5722E"/>
    <w:rsid w:val="00A576B6"/>
    <w:rsid w:val="00A610D5"/>
    <w:rsid w:val="00A6120D"/>
    <w:rsid w:val="00A61585"/>
    <w:rsid w:val="00A61A80"/>
    <w:rsid w:val="00A62DBB"/>
    <w:rsid w:val="00A62FCE"/>
    <w:rsid w:val="00A6311B"/>
    <w:rsid w:val="00A63130"/>
    <w:rsid w:val="00A6334E"/>
    <w:rsid w:val="00A638C2"/>
    <w:rsid w:val="00A64501"/>
    <w:rsid w:val="00A64638"/>
    <w:rsid w:val="00A64F4A"/>
    <w:rsid w:val="00A64FFB"/>
    <w:rsid w:val="00A65894"/>
    <w:rsid w:val="00A65E78"/>
    <w:rsid w:val="00A6679D"/>
    <w:rsid w:val="00A66973"/>
    <w:rsid w:val="00A676A3"/>
    <w:rsid w:val="00A7006B"/>
    <w:rsid w:val="00A70C02"/>
    <w:rsid w:val="00A70D00"/>
    <w:rsid w:val="00A718B0"/>
    <w:rsid w:val="00A718ED"/>
    <w:rsid w:val="00A71C79"/>
    <w:rsid w:val="00A72526"/>
    <w:rsid w:val="00A72DE5"/>
    <w:rsid w:val="00A7319A"/>
    <w:rsid w:val="00A7386E"/>
    <w:rsid w:val="00A74917"/>
    <w:rsid w:val="00A75174"/>
    <w:rsid w:val="00A75987"/>
    <w:rsid w:val="00A75FF1"/>
    <w:rsid w:val="00A76424"/>
    <w:rsid w:val="00A766BF"/>
    <w:rsid w:val="00A76E0E"/>
    <w:rsid w:val="00A77151"/>
    <w:rsid w:val="00A77216"/>
    <w:rsid w:val="00A7727C"/>
    <w:rsid w:val="00A77FC4"/>
    <w:rsid w:val="00A80837"/>
    <w:rsid w:val="00A80F87"/>
    <w:rsid w:val="00A80FC7"/>
    <w:rsid w:val="00A819D8"/>
    <w:rsid w:val="00A81C75"/>
    <w:rsid w:val="00A81D2B"/>
    <w:rsid w:val="00A82763"/>
    <w:rsid w:val="00A82C00"/>
    <w:rsid w:val="00A82C9F"/>
    <w:rsid w:val="00A83EAC"/>
    <w:rsid w:val="00A842C3"/>
    <w:rsid w:val="00A84381"/>
    <w:rsid w:val="00A846B9"/>
    <w:rsid w:val="00A848C7"/>
    <w:rsid w:val="00A84C04"/>
    <w:rsid w:val="00A85346"/>
    <w:rsid w:val="00A865B8"/>
    <w:rsid w:val="00A86822"/>
    <w:rsid w:val="00A8729C"/>
    <w:rsid w:val="00A8748F"/>
    <w:rsid w:val="00A87A2F"/>
    <w:rsid w:val="00A87A5D"/>
    <w:rsid w:val="00A9119F"/>
    <w:rsid w:val="00A91511"/>
    <w:rsid w:val="00A93336"/>
    <w:rsid w:val="00A9390A"/>
    <w:rsid w:val="00A93B68"/>
    <w:rsid w:val="00A943B8"/>
    <w:rsid w:val="00A945D7"/>
    <w:rsid w:val="00A945E7"/>
    <w:rsid w:val="00A94742"/>
    <w:rsid w:val="00A94A68"/>
    <w:rsid w:val="00A95266"/>
    <w:rsid w:val="00A95455"/>
    <w:rsid w:val="00A95AE6"/>
    <w:rsid w:val="00A961AE"/>
    <w:rsid w:val="00A97F7E"/>
    <w:rsid w:val="00AA12BA"/>
    <w:rsid w:val="00AA13F5"/>
    <w:rsid w:val="00AA1580"/>
    <w:rsid w:val="00AA1A51"/>
    <w:rsid w:val="00AA20B6"/>
    <w:rsid w:val="00AA2E58"/>
    <w:rsid w:val="00AA3919"/>
    <w:rsid w:val="00AA3BFC"/>
    <w:rsid w:val="00AA3E8A"/>
    <w:rsid w:val="00AA420A"/>
    <w:rsid w:val="00AA4DBC"/>
    <w:rsid w:val="00AA4EE6"/>
    <w:rsid w:val="00AA5478"/>
    <w:rsid w:val="00AA5AA2"/>
    <w:rsid w:val="00AA5F8D"/>
    <w:rsid w:val="00AA609B"/>
    <w:rsid w:val="00AA6B37"/>
    <w:rsid w:val="00AA6E3E"/>
    <w:rsid w:val="00AA6EB2"/>
    <w:rsid w:val="00AA70C9"/>
    <w:rsid w:val="00AA7A65"/>
    <w:rsid w:val="00AA7A7F"/>
    <w:rsid w:val="00AB04A2"/>
    <w:rsid w:val="00AB0607"/>
    <w:rsid w:val="00AB0694"/>
    <w:rsid w:val="00AB09E5"/>
    <w:rsid w:val="00AB0C30"/>
    <w:rsid w:val="00AB16D2"/>
    <w:rsid w:val="00AB1D29"/>
    <w:rsid w:val="00AB2887"/>
    <w:rsid w:val="00AB30DB"/>
    <w:rsid w:val="00AB3EAD"/>
    <w:rsid w:val="00AB445D"/>
    <w:rsid w:val="00AB45A5"/>
    <w:rsid w:val="00AB4CC8"/>
    <w:rsid w:val="00AB5552"/>
    <w:rsid w:val="00AB599C"/>
    <w:rsid w:val="00AB6123"/>
    <w:rsid w:val="00AB6278"/>
    <w:rsid w:val="00AB6B7E"/>
    <w:rsid w:val="00AB6BBF"/>
    <w:rsid w:val="00AB6DA0"/>
    <w:rsid w:val="00AB6E2A"/>
    <w:rsid w:val="00AB7128"/>
    <w:rsid w:val="00AB743F"/>
    <w:rsid w:val="00AB79F6"/>
    <w:rsid w:val="00AB7A44"/>
    <w:rsid w:val="00AC09E4"/>
    <w:rsid w:val="00AC0CB4"/>
    <w:rsid w:val="00AC1243"/>
    <w:rsid w:val="00AC1657"/>
    <w:rsid w:val="00AC2575"/>
    <w:rsid w:val="00AC2A12"/>
    <w:rsid w:val="00AC2DBB"/>
    <w:rsid w:val="00AC2E65"/>
    <w:rsid w:val="00AC31DF"/>
    <w:rsid w:val="00AC3288"/>
    <w:rsid w:val="00AC34A2"/>
    <w:rsid w:val="00AC34C7"/>
    <w:rsid w:val="00AC3CBB"/>
    <w:rsid w:val="00AC4909"/>
    <w:rsid w:val="00AC68E0"/>
    <w:rsid w:val="00AC6D40"/>
    <w:rsid w:val="00AC7549"/>
    <w:rsid w:val="00AC7E13"/>
    <w:rsid w:val="00AD2BA0"/>
    <w:rsid w:val="00AD32D1"/>
    <w:rsid w:val="00AD3610"/>
    <w:rsid w:val="00AD3622"/>
    <w:rsid w:val="00AD3BFF"/>
    <w:rsid w:val="00AD4052"/>
    <w:rsid w:val="00AD413E"/>
    <w:rsid w:val="00AD4EDC"/>
    <w:rsid w:val="00AD4FD3"/>
    <w:rsid w:val="00AD5799"/>
    <w:rsid w:val="00AD5CFA"/>
    <w:rsid w:val="00AD5ECA"/>
    <w:rsid w:val="00AD67E0"/>
    <w:rsid w:val="00AD6CE5"/>
    <w:rsid w:val="00AD7BED"/>
    <w:rsid w:val="00AE0151"/>
    <w:rsid w:val="00AE0540"/>
    <w:rsid w:val="00AE0C19"/>
    <w:rsid w:val="00AE0C8E"/>
    <w:rsid w:val="00AE11F5"/>
    <w:rsid w:val="00AE187D"/>
    <w:rsid w:val="00AE2353"/>
    <w:rsid w:val="00AE2C7F"/>
    <w:rsid w:val="00AE3291"/>
    <w:rsid w:val="00AE3AF6"/>
    <w:rsid w:val="00AE3D00"/>
    <w:rsid w:val="00AE42B8"/>
    <w:rsid w:val="00AE4390"/>
    <w:rsid w:val="00AE4A93"/>
    <w:rsid w:val="00AE51DC"/>
    <w:rsid w:val="00AE565D"/>
    <w:rsid w:val="00AE5BA9"/>
    <w:rsid w:val="00AE5F22"/>
    <w:rsid w:val="00AE61C5"/>
    <w:rsid w:val="00AE68EB"/>
    <w:rsid w:val="00AE6BD7"/>
    <w:rsid w:val="00AE6E49"/>
    <w:rsid w:val="00AE7316"/>
    <w:rsid w:val="00AE7907"/>
    <w:rsid w:val="00AF0072"/>
    <w:rsid w:val="00AF021F"/>
    <w:rsid w:val="00AF1209"/>
    <w:rsid w:val="00AF21F8"/>
    <w:rsid w:val="00AF2794"/>
    <w:rsid w:val="00AF2E2B"/>
    <w:rsid w:val="00AF3655"/>
    <w:rsid w:val="00AF3C6E"/>
    <w:rsid w:val="00AF3D35"/>
    <w:rsid w:val="00AF45B5"/>
    <w:rsid w:val="00AF4C46"/>
    <w:rsid w:val="00AF4DDD"/>
    <w:rsid w:val="00AF52B7"/>
    <w:rsid w:val="00AF59CA"/>
    <w:rsid w:val="00AF5D04"/>
    <w:rsid w:val="00AF692D"/>
    <w:rsid w:val="00AF7049"/>
    <w:rsid w:val="00AF75F9"/>
    <w:rsid w:val="00B00CDA"/>
    <w:rsid w:val="00B01646"/>
    <w:rsid w:val="00B018D0"/>
    <w:rsid w:val="00B022FD"/>
    <w:rsid w:val="00B0238B"/>
    <w:rsid w:val="00B02AB5"/>
    <w:rsid w:val="00B02CC0"/>
    <w:rsid w:val="00B03D2A"/>
    <w:rsid w:val="00B03E96"/>
    <w:rsid w:val="00B0516B"/>
    <w:rsid w:val="00B065C8"/>
    <w:rsid w:val="00B066C2"/>
    <w:rsid w:val="00B07521"/>
    <w:rsid w:val="00B07B59"/>
    <w:rsid w:val="00B07F10"/>
    <w:rsid w:val="00B07FF9"/>
    <w:rsid w:val="00B1053B"/>
    <w:rsid w:val="00B108E3"/>
    <w:rsid w:val="00B12359"/>
    <w:rsid w:val="00B12513"/>
    <w:rsid w:val="00B13584"/>
    <w:rsid w:val="00B13C1C"/>
    <w:rsid w:val="00B14AA6"/>
    <w:rsid w:val="00B14CDB"/>
    <w:rsid w:val="00B154C5"/>
    <w:rsid w:val="00B157A5"/>
    <w:rsid w:val="00B157FC"/>
    <w:rsid w:val="00B16545"/>
    <w:rsid w:val="00B165FF"/>
    <w:rsid w:val="00B16784"/>
    <w:rsid w:val="00B16FCD"/>
    <w:rsid w:val="00B17366"/>
    <w:rsid w:val="00B176F2"/>
    <w:rsid w:val="00B177D7"/>
    <w:rsid w:val="00B17F57"/>
    <w:rsid w:val="00B2043C"/>
    <w:rsid w:val="00B20765"/>
    <w:rsid w:val="00B2087B"/>
    <w:rsid w:val="00B20F2D"/>
    <w:rsid w:val="00B21970"/>
    <w:rsid w:val="00B226D2"/>
    <w:rsid w:val="00B2309B"/>
    <w:rsid w:val="00B2310F"/>
    <w:rsid w:val="00B234FE"/>
    <w:rsid w:val="00B23A1A"/>
    <w:rsid w:val="00B2445F"/>
    <w:rsid w:val="00B24C40"/>
    <w:rsid w:val="00B24D6E"/>
    <w:rsid w:val="00B25259"/>
    <w:rsid w:val="00B25739"/>
    <w:rsid w:val="00B25EE5"/>
    <w:rsid w:val="00B26850"/>
    <w:rsid w:val="00B2688E"/>
    <w:rsid w:val="00B26A5C"/>
    <w:rsid w:val="00B26D10"/>
    <w:rsid w:val="00B26E7E"/>
    <w:rsid w:val="00B270DC"/>
    <w:rsid w:val="00B27657"/>
    <w:rsid w:val="00B27C3A"/>
    <w:rsid w:val="00B27F77"/>
    <w:rsid w:val="00B306AA"/>
    <w:rsid w:val="00B310F0"/>
    <w:rsid w:val="00B31F9E"/>
    <w:rsid w:val="00B326A5"/>
    <w:rsid w:val="00B33BB1"/>
    <w:rsid w:val="00B33C6C"/>
    <w:rsid w:val="00B33F9C"/>
    <w:rsid w:val="00B34DCF"/>
    <w:rsid w:val="00B34E3B"/>
    <w:rsid w:val="00B34F6E"/>
    <w:rsid w:val="00B35172"/>
    <w:rsid w:val="00B364BA"/>
    <w:rsid w:val="00B36A0E"/>
    <w:rsid w:val="00B37CBB"/>
    <w:rsid w:val="00B40471"/>
    <w:rsid w:val="00B40498"/>
    <w:rsid w:val="00B40BC8"/>
    <w:rsid w:val="00B411C3"/>
    <w:rsid w:val="00B41730"/>
    <w:rsid w:val="00B4201F"/>
    <w:rsid w:val="00B421AE"/>
    <w:rsid w:val="00B4229B"/>
    <w:rsid w:val="00B426A1"/>
    <w:rsid w:val="00B4273A"/>
    <w:rsid w:val="00B42A6F"/>
    <w:rsid w:val="00B434A4"/>
    <w:rsid w:val="00B43AB4"/>
    <w:rsid w:val="00B4408D"/>
    <w:rsid w:val="00B44AA8"/>
    <w:rsid w:val="00B45638"/>
    <w:rsid w:val="00B46850"/>
    <w:rsid w:val="00B468AD"/>
    <w:rsid w:val="00B46AD2"/>
    <w:rsid w:val="00B472F0"/>
    <w:rsid w:val="00B476CA"/>
    <w:rsid w:val="00B47B5C"/>
    <w:rsid w:val="00B5010F"/>
    <w:rsid w:val="00B50D69"/>
    <w:rsid w:val="00B50EE0"/>
    <w:rsid w:val="00B50F43"/>
    <w:rsid w:val="00B5102A"/>
    <w:rsid w:val="00B5134B"/>
    <w:rsid w:val="00B51461"/>
    <w:rsid w:val="00B52DBE"/>
    <w:rsid w:val="00B52FC2"/>
    <w:rsid w:val="00B5338B"/>
    <w:rsid w:val="00B53685"/>
    <w:rsid w:val="00B5384F"/>
    <w:rsid w:val="00B5389F"/>
    <w:rsid w:val="00B538E8"/>
    <w:rsid w:val="00B53A97"/>
    <w:rsid w:val="00B540B9"/>
    <w:rsid w:val="00B54166"/>
    <w:rsid w:val="00B5473C"/>
    <w:rsid w:val="00B54AFC"/>
    <w:rsid w:val="00B54EEA"/>
    <w:rsid w:val="00B55460"/>
    <w:rsid w:val="00B55C85"/>
    <w:rsid w:val="00B55D3B"/>
    <w:rsid w:val="00B56318"/>
    <w:rsid w:val="00B56749"/>
    <w:rsid w:val="00B569EC"/>
    <w:rsid w:val="00B5733F"/>
    <w:rsid w:val="00B575BB"/>
    <w:rsid w:val="00B57F82"/>
    <w:rsid w:val="00B57FB2"/>
    <w:rsid w:val="00B61476"/>
    <w:rsid w:val="00B6195C"/>
    <w:rsid w:val="00B6198A"/>
    <w:rsid w:val="00B61D01"/>
    <w:rsid w:val="00B61E3F"/>
    <w:rsid w:val="00B638FC"/>
    <w:rsid w:val="00B63B92"/>
    <w:rsid w:val="00B65396"/>
    <w:rsid w:val="00B658E4"/>
    <w:rsid w:val="00B65942"/>
    <w:rsid w:val="00B65BC6"/>
    <w:rsid w:val="00B66267"/>
    <w:rsid w:val="00B66441"/>
    <w:rsid w:val="00B66B0C"/>
    <w:rsid w:val="00B66DAB"/>
    <w:rsid w:val="00B66FEB"/>
    <w:rsid w:val="00B67045"/>
    <w:rsid w:val="00B704DC"/>
    <w:rsid w:val="00B70D57"/>
    <w:rsid w:val="00B7286F"/>
    <w:rsid w:val="00B73AA2"/>
    <w:rsid w:val="00B73BE9"/>
    <w:rsid w:val="00B73C7A"/>
    <w:rsid w:val="00B7405B"/>
    <w:rsid w:val="00B7417E"/>
    <w:rsid w:val="00B748A7"/>
    <w:rsid w:val="00B74E7C"/>
    <w:rsid w:val="00B752D4"/>
    <w:rsid w:val="00B75C9B"/>
    <w:rsid w:val="00B768E3"/>
    <w:rsid w:val="00B7692A"/>
    <w:rsid w:val="00B7709C"/>
    <w:rsid w:val="00B77108"/>
    <w:rsid w:val="00B77A64"/>
    <w:rsid w:val="00B77B84"/>
    <w:rsid w:val="00B802CF"/>
    <w:rsid w:val="00B8109C"/>
    <w:rsid w:val="00B81648"/>
    <w:rsid w:val="00B816E0"/>
    <w:rsid w:val="00B818EA"/>
    <w:rsid w:val="00B81948"/>
    <w:rsid w:val="00B81FF7"/>
    <w:rsid w:val="00B8203E"/>
    <w:rsid w:val="00B8261E"/>
    <w:rsid w:val="00B831A5"/>
    <w:rsid w:val="00B85DDB"/>
    <w:rsid w:val="00B86768"/>
    <w:rsid w:val="00B8676E"/>
    <w:rsid w:val="00B86F13"/>
    <w:rsid w:val="00B8747A"/>
    <w:rsid w:val="00B87880"/>
    <w:rsid w:val="00B87AB1"/>
    <w:rsid w:val="00B90BC6"/>
    <w:rsid w:val="00B90E42"/>
    <w:rsid w:val="00B91330"/>
    <w:rsid w:val="00B91D49"/>
    <w:rsid w:val="00B92591"/>
    <w:rsid w:val="00B92F1A"/>
    <w:rsid w:val="00B94374"/>
    <w:rsid w:val="00B94C8E"/>
    <w:rsid w:val="00B95016"/>
    <w:rsid w:val="00B9572C"/>
    <w:rsid w:val="00B9579C"/>
    <w:rsid w:val="00B961B7"/>
    <w:rsid w:val="00B96417"/>
    <w:rsid w:val="00B96486"/>
    <w:rsid w:val="00B96ECF"/>
    <w:rsid w:val="00BA01E4"/>
    <w:rsid w:val="00BA0495"/>
    <w:rsid w:val="00BA09F4"/>
    <w:rsid w:val="00BA0A36"/>
    <w:rsid w:val="00BA2040"/>
    <w:rsid w:val="00BA2098"/>
    <w:rsid w:val="00BA3D3B"/>
    <w:rsid w:val="00BA3D6B"/>
    <w:rsid w:val="00BA3E14"/>
    <w:rsid w:val="00BA3F66"/>
    <w:rsid w:val="00BA44B2"/>
    <w:rsid w:val="00BA5158"/>
    <w:rsid w:val="00BA5196"/>
    <w:rsid w:val="00BA5F02"/>
    <w:rsid w:val="00BA6081"/>
    <w:rsid w:val="00BA60CF"/>
    <w:rsid w:val="00BA60FC"/>
    <w:rsid w:val="00BA6558"/>
    <w:rsid w:val="00BA6B41"/>
    <w:rsid w:val="00BA6CF2"/>
    <w:rsid w:val="00BA76BC"/>
    <w:rsid w:val="00BA7F00"/>
    <w:rsid w:val="00BB0554"/>
    <w:rsid w:val="00BB0AD6"/>
    <w:rsid w:val="00BB0D4B"/>
    <w:rsid w:val="00BB1B03"/>
    <w:rsid w:val="00BB1CEB"/>
    <w:rsid w:val="00BB255B"/>
    <w:rsid w:val="00BB2CDC"/>
    <w:rsid w:val="00BB3133"/>
    <w:rsid w:val="00BB3A38"/>
    <w:rsid w:val="00BB40A5"/>
    <w:rsid w:val="00BB4403"/>
    <w:rsid w:val="00BB44A7"/>
    <w:rsid w:val="00BB4843"/>
    <w:rsid w:val="00BB4F3A"/>
    <w:rsid w:val="00BB54B8"/>
    <w:rsid w:val="00BB62FC"/>
    <w:rsid w:val="00BB6502"/>
    <w:rsid w:val="00BB7E9C"/>
    <w:rsid w:val="00BB7F21"/>
    <w:rsid w:val="00BC0621"/>
    <w:rsid w:val="00BC0BE2"/>
    <w:rsid w:val="00BC0EBF"/>
    <w:rsid w:val="00BC1044"/>
    <w:rsid w:val="00BC1F63"/>
    <w:rsid w:val="00BC1FDA"/>
    <w:rsid w:val="00BC2817"/>
    <w:rsid w:val="00BC2A13"/>
    <w:rsid w:val="00BC3890"/>
    <w:rsid w:val="00BC4EBF"/>
    <w:rsid w:val="00BC54D6"/>
    <w:rsid w:val="00BC5B0B"/>
    <w:rsid w:val="00BC69AA"/>
    <w:rsid w:val="00BC6B86"/>
    <w:rsid w:val="00BC74CE"/>
    <w:rsid w:val="00BD08B1"/>
    <w:rsid w:val="00BD0E39"/>
    <w:rsid w:val="00BD18A5"/>
    <w:rsid w:val="00BD1C53"/>
    <w:rsid w:val="00BD1DA4"/>
    <w:rsid w:val="00BD2352"/>
    <w:rsid w:val="00BD25B7"/>
    <w:rsid w:val="00BD34AC"/>
    <w:rsid w:val="00BD37A7"/>
    <w:rsid w:val="00BD3845"/>
    <w:rsid w:val="00BD3BF1"/>
    <w:rsid w:val="00BD3C18"/>
    <w:rsid w:val="00BD3D67"/>
    <w:rsid w:val="00BD3DD7"/>
    <w:rsid w:val="00BD518C"/>
    <w:rsid w:val="00BD6F2C"/>
    <w:rsid w:val="00BD79E4"/>
    <w:rsid w:val="00BD7DDE"/>
    <w:rsid w:val="00BD7EA9"/>
    <w:rsid w:val="00BE0025"/>
    <w:rsid w:val="00BE0141"/>
    <w:rsid w:val="00BE0295"/>
    <w:rsid w:val="00BE0B6C"/>
    <w:rsid w:val="00BE1791"/>
    <w:rsid w:val="00BE215F"/>
    <w:rsid w:val="00BE25B1"/>
    <w:rsid w:val="00BE3F3B"/>
    <w:rsid w:val="00BE44EA"/>
    <w:rsid w:val="00BE48C3"/>
    <w:rsid w:val="00BE4A0E"/>
    <w:rsid w:val="00BE53FC"/>
    <w:rsid w:val="00BE5749"/>
    <w:rsid w:val="00BE5D45"/>
    <w:rsid w:val="00BE6E3C"/>
    <w:rsid w:val="00BE6EC8"/>
    <w:rsid w:val="00BE6ED4"/>
    <w:rsid w:val="00BE7303"/>
    <w:rsid w:val="00BE7417"/>
    <w:rsid w:val="00BE756A"/>
    <w:rsid w:val="00BF07D4"/>
    <w:rsid w:val="00BF09AC"/>
    <w:rsid w:val="00BF10A0"/>
    <w:rsid w:val="00BF126B"/>
    <w:rsid w:val="00BF171B"/>
    <w:rsid w:val="00BF1E19"/>
    <w:rsid w:val="00BF1F62"/>
    <w:rsid w:val="00BF1FF4"/>
    <w:rsid w:val="00BF255A"/>
    <w:rsid w:val="00BF2C13"/>
    <w:rsid w:val="00BF2C3C"/>
    <w:rsid w:val="00BF2E33"/>
    <w:rsid w:val="00BF37F1"/>
    <w:rsid w:val="00BF3855"/>
    <w:rsid w:val="00BF3BB5"/>
    <w:rsid w:val="00BF4040"/>
    <w:rsid w:val="00BF4A46"/>
    <w:rsid w:val="00BF4B3F"/>
    <w:rsid w:val="00BF523B"/>
    <w:rsid w:val="00BF57C4"/>
    <w:rsid w:val="00BF63A7"/>
    <w:rsid w:val="00BF65EF"/>
    <w:rsid w:val="00BF66B9"/>
    <w:rsid w:val="00BF69DF"/>
    <w:rsid w:val="00BF7E6E"/>
    <w:rsid w:val="00C00068"/>
    <w:rsid w:val="00C00639"/>
    <w:rsid w:val="00C00699"/>
    <w:rsid w:val="00C00871"/>
    <w:rsid w:val="00C00BE9"/>
    <w:rsid w:val="00C00FB1"/>
    <w:rsid w:val="00C0137F"/>
    <w:rsid w:val="00C019BA"/>
    <w:rsid w:val="00C02840"/>
    <w:rsid w:val="00C029B9"/>
    <w:rsid w:val="00C02D2F"/>
    <w:rsid w:val="00C037F2"/>
    <w:rsid w:val="00C03D7D"/>
    <w:rsid w:val="00C04A75"/>
    <w:rsid w:val="00C059F3"/>
    <w:rsid w:val="00C05BFD"/>
    <w:rsid w:val="00C06767"/>
    <w:rsid w:val="00C0687C"/>
    <w:rsid w:val="00C07215"/>
    <w:rsid w:val="00C073A3"/>
    <w:rsid w:val="00C0768E"/>
    <w:rsid w:val="00C07837"/>
    <w:rsid w:val="00C07D17"/>
    <w:rsid w:val="00C1018D"/>
    <w:rsid w:val="00C102C9"/>
    <w:rsid w:val="00C10A32"/>
    <w:rsid w:val="00C10B8D"/>
    <w:rsid w:val="00C10C4F"/>
    <w:rsid w:val="00C11091"/>
    <w:rsid w:val="00C11842"/>
    <w:rsid w:val="00C11A4E"/>
    <w:rsid w:val="00C11DC1"/>
    <w:rsid w:val="00C11F8E"/>
    <w:rsid w:val="00C1307B"/>
    <w:rsid w:val="00C133B7"/>
    <w:rsid w:val="00C136CE"/>
    <w:rsid w:val="00C14714"/>
    <w:rsid w:val="00C14780"/>
    <w:rsid w:val="00C14782"/>
    <w:rsid w:val="00C1630B"/>
    <w:rsid w:val="00C167C9"/>
    <w:rsid w:val="00C16B57"/>
    <w:rsid w:val="00C17338"/>
    <w:rsid w:val="00C17EC9"/>
    <w:rsid w:val="00C20474"/>
    <w:rsid w:val="00C20542"/>
    <w:rsid w:val="00C20800"/>
    <w:rsid w:val="00C20ECF"/>
    <w:rsid w:val="00C21678"/>
    <w:rsid w:val="00C21829"/>
    <w:rsid w:val="00C21DF9"/>
    <w:rsid w:val="00C21F30"/>
    <w:rsid w:val="00C22C57"/>
    <w:rsid w:val="00C2301B"/>
    <w:rsid w:val="00C24192"/>
    <w:rsid w:val="00C245EA"/>
    <w:rsid w:val="00C25291"/>
    <w:rsid w:val="00C256E6"/>
    <w:rsid w:val="00C261DF"/>
    <w:rsid w:val="00C266A3"/>
    <w:rsid w:val="00C270AA"/>
    <w:rsid w:val="00C270EC"/>
    <w:rsid w:val="00C27567"/>
    <w:rsid w:val="00C27A36"/>
    <w:rsid w:val="00C27A6B"/>
    <w:rsid w:val="00C301ED"/>
    <w:rsid w:val="00C30256"/>
    <w:rsid w:val="00C307F7"/>
    <w:rsid w:val="00C308C1"/>
    <w:rsid w:val="00C30D0E"/>
    <w:rsid w:val="00C30F56"/>
    <w:rsid w:val="00C313D4"/>
    <w:rsid w:val="00C315D3"/>
    <w:rsid w:val="00C3164F"/>
    <w:rsid w:val="00C317D6"/>
    <w:rsid w:val="00C319DA"/>
    <w:rsid w:val="00C3242F"/>
    <w:rsid w:val="00C326CA"/>
    <w:rsid w:val="00C32737"/>
    <w:rsid w:val="00C329A2"/>
    <w:rsid w:val="00C32DDD"/>
    <w:rsid w:val="00C33D99"/>
    <w:rsid w:val="00C3405F"/>
    <w:rsid w:val="00C346F4"/>
    <w:rsid w:val="00C34759"/>
    <w:rsid w:val="00C34882"/>
    <w:rsid w:val="00C34D5B"/>
    <w:rsid w:val="00C34FFF"/>
    <w:rsid w:val="00C350DD"/>
    <w:rsid w:val="00C354B9"/>
    <w:rsid w:val="00C360AC"/>
    <w:rsid w:val="00C36413"/>
    <w:rsid w:val="00C36C45"/>
    <w:rsid w:val="00C372F8"/>
    <w:rsid w:val="00C37771"/>
    <w:rsid w:val="00C4030C"/>
    <w:rsid w:val="00C40653"/>
    <w:rsid w:val="00C41596"/>
    <w:rsid w:val="00C4159A"/>
    <w:rsid w:val="00C4169A"/>
    <w:rsid w:val="00C420AE"/>
    <w:rsid w:val="00C42244"/>
    <w:rsid w:val="00C425B7"/>
    <w:rsid w:val="00C42A9D"/>
    <w:rsid w:val="00C42AAD"/>
    <w:rsid w:val="00C42EBA"/>
    <w:rsid w:val="00C4337A"/>
    <w:rsid w:val="00C434C0"/>
    <w:rsid w:val="00C4496E"/>
    <w:rsid w:val="00C44F5B"/>
    <w:rsid w:val="00C451A7"/>
    <w:rsid w:val="00C45442"/>
    <w:rsid w:val="00C45BB8"/>
    <w:rsid w:val="00C45CBE"/>
    <w:rsid w:val="00C46316"/>
    <w:rsid w:val="00C46E37"/>
    <w:rsid w:val="00C470E8"/>
    <w:rsid w:val="00C4730F"/>
    <w:rsid w:val="00C47518"/>
    <w:rsid w:val="00C47AA4"/>
    <w:rsid w:val="00C50066"/>
    <w:rsid w:val="00C50804"/>
    <w:rsid w:val="00C5100C"/>
    <w:rsid w:val="00C510F5"/>
    <w:rsid w:val="00C52272"/>
    <w:rsid w:val="00C53853"/>
    <w:rsid w:val="00C53A41"/>
    <w:rsid w:val="00C54386"/>
    <w:rsid w:val="00C54C35"/>
    <w:rsid w:val="00C54C44"/>
    <w:rsid w:val="00C56748"/>
    <w:rsid w:val="00C567E3"/>
    <w:rsid w:val="00C56FBB"/>
    <w:rsid w:val="00C5722A"/>
    <w:rsid w:val="00C576EC"/>
    <w:rsid w:val="00C60874"/>
    <w:rsid w:val="00C614FB"/>
    <w:rsid w:val="00C62605"/>
    <w:rsid w:val="00C6360A"/>
    <w:rsid w:val="00C64108"/>
    <w:rsid w:val="00C64EA9"/>
    <w:rsid w:val="00C65174"/>
    <w:rsid w:val="00C65356"/>
    <w:rsid w:val="00C65F63"/>
    <w:rsid w:val="00C66680"/>
    <w:rsid w:val="00C66739"/>
    <w:rsid w:val="00C66812"/>
    <w:rsid w:val="00C66924"/>
    <w:rsid w:val="00C67D2E"/>
    <w:rsid w:val="00C700E5"/>
    <w:rsid w:val="00C70189"/>
    <w:rsid w:val="00C7064A"/>
    <w:rsid w:val="00C70C11"/>
    <w:rsid w:val="00C724BE"/>
    <w:rsid w:val="00C72D06"/>
    <w:rsid w:val="00C72D1A"/>
    <w:rsid w:val="00C732DB"/>
    <w:rsid w:val="00C734D3"/>
    <w:rsid w:val="00C738EC"/>
    <w:rsid w:val="00C7492E"/>
    <w:rsid w:val="00C7508F"/>
    <w:rsid w:val="00C752B6"/>
    <w:rsid w:val="00C757CA"/>
    <w:rsid w:val="00C75DC5"/>
    <w:rsid w:val="00C76881"/>
    <w:rsid w:val="00C76AEC"/>
    <w:rsid w:val="00C76C40"/>
    <w:rsid w:val="00C772D4"/>
    <w:rsid w:val="00C776E6"/>
    <w:rsid w:val="00C778B4"/>
    <w:rsid w:val="00C77E55"/>
    <w:rsid w:val="00C77F96"/>
    <w:rsid w:val="00C80283"/>
    <w:rsid w:val="00C807BE"/>
    <w:rsid w:val="00C8089B"/>
    <w:rsid w:val="00C80C0B"/>
    <w:rsid w:val="00C8153D"/>
    <w:rsid w:val="00C82FD0"/>
    <w:rsid w:val="00C8348E"/>
    <w:rsid w:val="00C838A4"/>
    <w:rsid w:val="00C83C18"/>
    <w:rsid w:val="00C83C66"/>
    <w:rsid w:val="00C84357"/>
    <w:rsid w:val="00C84903"/>
    <w:rsid w:val="00C85855"/>
    <w:rsid w:val="00C85D04"/>
    <w:rsid w:val="00C867F0"/>
    <w:rsid w:val="00C87207"/>
    <w:rsid w:val="00C87C2A"/>
    <w:rsid w:val="00C87DF6"/>
    <w:rsid w:val="00C9006A"/>
    <w:rsid w:val="00C908C1"/>
    <w:rsid w:val="00C90974"/>
    <w:rsid w:val="00C90A9D"/>
    <w:rsid w:val="00C90B62"/>
    <w:rsid w:val="00C917A6"/>
    <w:rsid w:val="00C92656"/>
    <w:rsid w:val="00C92CB9"/>
    <w:rsid w:val="00C93090"/>
    <w:rsid w:val="00C930FB"/>
    <w:rsid w:val="00C93534"/>
    <w:rsid w:val="00C936E9"/>
    <w:rsid w:val="00C93EEF"/>
    <w:rsid w:val="00C9424E"/>
    <w:rsid w:val="00C9537A"/>
    <w:rsid w:val="00C953E6"/>
    <w:rsid w:val="00C9595F"/>
    <w:rsid w:val="00C95E45"/>
    <w:rsid w:val="00C96DA2"/>
    <w:rsid w:val="00C97297"/>
    <w:rsid w:val="00C97A79"/>
    <w:rsid w:val="00C97BEA"/>
    <w:rsid w:val="00CA0460"/>
    <w:rsid w:val="00CA0ED6"/>
    <w:rsid w:val="00CA1CCC"/>
    <w:rsid w:val="00CA1D28"/>
    <w:rsid w:val="00CA1E52"/>
    <w:rsid w:val="00CA1F7D"/>
    <w:rsid w:val="00CA2076"/>
    <w:rsid w:val="00CA2127"/>
    <w:rsid w:val="00CA212B"/>
    <w:rsid w:val="00CA2148"/>
    <w:rsid w:val="00CA215D"/>
    <w:rsid w:val="00CA2C40"/>
    <w:rsid w:val="00CA369B"/>
    <w:rsid w:val="00CA3753"/>
    <w:rsid w:val="00CA3803"/>
    <w:rsid w:val="00CA38F7"/>
    <w:rsid w:val="00CA3A10"/>
    <w:rsid w:val="00CA3EAB"/>
    <w:rsid w:val="00CA3EFD"/>
    <w:rsid w:val="00CA6477"/>
    <w:rsid w:val="00CA6A30"/>
    <w:rsid w:val="00CA6A88"/>
    <w:rsid w:val="00CA748F"/>
    <w:rsid w:val="00CA7C8E"/>
    <w:rsid w:val="00CB0292"/>
    <w:rsid w:val="00CB0D14"/>
    <w:rsid w:val="00CB123B"/>
    <w:rsid w:val="00CB16DA"/>
    <w:rsid w:val="00CB2188"/>
    <w:rsid w:val="00CB339C"/>
    <w:rsid w:val="00CB3646"/>
    <w:rsid w:val="00CB36C5"/>
    <w:rsid w:val="00CB385E"/>
    <w:rsid w:val="00CB49C6"/>
    <w:rsid w:val="00CB4F88"/>
    <w:rsid w:val="00CB5AD4"/>
    <w:rsid w:val="00CB6A89"/>
    <w:rsid w:val="00CB6B6E"/>
    <w:rsid w:val="00CB6FA2"/>
    <w:rsid w:val="00CB7F1E"/>
    <w:rsid w:val="00CC0903"/>
    <w:rsid w:val="00CC1CE3"/>
    <w:rsid w:val="00CC1E44"/>
    <w:rsid w:val="00CC1E78"/>
    <w:rsid w:val="00CC22DF"/>
    <w:rsid w:val="00CC2649"/>
    <w:rsid w:val="00CC2A65"/>
    <w:rsid w:val="00CC2FF9"/>
    <w:rsid w:val="00CC3F5E"/>
    <w:rsid w:val="00CC4A16"/>
    <w:rsid w:val="00CC5411"/>
    <w:rsid w:val="00CC550D"/>
    <w:rsid w:val="00CC57CF"/>
    <w:rsid w:val="00CC60CF"/>
    <w:rsid w:val="00CC6898"/>
    <w:rsid w:val="00CC6C9E"/>
    <w:rsid w:val="00CC76B7"/>
    <w:rsid w:val="00CC7745"/>
    <w:rsid w:val="00CC7EA1"/>
    <w:rsid w:val="00CD00FE"/>
    <w:rsid w:val="00CD05AB"/>
    <w:rsid w:val="00CD08F1"/>
    <w:rsid w:val="00CD139D"/>
    <w:rsid w:val="00CD1AAA"/>
    <w:rsid w:val="00CD2478"/>
    <w:rsid w:val="00CD2923"/>
    <w:rsid w:val="00CD29FF"/>
    <w:rsid w:val="00CD4043"/>
    <w:rsid w:val="00CD4353"/>
    <w:rsid w:val="00CD4450"/>
    <w:rsid w:val="00CD4A41"/>
    <w:rsid w:val="00CD50D8"/>
    <w:rsid w:val="00CD57A0"/>
    <w:rsid w:val="00CD6EAB"/>
    <w:rsid w:val="00CD7254"/>
    <w:rsid w:val="00CD758E"/>
    <w:rsid w:val="00CD79C6"/>
    <w:rsid w:val="00CE003A"/>
    <w:rsid w:val="00CE0215"/>
    <w:rsid w:val="00CE0920"/>
    <w:rsid w:val="00CE0B3E"/>
    <w:rsid w:val="00CE1DE6"/>
    <w:rsid w:val="00CE2817"/>
    <w:rsid w:val="00CE2985"/>
    <w:rsid w:val="00CE347D"/>
    <w:rsid w:val="00CE34E5"/>
    <w:rsid w:val="00CE3DF0"/>
    <w:rsid w:val="00CE4ADC"/>
    <w:rsid w:val="00CE4DE6"/>
    <w:rsid w:val="00CE53D8"/>
    <w:rsid w:val="00CE5D86"/>
    <w:rsid w:val="00CE609F"/>
    <w:rsid w:val="00CE63D6"/>
    <w:rsid w:val="00CE6DBF"/>
    <w:rsid w:val="00CE71BB"/>
    <w:rsid w:val="00CE727A"/>
    <w:rsid w:val="00CE7485"/>
    <w:rsid w:val="00CF03C5"/>
    <w:rsid w:val="00CF0772"/>
    <w:rsid w:val="00CF0789"/>
    <w:rsid w:val="00CF0BBE"/>
    <w:rsid w:val="00CF0EEA"/>
    <w:rsid w:val="00CF1947"/>
    <w:rsid w:val="00CF2802"/>
    <w:rsid w:val="00CF2AA4"/>
    <w:rsid w:val="00CF35EF"/>
    <w:rsid w:val="00CF370F"/>
    <w:rsid w:val="00CF43B9"/>
    <w:rsid w:val="00CF4604"/>
    <w:rsid w:val="00CF4794"/>
    <w:rsid w:val="00CF4D4A"/>
    <w:rsid w:val="00CF4FED"/>
    <w:rsid w:val="00CF51BC"/>
    <w:rsid w:val="00CF58A5"/>
    <w:rsid w:val="00CF5D61"/>
    <w:rsid w:val="00CF5F73"/>
    <w:rsid w:val="00CF630A"/>
    <w:rsid w:val="00CF661F"/>
    <w:rsid w:val="00CF6F64"/>
    <w:rsid w:val="00CF7130"/>
    <w:rsid w:val="00D0062C"/>
    <w:rsid w:val="00D007B0"/>
    <w:rsid w:val="00D009C9"/>
    <w:rsid w:val="00D012A8"/>
    <w:rsid w:val="00D01428"/>
    <w:rsid w:val="00D01EED"/>
    <w:rsid w:val="00D027CF"/>
    <w:rsid w:val="00D02851"/>
    <w:rsid w:val="00D0292E"/>
    <w:rsid w:val="00D02A32"/>
    <w:rsid w:val="00D02F46"/>
    <w:rsid w:val="00D03008"/>
    <w:rsid w:val="00D036EE"/>
    <w:rsid w:val="00D03869"/>
    <w:rsid w:val="00D03DCB"/>
    <w:rsid w:val="00D03ED1"/>
    <w:rsid w:val="00D0439D"/>
    <w:rsid w:val="00D047EC"/>
    <w:rsid w:val="00D05335"/>
    <w:rsid w:val="00D053B5"/>
    <w:rsid w:val="00D05A8C"/>
    <w:rsid w:val="00D07412"/>
    <w:rsid w:val="00D10066"/>
    <w:rsid w:val="00D1043E"/>
    <w:rsid w:val="00D105D9"/>
    <w:rsid w:val="00D1067A"/>
    <w:rsid w:val="00D10D19"/>
    <w:rsid w:val="00D10DDB"/>
    <w:rsid w:val="00D1102F"/>
    <w:rsid w:val="00D11C54"/>
    <w:rsid w:val="00D1225C"/>
    <w:rsid w:val="00D12334"/>
    <w:rsid w:val="00D12D97"/>
    <w:rsid w:val="00D13460"/>
    <w:rsid w:val="00D13BDC"/>
    <w:rsid w:val="00D13D22"/>
    <w:rsid w:val="00D142AE"/>
    <w:rsid w:val="00D14618"/>
    <w:rsid w:val="00D1473E"/>
    <w:rsid w:val="00D14793"/>
    <w:rsid w:val="00D14F7A"/>
    <w:rsid w:val="00D15781"/>
    <w:rsid w:val="00D1579B"/>
    <w:rsid w:val="00D17A2F"/>
    <w:rsid w:val="00D20801"/>
    <w:rsid w:val="00D20F56"/>
    <w:rsid w:val="00D211BF"/>
    <w:rsid w:val="00D2129B"/>
    <w:rsid w:val="00D2129E"/>
    <w:rsid w:val="00D214CC"/>
    <w:rsid w:val="00D21654"/>
    <w:rsid w:val="00D21CCD"/>
    <w:rsid w:val="00D222CC"/>
    <w:rsid w:val="00D22311"/>
    <w:rsid w:val="00D23321"/>
    <w:rsid w:val="00D23962"/>
    <w:rsid w:val="00D241D7"/>
    <w:rsid w:val="00D2527B"/>
    <w:rsid w:val="00D256DE"/>
    <w:rsid w:val="00D257C3"/>
    <w:rsid w:val="00D25E58"/>
    <w:rsid w:val="00D26142"/>
    <w:rsid w:val="00D264C2"/>
    <w:rsid w:val="00D26533"/>
    <w:rsid w:val="00D26981"/>
    <w:rsid w:val="00D27309"/>
    <w:rsid w:val="00D27724"/>
    <w:rsid w:val="00D3041C"/>
    <w:rsid w:val="00D305B2"/>
    <w:rsid w:val="00D30662"/>
    <w:rsid w:val="00D31782"/>
    <w:rsid w:val="00D31D2F"/>
    <w:rsid w:val="00D3281E"/>
    <w:rsid w:val="00D3291F"/>
    <w:rsid w:val="00D32AB1"/>
    <w:rsid w:val="00D32E83"/>
    <w:rsid w:val="00D33B1D"/>
    <w:rsid w:val="00D34355"/>
    <w:rsid w:val="00D34659"/>
    <w:rsid w:val="00D349CE"/>
    <w:rsid w:val="00D34BF3"/>
    <w:rsid w:val="00D34C8D"/>
    <w:rsid w:val="00D352B0"/>
    <w:rsid w:val="00D3638E"/>
    <w:rsid w:val="00D36401"/>
    <w:rsid w:val="00D364EB"/>
    <w:rsid w:val="00D36575"/>
    <w:rsid w:val="00D37564"/>
    <w:rsid w:val="00D378AE"/>
    <w:rsid w:val="00D37A2E"/>
    <w:rsid w:val="00D37B1E"/>
    <w:rsid w:val="00D37DE6"/>
    <w:rsid w:val="00D40C03"/>
    <w:rsid w:val="00D40D95"/>
    <w:rsid w:val="00D4104B"/>
    <w:rsid w:val="00D4162E"/>
    <w:rsid w:val="00D41F12"/>
    <w:rsid w:val="00D4327D"/>
    <w:rsid w:val="00D44A83"/>
    <w:rsid w:val="00D44AF5"/>
    <w:rsid w:val="00D44BA5"/>
    <w:rsid w:val="00D44BF2"/>
    <w:rsid w:val="00D44F0D"/>
    <w:rsid w:val="00D45108"/>
    <w:rsid w:val="00D4510B"/>
    <w:rsid w:val="00D455A0"/>
    <w:rsid w:val="00D4594F"/>
    <w:rsid w:val="00D4597A"/>
    <w:rsid w:val="00D45AE9"/>
    <w:rsid w:val="00D45B9E"/>
    <w:rsid w:val="00D47533"/>
    <w:rsid w:val="00D47EB8"/>
    <w:rsid w:val="00D50220"/>
    <w:rsid w:val="00D50285"/>
    <w:rsid w:val="00D503DE"/>
    <w:rsid w:val="00D50467"/>
    <w:rsid w:val="00D50650"/>
    <w:rsid w:val="00D5084E"/>
    <w:rsid w:val="00D519BD"/>
    <w:rsid w:val="00D5211F"/>
    <w:rsid w:val="00D523ED"/>
    <w:rsid w:val="00D52A96"/>
    <w:rsid w:val="00D52B15"/>
    <w:rsid w:val="00D538C4"/>
    <w:rsid w:val="00D53E9E"/>
    <w:rsid w:val="00D544D7"/>
    <w:rsid w:val="00D550D6"/>
    <w:rsid w:val="00D5544D"/>
    <w:rsid w:val="00D557CD"/>
    <w:rsid w:val="00D564A8"/>
    <w:rsid w:val="00D564DC"/>
    <w:rsid w:val="00D56749"/>
    <w:rsid w:val="00D568B7"/>
    <w:rsid w:val="00D56A92"/>
    <w:rsid w:val="00D57B69"/>
    <w:rsid w:val="00D60211"/>
    <w:rsid w:val="00D609C3"/>
    <w:rsid w:val="00D61E8F"/>
    <w:rsid w:val="00D62DDF"/>
    <w:rsid w:val="00D62F45"/>
    <w:rsid w:val="00D637DF"/>
    <w:rsid w:val="00D642D7"/>
    <w:rsid w:val="00D6447E"/>
    <w:rsid w:val="00D64824"/>
    <w:rsid w:val="00D648B0"/>
    <w:rsid w:val="00D64DAD"/>
    <w:rsid w:val="00D65818"/>
    <w:rsid w:val="00D65BE1"/>
    <w:rsid w:val="00D65DF0"/>
    <w:rsid w:val="00D6678B"/>
    <w:rsid w:val="00D66AE6"/>
    <w:rsid w:val="00D715A4"/>
    <w:rsid w:val="00D71958"/>
    <w:rsid w:val="00D71BC2"/>
    <w:rsid w:val="00D71DFF"/>
    <w:rsid w:val="00D724A7"/>
    <w:rsid w:val="00D72E59"/>
    <w:rsid w:val="00D731A0"/>
    <w:rsid w:val="00D73547"/>
    <w:rsid w:val="00D737E7"/>
    <w:rsid w:val="00D74715"/>
    <w:rsid w:val="00D7480F"/>
    <w:rsid w:val="00D74F22"/>
    <w:rsid w:val="00D7517C"/>
    <w:rsid w:val="00D752C1"/>
    <w:rsid w:val="00D75492"/>
    <w:rsid w:val="00D7557F"/>
    <w:rsid w:val="00D7585A"/>
    <w:rsid w:val="00D76518"/>
    <w:rsid w:val="00D76D58"/>
    <w:rsid w:val="00D77B0B"/>
    <w:rsid w:val="00D77E38"/>
    <w:rsid w:val="00D80258"/>
    <w:rsid w:val="00D814C3"/>
    <w:rsid w:val="00D82012"/>
    <w:rsid w:val="00D82130"/>
    <w:rsid w:val="00D82A89"/>
    <w:rsid w:val="00D82ECE"/>
    <w:rsid w:val="00D83052"/>
    <w:rsid w:val="00D8380B"/>
    <w:rsid w:val="00D838AD"/>
    <w:rsid w:val="00D838EE"/>
    <w:rsid w:val="00D84132"/>
    <w:rsid w:val="00D85A3D"/>
    <w:rsid w:val="00D869C8"/>
    <w:rsid w:val="00D87524"/>
    <w:rsid w:val="00D87557"/>
    <w:rsid w:val="00D876F8"/>
    <w:rsid w:val="00D87D3F"/>
    <w:rsid w:val="00D903CB"/>
    <w:rsid w:val="00D90E18"/>
    <w:rsid w:val="00D912B5"/>
    <w:rsid w:val="00D929CF"/>
    <w:rsid w:val="00D92EA6"/>
    <w:rsid w:val="00D93452"/>
    <w:rsid w:val="00D9386E"/>
    <w:rsid w:val="00D93E3C"/>
    <w:rsid w:val="00D94DCA"/>
    <w:rsid w:val="00D94EF8"/>
    <w:rsid w:val="00D95727"/>
    <w:rsid w:val="00D957AA"/>
    <w:rsid w:val="00D95D35"/>
    <w:rsid w:val="00D95F6F"/>
    <w:rsid w:val="00D960EC"/>
    <w:rsid w:val="00D9686F"/>
    <w:rsid w:val="00D968C1"/>
    <w:rsid w:val="00D96D04"/>
    <w:rsid w:val="00D97734"/>
    <w:rsid w:val="00D977C6"/>
    <w:rsid w:val="00D978E5"/>
    <w:rsid w:val="00DA08BE"/>
    <w:rsid w:val="00DA09DE"/>
    <w:rsid w:val="00DA0B2D"/>
    <w:rsid w:val="00DA0D35"/>
    <w:rsid w:val="00DA1BFD"/>
    <w:rsid w:val="00DA2300"/>
    <w:rsid w:val="00DA28F0"/>
    <w:rsid w:val="00DA3112"/>
    <w:rsid w:val="00DA3340"/>
    <w:rsid w:val="00DA3586"/>
    <w:rsid w:val="00DA38CF"/>
    <w:rsid w:val="00DA3B46"/>
    <w:rsid w:val="00DA3E64"/>
    <w:rsid w:val="00DA40A5"/>
    <w:rsid w:val="00DA4854"/>
    <w:rsid w:val="00DA5010"/>
    <w:rsid w:val="00DA5A6B"/>
    <w:rsid w:val="00DA5F5C"/>
    <w:rsid w:val="00DA5F73"/>
    <w:rsid w:val="00DA6079"/>
    <w:rsid w:val="00DA6730"/>
    <w:rsid w:val="00DA67EF"/>
    <w:rsid w:val="00DA744B"/>
    <w:rsid w:val="00DA797D"/>
    <w:rsid w:val="00DA7F6A"/>
    <w:rsid w:val="00DB0EDB"/>
    <w:rsid w:val="00DB16C1"/>
    <w:rsid w:val="00DB2A18"/>
    <w:rsid w:val="00DB3A8B"/>
    <w:rsid w:val="00DB4AD8"/>
    <w:rsid w:val="00DB52CF"/>
    <w:rsid w:val="00DB5983"/>
    <w:rsid w:val="00DB5A73"/>
    <w:rsid w:val="00DB5ABC"/>
    <w:rsid w:val="00DB5BD8"/>
    <w:rsid w:val="00DB5D80"/>
    <w:rsid w:val="00DB62B1"/>
    <w:rsid w:val="00DB7FF7"/>
    <w:rsid w:val="00DC0150"/>
    <w:rsid w:val="00DC05A1"/>
    <w:rsid w:val="00DC0BB2"/>
    <w:rsid w:val="00DC1004"/>
    <w:rsid w:val="00DC1A5A"/>
    <w:rsid w:val="00DC1F5E"/>
    <w:rsid w:val="00DC255C"/>
    <w:rsid w:val="00DC2FB2"/>
    <w:rsid w:val="00DC3420"/>
    <w:rsid w:val="00DC353A"/>
    <w:rsid w:val="00DC3DC4"/>
    <w:rsid w:val="00DC4F37"/>
    <w:rsid w:val="00DC752C"/>
    <w:rsid w:val="00DC7664"/>
    <w:rsid w:val="00DD0F0D"/>
    <w:rsid w:val="00DD196D"/>
    <w:rsid w:val="00DD1BDB"/>
    <w:rsid w:val="00DD1E73"/>
    <w:rsid w:val="00DD3295"/>
    <w:rsid w:val="00DD34F0"/>
    <w:rsid w:val="00DD3A32"/>
    <w:rsid w:val="00DD3D62"/>
    <w:rsid w:val="00DD5298"/>
    <w:rsid w:val="00DD55DB"/>
    <w:rsid w:val="00DD5C39"/>
    <w:rsid w:val="00DD5C49"/>
    <w:rsid w:val="00DD5CE5"/>
    <w:rsid w:val="00DD68B9"/>
    <w:rsid w:val="00DD6BE7"/>
    <w:rsid w:val="00DD6D7D"/>
    <w:rsid w:val="00DD6E13"/>
    <w:rsid w:val="00DD70A6"/>
    <w:rsid w:val="00DD7131"/>
    <w:rsid w:val="00DD762E"/>
    <w:rsid w:val="00DD7740"/>
    <w:rsid w:val="00DD7E9F"/>
    <w:rsid w:val="00DE01E1"/>
    <w:rsid w:val="00DE0AA0"/>
    <w:rsid w:val="00DE145C"/>
    <w:rsid w:val="00DE150B"/>
    <w:rsid w:val="00DE1726"/>
    <w:rsid w:val="00DE21AB"/>
    <w:rsid w:val="00DE229E"/>
    <w:rsid w:val="00DE2926"/>
    <w:rsid w:val="00DE3C09"/>
    <w:rsid w:val="00DE3D6D"/>
    <w:rsid w:val="00DE45CC"/>
    <w:rsid w:val="00DE4C6E"/>
    <w:rsid w:val="00DE4CC2"/>
    <w:rsid w:val="00DE59FC"/>
    <w:rsid w:val="00DE614E"/>
    <w:rsid w:val="00DE6347"/>
    <w:rsid w:val="00DE6D16"/>
    <w:rsid w:val="00DE734B"/>
    <w:rsid w:val="00DE77D8"/>
    <w:rsid w:val="00DE7E24"/>
    <w:rsid w:val="00DF0FE4"/>
    <w:rsid w:val="00DF0FE8"/>
    <w:rsid w:val="00DF12A9"/>
    <w:rsid w:val="00DF137F"/>
    <w:rsid w:val="00DF1E54"/>
    <w:rsid w:val="00DF2051"/>
    <w:rsid w:val="00DF24CF"/>
    <w:rsid w:val="00DF2CB5"/>
    <w:rsid w:val="00DF3019"/>
    <w:rsid w:val="00DF3FC9"/>
    <w:rsid w:val="00DF40A2"/>
    <w:rsid w:val="00DF40C5"/>
    <w:rsid w:val="00DF4E8E"/>
    <w:rsid w:val="00DF515A"/>
    <w:rsid w:val="00DF5640"/>
    <w:rsid w:val="00DF5FBE"/>
    <w:rsid w:val="00DF5FE0"/>
    <w:rsid w:val="00DF6186"/>
    <w:rsid w:val="00DF6628"/>
    <w:rsid w:val="00DF6B05"/>
    <w:rsid w:val="00DF74F1"/>
    <w:rsid w:val="00E00179"/>
    <w:rsid w:val="00E004DB"/>
    <w:rsid w:val="00E00C54"/>
    <w:rsid w:val="00E00C6A"/>
    <w:rsid w:val="00E00ED0"/>
    <w:rsid w:val="00E010FF"/>
    <w:rsid w:val="00E016EE"/>
    <w:rsid w:val="00E025B0"/>
    <w:rsid w:val="00E02B45"/>
    <w:rsid w:val="00E02B9F"/>
    <w:rsid w:val="00E02E48"/>
    <w:rsid w:val="00E034C8"/>
    <w:rsid w:val="00E0368F"/>
    <w:rsid w:val="00E0401F"/>
    <w:rsid w:val="00E04B45"/>
    <w:rsid w:val="00E04FCE"/>
    <w:rsid w:val="00E05978"/>
    <w:rsid w:val="00E05C7F"/>
    <w:rsid w:val="00E06177"/>
    <w:rsid w:val="00E06FDE"/>
    <w:rsid w:val="00E077B2"/>
    <w:rsid w:val="00E0795D"/>
    <w:rsid w:val="00E07C99"/>
    <w:rsid w:val="00E10C0D"/>
    <w:rsid w:val="00E1187F"/>
    <w:rsid w:val="00E11A53"/>
    <w:rsid w:val="00E11DD0"/>
    <w:rsid w:val="00E12442"/>
    <w:rsid w:val="00E1299C"/>
    <w:rsid w:val="00E1367C"/>
    <w:rsid w:val="00E13C7A"/>
    <w:rsid w:val="00E13F32"/>
    <w:rsid w:val="00E144E5"/>
    <w:rsid w:val="00E14859"/>
    <w:rsid w:val="00E14D47"/>
    <w:rsid w:val="00E1518A"/>
    <w:rsid w:val="00E15449"/>
    <w:rsid w:val="00E15716"/>
    <w:rsid w:val="00E15D99"/>
    <w:rsid w:val="00E16164"/>
    <w:rsid w:val="00E1674F"/>
    <w:rsid w:val="00E17047"/>
    <w:rsid w:val="00E1758D"/>
    <w:rsid w:val="00E177CB"/>
    <w:rsid w:val="00E17DEB"/>
    <w:rsid w:val="00E21577"/>
    <w:rsid w:val="00E215C7"/>
    <w:rsid w:val="00E21687"/>
    <w:rsid w:val="00E21BC7"/>
    <w:rsid w:val="00E21D9A"/>
    <w:rsid w:val="00E22650"/>
    <w:rsid w:val="00E22819"/>
    <w:rsid w:val="00E23370"/>
    <w:rsid w:val="00E246FA"/>
    <w:rsid w:val="00E2483E"/>
    <w:rsid w:val="00E24A1D"/>
    <w:rsid w:val="00E24BBC"/>
    <w:rsid w:val="00E25037"/>
    <w:rsid w:val="00E25050"/>
    <w:rsid w:val="00E2546D"/>
    <w:rsid w:val="00E26400"/>
    <w:rsid w:val="00E276CC"/>
    <w:rsid w:val="00E279A5"/>
    <w:rsid w:val="00E279AD"/>
    <w:rsid w:val="00E27D29"/>
    <w:rsid w:val="00E30FA5"/>
    <w:rsid w:val="00E318F8"/>
    <w:rsid w:val="00E3226A"/>
    <w:rsid w:val="00E3256D"/>
    <w:rsid w:val="00E32BC3"/>
    <w:rsid w:val="00E33606"/>
    <w:rsid w:val="00E33637"/>
    <w:rsid w:val="00E336ED"/>
    <w:rsid w:val="00E33A24"/>
    <w:rsid w:val="00E33B8E"/>
    <w:rsid w:val="00E34210"/>
    <w:rsid w:val="00E34505"/>
    <w:rsid w:val="00E3466A"/>
    <w:rsid w:val="00E35074"/>
    <w:rsid w:val="00E35267"/>
    <w:rsid w:val="00E358B0"/>
    <w:rsid w:val="00E35A6C"/>
    <w:rsid w:val="00E35E58"/>
    <w:rsid w:val="00E369A8"/>
    <w:rsid w:val="00E36C70"/>
    <w:rsid w:val="00E3737B"/>
    <w:rsid w:val="00E40170"/>
    <w:rsid w:val="00E402CF"/>
    <w:rsid w:val="00E42316"/>
    <w:rsid w:val="00E425C0"/>
    <w:rsid w:val="00E4277E"/>
    <w:rsid w:val="00E43058"/>
    <w:rsid w:val="00E43593"/>
    <w:rsid w:val="00E43959"/>
    <w:rsid w:val="00E44838"/>
    <w:rsid w:val="00E44EA2"/>
    <w:rsid w:val="00E45189"/>
    <w:rsid w:val="00E4538C"/>
    <w:rsid w:val="00E456F4"/>
    <w:rsid w:val="00E457FF"/>
    <w:rsid w:val="00E45BF9"/>
    <w:rsid w:val="00E46175"/>
    <w:rsid w:val="00E4665A"/>
    <w:rsid w:val="00E466D2"/>
    <w:rsid w:val="00E46B3F"/>
    <w:rsid w:val="00E46D64"/>
    <w:rsid w:val="00E46E4F"/>
    <w:rsid w:val="00E46E9B"/>
    <w:rsid w:val="00E47810"/>
    <w:rsid w:val="00E50128"/>
    <w:rsid w:val="00E507BD"/>
    <w:rsid w:val="00E5169B"/>
    <w:rsid w:val="00E51BE8"/>
    <w:rsid w:val="00E51C9C"/>
    <w:rsid w:val="00E529D1"/>
    <w:rsid w:val="00E53F41"/>
    <w:rsid w:val="00E54777"/>
    <w:rsid w:val="00E55105"/>
    <w:rsid w:val="00E5568E"/>
    <w:rsid w:val="00E55D00"/>
    <w:rsid w:val="00E561ED"/>
    <w:rsid w:val="00E56436"/>
    <w:rsid w:val="00E569EA"/>
    <w:rsid w:val="00E5725F"/>
    <w:rsid w:val="00E578D6"/>
    <w:rsid w:val="00E600F1"/>
    <w:rsid w:val="00E6093A"/>
    <w:rsid w:val="00E61174"/>
    <w:rsid w:val="00E61E8E"/>
    <w:rsid w:val="00E6341A"/>
    <w:rsid w:val="00E635D7"/>
    <w:rsid w:val="00E6459F"/>
    <w:rsid w:val="00E6462D"/>
    <w:rsid w:val="00E648E3"/>
    <w:rsid w:val="00E65934"/>
    <w:rsid w:val="00E65A45"/>
    <w:rsid w:val="00E65E41"/>
    <w:rsid w:val="00E6612F"/>
    <w:rsid w:val="00E667A2"/>
    <w:rsid w:val="00E67108"/>
    <w:rsid w:val="00E671F2"/>
    <w:rsid w:val="00E67886"/>
    <w:rsid w:val="00E67A72"/>
    <w:rsid w:val="00E67C03"/>
    <w:rsid w:val="00E70D59"/>
    <w:rsid w:val="00E7113F"/>
    <w:rsid w:val="00E715A7"/>
    <w:rsid w:val="00E7174A"/>
    <w:rsid w:val="00E71C6A"/>
    <w:rsid w:val="00E729CE"/>
    <w:rsid w:val="00E72AF2"/>
    <w:rsid w:val="00E72C8D"/>
    <w:rsid w:val="00E7328D"/>
    <w:rsid w:val="00E73945"/>
    <w:rsid w:val="00E73CBF"/>
    <w:rsid w:val="00E7410C"/>
    <w:rsid w:val="00E7414D"/>
    <w:rsid w:val="00E742F2"/>
    <w:rsid w:val="00E74429"/>
    <w:rsid w:val="00E74553"/>
    <w:rsid w:val="00E749AE"/>
    <w:rsid w:val="00E74E0D"/>
    <w:rsid w:val="00E751B9"/>
    <w:rsid w:val="00E758E0"/>
    <w:rsid w:val="00E75D9E"/>
    <w:rsid w:val="00E76015"/>
    <w:rsid w:val="00E760DA"/>
    <w:rsid w:val="00E7614D"/>
    <w:rsid w:val="00E766A1"/>
    <w:rsid w:val="00E76F5F"/>
    <w:rsid w:val="00E77203"/>
    <w:rsid w:val="00E7721E"/>
    <w:rsid w:val="00E77760"/>
    <w:rsid w:val="00E77AC9"/>
    <w:rsid w:val="00E77CB8"/>
    <w:rsid w:val="00E80A87"/>
    <w:rsid w:val="00E80D85"/>
    <w:rsid w:val="00E80FB8"/>
    <w:rsid w:val="00E81522"/>
    <w:rsid w:val="00E81D51"/>
    <w:rsid w:val="00E81E3F"/>
    <w:rsid w:val="00E82029"/>
    <w:rsid w:val="00E8234B"/>
    <w:rsid w:val="00E83113"/>
    <w:rsid w:val="00E83422"/>
    <w:rsid w:val="00E84143"/>
    <w:rsid w:val="00E84B66"/>
    <w:rsid w:val="00E84BCC"/>
    <w:rsid w:val="00E85D3A"/>
    <w:rsid w:val="00E86285"/>
    <w:rsid w:val="00E863B3"/>
    <w:rsid w:val="00E864C8"/>
    <w:rsid w:val="00E86893"/>
    <w:rsid w:val="00E86D0D"/>
    <w:rsid w:val="00E86E53"/>
    <w:rsid w:val="00E87020"/>
    <w:rsid w:val="00E90F28"/>
    <w:rsid w:val="00E92767"/>
    <w:rsid w:val="00E936BE"/>
    <w:rsid w:val="00E9394A"/>
    <w:rsid w:val="00E93CEF"/>
    <w:rsid w:val="00E94092"/>
    <w:rsid w:val="00E94482"/>
    <w:rsid w:val="00E94507"/>
    <w:rsid w:val="00E949C8"/>
    <w:rsid w:val="00E949DF"/>
    <w:rsid w:val="00E94E9A"/>
    <w:rsid w:val="00E967B7"/>
    <w:rsid w:val="00E968D1"/>
    <w:rsid w:val="00E96967"/>
    <w:rsid w:val="00E96E89"/>
    <w:rsid w:val="00E97854"/>
    <w:rsid w:val="00EA176B"/>
    <w:rsid w:val="00EA1837"/>
    <w:rsid w:val="00EA1BA0"/>
    <w:rsid w:val="00EA1D81"/>
    <w:rsid w:val="00EA2832"/>
    <w:rsid w:val="00EA2BEC"/>
    <w:rsid w:val="00EA308D"/>
    <w:rsid w:val="00EA33B5"/>
    <w:rsid w:val="00EA348E"/>
    <w:rsid w:val="00EA3D39"/>
    <w:rsid w:val="00EA42A5"/>
    <w:rsid w:val="00EA4BBF"/>
    <w:rsid w:val="00EA5052"/>
    <w:rsid w:val="00EA5512"/>
    <w:rsid w:val="00EA6540"/>
    <w:rsid w:val="00EA668E"/>
    <w:rsid w:val="00EA67D1"/>
    <w:rsid w:val="00EB0C0D"/>
    <w:rsid w:val="00EB0CD2"/>
    <w:rsid w:val="00EB0D21"/>
    <w:rsid w:val="00EB0D8E"/>
    <w:rsid w:val="00EB13FC"/>
    <w:rsid w:val="00EB21F8"/>
    <w:rsid w:val="00EB2F36"/>
    <w:rsid w:val="00EB33C1"/>
    <w:rsid w:val="00EB3512"/>
    <w:rsid w:val="00EB38E2"/>
    <w:rsid w:val="00EB41ED"/>
    <w:rsid w:val="00EB429F"/>
    <w:rsid w:val="00EB4560"/>
    <w:rsid w:val="00EB5459"/>
    <w:rsid w:val="00EB5820"/>
    <w:rsid w:val="00EB645E"/>
    <w:rsid w:val="00EB64B7"/>
    <w:rsid w:val="00EB6CA3"/>
    <w:rsid w:val="00EB7238"/>
    <w:rsid w:val="00EC02CA"/>
    <w:rsid w:val="00EC05AD"/>
    <w:rsid w:val="00EC0698"/>
    <w:rsid w:val="00EC06D7"/>
    <w:rsid w:val="00EC0DB7"/>
    <w:rsid w:val="00EC1B90"/>
    <w:rsid w:val="00EC220C"/>
    <w:rsid w:val="00EC2227"/>
    <w:rsid w:val="00EC257E"/>
    <w:rsid w:val="00EC2AC5"/>
    <w:rsid w:val="00EC2CFF"/>
    <w:rsid w:val="00EC38B9"/>
    <w:rsid w:val="00EC3F25"/>
    <w:rsid w:val="00EC419D"/>
    <w:rsid w:val="00EC422A"/>
    <w:rsid w:val="00EC4319"/>
    <w:rsid w:val="00EC51AA"/>
    <w:rsid w:val="00EC5C37"/>
    <w:rsid w:val="00EC5CBC"/>
    <w:rsid w:val="00EC617D"/>
    <w:rsid w:val="00EC6D44"/>
    <w:rsid w:val="00EC75D5"/>
    <w:rsid w:val="00ED04EA"/>
    <w:rsid w:val="00ED0717"/>
    <w:rsid w:val="00ED10DC"/>
    <w:rsid w:val="00ED1192"/>
    <w:rsid w:val="00ED11A5"/>
    <w:rsid w:val="00ED189E"/>
    <w:rsid w:val="00ED2067"/>
    <w:rsid w:val="00ED2B27"/>
    <w:rsid w:val="00ED3BDD"/>
    <w:rsid w:val="00ED3CD8"/>
    <w:rsid w:val="00ED3FED"/>
    <w:rsid w:val="00ED4262"/>
    <w:rsid w:val="00ED4365"/>
    <w:rsid w:val="00ED4CDF"/>
    <w:rsid w:val="00ED518A"/>
    <w:rsid w:val="00ED52CB"/>
    <w:rsid w:val="00ED531F"/>
    <w:rsid w:val="00ED54F5"/>
    <w:rsid w:val="00ED5B4E"/>
    <w:rsid w:val="00ED5C44"/>
    <w:rsid w:val="00ED6141"/>
    <w:rsid w:val="00ED6345"/>
    <w:rsid w:val="00ED7347"/>
    <w:rsid w:val="00ED7E96"/>
    <w:rsid w:val="00EE02B6"/>
    <w:rsid w:val="00EE0370"/>
    <w:rsid w:val="00EE073A"/>
    <w:rsid w:val="00EE15D1"/>
    <w:rsid w:val="00EE1816"/>
    <w:rsid w:val="00EE1EC2"/>
    <w:rsid w:val="00EE237B"/>
    <w:rsid w:val="00EE347F"/>
    <w:rsid w:val="00EE3522"/>
    <w:rsid w:val="00EE430E"/>
    <w:rsid w:val="00EE46B1"/>
    <w:rsid w:val="00EE51BC"/>
    <w:rsid w:val="00EE5382"/>
    <w:rsid w:val="00EE543D"/>
    <w:rsid w:val="00EE57F8"/>
    <w:rsid w:val="00EE5D28"/>
    <w:rsid w:val="00EE5F7D"/>
    <w:rsid w:val="00EE6243"/>
    <w:rsid w:val="00EE6834"/>
    <w:rsid w:val="00EE7AD6"/>
    <w:rsid w:val="00EF071B"/>
    <w:rsid w:val="00EF0C03"/>
    <w:rsid w:val="00EF0D67"/>
    <w:rsid w:val="00EF12A6"/>
    <w:rsid w:val="00EF1490"/>
    <w:rsid w:val="00EF1DD9"/>
    <w:rsid w:val="00EF1FDC"/>
    <w:rsid w:val="00EF1FFA"/>
    <w:rsid w:val="00EF22FF"/>
    <w:rsid w:val="00EF2619"/>
    <w:rsid w:val="00EF2FC6"/>
    <w:rsid w:val="00EF37A4"/>
    <w:rsid w:val="00EF3BEE"/>
    <w:rsid w:val="00EF41A0"/>
    <w:rsid w:val="00EF5678"/>
    <w:rsid w:val="00EF58F2"/>
    <w:rsid w:val="00EF5940"/>
    <w:rsid w:val="00EF598D"/>
    <w:rsid w:val="00EF7031"/>
    <w:rsid w:val="00EF7520"/>
    <w:rsid w:val="00EF7DFB"/>
    <w:rsid w:val="00F00524"/>
    <w:rsid w:val="00F015A3"/>
    <w:rsid w:val="00F024A5"/>
    <w:rsid w:val="00F02ECA"/>
    <w:rsid w:val="00F0365F"/>
    <w:rsid w:val="00F0388E"/>
    <w:rsid w:val="00F044FC"/>
    <w:rsid w:val="00F04618"/>
    <w:rsid w:val="00F047AF"/>
    <w:rsid w:val="00F04F97"/>
    <w:rsid w:val="00F050EE"/>
    <w:rsid w:val="00F076DD"/>
    <w:rsid w:val="00F07C82"/>
    <w:rsid w:val="00F10033"/>
    <w:rsid w:val="00F1068B"/>
    <w:rsid w:val="00F10B59"/>
    <w:rsid w:val="00F10E76"/>
    <w:rsid w:val="00F10EED"/>
    <w:rsid w:val="00F11473"/>
    <w:rsid w:val="00F11E23"/>
    <w:rsid w:val="00F1265D"/>
    <w:rsid w:val="00F12BBB"/>
    <w:rsid w:val="00F12C14"/>
    <w:rsid w:val="00F130F0"/>
    <w:rsid w:val="00F13211"/>
    <w:rsid w:val="00F138B1"/>
    <w:rsid w:val="00F13D08"/>
    <w:rsid w:val="00F1445D"/>
    <w:rsid w:val="00F14A23"/>
    <w:rsid w:val="00F14EDE"/>
    <w:rsid w:val="00F15491"/>
    <w:rsid w:val="00F15527"/>
    <w:rsid w:val="00F15DA2"/>
    <w:rsid w:val="00F15F76"/>
    <w:rsid w:val="00F16244"/>
    <w:rsid w:val="00F16781"/>
    <w:rsid w:val="00F1772B"/>
    <w:rsid w:val="00F17900"/>
    <w:rsid w:val="00F1790A"/>
    <w:rsid w:val="00F200B4"/>
    <w:rsid w:val="00F20323"/>
    <w:rsid w:val="00F203D2"/>
    <w:rsid w:val="00F20965"/>
    <w:rsid w:val="00F20AA3"/>
    <w:rsid w:val="00F222DB"/>
    <w:rsid w:val="00F22A17"/>
    <w:rsid w:val="00F22B02"/>
    <w:rsid w:val="00F22DB5"/>
    <w:rsid w:val="00F23B44"/>
    <w:rsid w:val="00F2462E"/>
    <w:rsid w:val="00F24FE4"/>
    <w:rsid w:val="00F255AB"/>
    <w:rsid w:val="00F25741"/>
    <w:rsid w:val="00F25DCD"/>
    <w:rsid w:val="00F260D8"/>
    <w:rsid w:val="00F26922"/>
    <w:rsid w:val="00F26D46"/>
    <w:rsid w:val="00F27188"/>
    <w:rsid w:val="00F31402"/>
    <w:rsid w:val="00F32548"/>
    <w:rsid w:val="00F32A32"/>
    <w:rsid w:val="00F32BAC"/>
    <w:rsid w:val="00F331EC"/>
    <w:rsid w:val="00F33EA9"/>
    <w:rsid w:val="00F33F3F"/>
    <w:rsid w:val="00F34440"/>
    <w:rsid w:val="00F353E0"/>
    <w:rsid w:val="00F35455"/>
    <w:rsid w:val="00F354D1"/>
    <w:rsid w:val="00F357E7"/>
    <w:rsid w:val="00F368F2"/>
    <w:rsid w:val="00F4018A"/>
    <w:rsid w:val="00F4036D"/>
    <w:rsid w:val="00F40D4B"/>
    <w:rsid w:val="00F411CC"/>
    <w:rsid w:val="00F41E03"/>
    <w:rsid w:val="00F41E80"/>
    <w:rsid w:val="00F42948"/>
    <w:rsid w:val="00F43013"/>
    <w:rsid w:val="00F43133"/>
    <w:rsid w:val="00F43436"/>
    <w:rsid w:val="00F43A1F"/>
    <w:rsid w:val="00F44808"/>
    <w:rsid w:val="00F449FE"/>
    <w:rsid w:val="00F4521F"/>
    <w:rsid w:val="00F47A67"/>
    <w:rsid w:val="00F503BD"/>
    <w:rsid w:val="00F50597"/>
    <w:rsid w:val="00F5104F"/>
    <w:rsid w:val="00F51B70"/>
    <w:rsid w:val="00F51C77"/>
    <w:rsid w:val="00F51F99"/>
    <w:rsid w:val="00F525B9"/>
    <w:rsid w:val="00F52E40"/>
    <w:rsid w:val="00F5398C"/>
    <w:rsid w:val="00F5413B"/>
    <w:rsid w:val="00F5423D"/>
    <w:rsid w:val="00F54755"/>
    <w:rsid w:val="00F5561B"/>
    <w:rsid w:val="00F55E92"/>
    <w:rsid w:val="00F55EE2"/>
    <w:rsid w:val="00F561FC"/>
    <w:rsid w:val="00F5636A"/>
    <w:rsid w:val="00F5674F"/>
    <w:rsid w:val="00F569FC"/>
    <w:rsid w:val="00F570CA"/>
    <w:rsid w:val="00F57155"/>
    <w:rsid w:val="00F57191"/>
    <w:rsid w:val="00F57A72"/>
    <w:rsid w:val="00F6004A"/>
    <w:rsid w:val="00F6109A"/>
    <w:rsid w:val="00F617C1"/>
    <w:rsid w:val="00F63662"/>
    <w:rsid w:val="00F63969"/>
    <w:rsid w:val="00F6405A"/>
    <w:rsid w:val="00F64077"/>
    <w:rsid w:val="00F64589"/>
    <w:rsid w:val="00F65181"/>
    <w:rsid w:val="00F65599"/>
    <w:rsid w:val="00F65ABC"/>
    <w:rsid w:val="00F65ACB"/>
    <w:rsid w:val="00F66AB5"/>
    <w:rsid w:val="00F67945"/>
    <w:rsid w:val="00F67F38"/>
    <w:rsid w:val="00F70ACC"/>
    <w:rsid w:val="00F70CA1"/>
    <w:rsid w:val="00F7115C"/>
    <w:rsid w:val="00F7194D"/>
    <w:rsid w:val="00F71FDC"/>
    <w:rsid w:val="00F72213"/>
    <w:rsid w:val="00F72773"/>
    <w:rsid w:val="00F73093"/>
    <w:rsid w:val="00F7321A"/>
    <w:rsid w:val="00F73BCB"/>
    <w:rsid w:val="00F73CE4"/>
    <w:rsid w:val="00F740D4"/>
    <w:rsid w:val="00F742FE"/>
    <w:rsid w:val="00F74464"/>
    <w:rsid w:val="00F74F7D"/>
    <w:rsid w:val="00F75393"/>
    <w:rsid w:val="00F75DF1"/>
    <w:rsid w:val="00F760A2"/>
    <w:rsid w:val="00F766D7"/>
    <w:rsid w:val="00F76CEC"/>
    <w:rsid w:val="00F76DFD"/>
    <w:rsid w:val="00F772A8"/>
    <w:rsid w:val="00F779A1"/>
    <w:rsid w:val="00F77D74"/>
    <w:rsid w:val="00F77E1C"/>
    <w:rsid w:val="00F805F1"/>
    <w:rsid w:val="00F80DAE"/>
    <w:rsid w:val="00F8136B"/>
    <w:rsid w:val="00F8197F"/>
    <w:rsid w:val="00F8297B"/>
    <w:rsid w:val="00F83162"/>
    <w:rsid w:val="00F833DE"/>
    <w:rsid w:val="00F83B51"/>
    <w:rsid w:val="00F84979"/>
    <w:rsid w:val="00F84A35"/>
    <w:rsid w:val="00F8576D"/>
    <w:rsid w:val="00F86679"/>
    <w:rsid w:val="00F86CD9"/>
    <w:rsid w:val="00F86FC1"/>
    <w:rsid w:val="00F87428"/>
    <w:rsid w:val="00F87835"/>
    <w:rsid w:val="00F90019"/>
    <w:rsid w:val="00F90B01"/>
    <w:rsid w:val="00F9162D"/>
    <w:rsid w:val="00F91C72"/>
    <w:rsid w:val="00F92104"/>
    <w:rsid w:val="00F9239A"/>
    <w:rsid w:val="00F9263A"/>
    <w:rsid w:val="00F9334D"/>
    <w:rsid w:val="00F93F7A"/>
    <w:rsid w:val="00F940B7"/>
    <w:rsid w:val="00F941D6"/>
    <w:rsid w:val="00F94A82"/>
    <w:rsid w:val="00F94E8F"/>
    <w:rsid w:val="00F94F73"/>
    <w:rsid w:val="00F9517B"/>
    <w:rsid w:val="00F9524E"/>
    <w:rsid w:val="00F9551F"/>
    <w:rsid w:val="00F956B9"/>
    <w:rsid w:val="00F95721"/>
    <w:rsid w:val="00F9613D"/>
    <w:rsid w:val="00F970B6"/>
    <w:rsid w:val="00F97423"/>
    <w:rsid w:val="00F97828"/>
    <w:rsid w:val="00F97B28"/>
    <w:rsid w:val="00F97C01"/>
    <w:rsid w:val="00FA01EA"/>
    <w:rsid w:val="00FA2147"/>
    <w:rsid w:val="00FA30AC"/>
    <w:rsid w:val="00FA3328"/>
    <w:rsid w:val="00FA3F4A"/>
    <w:rsid w:val="00FA4A8B"/>
    <w:rsid w:val="00FA4E98"/>
    <w:rsid w:val="00FA5FCE"/>
    <w:rsid w:val="00FA605A"/>
    <w:rsid w:val="00FA6292"/>
    <w:rsid w:val="00FA64A5"/>
    <w:rsid w:val="00FA6A3D"/>
    <w:rsid w:val="00FA6C0C"/>
    <w:rsid w:val="00FA7147"/>
    <w:rsid w:val="00FA71B5"/>
    <w:rsid w:val="00FA7454"/>
    <w:rsid w:val="00FA7770"/>
    <w:rsid w:val="00FA7A67"/>
    <w:rsid w:val="00FA7EBA"/>
    <w:rsid w:val="00FB0969"/>
    <w:rsid w:val="00FB09E6"/>
    <w:rsid w:val="00FB0F56"/>
    <w:rsid w:val="00FB13B6"/>
    <w:rsid w:val="00FB165D"/>
    <w:rsid w:val="00FB1BD1"/>
    <w:rsid w:val="00FB25B6"/>
    <w:rsid w:val="00FB2B27"/>
    <w:rsid w:val="00FB332D"/>
    <w:rsid w:val="00FB475D"/>
    <w:rsid w:val="00FB494A"/>
    <w:rsid w:val="00FB4BF5"/>
    <w:rsid w:val="00FB4D59"/>
    <w:rsid w:val="00FB4EDC"/>
    <w:rsid w:val="00FB50BE"/>
    <w:rsid w:val="00FB5844"/>
    <w:rsid w:val="00FB5885"/>
    <w:rsid w:val="00FB5899"/>
    <w:rsid w:val="00FB5D0C"/>
    <w:rsid w:val="00FB5E4C"/>
    <w:rsid w:val="00FB6531"/>
    <w:rsid w:val="00FB7508"/>
    <w:rsid w:val="00FB77C1"/>
    <w:rsid w:val="00FB789C"/>
    <w:rsid w:val="00FB7FA5"/>
    <w:rsid w:val="00FC0D78"/>
    <w:rsid w:val="00FC0E09"/>
    <w:rsid w:val="00FC0E48"/>
    <w:rsid w:val="00FC193B"/>
    <w:rsid w:val="00FC19EA"/>
    <w:rsid w:val="00FC1CEE"/>
    <w:rsid w:val="00FC2540"/>
    <w:rsid w:val="00FC2749"/>
    <w:rsid w:val="00FC2CCD"/>
    <w:rsid w:val="00FC2D9B"/>
    <w:rsid w:val="00FC2E82"/>
    <w:rsid w:val="00FC31AD"/>
    <w:rsid w:val="00FC3EC4"/>
    <w:rsid w:val="00FC4173"/>
    <w:rsid w:val="00FC43C2"/>
    <w:rsid w:val="00FC4663"/>
    <w:rsid w:val="00FC5419"/>
    <w:rsid w:val="00FC5723"/>
    <w:rsid w:val="00FC78E8"/>
    <w:rsid w:val="00FC7F0D"/>
    <w:rsid w:val="00FD0508"/>
    <w:rsid w:val="00FD0B04"/>
    <w:rsid w:val="00FD0F25"/>
    <w:rsid w:val="00FD0F9E"/>
    <w:rsid w:val="00FD129F"/>
    <w:rsid w:val="00FD16D0"/>
    <w:rsid w:val="00FD18BA"/>
    <w:rsid w:val="00FD1E65"/>
    <w:rsid w:val="00FD2333"/>
    <w:rsid w:val="00FD2AD5"/>
    <w:rsid w:val="00FD30C6"/>
    <w:rsid w:val="00FD381E"/>
    <w:rsid w:val="00FD3F55"/>
    <w:rsid w:val="00FD4863"/>
    <w:rsid w:val="00FD52D1"/>
    <w:rsid w:val="00FD5A6A"/>
    <w:rsid w:val="00FD6510"/>
    <w:rsid w:val="00FD6B0E"/>
    <w:rsid w:val="00FD6E8E"/>
    <w:rsid w:val="00FD726D"/>
    <w:rsid w:val="00FD7BEF"/>
    <w:rsid w:val="00FD7CDA"/>
    <w:rsid w:val="00FD7FE1"/>
    <w:rsid w:val="00FE0477"/>
    <w:rsid w:val="00FE06AE"/>
    <w:rsid w:val="00FE0BAC"/>
    <w:rsid w:val="00FE24EE"/>
    <w:rsid w:val="00FE29A6"/>
    <w:rsid w:val="00FE2E31"/>
    <w:rsid w:val="00FE2F1E"/>
    <w:rsid w:val="00FE47B8"/>
    <w:rsid w:val="00FE55BF"/>
    <w:rsid w:val="00FE5D11"/>
    <w:rsid w:val="00FE64C4"/>
    <w:rsid w:val="00FE7472"/>
    <w:rsid w:val="00FE749B"/>
    <w:rsid w:val="00FE75DE"/>
    <w:rsid w:val="00FE7BF5"/>
    <w:rsid w:val="00FE7E2E"/>
    <w:rsid w:val="00FF086C"/>
    <w:rsid w:val="00FF0D1E"/>
    <w:rsid w:val="00FF10C2"/>
    <w:rsid w:val="00FF17AC"/>
    <w:rsid w:val="00FF1CC8"/>
    <w:rsid w:val="00FF1EFA"/>
    <w:rsid w:val="00FF1F14"/>
    <w:rsid w:val="00FF2457"/>
    <w:rsid w:val="00FF24E8"/>
    <w:rsid w:val="00FF3626"/>
    <w:rsid w:val="00FF3815"/>
    <w:rsid w:val="00FF39C0"/>
    <w:rsid w:val="00FF4702"/>
    <w:rsid w:val="00FF4B6B"/>
    <w:rsid w:val="00FF4C9A"/>
    <w:rsid w:val="00FF4FB8"/>
    <w:rsid w:val="00FF56E8"/>
    <w:rsid w:val="00FF6134"/>
    <w:rsid w:val="00FF69E3"/>
    <w:rsid w:val="00FF6A2F"/>
    <w:rsid w:val="00FF6B00"/>
    <w:rsid w:val="00FF6C0E"/>
    <w:rsid w:val="00FF73FB"/>
    <w:rsid w:val="00FF7526"/>
    <w:rsid w:val="00FF7699"/>
    <w:rsid w:val="00FF78AE"/>
    <w:rsid w:val="00FF7D01"/>
    <w:rsid w:val="0116C2AC"/>
    <w:rsid w:val="02505E09"/>
    <w:rsid w:val="02B66176"/>
    <w:rsid w:val="03CB1FE1"/>
    <w:rsid w:val="03D9AC76"/>
    <w:rsid w:val="043BF128"/>
    <w:rsid w:val="0444B1D2"/>
    <w:rsid w:val="05D3377C"/>
    <w:rsid w:val="07180BCE"/>
    <w:rsid w:val="073A98D2"/>
    <w:rsid w:val="07A09BF7"/>
    <w:rsid w:val="0825639F"/>
    <w:rsid w:val="099DA6AE"/>
    <w:rsid w:val="09D5341C"/>
    <w:rsid w:val="0A05BC09"/>
    <w:rsid w:val="0A8FDE22"/>
    <w:rsid w:val="0AD43D99"/>
    <w:rsid w:val="0AF46854"/>
    <w:rsid w:val="0DE18751"/>
    <w:rsid w:val="0EDD9358"/>
    <w:rsid w:val="0F0DB3FC"/>
    <w:rsid w:val="0F6DDA2A"/>
    <w:rsid w:val="101C82FA"/>
    <w:rsid w:val="121C3B25"/>
    <w:rsid w:val="122381C8"/>
    <w:rsid w:val="1373F706"/>
    <w:rsid w:val="1384B222"/>
    <w:rsid w:val="13F8226D"/>
    <w:rsid w:val="14B5CC63"/>
    <w:rsid w:val="157F5B43"/>
    <w:rsid w:val="15A93B74"/>
    <w:rsid w:val="165C8C50"/>
    <w:rsid w:val="17140B1C"/>
    <w:rsid w:val="177DDD7C"/>
    <w:rsid w:val="17D664D5"/>
    <w:rsid w:val="185532D6"/>
    <w:rsid w:val="187BBECA"/>
    <w:rsid w:val="18EA13BE"/>
    <w:rsid w:val="19E36A60"/>
    <w:rsid w:val="1C0C1DF7"/>
    <w:rsid w:val="1C21BA5F"/>
    <w:rsid w:val="1C7B7C03"/>
    <w:rsid w:val="1DBAE7F1"/>
    <w:rsid w:val="1FAD60FD"/>
    <w:rsid w:val="1FCBE62F"/>
    <w:rsid w:val="1FE1293F"/>
    <w:rsid w:val="202F9426"/>
    <w:rsid w:val="22E14319"/>
    <w:rsid w:val="22E2A3DF"/>
    <w:rsid w:val="22E377EB"/>
    <w:rsid w:val="22E3D2CF"/>
    <w:rsid w:val="22F338EB"/>
    <w:rsid w:val="2331D644"/>
    <w:rsid w:val="23B188AC"/>
    <w:rsid w:val="24CB12D9"/>
    <w:rsid w:val="259B9278"/>
    <w:rsid w:val="27A6CE45"/>
    <w:rsid w:val="29923894"/>
    <w:rsid w:val="29F04A98"/>
    <w:rsid w:val="2AA81F99"/>
    <w:rsid w:val="2AF40FB3"/>
    <w:rsid w:val="2B18BB08"/>
    <w:rsid w:val="2B534760"/>
    <w:rsid w:val="2C04F267"/>
    <w:rsid w:val="2C6B79C6"/>
    <w:rsid w:val="2CC22945"/>
    <w:rsid w:val="2CED3E01"/>
    <w:rsid w:val="2CF4F6B4"/>
    <w:rsid w:val="2D209117"/>
    <w:rsid w:val="2DBC4BBA"/>
    <w:rsid w:val="2E25A114"/>
    <w:rsid w:val="2F054454"/>
    <w:rsid w:val="2F495C14"/>
    <w:rsid w:val="2F93F78F"/>
    <w:rsid w:val="2FEE060C"/>
    <w:rsid w:val="2FF70E0E"/>
    <w:rsid w:val="30381792"/>
    <w:rsid w:val="30551656"/>
    <w:rsid w:val="32054FB4"/>
    <w:rsid w:val="34575BD0"/>
    <w:rsid w:val="347F2F4E"/>
    <w:rsid w:val="34F2E00E"/>
    <w:rsid w:val="35B6876F"/>
    <w:rsid w:val="35CA07EC"/>
    <w:rsid w:val="35E4E6B2"/>
    <w:rsid w:val="364796EF"/>
    <w:rsid w:val="3691BAC2"/>
    <w:rsid w:val="36E09630"/>
    <w:rsid w:val="37412923"/>
    <w:rsid w:val="3767A387"/>
    <w:rsid w:val="3833D51A"/>
    <w:rsid w:val="39459E8B"/>
    <w:rsid w:val="3A2EA3B0"/>
    <w:rsid w:val="3A9397BE"/>
    <w:rsid w:val="3B51BDF1"/>
    <w:rsid w:val="3B8FCE4E"/>
    <w:rsid w:val="3D0B33AA"/>
    <w:rsid w:val="3D80B3D4"/>
    <w:rsid w:val="3DD86B22"/>
    <w:rsid w:val="3E43FF4E"/>
    <w:rsid w:val="3F03AF2B"/>
    <w:rsid w:val="3F1A1E1A"/>
    <w:rsid w:val="3F3602C1"/>
    <w:rsid w:val="3FCE857E"/>
    <w:rsid w:val="40C7F779"/>
    <w:rsid w:val="40FDCD9D"/>
    <w:rsid w:val="413E472C"/>
    <w:rsid w:val="41AA266A"/>
    <w:rsid w:val="42D90547"/>
    <w:rsid w:val="433870C7"/>
    <w:rsid w:val="44D72F03"/>
    <w:rsid w:val="453F23A5"/>
    <w:rsid w:val="45435CB6"/>
    <w:rsid w:val="45A2D01F"/>
    <w:rsid w:val="45A7E1A3"/>
    <w:rsid w:val="45CB17A2"/>
    <w:rsid w:val="45DD2238"/>
    <w:rsid w:val="465C5A93"/>
    <w:rsid w:val="4661C319"/>
    <w:rsid w:val="469370AA"/>
    <w:rsid w:val="47D58275"/>
    <w:rsid w:val="4AA18BC6"/>
    <w:rsid w:val="4AEAA2F1"/>
    <w:rsid w:val="4CD8ED32"/>
    <w:rsid w:val="4FD6B79C"/>
    <w:rsid w:val="4FEA1B48"/>
    <w:rsid w:val="5042A691"/>
    <w:rsid w:val="50E17C6C"/>
    <w:rsid w:val="51CD7A26"/>
    <w:rsid w:val="52069194"/>
    <w:rsid w:val="52A116A7"/>
    <w:rsid w:val="52F28DE8"/>
    <w:rsid w:val="53CC1EB4"/>
    <w:rsid w:val="53F5C50A"/>
    <w:rsid w:val="54F3D268"/>
    <w:rsid w:val="55CFD122"/>
    <w:rsid w:val="55F805E9"/>
    <w:rsid w:val="56617657"/>
    <w:rsid w:val="572F6625"/>
    <w:rsid w:val="57379593"/>
    <w:rsid w:val="5757C900"/>
    <w:rsid w:val="57A8DA5F"/>
    <w:rsid w:val="5921D37C"/>
    <w:rsid w:val="59C0BC98"/>
    <w:rsid w:val="59DC86FB"/>
    <w:rsid w:val="5AB34BC9"/>
    <w:rsid w:val="5BB02A37"/>
    <w:rsid w:val="5C500FB5"/>
    <w:rsid w:val="5C70718C"/>
    <w:rsid w:val="5CE76B6B"/>
    <w:rsid w:val="5CF6F6C7"/>
    <w:rsid w:val="5D46DE3D"/>
    <w:rsid w:val="5DD071F9"/>
    <w:rsid w:val="5DD6222F"/>
    <w:rsid w:val="5DE5CCDB"/>
    <w:rsid w:val="5F2703FB"/>
    <w:rsid w:val="5F63B584"/>
    <w:rsid w:val="6067C19F"/>
    <w:rsid w:val="607B82E6"/>
    <w:rsid w:val="607D1D3E"/>
    <w:rsid w:val="60D67321"/>
    <w:rsid w:val="61AAF1F4"/>
    <w:rsid w:val="61B7997C"/>
    <w:rsid w:val="63F18ED2"/>
    <w:rsid w:val="641D2B8E"/>
    <w:rsid w:val="6495720B"/>
    <w:rsid w:val="652EAD71"/>
    <w:rsid w:val="661BD8B5"/>
    <w:rsid w:val="66500683"/>
    <w:rsid w:val="66760D72"/>
    <w:rsid w:val="66C7A5CD"/>
    <w:rsid w:val="67012A40"/>
    <w:rsid w:val="677D6FDD"/>
    <w:rsid w:val="678C7BE1"/>
    <w:rsid w:val="68D84E77"/>
    <w:rsid w:val="694514F5"/>
    <w:rsid w:val="6A8C9791"/>
    <w:rsid w:val="6AC53E29"/>
    <w:rsid w:val="6B8694E6"/>
    <w:rsid w:val="6BBEF8F7"/>
    <w:rsid w:val="6C6DF6C8"/>
    <w:rsid w:val="6CFCAA03"/>
    <w:rsid w:val="6D91CB86"/>
    <w:rsid w:val="6DBAB7A5"/>
    <w:rsid w:val="6DCC3D3F"/>
    <w:rsid w:val="6E3EF1B0"/>
    <w:rsid w:val="6EEC811B"/>
    <w:rsid w:val="6F00CEEF"/>
    <w:rsid w:val="6F828969"/>
    <w:rsid w:val="7040C8F1"/>
    <w:rsid w:val="70881EAB"/>
    <w:rsid w:val="70D8C8AE"/>
    <w:rsid w:val="7449A2F4"/>
    <w:rsid w:val="761BB440"/>
    <w:rsid w:val="7A2D6E74"/>
    <w:rsid w:val="7B0DCD78"/>
    <w:rsid w:val="7B868A8D"/>
    <w:rsid w:val="7E7460E9"/>
    <w:rsid w:val="7F97E2F5"/>
    <w:rsid w:val="7FCDA4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C68F8C"/>
  <w15:chartTrackingRefBased/>
  <w15:docId w15:val="{33DA6EAB-91C7-4B5F-AF5C-82C26AD35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6253"/>
  </w:style>
  <w:style w:type="paragraph" w:styleId="Heading1">
    <w:name w:val="heading 1"/>
    <w:next w:val="Text1"/>
    <w:link w:val="Heading1Char"/>
    <w:qFormat/>
    <w:rsid w:val="00A16E82"/>
    <w:pPr>
      <w:keepNext/>
      <w:keepLines/>
      <w:pageBreakBefore/>
      <w:numPr>
        <w:numId w:val="21"/>
      </w:numPr>
      <w:spacing w:after="480" w:line="240" w:lineRule="auto"/>
      <w:outlineLvl w:val="0"/>
    </w:pPr>
    <w:rPr>
      <w:rFonts w:ascii="Times New Roman" w:eastAsia="Arial Unicode MS" w:hAnsi="Times New Roman" w:cs="Times New Roman"/>
      <w:b/>
      <w:caps/>
      <w:snapToGrid w:val="0"/>
      <w:kern w:val="28"/>
      <w:sz w:val="28"/>
      <w:szCs w:val="24"/>
    </w:rPr>
  </w:style>
  <w:style w:type="paragraph" w:styleId="Heading2">
    <w:name w:val="heading 2"/>
    <w:basedOn w:val="Heading1"/>
    <w:next w:val="Text1"/>
    <w:link w:val="Heading2Char"/>
    <w:qFormat/>
    <w:rsid w:val="00A16E82"/>
    <w:pPr>
      <w:pageBreakBefore w:val="0"/>
      <w:numPr>
        <w:ilvl w:val="1"/>
      </w:numPr>
      <w:spacing w:after="240"/>
      <w:outlineLvl w:val="1"/>
    </w:pPr>
    <w:rPr>
      <w:rFonts w:ascii="Times New Roman Bold" w:hAnsi="Times New Roman Bold"/>
      <w:caps w:val="0"/>
      <w:color w:val="000000"/>
      <w:sz w:val="24"/>
    </w:rPr>
  </w:style>
  <w:style w:type="paragraph" w:styleId="Heading3">
    <w:name w:val="heading 3"/>
    <w:basedOn w:val="Heading2"/>
    <w:next w:val="Text1"/>
    <w:link w:val="Heading3Char"/>
    <w:qFormat/>
    <w:rsid w:val="00A16E82"/>
    <w:pPr>
      <w:numPr>
        <w:ilvl w:val="2"/>
      </w:numPr>
      <w:outlineLvl w:val="2"/>
    </w:pPr>
  </w:style>
  <w:style w:type="paragraph" w:styleId="Heading4">
    <w:name w:val="heading 4"/>
    <w:basedOn w:val="Heading3"/>
    <w:next w:val="Text1"/>
    <w:link w:val="Heading4Char"/>
    <w:qFormat/>
    <w:rsid w:val="00A16E82"/>
    <w:pPr>
      <w:numPr>
        <w:ilvl w:val="3"/>
      </w:numPr>
      <w:outlineLvl w:val="3"/>
    </w:pPr>
    <w:rPr>
      <w:rFonts w:ascii="Times New Roman" w:hAnsi="Times New Roman"/>
      <w:b w:val="0"/>
    </w:rPr>
  </w:style>
  <w:style w:type="paragraph" w:styleId="Heading5">
    <w:name w:val="heading 5"/>
    <w:basedOn w:val="Heading4"/>
    <w:next w:val="Text1"/>
    <w:link w:val="Heading5Char"/>
    <w:qFormat/>
    <w:rsid w:val="00A16E82"/>
    <w:pPr>
      <w:numPr>
        <w:ilvl w:val="4"/>
      </w:numPr>
      <w:outlineLvl w:val="4"/>
    </w:pPr>
  </w:style>
  <w:style w:type="paragraph" w:styleId="Heading6">
    <w:name w:val="heading 6"/>
    <w:basedOn w:val="Heading5"/>
    <w:next w:val="Text1"/>
    <w:link w:val="Heading6Char"/>
    <w:qFormat/>
    <w:rsid w:val="00A16E82"/>
    <w:pPr>
      <w:numPr>
        <w:ilvl w:val="5"/>
      </w:numPr>
      <w:outlineLvl w:val="5"/>
    </w:pPr>
  </w:style>
  <w:style w:type="paragraph" w:styleId="Heading7">
    <w:name w:val="heading 7"/>
    <w:basedOn w:val="Heading6"/>
    <w:next w:val="Text1"/>
    <w:link w:val="Heading7Char"/>
    <w:qFormat/>
    <w:rsid w:val="00A16E82"/>
    <w:pPr>
      <w:numPr>
        <w:ilvl w:val="6"/>
      </w:numPr>
      <w:outlineLvl w:val="6"/>
    </w:pPr>
  </w:style>
  <w:style w:type="paragraph" w:styleId="Heading8">
    <w:name w:val="heading 8"/>
    <w:basedOn w:val="Heading7"/>
    <w:next w:val="Text1"/>
    <w:link w:val="Heading8Char"/>
    <w:qFormat/>
    <w:rsid w:val="00A16E82"/>
    <w:pPr>
      <w:numPr>
        <w:ilvl w:val="7"/>
      </w:numPr>
      <w:tabs>
        <w:tab w:val="clear" w:pos="1440"/>
        <w:tab w:val="left" w:pos="1800"/>
      </w:tabs>
      <w:ind w:left="1800" w:hanging="1800"/>
      <w:outlineLvl w:val="7"/>
    </w:pPr>
  </w:style>
  <w:style w:type="paragraph" w:styleId="Heading9">
    <w:name w:val="heading 9"/>
    <w:basedOn w:val="Heading8"/>
    <w:next w:val="Text1"/>
    <w:link w:val="Heading9Char"/>
    <w:qFormat/>
    <w:rsid w:val="00A16E82"/>
    <w:pPr>
      <w:numPr>
        <w:ilvl w:val="8"/>
      </w:numPr>
      <w:tabs>
        <w:tab w:val="clear" w:pos="1440"/>
      </w:tabs>
      <w:ind w:left="1800" w:hanging="180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2A5B"/>
    <w:pPr>
      <w:ind w:left="720"/>
      <w:contextualSpacing/>
    </w:pPr>
  </w:style>
  <w:style w:type="paragraph" w:styleId="NormalWeb">
    <w:name w:val="Normal (Web)"/>
    <w:basedOn w:val="Normal"/>
    <w:uiPriority w:val="99"/>
    <w:unhideWhenUsed/>
    <w:rsid w:val="00B9437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aptionlabel">
    <w:name w:val="captionlabel"/>
    <w:basedOn w:val="DefaultParagraphFont"/>
    <w:rsid w:val="00B94374"/>
  </w:style>
  <w:style w:type="character" w:styleId="CommentReference">
    <w:name w:val="annotation reference"/>
    <w:basedOn w:val="DefaultParagraphFont"/>
    <w:uiPriority w:val="99"/>
    <w:unhideWhenUsed/>
    <w:rsid w:val="00FC0D78"/>
    <w:rPr>
      <w:sz w:val="16"/>
      <w:szCs w:val="16"/>
    </w:rPr>
  </w:style>
  <w:style w:type="paragraph" w:styleId="CommentText">
    <w:name w:val="annotation text"/>
    <w:basedOn w:val="Normal"/>
    <w:link w:val="CommentTextChar"/>
    <w:uiPriority w:val="99"/>
    <w:unhideWhenUsed/>
    <w:rsid w:val="00FC0D78"/>
    <w:pPr>
      <w:spacing w:line="240" w:lineRule="auto"/>
    </w:pPr>
    <w:rPr>
      <w:sz w:val="20"/>
      <w:szCs w:val="20"/>
    </w:rPr>
  </w:style>
  <w:style w:type="character" w:customStyle="1" w:styleId="CommentTextChar">
    <w:name w:val="Comment Text Char"/>
    <w:basedOn w:val="DefaultParagraphFont"/>
    <w:link w:val="CommentText"/>
    <w:uiPriority w:val="99"/>
    <w:rsid w:val="00FC0D78"/>
    <w:rPr>
      <w:sz w:val="20"/>
      <w:szCs w:val="20"/>
    </w:rPr>
  </w:style>
  <w:style w:type="paragraph" w:styleId="CommentSubject">
    <w:name w:val="annotation subject"/>
    <w:basedOn w:val="CommentText"/>
    <w:next w:val="CommentText"/>
    <w:link w:val="CommentSubjectChar"/>
    <w:uiPriority w:val="99"/>
    <w:semiHidden/>
    <w:unhideWhenUsed/>
    <w:rsid w:val="00FC0D78"/>
    <w:rPr>
      <w:b/>
      <w:bCs/>
    </w:rPr>
  </w:style>
  <w:style w:type="character" w:customStyle="1" w:styleId="CommentSubjectChar">
    <w:name w:val="Comment Subject Char"/>
    <w:basedOn w:val="CommentTextChar"/>
    <w:link w:val="CommentSubject"/>
    <w:uiPriority w:val="99"/>
    <w:semiHidden/>
    <w:rsid w:val="00FC0D78"/>
    <w:rPr>
      <w:b/>
      <w:bCs/>
      <w:sz w:val="20"/>
      <w:szCs w:val="20"/>
    </w:rPr>
  </w:style>
  <w:style w:type="paragraph" w:styleId="Revision">
    <w:name w:val="Revision"/>
    <w:hidden/>
    <w:uiPriority w:val="99"/>
    <w:semiHidden/>
    <w:rsid w:val="00303571"/>
    <w:pPr>
      <w:spacing w:after="0" w:line="240" w:lineRule="auto"/>
    </w:pPr>
  </w:style>
  <w:style w:type="paragraph" w:styleId="BalloonText">
    <w:name w:val="Balloon Text"/>
    <w:basedOn w:val="Normal"/>
    <w:link w:val="BalloonTextChar"/>
    <w:uiPriority w:val="99"/>
    <w:semiHidden/>
    <w:unhideWhenUsed/>
    <w:rsid w:val="009130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300A"/>
    <w:rPr>
      <w:rFonts w:ascii="Segoe UI" w:hAnsi="Segoe UI" w:cs="Segoe UI"/>
      <w:sz w:val="18"/>
      <w:szCs w:val="18"/>
    </w:rPr>
  </w:style>
  <w:style w:type="table" w:styleId="TableGrid">
    <w:name w:val="Table Grid"/>
    <w:basedOn w:val="TableNormal"/>
    <w:uiPriority w:val="39"/>
    <w:rsid w:val="00184A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B69E0"/>
    <w:rPr>
      <w:color w:val="0563C1" w:themeColor="hyperlink"/>
      <w:u w:val="single"/>
    </w:rPr>
  </w:style>
  <w:style w:type="character" w:styleId="UnresolvedMention">
    <w:name w:val="Unresolved Mention"/>
    <w:basedOn w:val="DefaultParagraphFont"/>
    <w:uiPriority w:val="99"/>
    <w:unhideWhenUsed/>
    <w:rsid w:val="005B69E0"/>
    <w:rPr>
      <w:color w:val="605E5C"/>
      <w:shd w:val="clear" w:color="auto" w:fill="E1DFDD"/>
    </w:rPr>
  </w:style>
  <w:style w:type="paragraph" w:styleId="Footer">
    <w:name w:val="footer"/>
    <w:basedOn w:val="Normal"/>
    <w:link w:val="FooterChar"/>
    <w:uiPriority w:val="99"/>
    <w:unhideWhenUsed/>
    <w:rsid w:val="000F5AB8"/>
    <w:pPr>
      <w:tabs>
        <w:tab w:val="center" w:pos="4680"/>
        <w:tab w:val="right" w:pos="9360"/>
      </w:tabs>
      <w:spacing w:after="0" w:line="240" w:lineRule="auto"/>
    </w:pPr>
    <w:rPr>
      <w:rFonts w:eastAsiaTheme="minorHAnsi"/>
    </w:rPr>
  </w:style>
  <w:style w:type="character" w:customStyle="1" w:styleId="FooterChar">
    <w:name w:val="Footer Char"/>
    <w:basedOn w:val="DefaultParagraphFont"/>
    <w:link w:val="Footer"/>
    <w:uiPriority w:val="99"/>
    <w:rsid w:val="000F5AB8"/>
    <w:rPr>
      <w:rFonts w:eastAsiaTheme="minorHAnsi"/>
    </w:rPr>
  </w:style>
  <w:style w:type="character" w:customStyle="1" w:styleId="cf01">
    <w:name w:val="cf01"/>
    <w:basedOn w:val="DefaultParagraphFont"/>
    <w:rsid w:val="00141791"/>
    <w:rPr>
      <w:rFonts w:ascii="Segoe UI" w:hAnsi="Segoe UI" w:cs="Segoe UI" w:hint="default"/>
      <w:sz w:val="18"/>
      <w:szCs w:val="18"/>
    </w:rPr>
  </w:style>
  <w:style w:type="character" w:customStyle="1" w:styleId="EndNoteBibliographyChar">
    <w:name w:val="EndNote Bibliography Char"/>
    <w:basedOn w:val="DefaultParagraphFont"/>
    <w:link w:val="EndNoteBibliography"/>
    <w:locked/>
    <w:rsid w:val="00A0374E"/>
    <w:rPr>
      <w:rFonts w:ascii="Calibri" w:hAnsi="Calibri" w:cs="Calibri"/>
      <w:noProof/>
    </w:rPr>
  </w:style>
  <w:style w:type="paragraph" w:customStyle="1" w:styleId="EndNoteBibliography">
    <w:name w:val="EndNote Bibliography"/>
    <w:basedOn w:val="Normal"/>
    <w:link w:val="EndNoteBibliographyChar"/>
    <w:rsid w:val="00A0374E"/>
    <w:pPr>
      <w:spacing w:line="240" w:lineRule="auto"/>
    </w:pPr>
    <w:rPr>
      <w:rFonts w:ascii="Calibri" w:hAnsi="Calibri" w:cs="Calibri"/>
      <w:noProof/>
    </w:rPr>
  </w:style>
  <w:style w:type="paragraph" w:styleId="EndnoteText">
    <w:name w:val="endnote text"/>
    <w:basedOn w:val="Normal"/>
    <w:link w:val="EndnoteTextChar"/>
    <w:uiPriority w:val="99"/>
    <w:semiHidden/>
    <w:unhideWhenUsed/>
    <w:rsid w:val="00E45189"/>
    <w:pPr>
      <w:spacing w:after="0" w:line="240" w:lineRule="auto"/>
    </w:pPr>
    <w:rPr>
      <w:rFonts w:ascii="Tahoma" w:eastAsia="PMingLiU" w:hAnsi="Tahoma" w:cs="Tahoma"/>
      <w:sz w:val="20"/>
      <w:szCs w:val="20"/>
    </w:rPr>
  </w:style>
  <w:style w:type="character" w:customStyle="1" w:styleId="EndnoteTextChar">
    <w:name w:val="Endnote Text Char"/>
    <w:basedOn w:val="DefaultParagraphFont"/>
    <w:link w:val="EndnoteText"/>
    <w:uiPriority w:val="99"/>
    <w:semiHidden/>
    <w:rsid w:val="00E45189"/>
    <w:rPr>
      <w:rFonts w:ascii="Tahoma" w:eastAsia="PMingLiU" w:hAnsi="Tahoma" w:cs="Tahoma"/>
      <w:sz w:val="20"/>
      <w:szCs w:val="20"/>
    </w:rPr>
  </w:style>
  <w:style w:type="character" w:styleId="EndnoteReference">
    <w:name w:val="endnote reference"/>
    <w:basedOn w:val="DefaultParagraphFont"/>
    <w:uiPriority w:val="99"/>
    <w:semiHidden/>
    <w:unhideWhenUsed/>
    <w:rsid w:val="00E45189"/>
    <w:rPr>
      <w:vertAlign w:val="superscript"/>
    </w:rPr>
  </w:style>
  <w:style w:type="paragraph" w:customStyle="1" w:styleId="EndNoteBibliographyTitle">
    <w:name w:val="EndNote Bibliography Title"/>
    <w:basedOn w:val="Normal"/>
    <w:link w:val="EndNoteBibliographyTitleChar"/>
    <w:rsid w:val="00E578D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578D6"/>
    <w:rPr>
      <w:rFonts w:ascii="Calibri" w:hAnsi="Calibri" w:cs="Calibri"/>
      <w:noProof/>
    </w:rPr>
  </w:style>
  <w:style w:type="character" w:customStyle="1" w:styleId="Heading1Char">
    <w:name w:val="Heading 1 Char"/>
    <w:basedOn w:val="DefaultParagraphFont"/>
    <w:link w:val="Heading1"/>
    <w:rsid w:val="00A16E82"/>
    <w:rPr>
      <w:rFonts w:ascii="Times New Roman" w:eastAsia="Arial Unicode MS" w:hAnsi="Times New Roman" w:cs="Times New Roman"/>
      <w:b/>
      <w:caps/>
      <w:snapToGrid w:val="0"/>
      <w:kern w:val="28"/>
      <w:sz w:val="28"/>
      <w:szCs w:val="24"/>
    </w:rPr>
  </w:style>
  <w:style w:type="character" w:customStyle="1" w:styleId="Heading2Char">
    <w:name w:val="Heading 2 Char"/>
    <w:basedOn w:val="DefaultParagraphFont"/>
    <w:link w:val="Heading2"/>
    <w:rsid w:val="00A16E82"/>
    <w:rPr>
      <w:rFonts w:ascii="Times New Roman Bold" w:eastAsia="Arial Unicode MS" w:hAnsi="Times New Roman Bold" w:cs="Times New Roman"/>
      <w:b/>
      <w:snapToGrid w:val="0"/>
      <w:color w:val="000000"/>
      <w:kern w:val="28"/>
      <w:sz w:val="24"/>
      <w:szCs w:val="24"/>
    </w:rPr>
  </w:style>
  <w:style w:type="character" w:customStyle="1" w:styleId="Heading3Char">
    <w:name w:val="Heading 3 Char"/>
    <w:basedOn w:val="DefaultParagraphFont"/>
    <w:link w:val="Heading3"/>
    <w:rsid w:val="00A16E82"/>
    <w:rPr>
      <w:rFonts w:ascii="Times New Roman Bold" w:eastAsia="Arial Unicode MS" w:hAnsi="Times New Roman Bold" w:cs="Times New Roman"/>
      <w:b/>
      <w:snapToGrid w:val="0"/>
      <w:color w:val="000000"/>
      <w:kern w:val="28"/>
      <w:sz w:val="24"/>
      <w:szCs w:val="24"/>
    </w:rPr>
  </w:style>
  <w:style w:type="character" w:customStyle="1" w:styleId="Heading4Char">
    <w:name w:val="Heading 4 Char"/>
    <w:basedOn w:val="DefaultParagraphFont"/>
    <w:link w:val="Heading4"/>
    <w:rsid w:val="00A16E82"/>
    <w:rPr>
      <w:rFonts w:ascii="Times New Roman" w:eastAsia="Arial Unicode MS" w:hAnsi="Times New Roman" w:cs="Times New Roman"/>
      <w:snapToGrid w:val="0"/>
      <w:color w:val="000000"/>
      <w:kern w:val="28"/>
      <w:sz w:val="24"/>
      <w:szCs w:val="24"/>
    </w:rPr>
  </w:style>
  <w:style w:type="character" w:customStyle="1" w:styleId="Heading5Char">
    <w:name w:val="Heading 5 Char"/>
    <w:basedOn w:val="DefaultParagraphFont"/>
    <w:link w:val="Heading5"/>
    <w:rsid w:val="00A16E82"/>
    <w:rPr>
      <w:rFonts w:ascii="Times New Roman" w:eastAsia="Arial Unicode MS" w:hAnsi="Times New Roman" w:cs="Times New Roman"/>
      <w:snapToGrid w:val="0"/>
      <w:color w:val="000000"/>
      <w:kern w:val="28"/>
      <w:sz w:val="24"/>
      <w:szCs w:val="24"/>
    </w:rPr>
  </w:style>
  <w:style w:type="character" w:customStyle="1" w:styleId="Heading6Char">
    <w:name w:val="Heading 6 Char"/>
    <w:basedOn w:val="DefaultParagraphFont"/>
    <w:link w:val="Heading6"/>
    <w:rsid w:val="00A16E82"/>
    <w:rPr>
      <w:rFonts w:ascii="Times New Roman" w:eastAsia="Arial Unicode MS" w:hAnsi="Times New Roman" w:cs="Times New Roman"/>
      <w:snapToGrid w:val="0"/>
      <w:color w:val="000000"/>
      <w:kern w:val="28"/>
      <w:sz w:val="24"/>
      <w:szCs w:val="24"/>
    </w:rPr>
  </w:style>
  <w:style w:type="character" w:customStyle="1" w:styleId="Heading7Char">
    <w:name w:val="Heading 7 Char"/>
    <w:basedOn w:val="DefaultParagraphFont"/>
    <w:link w:val="Heading7"/>
    <w:rsid w:val="00A16E82"/>
    <w:rPr>
      <w:rFonts w:ascii="Times New Roman" w:eastAsia="Arial Unicode MS" w:hAnsi="Times New Roman" w:cs="Times New Roman"/>
      <w:snapToGrid w:val="0"/>
      <w:color w:val="000000"/>
      <w:kern w:val="28"/>
      <w:sz w:val="24"/>
      <w:szCs w:val="24"/>
    </w:rPr>
  </w:style>
  <w:style w:type="character" w:customStyle="1" w:styleId="Heading8Char">
    <w:name w:val="Heading 8 Char"/>
    <w:basedOn w:val="DefaultParagraphFont"/>
    <w:link w:val="Heading8"/>
    <w:rsid w:val="00A16E82"/>
    <w:rPr>
      <w:rFonts w:ascii="Times New Roman" w:eastAsia="Arial Unicode MS" w:hAnsi="Times New Roman" w:cs="Times New Roman"/>
      <w:snapToGrid w:val="0"/>
      <w:color w:val="000000"/>
      <w:kern w:val="28"/>
      <w:sz w:val="24"/>
      <w:szCs w:val="24"/>
    </w:rPr>
  </w:style>
  <w:style w:type="character" w:customStyle="1" w:styleId="Heading9Char">
    <w:name w:val="Heading 9 Char"/>
    <w:basedOn w:val="DefaultParagraphFont"/>
    <w:link w:val="Heading9"/>
    <w:rsid w:val="00A16E82"/>
    <w:rPr>
      <w:rFonts w:ascii="Times New Roman" w:eastAsia="Arial Unicode MS" w:hAnsi="Times New Roman" w:cs="Times New Roman"/>
      <w:snapToGrid w:val="0"/>
      <w:color w:val="000000"/>
      <w:kern w:val="28"/>
      <w:sz w:val="24"/>
      <w:szCs w:val="24"/>
    </w:rPr>
  </w:style>
  <w:style w:type="paragraph" w:customStyle="1" w:styleId="Text1">
    <w:name w:val="Text 1"/>
    <w:link w:val="Text1Char"/>
    <w:rsid w:val="00A16E82"/>
    <w:pPr>
      <w:spacing w:after="240" w:line="240" w:lineRule="auto"/>
    </w:pPr>
    <w:rPr>
      <w:rFonts w:ascii="Times New Roman" w:eastAsia="Times New Roman" w:hAnsi="Times New Roman" w:cs="Times New Roman"/>
      <w:color w:val="000000" w:themeColor="text1"/>
      <w:sz w:val="24"/>
      <w:szCs w:val="20"/>
    </w:rPr>
  </w:style>
  <w:style w:type="character" w:customStyle="1" w:styleId="Text1Char">
    <w:name w:val="Text 1 Char"/>
    <w:basedOn w:val="DefaultParagraphFont"/>
    <w:link w:val="Text1"/>
    <w:rsid w:val="00A16E82"/>
    <w:rPr>
      <w:rFonts w:ascii="Times New Roman" w:eastAsia="Times New Roman" w:hAnsi="Times New Roman" w:cs="Times New Roman"/>
      <w:color w:val="000000" w:themeColor="text1"/>
      <w:sz w:val="24"/>
      <w:szCs w:val="20"/>
    </w:rPr>
  </w:style>
  <w:style w:type="paragraph" w:customStyle="1" w:styleId="CelerionNormal">
    <w:name w:val="Celerion_Normal"/>
    <w:basedOn w:val="Normal"/>
    <w:link w:val="CelerionNormalChar"/>
    <w:qFormat/>
    <w:rsid w:val="00A16E82"/>
    <w:pPr>
      <w:spacing w:after="240" w:line="240" w:lineRule="auto"/>
    </w:pPr>
    <w:rPr>
      <w:rFonts w:ascii="Times New Roman" w:eastAsia="Times New Roman" w:hAnsi="Times New Roman" w:cs="Times New Roman"/>
      <w:sz w:val="24"/>
      <w:szCs w:val="24"/>
    </w:rPr>
  </w:style>
  <w:style w:type="character" w:customStyle="1" w:styleId="CelerionNormalChar">
    <w:name w:val="Celerion_Normal Char"/>
    <w:basedOn w:val="DefaultParagraphFont"/>
    <w:link w:val="CelerionNormal"/>
    <w:locked/>
    <w:rsid w:val="00A16E82"/>
    <w:rPr>
      <w:rFonts w:ascii="Times New Roman" w:eastAsia="Times New Roman" w:hAnsi="Times New Roman" w:cs="Times New Roman"/>
      <w:sz w:val="24"/>
      <w:szCs w:val="24"/>
    </w:rPr>
  </w:style>
  <w:style w:type="character" w:customStyle="1" w:styleId="QPSTextChar">
    <w:name w:val="QPS Text Char"/>
    <w:link w:val="QPSText"/>
    <w:locked/>
    <w:rsid w:val="00A16E82"/>
    <w:rPr>
      <w:sz w:val="24"/>
    </w:rPr>
  </w:style>
  <w:style w:type="paragraph" w:customStyle="1" w:styleId="QPSText">
    <w:name w:val="QPS Text"/>
    <w:link w:val="QPSTextChar"/>
    <w:rsid w:val="00A16E82"/>
    <w:pPr>
      <w:spacing w:after="240" w:line="312" w:lineRule="auto"/>
    </w:pPr>
    <w:rPr>
      <w:sz w:val="24"/>
    </w:rPr>
  </w:style>
  <w:style w:type="paragraph" w:styleId="Caption">
    <w:name w:val="caption"/>
    <w:basedOn w:val="Text1"/>
    <w:next w:val="Text1"/>
    <w:qFormat/>
    <w:rsid w:val="006F5512"/>
    <w:pPr>
      <w:keepNext/>
      <w:keepLines/>
      <w:tabs>
        <w:tab w:val="left" w:pos="2160"/>
      </w:tabs>
      <w:spacing w:after="120"/>
      <w:ind w:left="2160" w:hanging="2160"/>
    </w:pPr>
    <w:rPr>
      <w:b/>
    </w:rPr>
  </w:style>
  <w:style w:type="paragraph" w:customStyle="1" w:styleId="TableCellCenter">
    <w:name w:val="Table Cell Center"/>
    <w:basedOn w:val="TableCellLeft"/>
    <w:rsid w:val="006F5512"/>
    <w:pPr>
      <w:jc w:val="center"/>
    </w:pPr>
  </w:style>
  <w:style w:type="paragraph" w:customStyle="1" w:styleId="TableHeaderleft">
    <w:name w:val="Table Header left"/>
    <w:basedOn w:val="Text1"/>
    <w:rsid w:val="006F5512"/>
    <w:pPr>
      <w:spacing w:before="60" w:after="60"/>
    </w:pPr>
    <w:rPr>
      <w:b/>
      <w:sz w:val="20"/>
    </w:rPr>
  </w:style>
  <w:style w:type="table" w:customStyle="1" w:styleId="GTables">
    <w:name w:val="G Tables"/>
    <w:basedOn w:val="TableNormal"/>
    <w:uiPriority w:val="99"/>
    <w:rsid w:val="006F5512"/>
    <w:pPr>
      <w:spacing w:after="0" w:line="240" w:lineRule="auto"/>
    </w:pPr>
    <w:rPr>
      <w:rFonts w:ascii="Times New Roman" w:eastAsia="Times New Roman" w:hAnsi="Times New Roman" w:cs="Times New Roman"/>
      <w:sz w:val="20"/>
      <w:szCs w:val="20"/>
    </w:rPr>
    <w:tblPr>
      <w:tblBorders>
        <w:bottom w:val="single" w:sz="12" w:space="0" w:color="auto"/>
        <w:insideH w:val="single" w:sz="6" w:space="0" w:color="auto"/>
        <w:insideV w:val="single" w:sz="6" w:space="0" w:color="auto"/>
      </w:tblBorders>
      <w:tblCellMar>
        <w:left w:w="115" w:type="dxa"/>
        <w:right w:w="115" w:type="dxa"/>
      </w:tblCellMar>
    </w:tblPr>
    <w:tblStylePr w:type="firstRow">
      <w:pPr>
        <w:wordWrap/>
        <w:jc w:val="left"/>
      </w:pPr>
      <w:rPr>
        <w:rFonts w:ascii="Times New Roman" w:hAnsi="Times New Roman"/>
        <w:sz w:val="20"/>
      </w:rPr>
      <w:tblPr/>
      <w:tcPr>
        <w:tcBorders>
          <w:top w:val="single" w:sz="12" w:space="0" w:color="auto"/>
          <w:left w:val="nil"/>
          <w:bottom w:val="single" w:sz="12" w:space="0" w:color="auto"/>
          <w:right w:val="nil"/>
          <w:insideH w:val="nil"/>
          <w:insideV w:val="single" w:sz="6" w:space="0" w:color="auto"/>
          <w:tl2br w:val="nil"/>
          <w:tr2bl w:val="nil"/>
        </w:tcBorders>
        <w:vAlign w:val="bottom"/>
      </w:tcPr>
    </w:tblStylePr>
    <w:tblStylePr w:type="lastRow">
      <w:rPr>
        <w:rFonts w:ascii="Times New Roman" w:hAnsi="Times New Roman"/>
        <w:sz w:val="20"/>
      </w:rPr>
      <w:tblPr/>
      <w:tcPr>
        <w:tcBorders>
          <w:top w:val="single" w:sz="6" w:space="0" w:color="auto"/>
          <w:left w:val="nil"/>
          <w:bottom w:val="single" w:sz="12" w:space="0" w:color="auto"/>
          <w:right w:val="nil"/>
          <w:insideH w:val="nil"/>
          <w:insideV w:val="single" w:sz="6" w:space="0" w:color="auto"/>
          <w:tl2br w:val="nil"/>
          <w:tr2bl w:val="nil"/>
        </w:tcBorders>
      </w:tcPr>
    </w:tblStylePr>
    <w:tblStylePr w:type="firstCol">
      <w:pPr>
        <w:jc w:val="left"/>
      </w:pPr>
      <w:rPr>
        <w:rFonts w:ascii="Times New Roman" w:hAnsi="Times New Roman"/>
        <w:sz w:val="20"/>
      </w:rPr>
    </w:tblStylePr>
  </w:style>
  <w:style w:type="paragraph" w:customStyle="1" w:styleId="TableCellLeft">
    <w:name w:val="Table Cell Left"/>
    <w:basedOn w:val="Text1"/>
    <w:rsid w:val="006F5512"/>
    <w:pPr>
      <w:spacing w:before="60" w:after="60"/>
    </w:pPr>
    <w:rPr>
      <w:rFonts w:eastAsia="Arial Unicode MS"/>
      <w:sz w:val="20"/>
      <w:szCs w:val="24"/>
    </w:rPr>
  </w:style>
  <w:style w:type="paragraph" w:customStyle="1" w:styleId="TableHeaderCenter">
    <w:name w:val="Table Header Center"/>
    <w:basedOn w:val="TableHeaderleft"/>
    <w:rsid w:val="006F5512"/>
    <w:pPr>
      <w:jc w:val="center"/>
    </w:pPr>
    <w:rPr>
      <w:rFonts w:ascii="Times New Roman Bold" w:eastAsia="Arial Unicode MS" w:hAnsi="Times New Roman Bold"/>
      <w:szCs w:val="24"/>
    </w:rPr>
  </w:style>
  <w:style w:type="character" w:styleId="Mention">
    <w:name w:val="Mention"/>
    <w:basedOn w:val="DefaultParagraphFont"/>
    <w:uiPriority w:val="99"/>
    <w:unhideWhenUsed/>
    <w:rsid w:val="00787014"/>
    <w:rPr>
      <w:color w:val="2B579A"/>
      <w:shd w:val="clear" w:color="auto" w:fill="E1DFDD"/>
    </w:rPr>
  </w:style>
  <w:style w:type="paragraph" w:styleId="Header">
    <w:name w:val="header"/>
    <w:basedOn w:val="Normal"/>
    <w:link w:val="HeaderChar"/>
    <w:uiPriority w:val="99"/>
    <w:unhideWhenUsed/>
    <w:rsid w:val="000A47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470B"/>
  </w:style>
  <w:style w:type="character" w:customStyle="1" w:styleId="normaltextrun">
    <w:name w:val="normaltextrun"/>
    <w:basedOn w:val="DefaultParagraphFont"/>
    <w:rsid w:val="000A5045"/>
  </w:style>
  <w:style w:type="character" w:styleId="PlaceholderText">
    <w:name w:val="Placeholder Text"/>
    <w:basedOn w:val="DefaultParagraphFont"/>
    <w:uiPriority w:val="99"/>
    <w:semiHidden/>
    <w:rsid w:val="002C27B4"/>
    <w:rPr>
      <w:color w:val="808080"/>
    </w:rPr>
  </w:style>
  <w:style w:type="character" w:styleId="LineNumber">
    <w:name w:val="line number"/>
    <w:basedOn w:val="DefaultParagraphFont"/>
    <w:uiPriority w:val="99"/>
    <w:semiHidden/>
    <w:unhideWhenUsed/>
    <w:rsid w:val="007D1E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6802882">
      <w:bodyDiv w:val="1"/>
      <w:marLeft w:val="0"/>
      <w:marRight w:val="0"/>
      <w:marTop w:val="0"/>
      <w:marBottom w:val="0"/>
      <w:divBdr>
        <w:top w:val="none" w:sz="0" w:space="0" w:color="auto"/>
        <w:left w:val="none" w:sz="0" w:space="0" w:color="auto"/>
        <w:bottom w:val="none" w:sz="0" w:space="0" w:color="auto"/>
        <w:right w:val="none" w:sz="0" w:space="0" w:color="auto"/>
      </w:divBdr>
    </w:div>
    <w:div w:id="141311117">
      <w:bodyDiv w:val="1"/>
      <w:marLeft w:val="0"/>
      <w:marRight w:val="0"/>
      <w:marTop w:val="0"/>
      <w:marBottom w:val="0"/>
      <w:divBdr>
        <w:top w:val="none" w:sz="0" w:space="0" w:color="auto"/>
        <w:left w:val="none" w:sz="0" w:space="0" w:color="auto"/>
        <w:bottom w:val="none" w:sz="0" w:space="0" w:color="auto"/>
        <w:right w:val="none" w:sz="0" w:space="0" w:color="auto"/>
      </w:divBdr>
      <w:divsChild>
        <w:div w:id="206838683">
          <w:marLeft w:val="547"/>
          <w:marRight w:val="0"/>
          <w:marTop w:val="0"/>
          <w:marBottom w:val="160"/>
          <w:divBdr>
            <w:top w:val="none" w:sz="0" w:space="0" w:color="auto"/>
            <w:left w:val="none" w:sz="0" w:space="0" w:color="auto"/>
            <w:bottom w:val="none" w:sz="0" w:space="0" w:color="auto"/>
            <w:right w:val="none" w:sz="0" w:space="0" w:color="auto"/>
          </w:divBdr>
        </w:div>
      </w:divsChild>
    </w:div>
    <w:div w:id="186261954">
      <w:bodyDiv w:val="1"/>
      <w:marLeft w:val="0"/>
      <w:marRight w:val="0"/>
      <w:marTop w:val="0"/>
      <w:marBottom w:val="0"/>
      <w:divBdr>
        <w:top w:val="none" w:sz="0" w:space="0" w:color="auto"/>
        <w:left w:val="none" w:sz="0" w:space="0" w:color="auto"/>
        <w:bottom w:val="none" w:sz="0" w:space="0" w:color="auto"/>
        <w:right w:val="none" w:sz="0" w:space="0" w:color="auto"/>
      </w:divBdr>
    </w:div>
    <w:div w:id="333647819">
      <w:bodyDiv w:val="1"/>
      <w:marLeft w:val="0"/>
      <w:marRight w:val="0"/>
      <w:marTop w:val="0"/>
      <w:marBottom w:val="0"/>
      <w:divBdr>
        <w:top w:val="none" w:sz="0" w:space="0" w:color="auto"/>
        <w:left w:val="none" w:sz="0" w:space="0" w:color="auto"/>
        <w:bottom w:val="none" w:sz="0" w:space="0" w:color="auto"/>
        <w:right w:val="none" w:sz="0" w:space="0" w:color="auto"/>
      </w:divBdr>
    </w:div>
    <w:div w:id="444428235">
      <w:bodyDiv w:val="1"/>
      <w:marLeft w:val="0"/>
      <w:marRight w:val="0"/>
      <w:marTop w:val="0"/>
      <w:marBottom w:val="0"/>
      <w:divBdr>
        <w:top w:val="none" w:sz="0" w:space="0" w:color="auto"/>
        <w:left w:val="none" w:sz="0" w:space="0" w:color="auto"/>
        <w:bottom w:val="none" w:sz="0" w:space="0" w:color="auto"/>
        <w:right w:val="none" w:sz="0" w:space="0" w:color="auto"/>
      </w:divBdr>
    </w:div>
    <w:div w:id="500124401">
      <w:bodyDiv w:val="1"/>
      <w:marLeft w:val="0"/>
      <w:marRight w:val="0"/>
      <w:marTop w:val="0"/>
      <w:marBottom w:val="0"/>
      <w:divBdr>
        <w:top w:val="none" w:sz="0" w:space="0" w:color="auto"/>
        <w:left w:val="none" w:sz="0" w:space="0" w:color="auto"/>
        <w:bottom w:val="none" w:sz="0" w:space="0" w:color="auto"/>
        <w:right w:val="none" w:sz="0" w:space="0" w:color="auto"/>
      </w:divBdr>
    </w:div>
    <w:div w:id="551968200">
      <w:bodyDiv w:val="1"/>
      <w:marLeft w:val="0"/>
      <w:marRight w:val="0"/>
      <w:marTop w:val="0"/>
      <w:marBottom w:val="0"/>
      <w:divBdr>
        <w:top w:val="none" w:sz="0" w:space="0" w:color="auto"/>
        <w:left w:val="none" w:sz="0" w:space="0" w:color="auto"/>
        <w:bottom w:val="none" w:sz="0" w:space="0" w:color="auto"/>
        <w:right w:val="none" w:sz="0" w:space="0" w:color="auto"/>
      </w:divBdr>
    </w:div>
    <w:div w:id="563570424">
      <w:bodyDiv w:val="1"/>
      <w:marLeft w:val="0"/>
      <w:marRight w:val="0"/>
      <w:marTop w:val="0"/>
      <w:marBottom w:val="0"/>
      <w:divBdr>
        <w:top w:val="none" w:sz="0" w:space="0" w:color="auto"/>
        <w:left w:val="none" w:sz="0" w:space="0" w:color="auto"/>
        <w:bottom w:val="none" w:sz="0" w:space="0" w:color="auto"/>
        <w:right w:val="none" w:sz="0" w:space="0" w:color="auto"/>
      </w:divBdr>
    </w:div>
    <w:div w:id="597755493">
      <w:bodyDiv w:val="1"/>
      <w:marLeft w:val="0"/>
      <w:marRight w:val="0"/>
      <w:marTop w:val="0"/>
      <w:marBottom w:val="0"/>
      <w:divBdr>
        <w:top w:val="none" w:sz="0" w:space="0" w:color="auto"/>
        <w:left w:val="none" w:sz="0" w:space="0" w:color="auto"/>
        <w:bottom w:val="none" w:sz="0" w:space="0" w:color="auto"/>
        <w:right w:val="none" w:sz="0" w:space="0" w:color="auto"/>
      </w:divBdr>
    </w:div>
    <w:div w:id="648631317">
      <w:bodyDiv w:val="1"/>
      <w:marLeft w:val="0"/>
      <w:marRight w:val="0"/>
      <w:marTop w:val="0"/>
      <w:marBottom w:val="0"/>
      <w:divBdr>
        <w:top w:val="none" w:sz="0" w:space="0" w:color="auto"/>
        <w:left w:val="none" w:sz="0" w:space="0" w:color="auto"/>
        <w:bottom w:val="none" w:sz="0" w:space="0" w:color="auto"/>
        <w:right w:val="none" w:sz="0" w:space="0" w:color="auto"/>
      </w:divBdr>
    </w:div>
    <w:div w:id="691494598">
      <w:bodyDiv w:val="1"/>
      <w:marLeft w:val="0"/>
      <w:marRight w:val="0"/>
      <w:marTop w:val="0"/>
      <w:marBottom w:val="0"/>
      <w:divBdr>
        <w:top w:val="none" w:sz="0" w:space="0" w:color="auto"/>
        <w:left w:val="none" w:sz="0" w:space="0" w:color="auto"/>
        <w:bottom w:val="none" w:sz="0" w:space="0" w:color="auto"/>
        <w:right w:val="none" w:sz="0" w:space="0" w:color="auto"/>
      </w:divBdr>
    </w:div>
    <w:div w:id="831337080">
      <w:bodyDiv w:val="1"/>
      <w:marLeft w:val="0"/>
      <w:marRight w:val="0"/>
      <w:marTop w:val="0"/>
      <w:marBottom w:val="0"/>
      <w:divBdr>
        <w:top w:val="none" w:sz="0" w:space="0" w:color="auto"/>
        <w:left w:val="none" w:sz="0" w:space="0" w:color="auto"/>
        <w:bottom w:val="none" w:sz="0" w:space="0" w:color="auto"/>
        <w:right w:val="none" w:sz="0" w:space="0" w:color="auto"/>
      </w:divBdr>
    </w:div>
    <w:div w:id="863397385">
      <w:bodyDiv w:val="1"/>
      <w:marLeft w:val="0"/>
      <w:marRight w:val="0"/>
      <w:marTop w:val="0"/>
      <w:marBottom w:val="0"/>
      <w:divBdr>
        <w:top w:val="none" w:sz="0" w:space="0" w:color="auto"/>
        <w:left w:val="none" w:sz="0" w:space="0" w:color="auto"/>
        <w:bottom w:val="none" w:sz="0" w:space="0" w:color="auto"/>
        <w:right w:val="none" w:sz="0" w:space="0" w:color="auto"/>
      </w:divBdr>
    </w:div>
    <w:div w:id="888955024">
      <w:bodyDiv w:val="1"/>
      <w:marLeft w:val="0"/>
      <w:marRight w:val="0"/>
      <w:marTop w:val="0"/>
      <w:marBottom w:val="0"/>
      <w:divBdr>
        <w:top w:val="none" w:sz="0" w:space="0" w:color="auto"/>
        <w:left w:val="none" w:sz="0" w:space="0" w:color="auto"/>
        <w:bottom w:val="none" w:sz="0" w:space="0" w:color="auto"/>
        <w:right w:val="none" w:sz="0" w:space="0" w:color="auto"/>
      </w:divBdr>
    </w:div>
    <w:div w:id="959141041">
      <w:bodyDiv w:val="1"/>
      <w:marLeft w:val="0"/>
      <w:marRight w:val="0"/>
      <w:marTop w:val="0"/>
      <w:marBottom w:val="0"/>
      <w:divBdr>
        <w:top w:val="none" w:sz="0" w:space="0" w:color="auto"/>
        <w:left w:val="none" w:sz="0" w:space="0" w:color="auto"/>
        <w:bottom w:val="none" w:sz="0" w:space="0" w:color="auto"/>
        <w:right w:val="none" w:sz="0" w:space="0" w:color="auto"/>
      </w:divBdr>
    </w:div>
    <w:div w:id="1039863055">
      <w:bodyDiv w:val="1"/>
      <w:marLeft w:val="0"/>
      <w:marRight w:val="0"/>
      <w:marTop w:val="0"/>
      <w:marBottom w:val="0"/>
      <w:divBdr>
        <w:top w:val="none" w:sz="0" w:space="0" w:color="auto"/>
        <w:left w:val="none" w:sz="0" w:space="0" w:color="auto"/>
        <w:bottom w:val="none" w:sz="0" w:space="0" w:color="auto"/>
        <w:right w:val="none" w:sz="0" w:space="0" w:color="auto"/>
      </w:divBdr>
    </w:div>
    <w:div w:id="1248730073">
      <w:bodyDiv w:val="1"/>
      <w:marLeft w:val="0"/>
      <w:marRight w:val="0"/>
      <w:marTop w:val="0"/>
      <w:marBottom w:val="0"/>
      <w:divBdr>
        <w:top w:val="none" w:sz="0" w:space="0" w:color="auto"/>
        <w:left w:val="none" w:sz="0" w:space="0" w:color="auto"/>
        <w:bottom w:val="none" w:sz="0" w:space="0" w:color="auto"/>
        <w:right w:val="none" w:sz="0" w:space="0" w:color="auto"/>
      </w:divBdr>
    </w:div>
    <w:div w:id="1374884780">
      <w:bodyDiv w:val="1"/>
      <w:marLeft w:val="0"/>
      <w:marRight w:val="0"/>
      <w:marTop w:val="0"/>
      <w:marBottom w:val="0"/>
      <w:divBdr>
        <w:top w:val="none" w:sz="0" w:space="0" w:color="auto"/>
        <w:left w:val="none" w:sz="0" w:space="0" w:color="auto"/>
        <w:bottom w:val="none" w:sz="0" w:space="0" w:color="auto"/>
        <w:right w:val="none" w:sz="0" w:space="0" w:color="auto"/>
      </w:divBdr>
    </w:div>
    <w:div w:id="1417896160">
      <w:bodyDiv w:val="1"/>
      <w:marLeft w:val="0"/>
      <w:marRight w:val="0"/>
      <w:marTop w:val="0"/>
      <w:marBottom w:val="0"/>
      <w:divBdr>
        <w:top w:val="none" w:sz="0" w:space="0" w:color="auto"/>
        <w:left w:val="none" w:sz="0" w:space="0" w:color="auto"/>
        <w:bottom w:val="none" w:sz="0" w:space="0" w:color="auto"/>
        <w:right w:val="none" w:sz="0" w:space="0" w:color="auto"/>
      </w:divBdr>
      <w:divsChild>
        <w:div w:id="2092120647">
          <w:marLeft w:val="1166"/>
          <w:marRight w:val="0"/>
          <w:marTop w:val="0"/>
          <w:marBottom w:val="160"/>
          <w:divBdr>
            <w:top w:val="none" w:sz="0" w:space="0" w:color="auto"/>
            <w:left w:val="none" w:sz="0" w:space="0" w:color="auto"/>
            <w:bottom w:val="none" w:sz="0" w:space="0" w:color="auto"/>
            <w:right w:val="none" w:sz="0" w:space="0" w:color="auto"/>
          </w:divBdr>
        </w:div>
      </w:divsChild>
    </w:div>
    <w:div w:id="1500345782">
      <w:bodyDiv w:val="1"/>
      <w:marLeft w:val="0"/>
      <w:marRight w:val="0"/>
      <w:marTop w:val="0"/>
      <w:marBottom w:val="0"/>
      <w:divBdr>
        <w:top w:val="none" w:sz="0" w:space="0" w:color="auto"/>
        <w:left w:val="none" w:sz="0" w:space="0" w:color="auto"/>
        <w:bottom w:val="none" w:sz="0" w:space="0" w:color="auto"/>
        <w:right w:val="none" w:sz="0" w:space="0" w:color="auto"/>
      </w:divBdr>
    </w:div>
    <w:div w:id="1754399213">
      <w:bodyDiv w:val="1"/>
      <w:marLeft w:val="0"/>
      <w:marRight w:val="0"/>
      <w:marTop w:val="0"/>
      <w:marBottom w:val="0"/>
      <w:divBdr>
        <w:top w:val="none" w:sz="0" w:space="0" w:color="auto"/>
        <w:left w:val="none" w:sz="0" w:space="0" w:color="auto"/>
        <w:bottom w:val="none" w:sz="0" w:space="0" w:color="auto"/>
        <w:right w:val="none" w:sz="0" w:space="0" w:color="auto"/>
      </w:divBdr>
    </w:div>
    <w:div w:id="1758357682">
      <w:bodyDiv w:val="1"/>
      <w:marLeft w:val="0"/>
      <w:marRight w:val="0"/>
      <w:marTop w:val="0"/>
      <w:marBottom w:val="0"/>
      <w:divBdr>
        <w:top w:val="none" w:sz="0" w:space="0" w:color="auto"/>
        <w:left w:val="none" w:sz="0" w:space="0" w:color="auto"/>
        <w:bottom w:val="none" w:sz="0" w:space="0" w:color="auto"/>
        <w:right w:val="none" w:sz="0" w:space="0" w:color="auto"/>
      </w:divBdr>
    </w:div>
    <w:div w:id="1881475443">
      <w:bodyDiv w:val="1"/>
      <w:marLeft w:val="0"/>
      <w:marRight w:val="0"/>
      <w:marTop w:val="0"/>
      <w:marBottom w:val="0"/>
      <w:divBdr>
        <w:top w:val="none" w:sz="0" w:space="0" w:color="auto"/>
        <w:left w:val="none" w:sz="0" w:space="0" w:color="auto"/>
        <w:bottom w:val="none" w:sz="0" w:space="0" w:color="auto"/>
        <w:right w:val="none" w:sz="0" w:space="0" w:color="auto"/>
      </w:divBdr>
    </w:div>
    <w:div w:id="1893232949">
      <w:bodyDiv w:val="1"/>
      <w:marLeft w:val="0"/>
      <w:marRight w:val="0"/>
      <w:marTop w:val="0"/>
      <w:marBottom w:val="0"/>
      <w:divBdr>
        <w:top w:val="none" w:sz="0" w:space="0" w:color="auto"/>
        <w:left w:val="none" w:sz="0" w:space="0" w:color="auto"/>
        <w:bottom w:val="none" w:sz="0" w:space="0" w:color="auto"/>
        <w:right w:val="none" w:sz="0" w:space="0" w:color="auto"/>
      </w:divBdr>
    </w:div>
    <w:div w:id="1903711199">
      <w:bodyDiv w:val="1"/>
      <w:marLeft w:val="0"/>
      <w:marRight w:val="0"/>
      <w:marTop w:val="0"/>
      <w:marBottom w:val="0"/>
      <w:divBdr>
        <w:top w:val="none" w:sz="0" w:space="0" w:color="auto"/>
        <w:left w:val="none" w:sz="0" w:space="0" w:color="auto"/>
        <w:bottom w:val="none" w:sz="0" w:space="0" w:color="auto"/>
        <w:right w:val="none" w:sz="0" w:space="0" w:color="auto"/>
      </w:divBdr>
    </w:div>
    <w:div w:id="1911845979">
      <w:bodyDiv w:val="1"/>
      <w:marLeft w:val="0"/>
      <w:marRight w:val="0"/>
      <w:marTop w:val="0"/>
      <w:marBottom w:val="0"/>
      <w:divBdr>
        <w:top w:val="none" w:sz="0" w:space="0" w:color="auto"/>
        <w:left w:val="none" w:sz="0" w:space="0" w:color="auto"/>
        <w:bottom w:val="none" w:sz="0" w:space="0" w:color="auto"/>
        <w:right w:val="none" w:sz="0" w:space="0" w:color="auto"/>
      </w:divBdr>
    </w:div>
    <w:div w:id="1972398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microsoft.com/office/2019/05/relationships/documenttasks" Target="documenttasks/documenttasks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eg"/></Relationships>
</file>

<file path=word/documenttasks/documenttasks1.xml><?xml version="1.0" encoding="utf-8"?>
<t:Tasks xmlns:t="http://schemas.microsoft.com/office/tasks/2019/documenttasks" xmlns:oel="http://schemas.microsoft.com/office/2019/extlst">
  <t:Task id="{4830D824-8F8C-44EC-96DC-386629EBC70C}">
    <t:Anchor>
      <t:Comment id="650754211"/>
    </t:Anchor>
    <t:History>
      <t:Event id="{D6240420-DF65-4C40-8FCB-B8B280AFB35F}" time="2022-09-21T16:39:43.947Z">
        <t:Attribution userId="S::lisa.johnson8@gilead.com::83320f65-4888-41c1-aa42-43dc3937bb82" userProvider="AD" userName="Lisa Johnson"/>
        <t:Anchor>
          <t:Comment id="714807131"/>
        </t:Anchor>
        <t:Create/>
      </t:Event>
      <t:Event id="{E3B931A9-EFF5-4472-BC1D-F001F14DE789}" time="2022-09-21T16:39:43.947Z">
        <t:Attribution userId="S::lisa.johnson8@gilead.com::83320f65-4888-41c1-aa42-43dc3937bb82" userProvider="AD" userName="Lisa Johnson"/>
        <t:Anchor>
          <t:Comment id="714807131"/>
        </t:Anchor>
        <t:Assign userId="S::yeonju.lee9@gilead.com::7b072bb4-ecb6-46fb-8a5c-846f78b7d18b" userProvider="AD" userName="Yeonju Lee"/>
      </t:Event>
      <t:Event id="{B8D5B4BA-1D55-4B75-964F-7C2F866C881B}" time="2022-09-21T16:39:43.947Z">
        <t:Attribution userId="S::lisa.johnson8@gilead.com::83320f65-4888-41c1-aa42-43dc3937bb82" userProvider="AD" userName="Lisa Johnson"/>
        <t:Anchor>
          <t:Comment id="714807131"/>
        </t:Anchor>
        <t:SetTitle title="@Yeonju Lee"/>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17559F6DFB89746BE7CAE8345D534C1" ma:contentTypeVersion="6" ma:contentTypeDescription="Create a new document." ma:contentTypeScope="" ma:versionID="a643a1e341ce573d6069b61ab2a02b2c">
  <xsd:schema xmlns:xsd="http://www.w3.org/2001/XMLSchema" xmlns:xs="http://www.w3.org/2001/XMLSchema" xmlns:p="http://schemas.microsoft.com/office/2006/metadata/properties" xmlns:ns2="6aee27d3-1cd0-44ca-8ae0-7d07f5430294" xmlns:ns3="31222a2c-12ea-496c-96c6-a97248713edc" targetNamespace="http://schemas.microsoft.com/office/2006/metadata/properties" ma:root="true" ma:fieldsID="b37891fd54f77b1a48e1cf6c2a4c26cd" ns2:_="" ns3:_="">
    <xsd:import namespace="6aee27d3-1cd0-44ca-8ae0-7d07f5430294"/>
    <xsd:import namespace="31222a2c-12ea-496c-96c6-a97248713ed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ee27d3-1cd0-44ca-8ae0-7d07f54302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1222a2c-12ea-496c-96c6-a97248713ed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50F2A8-FE55-4E30-9EDD-1F26841E6069}">
  <ds:schemaRefs>
    <ds:schemaRef ds:uri="http://schemas.microsoft.com/sharepoint/v3/contenttype/forms"/>
  </ds:schemaRefs>
</ds:datastoreItem>
</file>

<file path=customXml/itemProps2.xml><?xml version="1.0" encoding="utf-8"?>
<ds:datastoreItem xmlns:ds="http://schemas.openxmlformats.org/officeDocument/2006/customXml" ds:itemID="{094FE904-E69E-42C7-BCB7-9967A322F4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ee27d3-1cd0-44ca-8ae0-7d07f5430294"/>
    <ds:schemaRef ds:uri="31222a2c-12ea-496c-96c6-a97248713e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28BE7F4-4833-407A-A66E-5F4C607066B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E413B54-FC8D-4A70-8577-D5A0E7C53B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176</Words>
  <Characters>18104</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ha Scott</dc:creator>
  <cp:keywords/>
  <dc:description/>
  <cp:lastModifiedBy>Nicholas Rand</cp:lastModifiedBy>
  <cp:revision>4</cp:revision>
  <cp:lastPrinted>2022-11-22T20:30:00Z</cp:lastPrinted>
  <dcterms:created xsi:type="dcterms:W3CDTF">2023-03-21T15:26:00Z</dcterms:created>
  <dcterms:modified xsi:type="dcterms:W3CDTF">2023-03-21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7559F6DFB89746BE7CAE8345D534C1</vt:lpwstr>
  </property>
  <property fmtid="{D5CDD505-2E9C-101B-9397-08002B2CF9AE}" pid="3" name="MSIP_Label_418c1083-8924-401d-97ae-40f5eed0fcd8_Enabled">
    <vt:lpwstr>true</vt:lpwstr>
  </property>
  <property fmtid="{D5CDD505-2E9C-101B-9397-08002B2CF9AE}" pid="4" name="MSIP_Label_418c1083-8924-401d-97ae-40f5eed0fcd8_SetDate">
    <vt:lpwstr>2022-04-26T22:06:02Z</vt:lpwstr>
  </property>
  <property fmtid="{D5CDD505-2E9C-101B-9397-08002B2CF9AE}" pid="5" name="MSIP_Label_418c1083-8924-401d-97ae-40f5eed0fcd8_Method">
    <vt:lpwstr>Standard</vt:lpwstr>
  </property>
  <property fmtid="{D5CDD505-2E9C-101B-9397-08002B2CF9AE}" pid="6" name="MSIP_Label_418c1083-8924-401d-97ae-40f5eed0fcd8_Name">
    <vt:lpwstr>418c1083-8924-401d-97ae-40f5eed0fcd8</vt:lpwstr>
  </property>
  <property fmtid="{D5CDD505-2E9C-101B-9397-08002B2CF9AE}" pid="7" name="MSIP_Label_418c1083-8924-401d-97ae-40f5eed0fcd8_SiteId">
    <vt:lpwstr>a5a8bcaa-3292-41e6-b735-5e8b21f4dbfd</vt:lpwstr>
  </property>
  <property fmtid="{D5CDD505-2E9C-101B-9397-08002B2CF9AE}" pid="8" name="MSIP_Label_418c1083-8924-401d-97ae-40f5eed0fcd8_ActionId">
    <vt:lpwstr>f06f6096-60b9-4c90-bff1-a458298faacb</vt:lpwstr>
  </property>
  <property fmtid="{D5CDD505-2E9C-101B-9397-08002B2CF9AE}" pid="9" name="MSIP_Label_418c1083-8924-401d-97ae-40f5eed0fcd8_ContentBits">
    <vt:lpwstr>0</vt:lpwstr>
  </property>
</Properties>
</file>